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7F5" w:rsidRPr="008F5039" w:rsidRDefault="005039EC" w:rsidP="008F5039">
      <w:pPr>
        <w:spacing w:after="360"/>
        <w:rPr>
          <w:b/>
          <w:sz w:val="28"/>
        </w:rPr>
      </w:pPr>
      <w:r w:rsidRPr="008F5039">
        <w:rPr>
          <w:b/>
          <w:sz w:val="28"/>
        </w:rPr>
        <w:t>Additional File</w:t>
      </w:r>
      <w:r w:rsidR="008307F5" w:rsidRPr="008F5039">
        <w:rPr>
          <w:b/>
          <w:sz w:val="28"/>
        </w:rPr>
        <w:t xml:space="preserve"> </w:t>
      </w:r>
      <w:r w:rsidR="00DB41E0">
        <w:rPr>
          <w:b/>
          <w:sz w:val="28"/>
        </w:rPr>
        <w:t>S</w:t>
      </w:r>
      <w:r w:rsidR="003B068D">
        <w:rPr>
          <w:b/>
          <w:sz w:val="28"/>
        </w:rPr>
        <w:t>2</w:t>
      </w:r>
      <w:r w:rsidR="008307F5" w:rsidRPr="008F5039">
        <w:rPr>
          <w:b/>
          <w:sz w:val="28"/>
        </w:rPr>
        <w:t>. Supplementary Information</w:t>
      </w:r>
    </w:p>
    <w:p w:rsidR="008307F5" w:rsidRDefault="008307F5">
      <w:pPr>
        <w:rPr>
          <w:b/>
        </w:rPr>
      </w:pPr>
    </w:p>
    <w:p w:rsidR="004926E4" w:rsidRPr="003C3CC3" w:rsidRDefault="00327E37" w:rsidP="003C3CC3">
      <w:pPr>
        <w:pStyle w:val="ListParagraph"/>
        <w:numPr>
          <w:ilvl w:val="0"/>
          <w:numId w:val="9"/>
        </w:numPr>
        <w:spacing w:after="120"/>
        <w:rPr>
          <w:b/>
        </w:rPr>
      </w:pPr>
      <w:r w:rsidRPr="003C3CC3">
        <w:rPr>
          <w:b/>
        </w:rPr>
        <w:t>Search Strategy</w:t>
      </w:r>
    </w:p>
    <w:p w:rsidR="006C5037" w:rsidRDefault="00181012" w:rsidP="003C3CC3">
      <w:pPr>
        <w:ind w:left="360"/>
      </w:pPr>
      <w:r>
        <w:t>Broad search criteria</w:t>
      </w:r>
      <w:r w:rsidR="006C5037">
        <w:t xml:space="preserve"> w</w:t>
      </w:r>
      <w:r w:rsidR="003C3CC3">
        <w:t>ere</w:t>
      </w:r>
      <w:r w:rsidR="006C5037">
        <w:t xml:space="preserve"> used consisting of permutations of the following terms:</w:t>
      </w:r>
    </w:p>
    <w:p w:rsidR="006C5037" w:rsidRDefault="006C5037" w:rsidP="003C3CC3">
      <w:pPr>
        <w:ind w:left="360"/>
      </w:pPr>
    </w:p>
    <w:p w:rsidR="006C5037" w:rsidRDefault="006C5037" w:rsidP="003C3CC3">
      <w:pPr>
        <w:ind w:left="360" w:firstLine="720"/>
      </w:pPr>
      <w:r>
        <w:t>“modelling” AND “PrEP” AND “HIV”</w:t>
      </w:r>
    </w:p>
    <w:p w:rsidR="006C5037" w:rsidRDefault="006C5037" w:rsidP="003C3CC3">
      <w:pPr>
        <w:ind w:left="360"/>
      </w:pPr>
    </w:p>
    <w:p w:rsidR="006C5037" w:rsidRPr="00EE1620" w:rsidRDefault="006C5037" w:rsidP="003C3CC3">
      <w:pPr>
        <w:ind w:left="360"/>
      </w:pPr>
      <w:r>
        <w:t>The following is the explicit search string used in PubMed:</w:t>
      </w:r>
    </w:p>
    <w:p w:rsidR="006C5037" w:rsidRDefault="006C5037" w:rsidP="003C3CC3">
      <w:pPr>
        <w:ind w:left="360"/>
        <w:rPr>
          <w:b/>
        </w:rPr>
      </w:pPr>
    </w:p>
    <w:p w:rsidR="006C5037" w:rsidRDefault="006C5037" w:rsidP="003C3CC3">
      <w:pPr>
        <w:ind w:left="1080"/>
      </w:pPr>
      <w:r w:rsidRPr="00D6496E">
        <w:t>((((modelling[Title/Abs</w:t>
      </w:r>
      <w:r>
        <w:t xml:space="preserve">tract] OR model[Title/Abstract]) </w:t>
      </w:r>
    </w:p>
    <w:p w:rsidR="006C5037" w:rsidRDefault="006C5037" w:rsidP="003C3CC3">
      <w:pPr>
        <w:ind w:left="1080"/>
      </w:pPr>
      <w:r w:rsidRPr="00D6496E">
        <w:t>AND</w:t>
      </w:r>
    </w:p>
    <w:p w:rsidR="006C5037" w:rsidRDefault="006C5037" w:rsidP="003C3CC3">
      <w:pPr>
        <w:ind w:left="1080"/>
      </w:pPr>
      <w:r w:rsidRPr="00D6496E">
        <w:t>PrEP[All Fields]) OR ("pre-exposure prophylaxis"[</w:t>
      </w:r>
      <w:proofErr w:type="spellStart"/>
      <w:r w:rsidRPr="00D6496E">
        <w:t>MeSH</w:t>
      </w:r>
      <w:proofErr w:type="spellEnd"/>
      <w:r w:rsidRPr="00D6496E">
        <w:t xml:space="preserve"> Terms] OR ("pre-exposure"[All Fields] AND "prophylaxis"[All Fields]) OR "pre-exposure prophylaxis"[All Fields] OR ("pre"[All Fields] AND "exposure"[All Fields] AND "prophylaxis"[All Fields]) OR "pre exposure prophylaxis"[All Fields])) OR (preexposure[All Fields] AND</w:t>
      </w:r>
      <w:r>
        <w:t xml:space="preserve"> </w:t>
      </w:r>
      <w:r w:rsidRPr="00D6496E">
        <w:t xml:space="preserve"> ("prevention and control"[Subheading] OR ("prevention"[All Fields] AND "control"[All Fields]) OR "prevention and control"[All Fields] OR "prophylaxis"[All Fields]))) </w:t>
      </w:r>
    </w:p>
    <w:p w:rsidR="006C5037" w:rsidRDefault="006C5037" w:rsidP="003C3CC3">
      <w:pPr>
        <w:ind w:left="1080"/>
      </w:pPr>
      <w:r w:rsidRPr="00D6496E">
        <w:t>AND</w:t>
      </w:r>
    </w:p>
    <w:p w:rsidR="006C5037" w:rsidRDefault="006C5037" w:rsidP="003C3CC3">
      <w:pPr>
        <w:ind w:left="1080"/>
      </w:pPr>
      <w:r w:rsidRPr="00D6496E">
        <w:t xml:space="preserve"> ("</w:t>
      </w:r>
      <w:proofErr w:type="spellStart"/>
      <w:r w:rsidRPr="00D6496E">
        <w:t>hiv</w:t>
      </w:r>
      <w:proofErr w:type="spellEnd"/>
      <w:r w:rsidRPr="00D6496E">
        <w:t>"[</w:t>
      </w:r>
      <w:proofErr w:type="spellStart"/>
      <w:r w:rsidRPr="00D6496E">
        <w:t>MeSH</w:t>
      </w:r>
      <w:proofErr w:type="spellEnd"/>
      <w:r w:rsidRPr="00D6496E">
        <w:t xml:space="preserve"> Terms] OR "</w:t>
      </w:r>
      <w:proofErr w:type="spellStart"/>
      <w:r w:rsidRPr="00D6496E">
        <w:t>hiv</w:t>
      </w:r>
      <w:proofErr w:type="spellEnd"/>
      <w:r w:rsidRPr="00D6496E">
        <w:t xml:space="preserve">"[All Fields]) </w:t>
      </w:r>
    </w:p>
    <w:p w:rsidR="006C5037" w:rsidRDefault="006C5037" w:rsidP="003C3CC3">
      <w:pPr>
        <w:ind w:left="1080"/>
      </w:pPr>
      <w:r w:rsidRPr="00D6496E">
        <w:t xml:space="preserve">AND </w:t>
      </w:r>
    </w:p>
    <w:p w:rsidR="006C5037" w:rsidRDefault="006C5037" w:rsidP="003C3CC3">
      <w:pPr>
        <w:ind w:left="1080"/>
      </w:pPr>
      <w:r w:rsidRPr="00D6496E">
        <w:t>English[</w:t>
      </w:r>
      <w:proofErr w:type="spellStart"/>
      <w:r w:rsidRPr="00D6496E">
        <w:t>lang</w:t>
      </w:r>
      <w:proofErr w:type="spellEnd"/>
      <w:r w:rsidRPr="00D6496E">
        <w:t>]</w:t>
      </w:r>
    </w:p>
    <w:p w:rsidR="006C5037" w:rsidRDefault="006C5037" w:rsidP="003C3CC3">
      <w:pPr>
        <w:ind w:left="360"/>
      </w:pPr>
    </w:p>
    <w:p w:rsidR="006C5037" w:rsidRDefault="006C5037" w:rsidP="003C3CC3">
      <w:pPr>
        <w:ind w:left="360"/>
      </w:pPr>
      <w:r>
        <w:t>Only articles published in English were included. The initial search date was 5 June 2017, updated 30 Nov 2017</w:t>
      </w:r>
      <w:r w:rsidR="00B3749A">
        <w:t xml:space="preserve">. No restrictions were placed on </w:t>
      </w:r>
      <w:r w:rsidR="00421973">
        <w:t xml:space="preserve">publication date and all published results were included up to the final </w:t>
      </w:r>
      <w:r w:rsidR="00B3749A">
        <w:t>search</w:t>
      </w:r>
      <w:r w:rsidR="00421973">
        <w:t xml:space="preserve"> 30 Nov 2017</w:t>
      </w:r>
      <w:r w:rsidR="005A0FFE">
        <w:t>.</w:t>
      </w:r>
      <w:r w:rsidR="002557FF">
        <w:t xml:space="preserve"> </w:t>
      </w:r>
      <w:r w:rsidR="00C04E2B">
        <w:t xml:space="preserve">The bibliographies of the papers retrieved, and all review papers, were screened for additional sources. Additional papers were identified through </w:t>
      </w:r>
      <w:r w:rsidR="008C6590">
        <w:t>expert</w:t>
      </w:r>
      <w:r w:rsidR="00C04E2B">
        <w:t xml:space="preserve"> </w:t>
      </w:r>
      <w:r w:rsidR="005A0FFE">
        <w:t>c</w:t>
      </w:r>
      <w:r w:rsidR="00C04E2B">
        <w:t xml:space="preserve">onsultation. </w:t>
      </w:r>
      <w:r w:rsidR="002557FF">
        <w:t>T</w:t>
      </w:r>
      <w:bookmarkStart w:id="0" w:name="_Hlk12351642"/>
      <w:r w:rsidR="002557FF">
        <w:t>he first author conducted all aspects of the search and screened all records retrieved</w:t>
      </w:r>
      <w:r w:rsidR="00C023D2">
        <w:t>. Both co-authors reviewed all results</w:t>
      </w:r>
      <w:r w:rsidR="00421973">
        <w:t xml:space="preserve"> for consistency</w:t>
      </w:r>
      <w:r w:rsidR="00662F87">
        <w:t xml:space="preserve"> and resolved an</w:t>
      </w:r>
      <w:r w:rsidR="005A0FFE">
        <w:t>y</w:t>
      </w:r>
      <w:bookmarkStart w:id="1" w:name="_GoBack"/>
      <w:bookmarkEnd w:id="1"/>
      <w:r w:rsidR="00662F87">
        <w:t xml:space="preserve"> discrepancies or queries that arose during the search</w:t>
      </w:r>
      <w:r w:rsidR="00C023D2">
        <w:t>.</w:t>
      </w:r>
      <w:bookmarkEnd w:id="0"/>
    </w:p>
    <w:p w:rsidR="006C5037" w:rsidRDefault="006C5037" w:rsidP="003C3CC3">
      <w:pPr>
        <w:ind w:left="360"/>
      </w:pPr>
    </w:p>
    <w:p w:rsidR="00327E37" w:rsidRDefault="00327E37"/>
    <w:p w:rsidR="008F5039" w:rsidRDefault="008F5039"/>
    <w:p w:rsidR="008307F5" w:rsidRPr="003C3024" w:rsidRDefault="008307F5" w:rsidP="00C326A7">
      <w:pPr>
        <w:pStyle w:val="ListParagraph"/>
        <w:numPr>
          <w:ilvl w:val="0"/>
          <w:numId w:val="9"/>
        </w:numPr>
        <w:spacing w:before="240" w:after="120"/>
        <w:ind w:left="714" w:hanging="357"/>
        <w:contextualSpacing w:val="0"/>
        <w:rPr>
          <w:b/>
        </w:rPr>
      </w:pPr>
      <w:r w:rsidRPr="003C3024">
        <w:rPr>
          <w:b/>
        </w:rPr>
        <w:t>Assessment Criteria</w:t>
      </w:r>
    </w:p>
    <w:p w:rsidR="003C3024" w:rsidRDefault="003C3024" w:rsidP="003C3024">
      <w:pPr>
        <w:pStyle w:val="ListParagraph"/>
        <w:spacing w:after="120"/>
        <w:ind w:left="714"/>
        <w:contextualSpacing w:val="0"/>
        <w:rPr>
          <w:b/>
        </w:rPr>
      </w:pPr>
    </w:p>
    <w:p w:rsidR="008307F5" w:rsidRDefault="008307F5" w:rsidP="003C3024">
      <w:pPr>
        <w:pStyle w:val="ListParagraph"/>
        <w:spacing w:after="120"/>
        <w:ind w:left="714"/>
        <w:contextualSpacing w:val="0"/>
      </w:pPr>
      <w:r w:rsidRPr="009C16F8">
        <w:rPr>
          <w:b/>
        </w:rPr>
        <w:t xml:space="preserve">Assessment of quality </w:t>
      </w:r>
      <w:r w:rsidR="008F5039">
        <w:rPr>
          <w:b/>
        </w:rPr>
        <w:t xml:space="preserve">and relevance </w:t>
      </w:r>
      <w:r w:rsidRPr="009C16F8">
        <w:rPr>
          <w:b/>
        </w:rPr>
        <w:t>of</w:t>
      </w:r>
      <w:r w:rsidR="008F5039">
        <w:rPr>
          <w:b/>
        </w:rPr>
        <w:t xml:space="preserve"> modelling</w:t>
      </w:r>
      <w:r w:rsidRPr="009C16F8">
        <w:rPr>
          <w:b/>
        </w:rPr>
        <w:t xml:space="preserve"> evidence: Criteria defined for </w:t>
      </w:r>
      <w:proofErr w:type="spellStart"/>
      <w:r w:rsidRPr="009C16F8">
        <w:rPr>
          <w:b/>
          <w:i/>
        </w:rPr>
        <w:t>rigour</w:t>
      </w:r>
      <w:proofErr w:type="spellEnd"/>
    </w:p>
    <w:p w:rsidR="008307F5" w:rsidRDefault="008307F5" w:rsidP="008307F5">
      <w:pPr>
        <w:pStyle w:val="ListParagraph"/>
        <w:spacing w:after="120"/>
      </w:pPr>
      <w:r>
        <w:t xml:space="preserve">The following criteria </w:t>
      </w:r>
      <w:r w:rsidR="00F0501E">
        <w:t xml:space="preserve">for inclusion in modelling analyses </w:t>
      </w:r>
      <w:r>
        <w:t xml:space="preserve">were adopted from Garnett, et al, </w:t>
      </w:r>
      <w:r w:rsidRPr="008307F5">
        <w:rPr>
          <w:i/>
        </w:rPr>
        <w:t xml:space="preserve">Mathematical models in the evaluation of health </w:t>
      </w:r>
      <w:proofErr w:type="spellStart"/>
      <w:r w:rsidRPr="008307F5">
        <w:rPr>
          <w:i/>
        </w:rPr>
        <w:t>programmes</w:t>
      </w:r>
      <w:proofErr w:type="spellEnd"/>
      <w:r w:rsidRPr="008307F5">
        <w:t xml:space="preserve"> </w:t>
      </w:r>
      <w:r w:rsidR="00996C9B" w:rsidRPr="008307F5">
        <w:fldChar w:fldCharType="begin">
          <w:fldData xml:space="preserve">PEVuZE5vdGU+PENpdGU+PEF1dGhvcj5HYXJuZXR0PC9BdXRob3I+PFllYXI+MjAxMTwvWWVhcj48
UmVjTnVtPjg8L1JlY051bT48RGlzcGxheVRleHQ+WzFdPC9EaXNwbGF5VGV4dD48cmVjb3JkPjxy
ZWMtbnVtYmVyPjg8L3JlYy1udW1iZXI+PGZvcmVpZ24ta2V5cz48a2V5IGFwcD0iRU4iIGRiLWlk
PSJ6d3phMHQ1c2JwdzIwdmVzc2F4cHY1MHZ6ZnJ3MmZzczB2ZTAiIHRpbWVzdGFtcD0iMTUyOTI1
NDc2OSI+ODwva2V5PjwvZm9yZWlnbi1rZXlzPjxyZWYtdHlwZSBuYW1lPSJKb3VybmFsIEFydGlj
bGUiPjE3PC9yZWYtdHlwZT48Y29udHJpYnV0b3JzPjxhdXRob3JzPjxhdXRob3I+R2FybmV0dCwg
Ry4gUC48L2F1dGhvcj48YXV0aG9yPkNvdXNlbnMsIFMuPC9hdXRob3I+PGF1dGhvcj5IYWxsZXR0
LCBULiBCLjwvYXV0aG9yPjxhdXRob3I+U3Rla2V0ZWUsIFIuPC9hdXRob3I+PGF1dGhvcj5XYWxr
ZXIsIE4uPC9hdXRob3I+PC9hdXRob3JzPjwvY29udHJpYnV0b3JzPjxhdXRoLWFkZHJlc3M+RGVw
YXJ0bWVudCBvZiBJbmZlY3Rpb3VzIERpc2Vhc2UgRXBpZGVtaW9sb2d5LCBJbXBlcmlhbCBDb2xs
ZWdlIExvbmRvbiwgTG9uZG9uLCBVSy48L2F1dGgtYWRkcmVzcz48dGl0bGVzPjx0aXRsZT5NYXRo
ZW1hdGljYWwgbW9kZWxzIGluIHRoZSBldmFsdWF0aW9uIG9mIGhlYWx0aCBwcm9ncmFtbWVzPC90
aXRsZT48c2Vjb25kYXJ5LXRpdGxlPkxhbmNldDwvc2Vjb25kYXJ5LXRpdGxlPjxhbHQtdGl0bGU+
TGFuY2V0PC9hbHQtdGl0bGU+PC90aXRsZXM+PHBlcmlvZGljYWw+PGZ1bGwtdGl0bGU+TGFuY2V0
PC9mdWxsLXRpdGxlPjxhYmJyLTE+TGFuY2V0PC9hYmJyLTE+PC9wZXJpb2RpY2FsPjxhbHQtcGVy
aW9kaWNhbD48ZnVsbC10aXRsZT5MYW5jZXQ8L2Z1bGwtdGl0bGU+PGFiYnItMT5MYW5jZXQ8L2Fi
YnItMT48L2FsdC1wZXJpb2RpY2FsPjxwYWdlcz41MTUtMjU8L3BhZ2VzPjx2b2x1bWU+Mzc4PC92
b2x1bWU+PG51bWJlcj45NzkwPC9udW1iZXI+PGtleXdvcmRzPjxrZXl3b3JkPkFJRFMgVmFjY2lu
ZXMvYWRtaW5pc3RyYXRpb24gJmFtcDsgZG9zYWdlPC9rZXl3b3JkPjxrZXl3b3JkPkFnZSBGYWN0
b3JzPC9rZXl3b3JkPjxrZXl3b3JkPipEZWNpc2lvbiBTdXBwb3J0IFRlY2huaXF1ZXM8L2tleXdv
cmQ+PGtleXdvcmQ+RXBpZGVtaWNzL3N0YXRpc3RpY3MgJmFtcDsgbnVtZXJpY2FsIGRhdGE8L2tl
eXdvcmQ+PGtleXdvcmQ+RXZhbHVhdGlvbiBTdHVkaWVzIGFzIFRvcGljPC9rZXl3b3JkPjxrZXl3
b3JkPkhJViBJbmZlY3Rpb25zL2VwaWRlbWlvbG9neS9wcmV2ZW50aW9uICZhbXA7IGNvbnRyb2w8
L2tleXdvcmQ+PGtleXdvcmQ+KkhlYWx0aCBQbGFubmluZzwva2V5d29yZD48a2V5d29yZD5IdW1h
bnM8L2tleXdvcmQ+PGtleXdvcmQ+TGluZWFyIE1vZGVsczwva2V5d29yZD48a2V5d29yZD5NZWFz
bGVzL21vcnRhbGl0eS9wcmV2ZW50aW9uICZhbXA7IGNvbnRyb2w8L2tleXdvcmQ+PGtleXdvcmQ+
TWVhc2xlcyBWYWNjaW5lL2FkbWluaXN0cmF0aW9uICZhbXA7IGRvc2FnZTwva2V5d29yZD48a2V5
d29yZD5Nb2RlbHMsIFN0YXRpc3RpY2FsPC9rZXl3b3JkPjxrZXl3b3JkPipNb2RlbHMsIFRoZW9y
ZXRpY2FsPC9rZXl3b3JkPjxrZXl3b3JkPlBhcGlsbG9tYXZpcnVzIFZhY2NpbmVzL2FkbWluaXN0
cmF0aW9uICZhbXA7IGRvc2FnZTwva2V5d29yZD48a2V5d29yZD5Qcm9ncmFtIEV2YWx1YXRpb24v
Km1ldGhvZHM8L2tleXdvcmQ+PGtleXdvcmQ+UXVhbGl0eSBBc3N1cmFuY2UsIEhlYWx0aCBDYXJl
PC9rZXl3b3JkPjxrZXl3b3JkPlNlbnNpdGl2aXR5IGFuZCBTcGVjaWZpY2l0eTwva2V5d29yZD48
a2V5d29yZD5TdG9jaGFzdGljIFByb2Nlc3Nlczwva2V5d29yZD48a2V5d29yZD5UaW1lIEZhY3Rv
cnM8L2tleXdvcmQ+PGtleXdvcmQ+VW5jZXJ0YWludHk8L2tleXdvcmQ+PGtleXdvcmQ+VW5pdGVk
IEtpbmdkb208L2tleXdvcmQ+PC9rZXl3b3Jkcz48ZGF0ZXM+PHllYXI+MjAxMTwveWVhcj48cHVi
LWRhdGVzPjxkYXRlPkF1ZyA2PC9kYXRlPjwvcHViLWRhdGVzPjwvZGF0ZXM+PGlzYm4+MTQ3NC01
NDdYIChFbGVjdHJvbmljKSYjeEQ7MDE0MC02NzM2IChMaW5raW5nKTwvaXNibj48YWNjZXNzaW9u
LW51bT4yMTQ4MTQ0ODwvYWNjZXNzaW9uLW51bT48dXJscz48cmVsYXRlZC11cmxzPjx1cmw+aHR0
cDovL3d3dy5uY2JpLm5sbS5uaWguZ292L3B1Ym1lZC8yMTQ4MTQ0ODwvdXJsPjwvcmVsYXRlZC11
cmxzPjwvdXJscz48ZWxlY3Ryb25pYy1yZXNvdXJjZS1udW0+MTAuMTAxNi9TMDE0MC02NzM2KDEw
KTYxNTA1LVg8L2VsZWN0cm9uaWMtcmVzb3VyY2UtbnVtPjwvcmVjb3JkPjwvQ2l0ZT48L0VuZE5v
dGU+
</w:fldData>
        </w:fldChar>
      </w:r>
      <w:r w:rsidRPr="008307F5">
        <w:instrText xml:space="preserve"> ADDIN EN.CITE </w:instrText>
      </w:r>
      <w:r w:rsidR="00996C9B" w:rsidRPr="008307F5">
        <w:fldChar w:fldCharType="begin">
          <w:fldData xml:space="preserve">PEVuZE5vdGU+PENpdGU+PEF1dGhvcj5HYXJuZXR0PC9BdXRob3I+PFllYXI+MjAxMTwvWWVhcj48
UmVjTnVtPjg8L1JlY051bT48RGlzcGxheVRleHQ+WzFdPC9EaXNwbGF5VGV4dD48cmVjb3JkPjxy
ZWMtbnVtYmVyPjg8L3JlYy1udW1iZXI+PGZvcmVpZ24ta2V5cz48a2V5IGFwcD0iRU4iIGRiLWlk
PSJ6d3phMHQ1c2JwdzIwdmVzc2F4cHY1MHZ6ZnJ3MmZzczB2ZTAiIHRpbWVzdGFtcD0iMTUyOTI1
NDc2OSI+ODwva2V5PjwvZm9yZWlnbi1rZXlzPjxyZWYtdHlwZSBuYW1lPSJKb3VybmFsIEFydGlj
bGUiPjE3PC9yZWYtdHlwZT48Y29udHJpYnV0b3JzPjxhdXRob3JzPjxhdXRob3I+R2FybmV0dCwg
Ry4gUC48L2F1dGhvcj48YXV0aG9yPkNvdXNlbnMsIFMuPC9hdXRob3I+PGF1dGhvcj5IYWxsZXR0
LCBULiBCLjwvYXV0aG9yPjxhdXRob3I+U3Rla2V0ZWUsIFIuPC9hdXRob3I+PGF1dGhvcj5XYWxr
ZXIsIE4uPC9hdXRob3I+PC9hdXRob3JzPjwvY29udHJpYnV0b3JzPjxhdXRoLWFkZHJlc3M+RGVw
YXJ0bWVudCBvZiBJbmZlY3Rpb3VzIERpc2Vhc2UgRXBpZGVtaW9sb2d5LCBJbXBlcmlhbCBDb2xs
ZWdlIExvbmRvbiwgTG9uZG9uLCBVSy48L2F1dGgtYWRkcmVzcz48dGl0bGVzPjx0aXRsZT5NYXRo
ZW1hdGljYWwgbW9kZWxzIGluIHRoZSBldmFsdWF0aW9uIG9mIGhlYWx0aCBwcm9ncmFtbWVzPC90
aXRsZT48c2Vjb25kYXJ5LXRpdGxlPkxhbmNldDwvc2Vjb25kYXJ5LXRpdGxlPjxhbHQtdGl0bGU+
TGFuY2V0PC9hbHQtdGl0bGU+PC90aXRsZXM+PHBlcmlvZGljYWw+PGZ1bGwtdGl0bGU+TGFuY2V0
PC9mdWxsLXRpdGxlPjxhYmJyLTE+TGFuY2V0PC9hYmJyLTE+PC9wZXJpb2RpY2FsPjxhbHQtcGVy
aW9kaWNhbD48ZnVsbC10aXRsZT5MYW5jZXQ8L2Z1bGwtdGl0bGU+PGFiYnItMT5MYW5jZXQ8L2Fi
YnItMT48L2FsdC1wZXJpb2RpY2FsPjxwYWdlcz41MTUtMjU8L3BhZ2VzPjx2b2x1bWU+Mzc4PC92
b2x1bWU+PG51bWJlcj45NzkwPC9udW1iZXI+PGtleXdvcmRzPjxrZXl3b3JkPkFJRFMgVmFjY2lu
ZXMvYWRtaW5pc3RyYXRpb24gJmFtcDsgZG9zYWdlPC9rZXl3b3JkPjxrZXl3b3JkPkFnZSBGYWN0
b3JzPC9rZXl3b3JkPjxrZXl3b3JkPipEZWNpc2lvbiBTdXBwb3J0IFRlY2huaXF1ZXM8L2tleXdv
cmQ+PGtleXdvcmQ+RXBpZGVtaWNzL3N0YXRpc3RpY3MgJmFtcDsgbnVtZXJpY2FsIGRhdGE8L2tl
eXdvcmQ+PGtleXdvcmQ+RXZhbHVhdGlvbiBTdHVkaWVzIGFzIFRvcGljPC9rZXl3b3JkPjxrZXl3
b3JkPkhJViBJbmZlY3Rpb25zL2VwaWRlbWlvbG9neS9wcmV2ZW50aW9uICZhbXA7IGNvbnRyb2w8
L2tleXdvcmQ+PGtleXdvcmQ+KkhlYWx0aCBQbGFubmluZzwva2V5d29yZD48a2V5d29yZD5IdW1h
bnM8L2tleXdvcmQ+PGtleXdvcmQ+TGluZWFyIE1vZGVsczwva2V5d29yZD48a2V5d29yZD5NZWFz
bGVzL21vcnRhbGl0eS9wcmV2ZW50aW9uICZhbXA7IGNvbnRyb2w8L2tleXdvcmQ+PGtleXdvcmQ+
TWVhc2xlcyBWYWNjaW5lL2FkbWluaXN0cmF0aW9uICZhbXA7IGRvc2FnZTwva2V5d29yZD48a2V5
d29yZD5Nb2RlbHMsIFN0YXRpc3RpY2FsPC9rZXl3b3JkPjxrZXl3b3JkPipNb2RlbHMsIFRoZW9y
ZXRpY2FsPC9rZXl3b3JkPjxrZXl3b3JkPlBhcGlsbG9tYXZpcnVzIFZhY2NpbmVzL2FkbWluaXN0
cmF0aW9uICZhbXA7IGRvc2FnZTwva2V5d29yZD48a2V5d29yZD5Qcm9ncmFtIEV2YWx1YXRpb24v
Km1ldGhvZHM8L2tleXdvcmQ+PGtleXdvcmQ+UXVhbGl0eSBBc3N1cmFuY2UsIEhlYWx0aCBDYXJl
PC9rZXl3b3JkPjxrZXl3b3JkPlNlbnNpdGl2aXR5IGFuZCBTcGVjaWZpY2l0eTwva2V5d29yZD48
a2V5d29yZD5TdG9jaGFzdGljIFByb2Nlc3Nlczwva2V5d29yZD48a2V5d29yZD5UaW1lIEZhY3Rv
cnM8L2tleXdvcmQ+PGtleXdvcmQ+VW5jZXJ0YWludHk8L2tleXdvcmQ+PGtleXdvcmQ+VW5pdGVk
IEtpbmdkb208L2tleXdvcmQ+PC9rZXl3b3Jkcz48ZGF0ZXM+PHllYXI+MjAxMTwveWVhcj48cHVi
LWRhdGVzPjxkYXRlPkF1ZyA2PC9kYXRlPjwvcHViLWRhdGVzPjwvZGF0ZXM+PGlzYm4+MTQ3NC01
NDdYIChFbGVjdHJvbmljKSYjeEQ7MDE0MC02NzM2IChMaW5raW5nKTwvaXNibj48YWNjZXNzaW9u
LW51bT4yMTQ4MTQ0ODwvYWNjZXNzaW9uLW51bT48dXJscz48cmVsYXRlZC11cmxzPjx1cmw+aHR0
cDovL3d3dy5uY2JpLm5sbS5uaWguZ292L3B1Ym1lZC8yMTQ4MTQ0ODwvdXJsPjwvcmVsYXRlZC11
cmxzPjwvdXJscz48ZWxlY3Ryb25pYy1yZXNvdXJjZS1udW0+MTAuMTAxNi9TMDE0MC02NzM2KDEw
KTYxNTA1LVg8L2VsZWN0cm9uaWMtcmVzb3VyY2UtbnVtPjwvcmVjb3JkPjwvQ2l0ZT48L0VuZE5v
dGU+
</w:fldData>
        </w:fldChar>
      </w:r>
      <w:r w:rsidRPr="008307F5">
        <w:instrText xml:space="preserve"> ADDIN EN.CITE.DATA </w:instrText>
      </w:r>
      <w:r w:rsidR="00996C9B" w:rsidRPr="008307F5">
        <w:fldChar w:fldCharType="end"/>
      </w:r>
      <w:r w:rsidR="00996C9B" w:rsidRPr="008307F5">
        <w:fldChar w:fldCharType="separate"/>
      </w:r>
      <w:r w:rsidRPr="008307F5">
        <w:rPr>
          <w:noProof/>
        </w:rPr>
        <w:t>[1]</w:t>
      </w:r>
      <w:r w:rsidR="00996C9B" w:rsidRPr="008307F5">
        <w:fldChar w:fldCharType="end"/>
      </w:r>
      <w:r w:rsidR="00186CF5">
        <w:t>:</w:t>
      </w:r>
    </w:p>
    <w:p w:rsidR="003F3BD4" w:rsidRPr="002922EF" w:rsidRDefault="003F3BD4" w:rsidP="00844414">
      <w:pPr>
        <w:pStyle w:val="EndNoteBibliography"/>
        <w:numPr>
          <w:ilvl w:val="1"/>
          <w:numId w:val="5"/>
        </w:numPr>
      </w:pPr>
      <w:r w:rsidRPr="002922EF">
        <w:t>Discussion of model structure</w:t>
      </w:r>
    </w:p>
    <w:p w:rsidR="00DC779C" w:rsidRPr="00C34167" w:rsidRDefault="00DC779C" w:rsidP="00844414">
      <w:pPr>
        <w:pStyle w:val="EndNoteBibliography"/>
        <w:numPr>
          <w:ilvl w:val="2"/>
          <w:numId w:val="5"/>
        </w:numPr>
        <w:rPr>
          <w:i/>
        </w:rPr>
      </w:pPr>
      <w:r w:rsidRPr="00C34167">
        <w:rPr>
          <w:i/>
        </w:rPr>
        <w:t>Appropriate detail to understand how analyses conducted</w:t>
      </w:r>
      <w:r w:rsidR="005A784A" w:rsidRPr="00C34167">
        <w:rPr>
          <w:i/>
        </w:rPr>
        <w:t xml:space="preserve"> </w:t>
      </w:r>
      <w:r w:rsidR="00C34167" w:rsidRPr="00C34167">
        <w:rPr>
          <w:i/>
        </w:rPr>
        <w:t>including</w:t>
      </w:r>
      <w:r w:rsidR="005A784A" w:rsidRPr="00C34167">
        <w:rPr>
          <w:i/>
        </w:rPr>
        <w:t xml:space="preserve"> </w:t>
      </w:r>
      <w:r w:rsidR="00102604" w:rsidRPr="00C34167">
        <w:rPr>
          <w:i/>
        </w:rPr>
        <w:t xml:space="preserve">representation of </w:t>
      </w:r>
      <w:r w:rsidR="00C34167" w:rsidRPr="00C34167">
        <w:rPr>
          <w:i/>
        </w:rPr>
        <w:t xml:space="preserve">natural history of </w:t>
      </w:r>
      <w:r w:rsidR="00102604" w:rsidRPr="00C34167">
        <w:rPr>
          <w:i/>
        </w:rPr>
        <w:t>disease</w:t>
      </w:r>
      <w:r w:rsidR="00C34167" w:rsidRPr="00C34167">
        <w:rPr>
          <w:i/>
        </w:rPr>
        <w:t xml:space="preserve"> and intervention effect</w:t>
      </w:r>
    </w:p>
    <w:p w:rsidR="008307F5" w:rsidRPr="002922EF" w:rsidRDefault="003F3BD4" w:rsidP="00844414">
      <w:pPr>
        <w:pStyle w:val="EndNoteBibliography"/>
        <w:numPr>
          <w:ilvl w:val="1"/>
          <w:numId w:val="5"/>
        </w:numPr>
      </w:pPr>
      <w:r w:rsidRPr="002922EF">
        <w:t>List of key model parameters</w:t>
      </w:r>
    </w:p>
    <w:p w:rsidR="003F3BD4" w:rsidRPr="002922EF" w:rsidRDefault="003F3BD4" w:rsidP="00844414">
      <w:pPr>
        <w:pStyle w:val="EndNoteBibliography"/>
        <w:numPr>
          <w:ilvl w:val="2"/>
          <w:numId w:val="5"/>
        </w:numPr>
        <w:rPr>
          <w:i/>
        </w:rPr>
      </w:pPr>
      <w:r w:rsidRPr="002922EF">
        <w:rPr>
          <w:i/>
        </w:rPr>
        <w:t>Justification and/or</w:t>
      </w:r>
      <w:r w:rsidR="00844414" w:rsidRPr="002922EF">
        <w:rPr>
          <w:i/>
        </w:rPr>
        <w:t xml:space="preserve"> rationale for values used (</w:t>
      </w:r>
      <w:r w:rsidRPr="002922EF">
        <w:rPr>
          <w:i/>
        </w:rPr>
        <w:t xml:space="preserve">with citation </w:t>
      </w:r>
      <w:r w:rsidR="00844414" w:rsidRPr="002922EF">
        <w:rPr>
          <w:i/>
        </w:rPr>
        <w:t>as</w:t>
      </w:r>
      <w:r w:rsidRPr="002922EF">
        <w:rPr>
          <w:i/>
        </w:rPr>
        <w:t xml:space="preserve"> appropriate) </w:t>
      </w:r>
    </w:p>
    <w:p w:rsidR="00102604" w:rsidRPr="00C34167" w:rsidRDefault="003F3BD4" w:rsidP="00844414">
      <w:pPr>
        <w:pStyle w:val="EndNoteBibliography"/>
        <w:numPr>
          <w:ilvl w:val="1"/>
          <w:numId w:val="5"/>
        </w:numPr>
      </w:pPr>
      <w:r w:rsidRPr="00C34167">
        <w:t>Assessment of model predictions with data</w:t>
      </w:r>
    </w:p>
    <w:p w:rsidR="003F3BD4" w:rsidRPr="00C34167" w:rsidRDefault="00102604" w:rsidP="00102604">
      <w:pPr>
        <w:pStyle w:val="EndNoteBibliography"/>
        <w:numPr>
          <w:ilvl w:val="2"/>
          <w:numId w:val="5"/>
        </w:numPr>
      </w:pPr>
      <w:r w:rsidRPr="00C34167">
        <w:rPr>
          <w:i/>
        </w:rPr>
        <w:lastRenderedPageBreak/>
        <w:t>Representation of model fit to data,</w:t>
      </w:r>
      <w:r w:rsidR="003F3BD4" w:rsidRPr="00C34167">
        <w:rPr>
          <w:i/>
        </w:rPr>
        <w:t xml:space="preserve"> goodness of fit, </w:t>
      </w:r>
      <w:r w:rsidR="00C34167" w:rsidRPr="00C34167">
        <w:rPr>
          <w:i/>
        </w:rPr>
        <w:t xml:space="preserve">or </w:t>
      </w:r>
      <w:r w:rsidR="003F3BD4" w:rsidRPr="00C34167">
        <w:rPr>
          <w:i/>
        </w:rPr>
        <w:t>out-of-sample prediction</w:t>
      </w:r>
    </w:p>
    <w:p w:rsidR="003F3BD4" w:rsidRPr="00C34167" w:rsidRDefault="003F3BD4" w:rsidP="00844414">
      <w:pPr>
        <w:pStyle w:val="EndNoteBibliography"/>
        <w:numPr>
          <w:ilvl w:val="1"/>
          <w:numId w:val="5"/>
        </w:numPr>
      </w:pPr>
      <w:r w:rsidRPr="00C34167">
        <w:t>Incorporation of uncertainty</w:t>
      </w:r>
      <w:r w:rsidR="00C34167" w:rsidRPr="00C34167">
        <w:t xml:space="preserve"> and/or sensitivity analyses</w:t>
      </w:r>
    </w:p>
    <w:p w:rsidR="00DC779C" w:rsidRPr="002922EF" w:rsidRDefault="00844414" w:rsidP="00844414">
      <w:pPr>
        <w:pStyle w:val="EndNoteBibliography"/>
        <w:numPr>
          <w:ilvl w:val="1"/>
          <w:numId w:val="5"/>
        </w:numPr>
      </w:pPr>
      <w:r w:rsidRPr="002922EF">
        <w:t>Discussion and conclusion</w:t>
      </w:r>
      <w:r w:rsidR="002922EF">
        <w:t>s</w:t>
      </w:r>
      <w:r w:rsidR="00DC779C" w:rsidRPr="002922EF">
        <w:t xml:space="preserve"> </w:t>
      </w:r>
      <w:r w:rsidR="002922EF">
        <w:t xml:space="preserve">from modelling anlayses clearly </w:t>
      </w:r>
      <w:r w:rsidR="00DC779C" w:rsidRPr="002922EF">
        <w:t>supported by the model results</w:t>
      </w:r>
    </w:p>
    <w:p w:rsidR="008307F5" w:rsidRDefault="008307F5" w:rsidP="008307F5">
      <w:pPr>
        <w:pStyle w:val="ListParagraph"/>
        <w:spacing w:after="120"/>
      </w:pPr>
    </w:p>
    <w:p w:rsidR="00844414" w:rsidRDefault="00844414" w:rsidP="008307F5">
      <w:pPr>
        <w:pStyle w:val="ListParagraph"/>
        <w:spacing w:after="120"/>
      </w:pPr>
      <w:r>
        <w:t>T</w:t>
      </w:r>
      <w:r w:rsidR="003F3BD4">
        <w:t>hese indicators of model quality do not necessarily reflect on the accuracy of the results. However, they do help the</w:t>
      </w:r>
      <w:r>
        <w:t xml:space="preserve"> reader</w:t>
      </w:r>
      <w:r w:rsidR="003F3BD4">
        <w:t xml:space="preserve"> assess the appropriateness of the approach used. </w:t>
      </w:r>
      <w:r w:rsidR="00181012">
        <w:t xml:space="preserve">All of the </w:t>
      </w:r>
      <w:r w:rsidR="00181012" w:rsidRPr="008F5039">
        <w:t xml:space="preserve">above criteria need to be met to receive a (+) designation in Table </w:t>
      </w:r>
      <w:r w:rsidR="00872582" w:rsidRPr="008F5039">
        <w:t>1</w:t>
      </w:r>
      <w:r w:rsidR="00181012" w:rsidRPr="008F5039">
        <w:t xml:space="preserve"> of the main manuscript.</w:t>
      </w:r>
      <w:r w:rsidR="00E86E6D">
        <w:t xml:space="preserve"> </w:t>
      </w:r>
    </w:p>
    <w:p w:rsidR="003F3BD4" w:rsidRDefault="003F3BD4" w:rsidP="008307F5">
      <w:pPr>
        <w:pStyle w:val="ListParagraph"/>
        <w:spacing w:after="120"/>
      </w:pPr>
    </w:p>
    <w:p w:rsidR="009C16F8" w:rsidRDefault="00C326A7" w:rsidP="00C326A7">
      <w:pPr>
        <w:pStyle w:val="ListParagraph"/>
        <w:spacing w:after="120"/>
        <w:rPr>
          <w:b/>
        </w:rPr>
      </w:pPr>
      <w:r>
        <w:rPr>
          <w:b/>
        </w:rPr>
        <w:t>A</w:t>
      </w:r>
      <w:r w:rsidR="008307F5" w:rsidRPr="008307F5">
        <w:rPr>
          <w:b/>
        </w:rPr>
        <w:t>ssessment of</w:t>
      </w:r>
      <w:r w:rsidR="008F5039">
        <w:rPr>
          <w:b/>
        </w:rPr>
        <w:t xml:space="preserve"> quality and relevance of modelling evidence: </w:t>
      </w:r>
      <w:r w:rsidR="008F5039">
        <w:rPr>
          <w:b/>
          <w:i/>
        </w:rPr>
        <w:t>CEA compliance</w:t>
      </w:r>
    </w:p>
    <w:p w:rsidR="008307F5" w:rsidRDefault="009C16F8" w:rsidP="009C16F8">
      <w:pPr>
        <w:pStyle w:val="ListParagraph"/>
        <w:spacing w:after="120"/>
      </w:pPr>
      <w:r>
        <w:t xml:space="preserve">The following criteria were evaluated for each cost-effectiveness analysis, </w:t>
      </w:r>
      <w:r w:rsidR="002922EF">
        <w:t>derived from</w:t>
      </w:r>
      <w:r>
        <w:t xml:space="preserve"> the recommended guidance on the use of evidence </w:t>
      </w:r>
      <w:r>
        <w:rPr>
          <w:sz w:val="23"/>
          <w:szCs w:val="23"/>
        </w:rPr>
        <w:t xml:space="preserve">from economic evaluation to inform decision making in health </w:t>
      </w:r>
      <w:r>
        <w:t xml:space="preserve">in </w:t>
      </w:r>
      <w:r w:rsidRPr="009C16F8">
        <w:rPr>
          <w:i/>
        </w:rPr>
        <w:t>The Gat</w:t>
      </w:r>
      <w:r w:rsidR="008307F5" w:rsidRPr="009C16F8">
        <w:rPr>
          <w:i/>
        </w:rPr>
        <w:t>es Reference Case</w:t>
      </w:r>
      <w:r w:rsidR="008307F5" w:rsidRPr="009C16F8">
        <w:t xml:space="preserve"> </w:t>
      </w:r>
      <w:r w:rsidR="00996C9B" w:rsidRPr="009C16F8">
        <w:fldChar w:fldCharType="begin"/>
      </w:r>
      <w:r w:rsidR="008307F5" w:rsidRPr="009C16F8">
        <w:instrText xml:space="preserve"> ADDIN EN.CITE &lt;EndNote&gt;&lt;Cite&gt;&lt;Author&gt;Bill and Melinda Gates Foundation&lt;/Author&gt;&lt;Year&gt;2014&lt;/Year&gt;&lt;RecNum&gt;5&lt;/RecNum&gt;&lt;DisplayText&gt;[2]&lt;/DisplayText&gt;&lt;record&gt;&lt;rec-number&gt;5&lt;/rec-number&gt;&lt;foreign-keys&gt;&lt;key app="EN" db-id="zwza0t5sbpw20vessaxpv50vzfrw2fss0ve0" timestamp="1529254648"&gt;5&lt;/key&gt;&lt;/foreign-keys&gt;&lt;ref-type name="Report"&gt;27&lt;/ref-type&gt;&lt;contributors&gt;&lt;authors&gt;&lt;author&gt;Bill and Melinda Gates Foundation,&lt;/author&gt;&lt;author&gt;NICE International,&lt;/author&gt;&lt;author&gt;Health Intervention and Technology Assessment Program Thailand,&lt;/author&gt;&lt;author&gt;University of York Centre for Health Economics,&lt;/author&gt;&lt;/authors&gt;&lt;/contributors&gt;&lt;titles&gt;&lt;title&gt;Bill and Melinda Gates Foundation Methods for Economic Evaluation Project (MEEP): Final Report&lt;/title&gt;&lt;/titles&gt;&lt;pages&gt;68&lt;/pages&gt;&lt;dates&gt;&lt;year&gt;2014&lt;/year&gt;&lt;pub-dates&gt;&lt;date&gt;January&lt;/date&gt;&lt;/pub-dates&gt;&lt;/dates&gt;&lt;pub-location&gt;London&lt;/pub-location&gt;&lt;publisher&gt;National Institute for Health and Clinical Excellence International&lt;/publisher&gt;&lt;urls&gt;&lt;related-urls&gt;&lt;url&gt;https://www.nice.org.uk/Media/Default/About/what-we-do/NICE-International/projects/MEEP-report.pdf&lt;/url&gt;&lt;/related-urls&gt;&lt;/urls&gt;&lt;/record&gt;&lt;/Cite&gt;&lt;/EndNote&gt;</w:instrText>
      </w:r>
      <w:r w:rsidR="00996C9B" w:rsidRPr="009C16F8">
        <w:fldChar w:fldCharType="separate"/>
      </w:r>
      <w:r w:rsidR="008307F5" w:rsidRPr="009C16F8">
        <w:rPr>
          <w:noProof/>
        </w:rPr>
        <w:t>[2]</w:t>
      </w:r>
      <w:r w:rsidR="00996C9B" w:rsidRPr="009C16F8">
        <w:fldChar w:fldCharType="end"/>
      </w:r>
      <w:r>
        <w:t>:</w:t>
      </w:r>
    </w:p>
    <w:p w:rsidR="009C16F8" w:rsidRPr="002922EF" w:rsidRDefault="009C16F8" w:rsidP="009C16F8">
      <w:pPr>
        <w:pStyle w:val="EndNoteBibliography"/>
        <w:numPr>
          <w:ilvl w:val="0"/>
          <w:numId w:val="8"/>
        </w:numPr>
      </w:pPr>
      <w:r w:rsidRPr="002922EF">
        <w:t>Clear communication and transparency</w:t>
      </w:r>
    </w:p>
    <w:p w:rsidR="009C16F8" w:rsidRPr="002922EF" w:rsidRDefault="002922EF" w:rsidP="009C16F8">
      <w:pPr>
        <w:pStyle w:val="EndNoteBibliography"/>
        <w:numPr>
          <w:ilvl w:val="1"/>
          <w:numId w:val="8"/>
        </w:numPr>
        <w:rPr>
          <w:i/>
        </w:rPr>
      </w:pPr>
      <w:r w:rsidRPr="002922EF">
        <w:rPr>
          <w:i/>
        </w:rPr>
        <w:t>Decision problem fully described</w:t>
      </w:r>
    </w:p>
    <w:p w:rsidR="002922EF" w:rsidRPr="002922EF" w:rsidRDefault="002922EF" w:rsidP="009C16F8">
      <w:pPr>
        <w:pStyle w:val="EndNoteBibliography"/>
        <w:numPr>
          <w:ilvl w:val="1"/>
          <w:numId w:val="8"/>
        </w:numPr>
        <w:rPr>
          <w:i/>
        </w:rPr>
      </w:pPr>
      <w:r w:rsidRPr="002922EF">
        <w:rPr>
          <w:i/>
        </w:rPr>
        <w:t>Limitations characterised</w:t>
      </w:r>
    </w:p>
    <w:p w:rsidR="002922EF" w:rsidRPr="002922EF" w:rsidRDefault="002922EF" w:rsidP="009C16F8">
      <w:pPr>
        <w:pStyle w:val="EndNoteBibliography"/>
        <w:numPr>
          <w:ilvl w:val="1"/>
          <w:numId w:val="8"/>
        </w:numPr>
        <w:rPr>
          <w:i/>
        </w:rPr>
      </w:pPr>
      <w:r w:rsidRPr="002922EF">
        <w:rPr>
          <w:i/>
        </w:rPr>
        <w:t>Declaration of interests reported</w:t>
      </w:r>
    </w:p>
    <w:p w:rsidR="009C16F8" w:rsidRPr="00562E52" w:rsidRDefault="009C16F8" w:rsidP="009C16F8">
      <w:pPr>
        <w:pStyle w:val="EndNoteBibliography"/>
        <w:numPr>
          <w:ilvl w:val="0"/>
          <w:numId w:val="8"/>
        </w:numPr>
      </w:pPr>
      <w:r w:rsidRPr="00562E52">
        <w:t>Comparator(s)</w:t>
      </w:r>
    </w:p>
    <w:p w:rsidR="00562E52" w:rsidRPr="00562E52" w:rsidRDefault="00562E52" w:rsidP="00562E52">
      <w:pPr>
        <w:pStyle w:val="EndNoteBibliography"/>
        <w:numPr>
          <w:ilvl w:val="1"/>
          <w:numId w:val="8"/>
        </w:numPr>
      </w:pPr>
      <w:r w:rsidRPr="00562E52">
        <w:rPr>
          <w:i/>
        </w:rPr>
        <w:t>Current practice used as base case comparator</w:t>
      </w:r>
    </w:p>
    <w:p w:rsidR="009C16F8" w:rsidRPr="00562E52" w:rsidRDefault="009C16F8" w:rsidP="009C16F8">
      <w:pPr>
        <w:pStyle w:val="EndNoteBibliography"/>
        <w:numPr>
          <w:ilvl w:val="0"/>
          <w:numId w:val="8"/>
        </w:numPr>
      </w:pPr>
      <w:r w:rsidRPr="00562E52">
        <w:t>Evidence</w:t>
      </w:r>
    </w:p>
    <w:p w:rsidR="002922EF" w:rsidRPr="002922EF" w:rsidRDefault="002922EF" w:rsidP="002922EF">
      <w:pPr>
        <w:pStyle w:val="EndNoteBibliography"/>
        <w:numPr>
          <w:ilvl w:val="1"/>
          <w:numId w:val="8"/>
        </w:numPr>
        <w:rPr>
          <w:i/>
        </w:rPr>
      </w:pPr>
      <w:r w:rsidRPr="002922EF">
        <w:rPr>
          <w:i/>
        </w:rPr>
        <w:t>Use or relevant evidence available for the decision problem</w:t>
      </w:r>
    </w:p>
    <w:p w:rsidR="009C16F8" w:rsidRPr="00CD4001" w:rsidRDefault="00CD4001" w:rsidP="009C16F8">
      <w:pPr>
        <w:pStyle w:val="EndNoteBibliography"/>
        <w:numPr>
          <w:ilvl w:val="0"/>
          <w:numId w:val="8"/>
        </w:numPr>
      </w:pPr>
      <w:r w:rsidRPr="00CD4001">
        <w:t>Measure of health outcome</w:t>
      </w:r>
    </w:p>
    <w:p w:rsidR="00CD4001" w:rsidRPr="00AC3AFC" w:rsidRDefault="00CD4001" w:rsidP="00CD4001">
      <w:pPr>
        <w:pStyle w:val="EndNoteBibliography"/>
        <w:numPr>
          <w:ilvl w:val="1"/>
          <w:numId w:val="8"/>
        </w:numPr>
        <w:rPr>
          <w:i/>
        </w:rPr>
      </w:pPr>
      <w:r w:rsidRPr="00AC3AFC">
        <w:rPr>
          <w:i/>
        </w:rPr>
        <w:t>Use of DALYs (QALYs can be used in separate analysis)</w:t>
      </w:r>
    </w:p>
    <w:p w:rsidR="00CD4001" w:rsidRPr="00562E52" w:rsidRDefault="00CD4001" w:rsidP="00CD4001">
      <w:pPr>
        <w:pStyle w:val="EndNoteBibliography"/>
        <w:numPr>
          <w:ilvl w:val="0"/>
          <w:numId w:val="8"/>
        </w:numPr>
      </w:pPr>
      <w:r w:rsidRPr="00562E52">
        <w:t>Costs</w:t>
      </w:r>
    </w:p>
    <w:p w:rsidR="002922EF" w:rsidRPr="00562E52" w:rsidRDefault="002922EF" w:rsidP="002922EF">
      <w:pPr>
        <w:pStyle w:val="EndNoteBibliography"/>
        <w:numPr>
          <w:ilvl w:val="1"/>
          <w:numId w:val="8"/>
        </w:numPr>
      </w:pPr>
      <w:r w:rsidRPr="00562E52">
        <w:rPr>
          <w:i/>
        </w:rPr>
        <w:t>Costs reflective of intervention setting and target population(s)</w:t>
      </w:r>
    </w:p>
    <w:p w:rsidR="002922EF" w:rsidRPr="00562E52" w:rsidRDefault="00562E52" w:rsidP="002922EF">
      <w:pPr>
        <w:pStyle w:val="EndNoteBibliography"/>
        <w:numPr>
          <w:ilvl w:val="1"/>
          <w:numId w:val="8"/>
        </w:numPr>
      </w:pPr>
      <w:r w:rsidRPr="00562E52">
        <w:rPr>
          <w:i/>
        </w:rPr>
        <w:t>Cost all resource implications relevant to the decision problem</w:t>
      </w:r>
    </w:p>
    <w:p w:rsidR="002922EF" w:rsidRPr="00562E52" w:rsidRDefault="002922EF" w:rsidP="002922EF">
      <w:pPr>
        <w:pStyle w:val="EndNoteBibliography"/>
        <w:numPr>
          <w:ilvl w:val="1"/>
          <w:numId w:val="8"/>
        </w:numPr>
      </w:pPr>
      <w:r w:rsidRPr="00562E52">
        <w:rPr>
          <w:i/>
        </w:rPr>
        <w:t>Estimation of changes in costs due to scalability</w:t>
      </w:r>
    </w:p>
    <w:p w:rsidR="00CD4001" w:rsidRPr="00CD4001" w:rsidRDefault="00CD4001" w:rsidP="00CD4001">
      <w:pPr>
        <w:pStyle w:val="EndNoteBibliography"/>
        <w:numPr>
          <w:ilvl w:val="0"/>
          <w:numId w:val="8"/>
        </w:numPr>
      </w:pPr>
      <w:r w:rsidRPr="00CD4001">
        <w:t>Time horizon and discount rate</w:t>
      </w:r>
    </w:p>
    <w:p w:rsidR="00CD4001" w:rsidRPr="002922EF" w:rsidRDefault="00CD4001" w:rsidP="00CD4001">
      <w:pPr>
        <w:pStyle w:val="EndNoteBibliography"/>
        <w:numPr>
          <w:ilvl w:val="1"/>
          <w:numId w:val="8"/>
        </w:numPr>
        <w:rPr>
          <w:i/>
        </w:rPr>
      </w:pPr>
      <w:r w:rsidRPr="002922EF">
        <w:rPr>
          <w:i/>
        </w:rPr>
        <w:t>Lifetime time horizon</w:t>
      </w:r>
      <w:r w:rsidR="00E46A79">
        <w:rPr>
          <w:i/>
        </w:rPr>
        <w:t xml:space="preserve"> (or sufficient to capture full costs and effects)</w:t>
      </w:r>
    </w:p>
    <w:p w:rsidR="00CD4001" w:rsidRPr="002922EF" w:rsidRDefault="00CD4001" w:rsidP="00CD4001">
      <w:pPr>
        <w:pStyle w:val="EndNoteBibliography"/>
        <w:numPr>
          <w:ilvl w:val="1"/>
          <w:numId w:val="8"/>
        </w:numPr>
        <w:rPr>
          <w:i/>
        </w:rPr>
      </w:pPr>
      <w:r w:rsidRPr="002922EF">
        <w:rPr>
          <w:i/>
        </w:rPr>
        <w:t>3% discount of costs and effects</w:t>
      </w:r>
    </w:p>
    <w:p w:rsidR="00CD4001" w:rsidRPr="002922EF" w:rsidRDefault="00CD4001" w:rsidP="00CD4001">
      <w:pPr>
        <w:pStyle w:val="EndNoteBibliography"/>
        <w:numPr>
          <w:ilvl w:val="0"/>
          <w:numId w:val="8"/>
        </w:numPr>
      </w:pPr>
      <w:r w:rsidRPr="002922EF">
        <w:t>Heterogeneity</w:t>
      </w:r>
    </w:p>
    <w:p w:rsidR="00CD4001" w:rsidRPr="002922EF" w:rsidRDefault="00CD4001" w:rsidP="00CD4001">
      <w:pPr>
        <w:pStyle w:val="EndNoteBibliography"/>
        <w:numPr>
          <w:ilvl w:val="1"/>
          <w:numId w:val="8"/>
        </w:numPr>
        <w:rPr>
          <w:i/>
        </w:rPr>
      </w:pPr>
      <w:r w:rsidRPr="002922EF">
        <w:rPr>
          <w:i/>
        </w:rPr>
        <w:t>Exploration of effect in different subpopulations</w:t>
      </w:r>
    </w:p>
    <w:p w:rsidR="00CD4001" w:rsidRPr="00CD4001" w:rsidRDefault="00CD4001" w:rsidP="00CD4001">
      <w:pPr>
        <w:pStyle w:val="EndNoteBibliography"/>
        <w:numPr>
          <w:ilvl w:val="0"/>
          <w:numId w:val="8"/>
        </w:numPr>
      </w:pPr>
      <w:r w:rsidRPr="00CD4001">
        <w:t>Uncertainty</w:t>
      </w:r>
    </w:p>
    <w:p w:rsidR="00CD4001" w:rsidRDefault="00CD4001" w:rsidP="00CD4001">
      <w:pPr>
        <w:pStyle w:val="EndNoteBibliography"/>
        <w:numPr>
          <w:ilvl w:val="1"/>
          <w:numId w:val="8"/>
        </w:numPr>
        <w:rPr>
          <w:i/>
        </w:rPr>
      </w:pPr>
      <w:r w:rsidRPr="002922EF">
        <w:rPr>
          <w:i/>
        </w:rPr>
        <w:t>Uncertainty arising from model/analysis structure and from parameters</w:t>
      </w:r>
    </w:p>
    <w:p w:rsidR="00522647" w:rsidRPr="002922EF" w:rsidRDefault="00522647" w:rsidP="00CD4001">
      <w:pPr>
        <w:pStyle w:val="EndNoteBibliography"/>
        <w:numPr>
          <w:ilvl w:val="1"/>
          <w:numId w:val="8"/>
        </w:numPr>
        <w:rPr>
          <w:i/>
        </w:rPr>
      </w:pPr>
      <w:r>
        <w:rPr>
          <w:i/>
        </w:rPr>
        <w:t>Sensitivity analyses informing the implication of different estimates for key parameters</w:t>
      </w:r>
    </w:p>
    <w:p w:rsidR="00CD4001" w:rsidRPr="00CD4001" w:rsidRDefault="00CD4001" w:rsidP="00CD4001">
      <w:pPr>
        <w:pStyle w:val="EndNoteBibliography"/>
        <w:numPr>
          <w:ilvl w:val="0"/>
          <w:numId w:val="8"/>
        </w:numPr>
      </w:pPr>
      <w:r w:rsidRPr="00CD4001">
        <w:t>Budget impact</w:t>
      </w:r>
    </w:p>
    <w:p w:rsidR="00CD4001" w:rsidRPr="002922EF" w:rsidRDefault="00CD4001" w:rsidP="00CD4001">
      <w:pPr>
        <w:pStyle w:val="EndNoteBibliography"/>
        <w:numPr>
          <w:ilvl w:val="1"/>
          <w:numId w:val="8"/>
        </w:numPr>
        <w:rPr>
          <w:i/>
        </w:rPr>
      </w:pPr>
      <w:r w:rsidRPr="002922EF">
        <w:rPr>
          <w:i/>
        </w:rPr>
        <w:t>Estimate of impact on budget(s) where the intervention will be used</w:t>
      </w:r>
    </w:p>
    <w:p w:rsidR="009C16F8" w:rsidRPr="009C16F8" w:rsidRDefault="009C16F8" w:rsidP="009C16F8">
      <w:pPr>
        <w:spacing w:after="120"/>
        <w:rPr>
          <w:b/>
        </w:rPr>
      </w:pPr>
    </w:p>
    <w:p w:rsidR="00C326A7" w:rsidRDefault="00562E52" w:rsidP="00562E52">
      <w:pPr>
        <w:ind w:left="720"/>
      </w:pPr>
      <w:r w:rsidRPr="00780FB4">
        <w:t>Cost-effectiveness analyses</w:t>
      </w:r>
      <w:r w:rsidR="002031CD">
        <w:t xml:space="preserve"> were required to adhere to </w:t>
      </w:r>
      <w:r w:rsidRPr="00780FB4">
        <w:t xml:space="preserve">the above </w:t>
      </w:r>
      <w:r w:rsidR="00780FB4" w:rsidRPr="00780FB4">
        <w:t>guidance</w:t>
      </w:r>
      <w:r w:rsidRPr="00780FB4">
        <w:t xml:space="preserve"> in order to</w:t>
      </w:r>
      <w:r>
        <w:t xml:space="preserve"> receive a </w:t>
      </w:r>
      <w:r w:rsidRPr="008F5039">
        <w:t xml:space="preserve">(+) designation in Table </w:t>
      </w:r>
      <w:r w:rsidR="003C3024" w:rsidRPr="008F5039">
        <w:t>1</w:t>
      </w:r>
      <w:r w:rsidRPr="008F5039">
        <w:t xml:space="preserve"> of the main manuscript.</w:t>
      </w:r>
      <w:r>
        <w:t xml:space="preserve"> </w:t>
      </w:r>
    </w:p>
    <w:p w:rsidR="00D24404" w:rsidRDefault="00D24404" w:rsidP="00562E52">
      <w:pPr>
        <w:ind w:left="720"/>
      </w:pPr>
    </w:p>
    <w:p w:rsidR="00E86E6D" w:rsidRDefault="00E86E6D" w:rsidP="00E86E6D">
      <w:pPr>
        <w:pStyle w:val="ListParagraph"/>
        <w:spacing w:after="120"/>
      </w:pPr>
      <w:r>
        <w:t>The first author (KKC) conducted the assessment of the evidence. All results were reviewed by both co-authors (TBH, GBG). Any queries or discrepancies arising from the assessment were resolved by the co-authors (TBH, GBG).</w:t>
      </w:r>
    </w:p>
    <w:p w:rsidR="00E86E6D" w:rsidRDefault="00E86E6D" w:rsidP="00562E52">
      <w:pPr>
        <w:ind w:left="720"/>
      </w:pPr>
    </w:p>
    <w:p w:rsidR="00D24404" w:rsidRDefault="00D24404" w:rsidP="00562E52">
      <w:pPr>
        <w:ind w:left="720"/>
      </w:pPr>
    </w:p>
    <w:p w:rsidR="008F5039" w:rsidRDefault="008F5039" w:rsidP="00562E52">
      <w:pPr>
        <w:ind w:left="720"/>
      </w:pPr>
    </w:p>
    <w:p w:rsidR="00D24404" w:rsidRDefault="00D24404" w:rsidP="008F5039"/>
    <w:p w:rsidR="00D24404" w:rsidRDefault="000D53EE" w:rsidP="00D24404">
      <w:pPr>
        <w:pStyle w:val="ListParagraph"/>
        <w:numPr>
          <w:ilvl w:val="0"/>
          <w:numId w:val="9"/>
        </w:numPr>
        <w:rPr>
          <w:b/>
        </w:rPr>
      </w:pPr>
      <w:r w:rsidRPr="000D53EE">
        <w:rPr>
          <w:b/>
        </w:rPr>
        <w:t>Assumptions made for PrEP and ART costs across studies</w:t>
      </w:r>
    </w:p>
    <w:p w:rsidR="000D53EE" w:rsidRDefault="000D53EE" w:rsidP="000D53EE">
      <w:pPr>
        <w:rPr>
          <w:b/>
        </w:rPr>
      </w:pPr>
    </w:p>
    <w:p w:rsidR="000D53EE" w:rsidRDefault="000D53EE" w:rsidP="000D53EE">
      <w:pPr>
        <w:rPr>
          <w:b/>
        </w:rPr>
      </w:pPr>
    </w:p>
    <w:p w:rsidR="000D53EE" w:rsidRPr="000D53EE" w:rsidRDefault="000D53EE" w:rsidP="004349AC">
      <w:pPr>
        <w:ind w:left="-426"/>
        <w:rPr>
          <w:b/>
        </w:rPr>
      </w:pPr>
      <w:r>
        <w:rPr>
          <w:b/>
        </w:rPr>
        <w:t>Range of PrEP and ART costs across studies:</w:t>
      </w:r>
    </w:p>
    <w:p w:rsidR="000D53EE" w:rsidRDefault="000D53EE" w:rsidP="004349AC">
      <w:pPr>
        <w:ind w:left="-426"/>
        <w:rPr>
          <w:b/>
        </w:rPr>
      </w:pPr>
      <w:r w:rsidRPr="000D53EE">
        <w:rPr>
          <w:noProof/>
        </w:rPr>
        <w:drawing>
          <wp:inline distT="0" distB="0" distL="0" distR="0">
            <wp:extent cx="5943600" cy="58870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678" w:rsidRDefault="00FC1678" w:rsidP="00FC1678">
      <w:pPr>
        <w:ind w:left="-284"/>
        <w:rPr>
          <w:b/>
        </w:rPr>
      </w:pPr>
    </w:p>
    <w:p w:rsidR="00FC1678" w:rsidRDefault="000D53EE" w:rsidP="00FC1678">
      <w:pPr>
        <w:ind w:left="-284"/>
        <w:rPr>
          <w:b/>
        </w:rPr>
      </w:pPr>
      <w:r>
        <w:rPr>
          <w:b/>
        </w:rPr>
        <w:t>Study-specific assumptions for PrEP and ART costs:</w:t>
      </w:r>
    </w:p>
    <w:p w:rsidR="00FC1678" w:rsidRDefault="00FC1678" w:rsidP="00FC1678">
      <w:pPr>
        <w:ind w:left="-284"/>
        <w:rPr>
          <w:b/>
        </w:rPr>
      </w:pPr>
    </w:p>
    <w:tbl>
      <w:tblPr>
        <w:tblW w:w="10088" w:type="dxa"/>
        <w:tblInd w:w="-284" w:type="dxa"/>
        <w:tblLook w:val="04A0"/>
      </w:tblPr>
      <w:tblGrid>
        <w:gridCol w:w="1276"/>
        <w:gridCol w:w="993"/>
        <w:gridCol w:w="940"/>
        <w:gridCol w:w="1272"/>
        <w:gridCol w:w="5607"/>
      </w:tblGrid>
      <w:tr w:rsidR="00FC1678" w:rsidRPr="00BF4506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PrEP cos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ART cos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6A44F1" w:rsidRDefault="00FC1678" w:rsidP="00BF4506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val="en-GB" w:eastAsia="en-GB"/>
              </w:rPr>
              <w:t>Location</w:t>
            </w:r>
          </w:p>
        </w:tc>
        <w:tc>
          <w:tcPr>
            <w:tcW w:w="5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6A44F1" w:rsidRDefault="00FC1678" w:rsidP="00BF4506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val="en-GB" w:eastAsia="en-GB"/>
              </w:rPr>
              <w:t>Notes</w:t>
            </w:r>
          </w:p>
        </w:tc>
      </w:tr>
      <w:tr w:rsidR="00FC1678" w:rsidRPr="00BF4506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Alistar 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/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&lt;EndNote&gt;&lt;Cite&gt;&lt;Author&gt;Alistar&lt;/Author&gt;&lt;Year&gt;2014&lt;/Year&gt;&lt;RecNum&gt;71&lt;/RecNum&gt;&lt;DisplayText&gt;[3]&lt;/DisplayText&gt;&lt;record&gt;&lt;rec-number&gt;71&lt;/rec-number&gt;&lt;foreign-keys&gt;&lt;key app="EN" db-id="zwza0t5sbpw20vessaxpv50vzfrw2fss0ve0" timestamp="1540856707"&gt;71&lt;/key&gt;&lt;/foreign-keys&gt;&lt;ref-type name="Journal Article"&gt;17&lt;/ref-type&gt;&lt;contributors&gt;&lt;authors&gt;&lt;author&gt;Alistar, S. S.&lt;/author&gt;&lt;author&gt;Grant, P. M.&lt;/author&gt;&lt;author&gt;Bendavid, E.&lt;/author&gt;&lt;/authors&gt;&lt;/contributors&gt;&lt;auth-address&gt;Department of Management Science and Engineering, Stanford University, Stanford, CA, USA. ssabina@stanford.edu.&lt;/auth-address&gt;&lt;titles&gt;&lt;title&gt;Comparative effectiveness and cost-effectiveness of antiretroviral therapy and pre-exposure prophylaxis for HIV prevention in South Africa&lt;/title&gt;&lt;secondary-title&gt;BMC Med&lt;/secondary-title&gt;&lt;/titles&gt;&lt;periodical&gt;&lt;full-title&gt;BMC Med&lt;/full-title&gt;&lt;/periodical&gt;&lt;pages&gt;46&lt;/pages&gt;&lt;volume&gt;12&lt;/volume&gt;&lt;edition&gt;2014/03/19&lt;/edition&gt;&lt;keywords&gt;&lt;keyword&gt;Adult&lt;/keyword&gt;&lt;keyword&gt;Anti-HIV Agents/administration &amp;amp; dosage/*economics&lt;/keyword&gt;&lt;keyword&gt;Antiretroviral Therapy, Highly Active/*economics/methods&lt;/keyword&gt;&lt;keyword&gt;Cost-Benefit Analysis&lt;/keyword&gt;&lt;keyword&gt;Female&lt;/keyword&gt;&lt;keyword&gt;HIV Infections/*drug therapy/*economics/epidemiology&lt;/keyword&gt;&lt;keyword&gt;Humans&lt;/keyword&gt;&lt;keyword&gt;Male&lt;/keyword&gt;&lt;keyword&gt;South Africa/epidemiology&lt;/keyword&gt;&lt;/keywords&gt;&lt;dates&gt;&lt;year&gt;2014&lt;/year&gt;&lt;pub-dates&gt;&lt;date&gt;Mar 17&lt;/date&gt;&lt;/pub-dates&gt;&lt;/dates&gt;&lt;isbn&gt;1741-7015 (Electronic)&amp;#xD;1741-7015 (Linking)&lt;/isbn&gt;&lt;accession-num&gt;24629217&lt;/accession-num&gt;&lt;urls&gt;&lt;related-urls&gt;&lt;url&gt;https://www.ncbi.nlm.nih.gov/pubmed/24629217&lt;/url&gt;&lt;/related-urls&gt;&lt;/urls&gt;&lt;custom2&gt;PMC4003813&lt;/custom2&gt;&lt;electronic-resource-num&gt;10.1186/1741-7015-12-46&lt;/electronic-resource-num&gt;&lt;/record&gt;&lt;/Cite&gt;&lt;/EndNote&gt;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BF4506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3]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1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outh Afric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</w:tr>
      <w:tr w:rsidR="00FC1678" w:rsidRPr="00D27F9A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Walensky</w:t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 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XYWxlbnNreTwvQXV0aG9yPjxZZWFyPjIwMTY8L1llYXI+
PFJlY051bT42NDwvUmVjTnVtPjxEaXNwbGF5VGV4dD5bNF08L0Rpc3BsYXlUZXh0PjxyZWNvcmQ+
PHJlYy1udW1iZXI+NjQ8L3JlYy1udW1iZXI+PGZvcmVpZ24ta2V5cz48a2V5IGFwcD0iRU4iIGRi
LWlkPSJ6d3phMHQ1c2JwdzIwdmVzc2F4cHY1MHZ6ZnJ3MmZzczB2ZTAiIHRpbWVzdGFtcD0iMTU0
MDgzNjk0OCI+NjQ8L2tleT48L2ZvcmVpZ24ta2V5cz48cmVmLXR5cGUgbmFtZT0iSm91cm5hbCBB
cnRpY2xlIj4xNzwvcmVmLXR5cGU+PGNvbnRyaWJ1dG9ycz48YXV0aG9ycz48YXV0aG9yPldhbGVu
c2t5LCBSLiBQLjwvYXV0aG9yPjxhdXRob3I+SmFjb2JzZW4sIE0uIE0uPC9hdXRob3I+PGF1dGhv
cj5CZWtrZXIsIEwuIEcuPC9hdXRob3I+PGF1dGhvcj5QYXJrZXIsIFIuIEEuPC9hdXRob3I+PGF1
dGhvcj5Xb29kLCBSLjwvYXV0aG9yPjxhdXRob3I+UmVzY2gsIFMuIEMuPC9hdXRob3I+PGF1dGhv
cj5Ib3JzdG1hbiwgTi4gSy48L2F1dGhvcj48YXV0aG9yPkZyZWVkYmVyZywgSy4gQS48L2F1dGhv
cj48YXV0aG9yPlBhbHRpZWwsIEEuIEQuPC9hdXRob3I+PC9hdXRob3JzPjwvY29udHJpYnV0b3Jz
PjxhdXRoLWFkZHJlc3M+TWVkaWNhbCBQcmFjdGljZSBFdmFsdWF0aW9uIENlbnRlciBEaXZpc2lv
biBvZiBJbmZlY3Rpb3VzIERpc2Vhc2UgRGl2aXNpb24gb2YgR2VuZXJhbCBJbnRlcm5hbCBNZWRp
Y2luZSBEaXZpc2lvbiBvZiBJbmZlY3Rpb3VzIERpc2Vhc2UsIEJyaWdoYW0gYW5kIFdvbWVuJmFw
b3M7cyBIb3NwaXRhbCBIYXJ2YXJkIFVuaXZlcnNpdHkgQ2VudGVyIGZvciBBSURTIFJlc2VhcmNo
LCBIYXJ2YXJkIE1lZGljYWwgU2Nob29sLiYjeEQ7TWVkaWNhbCBQcmFjdGljZSBFdmFsdWF0aW9u
IENlbnRlciBEaXZpc2lvbiBvZiBHZW5lcmFsIEludGVybmFsIE1lZGljaW5lLiYjeEQ7RGVzbW9u
ZCBUdXR1IEhJViBDZW50cmUsIEluc3RpdHV0ZSBvZiBJbmZlY3Rpb3VzIERpc2Vhc2UgYW5kIE1v
bGVjdWxhciBNZWRpY2luZSwgRmFjdWx0eSBvZiBNZWRpY2luZSwgVW5pdmVyc2l0eSBvZiBDYXBl
IFRvd24sIFNvdXRoIEFmcmljYS4mI3hEO01lZGljYWwgUHJhY3RpY2UgRXZhbHVhdGlvbiBDZW50
ZXIgRGl2aXNpb24gb2YgR2VuZXJhbCBJbnRlcm5hbCBNZWRpY2luZSBNR0ggQmlvc3RhdGlzdGlj
cyBDZW50ZXIsIE1hc3NhY2h1c2V0dHMgR2VuZXJhbCBIb3NwaXRhbCBIYXJ2YXJkIFVuaXZlcnNp
dHkgQ2VudGVyIGZvciBBSURTIFJlc2VhcmNoLCBIYXJ2YXJkIE1lZGljYWwgU2Nob29sLiYjeEQ7
Q2VudGVyIGZvciBIZWFsdGggRGVjaXNpb24gU2NpZW5jZS4mI3hEO01lZGljYWwgUHJhY3RpY2Ug
RXZhbHVhdGlvbiBDZW50ZXIgRGl2aXNpb24gb2YgSW5mZWN0aW91cyBEaXNlYXNlIERpdmlzaW9u
IG9mIEdlbmVyYWwgSW50ZXJuYWwgTWVkaWNpbmUgSGFydmFyZCBVbml2ZXJzaXR5IENlbnRlciBm
b3IgQUlEUyBSZXNlYXJjaCwgSGFydmFyZCBNZWRpY2FsIFNjaG9vbCBEZXBhcnRtZW50IG9mIEhl
YWx0aCBQb2xpY3kgYW5kIE1hbmFnZW1lbnQsIEhhcnZhcmQgVC4gSC4gQ2hhbiBTY2hvb2wgb2Yg
UHVibGljIEhlYWx0aCBEZXBhcnRtZW50IG9mIEVwaWRlbWlvbG9neSwgQm9zdG9uIFVuaXZlcnNp
dHkgU2Nob29sIG9mIFB1YmxpYyBIZWFsdGgsIE1hc3NhY2h1c2V0dHMuJiN4RDtZYWxlIFNjaG9v
bCBvZiBQdWJsaWMgSGVhbHRoLCBOZXcgSGF2ZW4sIENvbm5lY3RpY3V0LjwvYXV0aC1hZGRyZXNz
Pjx0aXRsZXM+PHRpdGxlPlBvdGVudGlhbCBDbGluaWNhbCBhbmQgRWNvbm9taWMgVmFsdWUgb2Yg
TG9uZy1BY3RpbmcgUHJlZXhwb3N1cmUgUHJvcGh5bGF4aXMgZm9yIFNvdXRoIEFmcmljYW4gV29t
ZW4gYXQgSGlnaC1SaXNrIGZvciBISVYgSW5mZWN0aW9uPC90aXRsZT48c2Vjb25kYXJ5LXRpdGxl
PkogSW5mZWN0IERpczwvc2Vjb25kYXJ5LXRpdGxlPjwvdGl0bGVzPjxwZXJpb2RpY2FsPjxmdWxs
LXRpdGxlPkogSW5mZWN0IERpczwvZnVsbC10aXRsZT48L3BlcmlvZGljYWw+PHBhZ2VzPjE1MjMt
MzE8L3BhZ2VzPjx2b2x1bWU+MjEzPC92b2x1bWU+PG51bWJlcj4xMDwvbnVtYmVyPjxlZGl0aW9u
PjIwMTUvMTIvMTk8L2VkaXRpb24+PGtleXdvcmRzPjxrZXl3b3JkPkFkb2xlc2NlbnQ8L2tleXdv
cmQ+PGtleXdvcmQ+QWR1bHQ8L2tleXdvcmQ+PGtleXdvcmQ+QW50aS1ISVYgQWdlbnRzL2Vjb25v
bWljcy8qdGhlcmFwZXV0aWMgdXNlPC9rZXl3b3JkPjxrZXl3b3JkPkNvbXB1dGVyIFNpbXVsYXRp
b248L2tleXdvcmQ+PGtleXdvcmQ+Q29zdC1CZW5lZml0IEFuYWx5c2lzPC9rZXl3b3JkPjxrZXl3
b3JkPkRlbGF5ZWQtQWN0aW9uIFByZXBhcmF0aW9uczwva2V5d29yZD48a2V5d29yZD5EZW1vZ3Jh
cGh5PC9rZXl3b3JkPjxrZXl3b3JkPkZlbWFsZTwva2V5d29yZD48a2V5d29yZD5ISVYgSW5mZWN0
aW9ucy9lY29ub21pY3MvZXBpZGVtaW9sb2d5LypwcmV2ZW50aW9uICZhbXA7IGNvbnRyb2w8L2tl
eXdvcmQ+PGtleXdvcmQ+SHVtYW5zPC9rZXl3b3JkPjxrZXl3b3JkPkluY2lkZW5jZTwva2V5d29y
ZD48a2V5d29yZD5NaWRkbGUgQWdlZDwva2V5d29yZD48a2V5d29yZD5Nb2RlbHMsIEVjb25vbWlj
PC9rZXl3b3JkPjxrZXl3b3JkPlByZS1FeHBvc3VyZSBQcm9waHlsYXhpcy8qZWNvbm9taWNzPC9r
ZXl3b3JkPjxrZXl3b3JkPlJpc2s8L2tleXdvcmQ+PGtleXdvcmQ+U291dGggQWZyaWNhL2VwaWRl
bWlvbG9neTwva2V5d29yZD48a2V5d29yZD5Zb3VuZyBBZHVsdDwva2V5d29yZD48a2V5d29yZD5I
aXY8L2tleXdvcmQ+PGtleXdvcmQ+U291dGggQWZyaWNhPC9rZXl3b3JkPjxrZXl3b3JkPmNvc3Qt
ZWZmZWN0aXZlbmVzczwva2V5d29yZD48a2V5d29yZD5sb25nLWFjdGluZyBhZ2VudHM8L2tleXdv
cmQ+PGtleXdvcmQ+cHJlZXhwb3N1cmUgcHJvcGh5bGF4aXM8L2tleXdvcmQ+PC9rZXl3b3Jkcz48
ZGF0ZXM+PHllYXI+MjAxNjwveWVhcj48cHViLWRhdGVzPjxkYXRlPk1heSAxNTwvZGF0ZT48L3B1
Yi1kYXRlcz48L2RhdGVzPjxpc2JuPjE1MzctNjYxMyAoRWxlY3Ryb25pYykmI3hEOzAwMjItMTg5
OSAoTGlua2luZyk8L2lzYm4+PGFjY2Vzc2lvbi1udW0+MjY2ODE3Nzg8L2FjY2Vzc2lvbi1udW0+
PHVybHM+PHJlbGF0ZWQtdXJscz48dXJsPmh0dHBzOi8vd3d3Lm5jYmkubmxtLm5paC5nb3YvcHVi
bWVkLzI2NjgxNzc4PC91cmw+PC9yZWxhdGVkLXVybHM+PC91cmxzPjxjdXN0b20yPlBNQzQ4Mzc5
MDI8L2N1c3RvbTI+PGVsZWN0cm9uaWMtcmVzb3VyY2UtbnVtPjEwLjEwOTMvaW5mZGlzL2ppdjUy
MzwvZWxlY3Ryb25pYy1yZXNvdXJjZS1udW0+PC9yZWNvcmQ+PC9DaXRlPjwvRW5kTm90ZT4A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XYWxlbnNreTwvQXV0aG9yPjxZZWFyPjIwMTY8L1llYXI+
PFJlY051bT42NDwvUmVjTnVtPjxEaXNwbGF5VGV4dD5bNF08L0Rpc3BsYXlUZXh0PjxyZWNvcmQ+
PHJlYy1udW1iZXI+NjQ8L3JlYy1udW1iZXI+PGZvcmVpZ24ta2V5cz48a2V5IGFwcD0iRU4iIGRi
LWlkPSJ6d3phMHQ1c2JwdzIwdmVzc2F4cHY1MHZ6ZnJ3MmZzczB2ZTAiIHRpbWVzdGFtcD0iMTU0
MDgzNjk0OCI+NjQ8L2tleT48L2ZvcmVpZ24ta2V5cz48cmVmLXR5cGUgbmFtZT0iSm91cm5hbCBB
cnRpY2xlIj4xNzwvcmVmLXR5cGU+PGNvbnRyaWJ1dG9ycz48YXV0aG9ycz48YXV0aG9yPldhbGVu
c2t5LCBSLiBQLjwvYXV0aG9yPjxhdXRob3I+SmFjb2JzZW4sIE0uIE0uPC9hdXRob3I+PGF1dGhv
cj5CZWtrZXIsIEwuIEcuPC9hdXRob3I+PGF1dGhvcj5QYXJrZXIsIFIuIEEuPC9hdXRob3I+PGF1
dGhvcj5Xb29kLCBSLjwvYXV0aG9yPjxhdXRob3I+UmVzY2gsIFMuIEMuPC9hdXRob3I+PGF1dGhv
cj5Ib3JzdG1hbiwgTi4gSy48L2F1dGhvcj48YXV0aG9yPkZyZWVkYmVyZywgSy4gQS48L2F1dGhv
cj48YXV0aG9yPlBhbHRpZWwsIEEuIEQuPC9hdXRob3I+PC9hdXRob3JzPjwvY29udHJpYnV0b3Jz
PjxhdXRoLWFkZHJlc3M+TWVkaWNhbCBQcmFjdGljZSBFdmFsdWF0aW9uIENlbnRlciBEaXZpc2lv
biBvZiBJbmZlY3Rpb3VzIERpc2Vhc2UgRGl2aXNpb24gb2YgR2VuZXJhbCBJbnRlcm5hbCBNZWRp
Y2luZSBEaXZpc2lvbiBvZiBJbmZlY3Rpb3VzIERpc2Vhc2UsIEJyaWdoYW0gYW5kIFdvbWVuJmFw
b3M7cyBIb3NwaXRhbCBIYXJ2YXJkIFVuaXZlcnNpdHkgQ2VudGVyIGZvciBBSURTIFJlc2VhcmNo
LCBIYXJ2YXJkIE1lZGljYWwgU2Nob29sLiYjeEQ7TWVkaWNhbCBQcmFjdGljZSBFdmFsdWF0aW9u
IENlbnRlciBEaXZpc2lvbiBvZiBHZW5lcmFsIEludGVybmFsIE1lZGljaW5lLiYjeEQ7RGVzbW9u
ZCBUdXR1IEhJViBDZW50cmUsIEluc3RpdHV0ZSBvZiBJbmZlY3Rpb3VzIERpc2Vhc2UgYW5kIE1v
bGVjdWxhciBNZWRpY2luZSwgRmFjdWx0eSBvZiBNZWRpY2luZSwgVW5pdmVyc2l0eSBvZiBDYXBl
IFRvd24sIFNvdXRoIEFmcmljYS4mI3hEO01lZGljYWwgUHJhY3RpY2UgRXZhbHVhdGlvbiBDZW50
ZXIgRGl2aXNpb24gb2YgR2VuZXJhbCBJbnRlcm5hbCBNZWRpY2luZSBNR0ggQmlvc3RhdGlzdGlj
cyBDZW50ZXIsIE1hc3NhY2h1c2V0dHMgR2VuZXJhbCBIb3NwaXRhbCBIYXJ2YXJkIFVuaXZlcnNp
dHkgQ2VudGVyIGZvciBBSURTIFJlc2VhcmNoLCBIYXJ2YXJkIE1lZGljYWwgU2Nob29sLiYjeEQ7
Q2VudGVyIGZvciBIZWFsdGggRGVjaXNpb24gU2NpZW5jZS4mI3hEO01lZGljYWwgUHJhY3RpY2Ug
RXZhbHVhdGlvbiBDZW50ZXIgRGl2aXNpb24gb2YgSW5mZWN0aW91cyBEaXNlYXNlIERpdmlzaW9u
IG9mIEdlbmVyYWwgSW50ZXJuYWwgTWVkaWNpbmUgSGFydmFyZCBVbml2ZXJzaXR5IENlbnRlciBm
b3IgQUlEUyBSZXNlYXJjaCwgSGFydmFyZCBNZWRpY2FsIFNjaG9vbCBEZXBhcnRtZW50IG9mIEhl
YWx0aCBQb2xpY3kgYW5kIE1hbmFnZW1lbnQsIEhhcnZhcmQgVC4gSC4gQ2hhbiBTY2hvb2wgb2Yg
UHVibGljIEhlYWx0aCBEZXBhcnRtZW50IG9mIEVwaWRlbWlvbG9neSwgQm9zdG9uIFVuaXZlcnNp
dHkgU2Nob29sIG9mIFB1YmxpYyBIZWFsdGgsIE1hc3NhY2h1c2V0dHMuJiN4RDtZYWxlIFNjaG9v
bCBvZiBQdWJsaWMgSGVhbHRoLCBOZXcgSGF2ZW4sIENvbm5lY3RpY3V0LjwvYXV0aC1hZGRyZXNz
Pjx0aXRsZXM+PHRpdGxlPlBvdGVudGlhbCBDbGluaWNhbCBhbmQgRWNvbm9taWMgVmFsdWUgb2Yg
TG9uZy1BY3RpbmcgUHJlZXhwb3N1cmUgUHJvcGh5bGF4aXMgZm9yIFNvdXRoIEFmcmljYW4gV29t
ZW4gYXQgSGlnaC1SaXNrIGZvciBISVYgSW5mZWN0aW9uPC90aXRsZT48c2Vjb25kYXJ5LXRpdGxl
PkogSW5mZWN0IERpczwvc2Vjb25kYXJ5LXRpdGxlPjwvdGl0bGVzPjxwZXJpb2RpY2FsPjxmdWxs
LXRpdGxlPkogSW5mZWN0IERpczwvZnVsbC10aXRsZT48L3BlcmlvZGljYWw+PHBhZ2VzPjE1MjMt
MzE8L3BhZ2VzPjx2b2x1bWU+MjEzPC92b2x1bWU+PG51bWJlcj4xMDwvbnVtYmVyPjxlZGl0aW9u
PjIwMTUvMTIvMTk8L2VkaXRpb24+PGtleXdvcmRzPjxrZXl3b3JkPkFkb2xlc2NlbnQ8L2tleXdv
cmQ+PGtleXdvcmQ+QWR1bHQ8L2tleXdvcmQ+PGtleXdvcmQ+QW50aS1ISVYgQWdlbnRzL2Vjb25v
bWljcy8qdGhlcmFwZXV0aWMgdXNlPC9rZXl3b3JkPjxrZXl3b3JkPkNvbXB1dGVyIFNpbXVsYXRp
b248L2tleXdvcmQ+PGtleXdvcmQ+Q29zdC1CZW5lZml0IEFuYWx5c2lzPC9rZXl3b3JkPjxrZXl3
b3JkPkRlbGF5ZWQtQWN0aW9uIFByZXBhcmF0aW9uczwva2V5d29yZD48a2V5d29yZD5EZW1vZ3Jh
cGh5PC9rZXl3b3JkPjxrZXl3b3JkPkZlbWFsZTwva2V5d29yZD48a2V5d29yZD5ISVYgSW5mZWN0
aW9ucy9lY29ub21pY3MvZXBpZGVtaW9sb2d5LypwcmV2ZW50aW9uICZhbXA7IGNvbnRyb2w8L2tl
eXdvcmQ+PGtleXdvcmQ+SHVtYW5zPC9rZXl3b3JkPjxrZXl3b3JkPkluY2lkZW5jZTwva2V5d29y
ZD48a2V5d29yZD5NaWRkbGUgQWdlZDwva2V5d29yZD48a2V5d29yZD5Nb2RlbHMsIEVjb25vbWlj
PC9rZXl3b3JkPjxrZXl3b3JkPlByZS1FeHBvc3VyZSBQcm9waHlsYXhpcy8qZWNvbm9taWNzPC9r
ZXl3b3JkPjxrZXl3b3JkPlJpc2s8L2tleXdvcmQ+PGtleXdvcmQ+U291dGggQWZyaWNhL2VwaWRl
bWlvbG9neTwva2V5d29yZD48a2V5d29yZD5Zb3VuZyBBZHVsdDwva2V5d29yZD48a2V5d29yZD5I
aXY8L2tleXdvcmQ+PGtleXdvcmQ+U291dGggQWZyaWNhPC9rZXl3b3JkPjxrZXl3b3JkPmNvc3Qt
ZWZmZWN0aXZlbmVzczwva2V5d29yZD48a2V5d29yZD5sb25nLWFjdGluZyBhZ2VudHM8L2tleXdv
cmQ+PGtleXdvcmQ+cHJlZXhwb3N1cmUgcHJvcGh5bGF4aXM8L2tleXdvcmQ+PC9rZXl3b3Jkcz48
ZGF0ZXM+PHllYXI+MjAxNjwveWVhcj48cHViLWRhdGVzPjxkYXRlPk1heSAxNTwvZGF0ZT48L3B1
Yi1kYXRlcz48L2RhdGVzPjxpc2JuPjE1MzctNjYxMyAoRWxlY3Ryb25pYykmI3hEOzAwMjItMTg5
OSAoTGlua2luZyk8L2lzYm4+PGFjY2Vzc2lvbi1udW0+MjY2ODE3Nzg8L2FjY2Vzc2lvbi1udW0+
PHVybHM+PHJlbGF0ZWQtdXJscz48dXJsPmh0dHBzOi8vd3d3Lm5jYmkubmxtLm5paC5nb3YvcHVi
bWVkLzI2NjgxNzc4PC91cmw+PC9yZWxhdGVkLXVybHM+PC91cmxzPjxjdXN0b20yPlBNQzQ4Mzc5
MDI8L2N1c3RvbTI+PGVsZWN0cm9uaWMtcmVzb3VyY2UtbnVtPjEwLjEwOTMvaW5mZGlzL2ppdjUy
MzwvZWxlY3Ryb25pYy1yZXNvdXJjZS1udW0+PC9yZWNvcmQ+PC9DaXRlPjwvRW5kTm90ZT4A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BF4506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4]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1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outh Afric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PrEP: drugs, chemistry panels, clinic visits; ART: 1st line ($412 for 2nd line)</w:t>
            </w:r>
          </w:p>
        </w:tc>
      </w:tr>
      <w:tr w:rsidR="00FC1678" w:rsidRPr="00BF4506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Pretorius 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/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&lt;EndNote&gt;&lt;Cite&gt;&lt;Author&gt;Pretorius&lt;/Author&gt;&lt;Year&gt;2010&lt;/Year&gt;&lt;RecNum&gt;51&lt;/RecNum&gt;&lt;DisplayText&gt;[5]&lt;/DisplayText&gt;&lt;record&gt;&lt;rec-number&gt;51&lt;/rec-number&gt;&lt;foreign-keys&gt;&lt;key app="EN" db-id="zwza0t5sbpw20vessaxpv50vzfrw2fss0ve0" timestamp="1540778131"&gt;51&lt;/key&gt;&lt;/foreign-keys&gt;&lt;ref-type name="Journal Article"&gt;17&lt;/ref-type&gt;&lt;contributors&gt;&lt;authors&gt;&lt;author&gt;Pretorius, C.&lt;/author&gt;&lt;author&gt;Stover, J.&lt;/author&gt;&lt;author&gt;Bollinger, L.&lt;/author&gt;&lt;author&gt;Bacaer, N.&lt;/author&gt;&lt;author&gt;Williams, B.&lt;/author&gt;&lt;/authors&gt;&lt;/contributors&gt;&lt;auth-address&gt;Futures Institute, Glastonbury, Connecticut, United States of America. cpretorius@futuresinstitute.org&lt;/auth-address&gt;&lt;titles&gt;&lt;title&gt;Evaluating the cost-effectiveness of pre-exposure prophylaxis (PrEP) and its impact on HIV-1 transmission in South Africa&lt;/title&gt;&lt;secondary-title&gt;PLoS One&lt;/secondary-title&gt;&lt;/titles&gt;&lt;periodical&gt;&lt;full-title&gt;PLoS One&lt;/full-title&gt;&lt;/periodical&gt;&lt;pages&gt;e13646&lt;/pages&gt;&lt;volume&gt;5&lt;/volume&gt;&lt;number&gt;11&lt;/number&gt;&lt;edition&gt;2010/11/17&lt;/edition&gt;&lt;keywords&gt;&lt;keyword&gt;Adolescent&lt;/keyword&gt;&lt;keyword&gt;Adult&lt;/keyword&gt;&lt;keyword&gt;Age Factors&lt;/keyword&gt;&lt;keyword&gt;Algorithms&lt;/keyword&gt;&lt;keyword&gt;Cost-Benefit Analysis/statistics &amp;amp; numerical data&lt;/keyword&gt;&lt;keyword&gt;Epidemics/economics/*prevention &amp;amp; control&lt;/keyword&gt;&lt;keyword&gt;Female&lt;/keyword&gt;&lt;keyword&gt;HIV Infections/economics/epidemiology/*transmission&lt;/keyword&gt;&lt;keyword&gt;*hiv-1&lt;/keyword&gt;&lt;keyword&gt;Humans&lt;/keyword&gt;&lt;keyword&gt;Incidence&lt;/keyword&gt;&lt;keyword&gt;Male&lt;/keyword&gt;&lt;keyword&gt;Middle Aged&lt;/keyword&gt;&lt;keyword&gt;Models, Economic&lt;/keyword&gt;&lt;keyword&gt;Prevalence&lt;/keyword&gt;&lt;keyword&gt;Sex Factors&lt;/keyword&gt;&lt;keyword&gt;South Africa/epidemiology&lt;/keyword&gt;&lt;keyword&gt;Young Adult&lt;/keyword&gt;&lt;/keywords&gt;&lt;dates&gt;&lt;year&gt;2010&lt;/year&gt;&lt;pub-dates&gt;&lt;date&gt;Nov 5&lt;/date&gt;&lt;/pub-dates&gt;&lt;/dates&gt;&lt;isbn&gt;1932-6203 (Electronic)&amp;#xD;1932-6203 (Linking)&lt;/isbn&gt;&lt;accession-num&gt;21079767&lt;/accession-num&gt;&lt;urls&gt;&lt;related-urls&gt;&lt;url&gt;https://www.ncbi.nlm.nih.gov/pubmed/21079767&lt;/url&gt;&lt;/related-urls&gt;&lt;/urls&gt;&lt;custom2&gt;PMC2974638&lt;/custom2&gt;&lt;electronic-resource-num&gt;10.1371/journal.pone.0013646&lt;/electronic-resource-num&gt;&lt;/record&gt;&lt;/Cite&gt;&lt;/EndNote&gt;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BF4506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5]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6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outh Afric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</w:tr>
      <w:tr w:rsidR="00FC1678" w:rsidRPr="00BF4506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Smith JA 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TbWl0aDwvQXV0aG9yPjxZZWFyPjIwMTY8L1llYXI+PFJl
Y051bT44NTwvUmVjTnVtPjxEaXNwbGF5VGV4dD5bNl08L0Rpc3BsYXlUZXh0PjxyZWNvcmQ+PHJl
Yy1udW1iZXI+ODU8L3JlYy1udW1iZXI+PGZvcmVpZ24ta2V5cz48a2V5IGFwcD0iRU4iIGRiLWlk
PSJ6d3phMHQ1c2JwdzIwdmVzc2F4cHY1MHZ6ZnJ3MmZzczB2ZTAiIHRpbWVzdGFtcD0iMTU0MTM4
NDExOSI+ODU8L2tleT48L2ZvcmVpZ24ta2V5cz48cmVmLXR5cGUgbmFtZT0iSm91cm5hbCBBcnRp
Y2xlIj4xNzwvcmVmLXR5cGU+PGNvbnRyaWJ1dG9ycz48YXV0aG9ycz48YXV0aG9yPlNtaXRoLCBK
LiBBLjwvYXV0aG9yPjxhdXRob3I+QW5kZXJzb24sIFMuIEouPC9hdXRob3I+PGF1dGhvcj5IYXJy
aXMsIEsuIEwuPC9hdXRob3I+PGF1dGhvcj5NY0dpbGxlbiwgSi4gQi48L2F1dGhvcj48YXV0aG9y
PkxlZSwgRS48L2F1dGhvcj48YXV0aG9yPkdhcm5ldHQsIEcuIFAuPC9hdXRob3I+PGF1dGhvcj5I
YWxsZXR0LCBULiBCLjwvYXV0aG9yPjwvYXV0aG9ycz48L2NvbnRyaWJ1dG9ycz48YXV0aC1hZGRy
ZXNzPkltcGVyaWFsIENvbGxlZ2UgTG9uZG9uLCBMb25kb24sIFVLLiBFbGVjdHJvbmljIGFkZHJl
c3M6IGplbm5pZmVyLnNtaXRoQGltcGVyaWFsLmFjLnVrLiYjeEQ7SW1wZXJpYWwgQ29sbGVnZSBM
b25kb24sIExvbmRvbiwgVUsuJiN4RDtCaWxsICZhbXA7IE1lbGluZGEgR2F0ZXMgRm91bmRhdGlv
biwgU2VhdHRsZSwgV0EsIFVTQS4mI3hEO0JpbGwgJmFtcDsgTWVsaW5kYSBHYXRlcyBGb3VuZGF0
aW9uLCBTZWF0dGxlLCBXQSwgVVNBOyBCb3N0b24gQ29uc3VsdGluZyBHcm91cCwgQm9zdG9uLCBN
QSwgVVNBLjwvYXV0aC1hZGRyZXNzPjx0aXRsZXM+PHRpdGxlPk1heGltaXNpbmcgSElWIHByZXZl
bnRpb24gYnkgYmFsYW5jaW5nIHRoZSBvcHBvcnR1bml0aWVzIG9mIHRvZGF5IHdpdGggdGhlIHBy
b21pc2VzIG9mIHRvbW9ycm93OiBhIG1vZGVsbGluZyBzdHVkeTwvdGl0bGU+PHNlY29uZGFyeS10
aXRsZT5MYW5jZXQgSElWPC9zZWNvbmRhcnktdGl0bGU+PC90aXRsZXM+PHBlcmlvZGljYWw+PGZ1
bGwtdGl0bGU+TGFuY2V0IEhJVjwvZnVsbC10aXRsZT48L3BlcmlvZGljYWw+PHBhZ2VzPmUyODkt
OTY8L3BhZ2VzPjx2b2x1bWU+Mzwvdm9sdW1lPjxudW1iZXI+NzwvbnVtYmVyPjxlZGl0aW9uPjIw
MTYvMDcvMDI8L2VkaXRpb24+PGtleXdvcmRzPjxrZXl3b3JkPkFJRFMgVmFjY2luZXM8L2tleXdv
cmQ+PGtleXdvcmQ+QWRvbGVzY2VudDwva2V5d29yZD48a2V5d29yZD5BZHVsdDwva2V5d29yZD48
a2V5d29yZD5BbnRpcmV0cm92aXJhbCBUaGVyYXB5LCBIaWdobHkgQWN0aXZlPC9rZXl3b3JkPjxr
ZXl3b3JkPkNpcmN1bWNpc2lvbiwgTWFsZTwva2V5d29yZD48a2V5d29yZD5Db25kb21zPC9rZXl3
b3JkPjxrZXl3b3JkPkZlbWFsZTwva2V5d29yZD48a2V5d29yZD5ISVYgSW5mZWN0aW9ucy9lY29u
b21pY3MvZXBpZGVtaW9sb2d5LypwcmV2ZW50aW9uICZhbXA7IGNvbnRyb2wvKnZpcm9sb2d5PC9r
ZXl3b3JkPjxrZXl3b3JkPkh1bWFuczwva2V5d29yZD48a2V5d29yZD5NYWxlPC9rZXl3b3JkPjxr
ZXl3b3JkPk1pZGRsZSBBZ2VkPC9rZXl3b3JkPjxrZXl3b3JkPk1vZGVscywgVGhlb3JldGljYWw8
L2tleXdvcmQ+PGtleXdvcmQ+UHJlLUV4cG9zdXJlIFByb3BoeWxheGlzL21ldGhvZHMvdHJlbmRz
PC9rZXl3b3JkPjxrZXl3b3JkPlNvdXRoIEFmcmljYS9lcGlkZW1pb2xvZ3k8L2tleXdvcmQ+PGtl
eXdvcmQ+WW91bmcgQWR1bHQ8L2tleXdvcmQ+PC9rZXl3b3Jkcz48ZGF0ZXM+PHllYXI+MjAxNjwv
eWVhcj48cHViLWRhdGVzPjxkYXRlPkp1bDwvZGF0ZT48L3B1Yi1kYXRlcz48L2RhdGVzPjxpc2Ju
PjIzNTItMzAxOCAoRWxlY3Ryb25pYykmI3hEOzIzNTItMzAxOCAoTGlua2luZyk8L2lzYm4+PGFj
Y2Vzc2lvbi1udW0+MjczNjUyMDM8L2FjY2Vzc2lvbi1udW0+PHVybHM+PHJlbGF0ZWQtdXJscz48
dXJsPmh0dHBzOi8vd3d3Lm5jYmkubmxtLm5paC5nb3YvcHVibWVkLzI3MzY1MjAzPC91cmw+PC9y
ZWxhdGVkLXVybHM+PC91cmxzPjxjdXN0b20yPlBNQzQ5MzU2Njk8L2N1c3RvbTI+PGVsZWN0cm9u
aWMtcmVzb3VyY2UtbnVtPjEwLjEwMTYvUzIzNTItMzAxOCgxNikzMDAzNi00PC9lbGVjdHJvbmlj
LXJlc291cmNlLW51bT48L3JlY29yZD48L0NpdGU+PC9FbmROb3RlPn==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TbWl0aDwvQXV0aG9yPjxZZWFyPjIwMTY8L1llYXI+PFJl
Y051bT44NTwvUmVjTnVtPjxEaXNwbGF5VGV4dD5bNl08L0Rpc3BsYXlUZXh0PjxyZWNvcmQ+PHJl
Yy1udW1iZXI+ODU8L3JlYy1udW1iZXI+PGZvcmVpZ24ta2V5cz48a2V5IGFwcD0iRU4iIGRiLWlk
PSJ6d3phMHQ1c2JwdzIwdmVzc2F4cHY1MHZ6ZnJ3MmZzczB2ZTAiIHRpbWVzdGFtcD0iMTU0MTM4
NDExOSI+ODU8L2tleT48L2ZvcmVpZ24ta2V5cz48cmVmLXR5cGUgbmFtZT0iSm91cm5hbCBBcnRp
Y2xlIj4xNzwvcmVmLXR5cGU+PGNvbnRyaWJ1dG9ycz48YXV0aG9ycz48YXV0aG9yPlNtaXRoLCBK
LiBBLjwvYXV0aG9yPjxhdXRob3I+QW5kZXJzb24sIFMuIEouPC9hdXRob3I+PGF1dGhvcj5IYXJy
aXMsIEsuIEwuPC9hdXRob3I+PGF1dGhvcj5NY0dpbGxlbiwgSi4gQi48L2F1dGhvcj48YXV0aG9y
PkxlZSwgRS48L2F1dGhvcj48YXV0aG9yPkdhcm5ldHQsIEcuIFAuPC9hdXRob3I+PGF1dGhvcj5I
YWxsZXR0LCBULiBCLjwvYXV0aG9yPjwvYXV0aG9ycz48L2NvbnRyaWJ1dG9ycz48YXV0aC1hZGRy
ZXNzPkltcGVyaWFsIENvbGxlZ2UgTG9uZG9uLCBMb25kb24sIFVLLiBFbGVjdHJvbmljIGFkZHJl
c3M6IGplbm5pZmVyLnNtaXRoQGltcGVyaWFsLmFjLnVrLiYjeEQ7SW1wZXJpYWwgQ29sbGVnZSBM
b25kb24sIExvbmRvbiwgVUsuJiN4RDtCaWxsICZhbXA7IE1lbGluZGEgR2F0ZXMgRm91bmRhdGlv
biwgU2VhdHRsZSwgV0EsIFVTQS4mI3hEO0JpbGwgJmFtcDsgTWVsaW5kYSBHYXRlcyBGb3VuZGF0
aW9uLCBTZWF0dGxlLCBXQSwgVVNBOyBCb3N0b24gQ29uc3VsdGluZyBHcm91cCwgQm9zdG9uLCBN
QSwgVVNBLjwvYXV0aC1hZGRyZXNzPjx0aXRsZXM+PHRpdGxlPk1heGltaXNpbmcgSElWIHByZXZl
bnRpb24gYnkgYmFsYW5jaW5nIHRoZSBvcHBvcnR1bml0aWVzIG9mIHRvZGF5IHdpdGggdGhlIHBy
b21pc2VzIG9mIHRvbW9ycm93OiBhIG1vZGVsbGluZyBzdHVkeTwvdGl0bGU+PHNlY29uZGFyeS10
aXRsZT5MYW5jZXQgSElWPC9zZWNvbmRhcnktdGl0bGU+PC90aXRsZXM+PHBlcmlvZGljYWw+PGZ1
bGwtdGl0bGU+TGFuY2V0IEhJVjwvZnVsbC10aXRsZT48L3BlcmlvZGljYWw+PHBhZ2VzPmUyODkt
OTY8L3BhZ2VzPjx2b2x1bWU+Mzwvdm9sdW1lPjxudW1iZXI+NzwvbnVtYmVyPjxlZGl0aW9uPjIw
MTYvMDcvMDI8L2VkaXRpb24+PGtleXdvcmRzPjxrZXl3b3JkPkFJRFMgVmFjY2luZXM8L2tleXdv
cmQ+PGtleXdvcmQ+QWRvbGVzY2VudDwva2V5d29yZD48a2V5d29yZD5BZHVsdDwva2V5d29yZD48
a2V5d29yZD5BbnRpcmV0cm92aXJhbCBUaGVyYXB5LCBIaWdobHkgQWN0aXZlPC9rZXl3b3JkPjxr
ZXl3b3JkPkNpcmN1bWNpc2lvbiwgTWFsZTwva2V5d29yZD48a2V5d29yZD5Db25kb21zPC9rZXl3
b3JkPjxrZXl3b3JkPkZlbWFsZTwva2V5d29yZD48a2V5d29yZD5ISVYgSW5mZWN0aW9ucy9lY29u
b21pY3MvZXBpZGVtaW9sb2d5LypwcmV2ZW50aW9uICZhbXA7IGNvbnRyb2wvKnZpcm9sb2d5PC9r
ZXl3b3JkPjxrZXl3b3JkPkh1bWFuczwva2V5d29yZD48a2V5d29yZD5NYWxlPC9rZXl3b3JkPjxr
ZXl3b3JkPk1pZGRsZSBBZ2VkPC9rZXl3b3JkPjxrZXl3b3JkPk1vZGVscywgVGhlb3JldGljYWw8
L2tleXdvcmQ+PGtleXdvcmQ+UHJlLUV4cG9zdXJlIFByb3BoeWxheGlzL21ldGhvZHMvdHJlbmRz
PC9rZXl3b3JkPjxrZXl3b3JkPlNvdXRoIEFmcmljYS9lcGlkZW1pb2xvZ3k8L2tleXdvcmQ+PGtl
eXdvcmQ+WW91bmcgQWR1bHQ8L2tleXdvcmQ+PC9rZXl3b3Jkcz48ZGF0ZXM+PHllYXI+MjAxNjwv
eWVhcj48cHViLWRhdGVzPjxkYXRlPkp1bDwvZGF0ZT48L3B1Yi1kYXRlcz48L2RhdGVzPjxpc2Ju
PjIzNTItMzAxOCAoRWxlY3Ryb25pYykmI3hEOzIzNTItMzAxOCAoTGlua2luZyk8L2lzYm4+PGFj
Y2Vzc2lvbi1udW0+MjczNjUyMDM8L2FjY2Vzc2lvbi1udW0+PHVybHM+PHJlbGF0ZWQtdXJscz48
dXJsPmh0dHBzOi8vd3d3Lm5jYmkubmxtLm5paC5nb3YvcHVibWVkLzI3MzY1MjAzPC91cmw+PC9y
ZWxhdGVkLXVybHM+PC91cmxzPjxjdXN0b20yPlBNQzQ5MzU2Njk8L2N1c3RvbTI+PGVsZWN0cm9u
aWMtcmVzb3VyY2UtbnVtPjEwLjEwMTYvUzIzNTItMzAxOCgxNikzMDAzNi00PC9lbGVjdHJvbmlj
LXJlc291cmNlLW51bT48L3JlY29yZD48L0NpdGU+PC9FbmROb3RlPn==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BF4506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6]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170-1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55-2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outh Afric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</w:tr>
      <w:tr w:rsidR="00FC1678" w:rsidRPr="00BF4506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Hallett 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IYWxsZXR0PC9BdXRob3I+PFllYXI+MjAxMTwvWWVhcj48
UmVjTnVtPjQzPC9SZWNOdW0+PERpc3BsYXlUZXh0Pls3XTwvRGlzcGxheVRleHQ+PHJlY29yZD48
cmVjLW51bWJlcj40MzwvcmVjLW51bWJlcj48Zm9yZWlnbi1rZXlzPjxrZXkgYXBwPSJFTiIgZGIt
aWQ9Inp3emEwdDVzYnB3MjB2ZXNzYXhwdjUwdnpmcncyZnNzMHZlMCIgdGltZXN0YW1wPSIxNTQw
Nzc1MTA1Ij40Mzwva2V5PjwvZm9yZWlnbi1rZXlzPjxyZWYtdHlwZSBuYW1lPSJKb3VybmFsIEFy
dGljbGUiPjE3PC9yZWYtdHlwZT48Y29udHJpYnV0b3JzPjxhdXRob3JzPjxhdXRob3I+SGFsbGV0
dCwgVC4gQi48L2F1dGhvcj48YXV0aG9yPkJhZXRlbiwgSi4gTS48L2F1dGhvcj48YXV0aG9yPkhl
ZmZyb24sIFIuPC9hdXRob3I+PGF1dGhvcj5CYXJuYWJhcywgUi48L2F1dGhvcj48YXV0aG9yPmRl
IEJydXluLCBHLjwvYXV0aG9yPjxhdXRob3I+Q3JlbWluLCBJLjwvYXV0aG9yPjxhdXRob3I+RGVs
YW55LCBTLjwvYXV0aG9yPjxhdXRob3I+R2FybmV0dCwgRy4gUC48L2F1dGhvcj48YXV0aG9yPkdy
YXksIEcuPC9hdXRob3I+PGF1dGhvcj5Kb2huc29uLCBMLjwvYXV0aG9yPjxhdXRob3I+TWNJbnR5
cmUsIEouPC9hdXRob3I+PGF1dGhvcj5SZWVzLCBILjwvYXV0aG9yPjxhdXRob3I+Q2VsdW0sIEMu
PC9hdXRob3I+PC9hdXRob3JzPjwvY29udHJpYnV0b3JzPjxhdXRoLWFkZHJlc3M+RGVwYXJ0bWVu
dCBvZiBJbmZlY3Rpb3VzIERpc2Vhc2UgRXBpZGVtaW9sb2d5LCBJbXBlcmlhbCBDb2xsZWdlIExv
bmRvbiwgVW5pdGVkIEtpbmdkb20uIHRpbW90aHkuaGFsbGV0dEBpbXBlcmlhbC5hYy51azwvYXV0
aC1hZGRyZXNzPjx0aXRsZXM+PHRpdGxlPk9wdGltYWwgdXNlcyBvZiBhbnRpcmV0cm92aXJhbHMg
Zm9yIHByZXZlbnRpb24gaW4gSElWLTEgc2Vyb2Rpc2NvcmRhbnQgaGV0ZXJvc2V4dWFsIGNvdXBs
ZXMgaW4gU291dGggQWZyaWNhOiBhIG1vZGVsbGluZyBzdHVkeTwvdGl0bGU+PHNlY29uZGFyeS10
aXRsZT5QTG9TIE1lZDwvc2Vjb25kYXJ5LXRpdGxlPjwvdGl0bGVzPjxwZXJpb2RpY2FsPjxmdWxs
LXRpdGxlPlBMb1MgTWVkPC9mdWxsLXRpdGxlPjxhYmJyLTE+UExvUyBtZWRpY2luZTwvYWJici0x
PjwvcGVyaW9kaWNhbD48cGFnZXM+ZTEwMDExMjM8L3BhZ2VzPjx2b2x1bWU+ODwvdm9sdW1lPjxu
dW1iZXI+MTE8L251bWJlcj48ZWRpdGlvbj4yMDExLzExLzI0PC9lZGl0aW9uPjxrZXl3b3Jkcz48
a2V5d29yZD5BZG9sZXNjZW50PC9rZXl3b3JkPjxrZXl3b3JkPkFkdWx0PC9rZXl3b3JkPjxrZXl3
b3JkPkFudGktUmV0cm92aXJhbCBBZ2VudHMvKnRoZXJhcGV1dGljIHVzZTwva2V5d29yZD48a2V5
d29yZD5DRDQgTHltcGhvY3l0ZSBDb3VudDwva2V5d29yZD48a2V5d29yZD5Db21wdXRlciBTaW11
bGF0aW9uPC9rZXl3b3JkPjxrZXl3b3JkPkNvc3QtQmVuZWZpdCBBbmFseXNpczwva2V5d29yZD48
a2V5d29yZD5GZW1hbGU8L2tleXdvcmQ+PGtleXdvcmQ+SElWIEluZmVjdGlvbnMvZHJ1ZyB0aGVy
YXB5L2VwaWRlbWlvbG9neS8qcHJldmVudGlvbiAmYW1wOzwva2V5d29yZD48a2V5d29yZD5jb250
cm9sL3RyYW5zbWlzc2lvbi92aXJvbG9neTwva2V5d29yZD48a2V5d29yZD5ISVYgU2Vyb3Bvc2l0
aXZpdHkvKnRyYW5zbWlzc2lvbjwva2V5d29yZD48a2V5d29yZD5ISVYtMS9wYXRob2dlbmljaXR5
PC9rZXl3b3JkPjxrZXl3b3JkPkhlYWx0aCBLbm93bGVkZ2UsIEF0dGl0dWRlcywgUHJhY3RpY2U8
L2tleXdvcmQ+PGtleXdvcmQ+KkhldGVyb3NleHVhbGl0eTwva2V5d29yZD48a2V5d29yZD5IdW1h
bnM8L2tleXdvcmQ+PGtleXdvcmQ+TWFsZTwva2V5d29yZD48a2V5d29yZD5NaWRkbGUgQWdlZDwv
a2V5d29yZD48a2V5d29yZD4qTW9kZWxzLCBCaW9sb2dpY2FsPC9rZXl3b3JkPjxrZXl3b3JkPlJp
c2stVGFraW5nPC9rZXl3b3JkPjxrZXl3b3JkPlNleHVhbCBQYXJ0bmVyczwva2V5d29yZD48a2V5
d29yZD5Tb3V0aCBBZnJpY2EvZXBpZGVtaW9sb2d5PC9rZXl3b3JkPjxrZXl3b3JkPllvdW5nIEFk
dWx0PC9rZXl3b3JkPjwva2V5d29yZHM+PGRhdGVzPjx5ZWFyPjIwMTE8L3llYXI+PHB1Yi1kYXRl
cz48ZGF0ZT5Ob3Y8L2RhdGU+PC9wdWItZGF0ZXM+PC9kYXRlcz48aXNibj4xNTQ5LTE2NzYgKEVs
ZWN0cm9uaWMpJiN4RDsxNTQ5LTEyNzcgKExpbmtpbmcpPC9pc2JuPjxhY2Nlc3Npb24tbnVtPjIy
MTEwNDA3PC9hY2Nlc3Npb24tbnVtPjx1cmxzPjxyZWxhdGVkLXVybHM+PHVybD5odHRwczovL3d3
dy5uY2JpLm5sbS5uaWguZ292L3B1Ym1lZC8yMjExMDQwNzwvdXJsPjwvcmVsYXRlZC11cmxzPjwv
dXJscz48Y3VzdG9tMj5QTUMzMjE3MDIxPC9jdXN0b20yPjxlbGVjdHJvbmljLXJlc291cmNlLW51
bT4xMC4xMzcxL2pvdXJuYWwucG1lZC4xMDAxMTIzPC9lbGVjdHJvbmljLXJlc291cmNlLW51bT48
L3JlY29yZD48L0NpdGU+PC9FbmROb3RlPn==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IYWxsZXR0PC9BdXRob3I+PFllYXI+MjAxMTwvWWVhcj48
UmVjTnVtPjQzPC9SZWNOdW0+PERpc3BsYXlUZXh0Pls3XTwvRGlzcGxheVRleHQ+PHJlY29yZD48
cmVjLW51bWJlcj40MzwvcmVjLW51bWJlcj48Zm9yZWlnbi1rZXlzPjxrZXkgYXBwPSJFTiIgZGIt
aWQ9Inp3emEwdDVzYnB3MjB2ZXNzYXhwdjUwdnpmcncyZnNzMHZlMCIgdGltZXN0YW1wPSIxNTQw
Nzc1MTA1Ij40Mzwva2V5PjwvZm9yZWlnbi1rZXlzPjxyZWYtdHlwZSBuYW1lPSJKb3VybmFsIEFy
dGljbGUiPjE3PC9yZWYtdHlwZT48Y29udHJpYnV0b3JzPjxhdXRob3JzPjxhdXRob3I+SGFsbGV0
dCwgVC4gQi48L2F1dGhvcj48YXV0aG9yPkJhZXRlbiwgSi4gTS48L2F1dGhvcj48YXV0aG9yPkhl
ZmZyb24sIFIuPC9hdXRob3I+PGF1dGhvcj5CYXJuYWJhcywgUi48L2F1dGhvcj48YXV0aG9yPmRl
IEJydXluLCBHLjwvYXV0aG9yPjxhdXRob3I+Q3JlbWluLCBJLjwvYXV0aG9yPjxhdXRob3I+RGVs
YW55LCBTLjwvYXV0aG9yPjxhdXRob3I+R2FybmV0dCwgRy4gUC48L2F1dGhvcj48YXV0aG9yPkdy
YXksIEcuPC9hdXRob3I+PGF1dGhvcj5Kb2huc29uLCBMLjwvYXV0aG9yPjxhdXRob3I+TWNJbnR5
cmUsIEouPC9hdXRob3I+PGF1dGhvcj5SZWVzLCBILjwvYXV0aG9yPjxhdXRob3I+Q2VsdW0sIEMu
PC9hdXRob3I+PC9hdXRob3JzPjwvY29udHJpYnV0b3JzPjxhdXRoLWFkZHJlc3M+RGVwYXJ0bWVu
dCBvZiBJbmZlY3Rpb3VzIERpc2Vhc2UgRXBpZGVtaW9sb2d5LCBJbXBlcmlhbCBDb2xsZWdlIExv
bmRvbiwgVW5pdGVkIEtpbmdkb20uIHRpbW90aHkuaGFsbGV0dEBpbXBlcmlhbC5hYy51azwvYXV0
aC1hZGRyZXNzPjx0aXRsZXM+PHRpdGxlPk9wdGltYWwgdXNlcyBvZiBhbnRpcmV0cm92aXJhbHMg
Zm9yIHByZXZlbnRpb24gaW4gSElWLTEgc2Vyb2Rpc2NvcmRhbnQgaGV0ZXJvc2V4dWFsIGNvdXBs
ZXMgaW4gU291dGggQWZyaWNhOiBhIG1vZGVsbGluZyBzdHVkeTwvdGl0bGU+PHNlY29uZGFyeS10
aXRsZT5QTG9TIE1lZDwvc2Vjb25kYXJ5LXRpdGxlPjwvdGl0bGVzPjxwZXJpb2RpY2FsPjxmdWxs
LXRpdGxlPlBMb1MgTWVkPC9mdWxsLXRpdGxlPjxhYmJyLTE+UExvUyBtZWRpY2luZTwvYWJici0x
PjwvcGVyaW9kaWNhbD48cGFnZXM+ZTEwMDExMjM8L3BhZ2VzPjx2b2x1bWU+ODwvdm9sdW1lPjxu
dW1iZXI+MTE8L251bWJlcj48ZWRpdGlvbj4yMDExLzExLzI0PC9lZGl0aW9uPjxrZXl3b3Jkcz48
a2V5d29yZD5BZG9sZXNjZW50PC9rZXl3b3JkPjxrZXl3b3JkPkFkdWx0PC9rZXl3b3JkPjxrZXl3
b3JkPkFudGktUmV0cm92aXJhbCBBZ2VudHMvKnRoZXJhcGV1dGljIHVzZTwva2V5d29yZD48a2V5
d29yZD5DRDQgTHltcGhvY3l0ZSBDb3VudDwva2V5d29yZD48a2V5d29yZD5Db21wdXRlciBTaW11
bGF0aW9uPC9rZXl3b3JkPjxrZXl3b3JkPkNvc3QtQmVuZWZpdCBBbmFseXNpczwva2V5d29yZD48
a2V5d29yZD5GZW1hbGU8L2tleXdvcmQ+PGtleXdvcmQ+SElWIEluZmVjdGlvbnMvZHJ1ZyB0aGVy
YXB5L2VwaWRlbWlvbG9neS8qcHJldmVudGlvbiAmYW1wOzwva2V5d29yZD48a2V5d29yZD5jb250
cm9sL3RyYW5zbWlzc2lvbi92aXJvbG9neTwva2V5d29yZD48a2V5d29yZD5ISVYgU2Vyb3Bvc2l0
aXZpdHkvKnRyYW5zbWlzc2lvbjwva2V5d29yZD48a2V5d29yZD5ISVYtMS9wYXRob2dlbmljaXR5
PC9rZXl3b3JkPjxrZXl3b3JkPkhlYWx0aCBLbm93bGVkZ2UsIEF0dGl0dWRlcywgUHJhY3RpY2U8
L2tleXdvcmQ+PGtleXdvcmQ+KkhldGVyb3NleHVhbGl0eTwva2V5d29yZD48a2V5d29yZD5IdW1h
bnM8L2tleXdvcmQ+PGtleXdvcmQ+TWFsZTwva2V5d29yZD48a2V5d29yZD5NaWRkbGUgQWdlZDwv
a2V5d29yZD48a2V5d29yZD4qTW9kZWxzLCBCaW9sb2dpY2FsPC9rZXl3b3JkPjxrZXl3b3JkPlJp
c2stVGFraW5nPC9rZXl3b3JkPjxrZXl3b3JkPlNleHVhbCBQYXJ0bmVyczwva2V5d29yZD48a2V5
d29yZD5Tb3V0aCBBZnJpY2EvZXBpZGVtaW9sb2d5PC9rZXl3b3JkPjxrZXl3b3JkPllvdW5nIEFk
dWx0PC9rZXl3b3JkPjwva2V5d29yZHM+PGRhdGVzPjx5ZWFyPjIwMTE8L3llYXI+PHB1Yi1kYXRl
cz48ZGF0ZT5Ob3Y8L2RhdGU+PC9wdWItZGF0ZXM+PC9kYXRlcz48aXNibj4xNTQ5LTE2NzYgKEVs
ZWN0cm9uaWMpJiN4RDsxNTQ5LTEyNzcgKExpbmtpbmcpPC9pc2JuPjxhY2Nlc3Npb24tbnVtPjIy
MTEwNDA3PC9hY2Nlc3Npb24tbnVtPjx1cmxzPjxyZWxhdGVkLXVybHM+PHVybD5odHRwczovL3d3
dy5uY2JpLm5sbS5uaWguZ292L3B1Ym1lZC8yMjExMDQwNzwvdXJsPjwvcmVsYXRlZC11cmxzPjwv
dXJscz48Y3VzdG9tMj5QTUMzMjE3MDIxPC9jdXN0b20yPjxlbGVjdHJvbmljLXJlc291cmNlLW51
bT4xMC4xMzcxL2pvdXJuYWwucG1lZC4xMDAxMTIzPC9lbGVjdHJvbmljLXJlc291cmNlLW51bT48
L3JlY29yZD48L0NpdGU+PC9FbmROb3RlPn==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BF4506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7]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150-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450-8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outh Afric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FC1678">
            <w:pPr>
              <w:ind w:right="-1271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 xml:space="preserve">PrEP: lab testing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human resources, antiretrovirals</w:t>
            </w:r>
          </w:p>
        </w:tc>
      </w:tr>
      <w:tr w:rsidR="00FC1678" w:rsidRPr="00BF4506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Jewell 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KZXdlbGw8L0F1dGhvcj48WWVhcj4yMDE1PC9ZZWFyPjxS
ZWNOdW0+NDE8L1JlY051bT48RGlzcGxheVRleHQ+WzhdPC9EaXNwbGF5VGV4dD48cmVjb3JkPjxy
ZWMtbnVtYmVyPjQxPC9yZWMtbnVtYmVyPjxmb3JlaWduLWtleXM+PGtleSBhcHA9IkVOIiBkYi1p
ZD0iend6YTB0NXNicHcyMHZlc3NheHB2NTB2emZydzJmc3MwdmUwIiB0aW1lc3RhbXA9IjE1NDA3
NzQxNjIiPjQxPC9rZXk+PC9mb3JlaWduLWtleXM+PHJlZi10eXBlIG5hbWU9IkpvdXJuYWwgQXJ0
aWNsZSI+MTc8L3JlZi10eXBlPjxjb250cmlidXRvcnM+PGF1dGhvcnM+PGF1dGhvcj5KZXdlbGws
IEIuIEwuPC9hdXRob3I+PGF1dGhvcj5DcmVtaW4sIEkuPC9hdXRob3I+PGF1dGhvcj5QaWNrbGVz
LCBNLjwvYXV0aG9yPjxhdXRob3I+Q2VsdW0sIEMuPC9hdXRob3I+PGF1dGhvcj5CYWV0ZW4sIEou
IE0uPC9hdXRob3I+PGF1dGhvcj5EZWxhbnktTW9yZXRsd2UsIFMuPC9hdXRob3I+PGF1dGhvcj5I
YWxsZXR0LCBULiBCLjwvYXV0aG9yPjwvYXV0aG9ycz48L2NvbnRyaWJ1dG9ycz48YXV0aC1hZGRy
ZXNzPkRlcGFydG1lbnQgb2YgSW5mZWN0aW91cyBEaXNlYXNlIEVwaWRlbWlvbG9neSwgSW1wZXJp
YWwgQ29sbGVnZSBMb25kb24sIExvbmRvbiwgVW5pdGVkIEtpbmdkb20uJiN4RDtEZXBhcnRtZW50
cyBvZiBHbG9iYWwgSGVhbHRoLCBNZWRpY2luZSBhbmQgRXBpZGVtaW9sb2d5LCBVbml2ZXJzaXR5
IG9mIFdhc2hpbmd0b24sIFNlYXR0bGUsIFdhc2hpbmd0b24sIFVuaXRlZCBTdGF0ZXMgb2YgQW1l
cmljYS4mI3hEO1dpdHMgUmVwcm9kdWN0aXZlIEhlYWx0aCBhbmQgSElWIEluc3RpdHV0ZSwgVW5p
dmVyc2l0eSBvZiB0aGUgV2l0d2F0ZXJzcmFuZCwgSm9oYW5uZXNidXJnLCBTb3V0aCBBZnJpY2Eu
PC9hdXRoLWFkZHJlc3M+PHRpdGxlcz48dGl0bGU+RXN0aW1hdGluZyB0aGUgY29zdC1lZmZlY3Rp
dmVuZXNzIG9mIHByZS1leHBvc3VyZSBwcm9waHlsYXhpcyB0byByZWR1Y2UgSElWLTEgYW5kIEhT
Vi0yIGluY2lkZW5jZSBpbiBISVYtc2Vyb2Rpc2NvcmRhbnQgY291cGxlcyBpbiBTb3V0aCBBZnJp
Y2E8L3RpdGxlPjxzZWNvbmRhcnktdGl0bGU+UExvUyBPbmU8L3NlY29uZGFyeS10aXRsZT48L3Rp
dGxlcz48cGVyaW9kaWNhbD48ZnVsbC10aXRsZT5QTG9TIE9uZTwvZnVsbC10aXRsZT48L3Blcmlv
ZGljYWw+PHBhZ2VzPmUwMTE1NTExPC9wYWdlcz48dm9sdW1lPjEwPC92b2x1bWU+PG51bWJlcj4x
PC9udW1iZXI+PGVkaXRpb24+MjAxNS8wMS8yNDwvZWRpdGlvbj48a2V5d29yZHM+PGtleXdvcmQ+
QWRlbmluZS9hbmFsb2dzICZhbXA7IGRlcml2YXRpdmVzL3RoZXJhcGV1dGljIHVzZTwva2V5d29y
ZD48a2V5d29yZD5BbnRpLUhJViBBZ2VudHMvdGhlcmFwZXV0aWMgdXNlPC9rZXl3b3JkPjxrZXl3
b3JkPipDb3N0LUJlbmVmaXQgQW5hbHlzaXM8L2tleXdvcmQ+PGtleXdvcmQ+Q291cGxlcyBUaGVy
YXB5LyplY29ub21pY3M8L2tleXdvcmQ+PGtleXdvcmQ+RmFtaWx5IENoYXJhY3RlcmlzdGljczwv
a2V5d29yZD48a2V5d29yZD5GZW1hbGU8L2tleXdvcmQ+PGtleXdvcmQ+SElWIFNlcm9wb3NpdGl2
aXR5LypkcnVnIHRoZXJhcHkvZWNvbm9taWNzL2VwaWRlbWlvbG9neTwva2V5d29yZD48a2V5d29y
ZD4qSElWIFNlcm9wcmV2YWxlbmNlPC9rZXl3b3JkPjxrZXl3b3JkPkhpdi0xPC9rZXl3b3JkPjxr
ZXl3b3JkPkhpdi0yPC9rZXl3b3JkPjxrZXl3b3JkPkh1bWFuczwva2V5d29yZD48a2V5d29yZD5N
YWxlPC9rZXl3b3JkPjxrZXl3b3JkPk9yZ2Fub3Bob3NwaG9uYXRlcy90aGVyYXBldXRpYyB1c2U8
L2tleXdvcmQ+PGtleXdvcmQ+UHJlLUV4cG9zdXJlIFByb3BoeWxheGlzLyplY29ub21pY3M8L2tl
eXdvcmQ+PGtleXdvcmQ+U291dGggQWZyaWNhPC9rZXl3b3JkPjxrZXl3b3JkPlRlbm9mb3Zpcjwv
a2V5d29yZD48L2tleXdvcmRzPjxkYXRlcz48eWVhcj4yMDE1PC95ZWFyPjwvZGF0ZXM+PGlzYm4+
MTkzMi02MjAzIChFbGVjdHJvbmljKSYjeEQ7MTkzMi02MjAzIChMaW5raW5nKTwvaXNibj48YWNj
ZXNzaW9uLW51bT4yNTYxNjEzNTwvYWNjZXNzaW9uLW51bT48dXJscz48cmVsYXRlZC11cmxzPjx1
cmw+aHR0cHM6Ly93d3cubmNiaS5ubG0ubmloLmdvdi9wdWJtZWQvMjU2MTYxMzU8L3VybD48L3Jl
bGF0ZWQtdXJscz48L3VybHM+PGN1c3RvbTI+UE1DNDMwNDgzOTwvY3VzdG9tMj48ZWxlY3Ryb25p
Yy1yZXNvdXJjZS1udW0+MTAuMTM3MS9qb3VybmFsLnBvbmUuMDExNTUxMTwvZWxlY3Ryb25pYy1y
ZXNvdXJjZS1udW0+PC9yZWNvcmQ+PC9DaXRlPjwvRW5kTm90ZT5=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KZXdlbGw8L0F1dGhvcj48WWVhcj4yMDE1PC9ZZWFyPjxS
ZWNOdW0+NDE8L1JlY051bT48RGlzcGxheVRleHQ+WzhdPC9EaXNwbGF5VGV4dD48cmVjb3JkPjxy
ZWMtbnVtYmVyPjQxPC9yZWMtbnVtYmVyPjxmb3JlaWduLWtleXM+PGtleSBhcHA9IkVOIiBkYi1p
ZD0iend6YTB0NXNicHcyMHZlc3NheHB2NTB2emZydzJmc3MwdmUwIiB0aW1lc3RhbXA9IjE1NDA3
NzQxNjIiPjQxPC9rZXk+PC9mb3JlaWduLWtleXM+PHJlZi10eXBlIG5hbWU9IkpvdXJuYWwgQXJ0
aWNsZSI+MTc8L3JlZi10eXBlPjxjb250cmlidXRvcnM+PGF1dGhvcnM+PGF1dGhvcj5KZXdlbGws
IEIuIEwuPC9hdXRob3I+PGF1dGhvcj5DcmVtaW4sIEkuPC9hdXRob3I+PGF1dGhvcj5QaWNrbGVz
LCBNLjwvYXV0aG9yPjxhdXRob3I+Q2VsdW0sIEMuPC9hdXRob3I+PGF1dGhvcj5CYWV0ZW4sIEou
IE0uPC9hdXRob3I+PGF1dGhvcj5EZWxhbnktTW9yZXRsd2UsIFMuPC9hdXRob3I+PGF1dGhvcj5I
YWxsZXR0LCBULiBCLjwvYXV0aG9yPjwvYXV0aG9ycz48L2NvbnRyaWJ1dG9ycz48YXV0aC1hZGRy
ZXNzPkRlcGFydG1lbnQgb2YgSW5mZWN0aW91cyBEaXNlYXNlIEVwaWRlbWlvbG9neSwgSW1wZXJp
YWwgQ29sbGVnZSBMb25kb24sIExvbmRvbiwgVW5pdGVkIEtpbmdkb20uJiN4RDtEZXBhcnRtZW50
cyBvZiBHbG9iYWwgSGVhbHRoLCBNZWRpY2luZSBhbmQgRXBpZGVtaW9sb2d5LCBVbml2ZXJzaXR5
IG9mIFdhc2hpbmd0b24sIFNlYXR0bGUsIFdhc2hpbmd0b24sIFVuaXRlZCBTdGF0ZXMgb2YgQW1l
cmljYS4mI3hEO1dpdHMgUmVwcm9kdWN0aXZlIEhlYWx0aCBhbmQgSElWIEluc3RpdHV0ZSwgVW5p
dmVyc2l0eSBvZiB0aGUgV2l0d2F0ZXJzcmFuZCwgSm9oYW5uZXNidXJnLCBTb3V0aCBBZnJpY2Eu
PC9hdXRoLWFkZHJlc3M+PHRpdGxlcz48dGl0bGU+RXN0aW1hdGluZyB0aGUgY29zdC1lZmZlY3Rp
dmVuZXNzIG9mIHByZS1leHBvc3VyZSBwcm9waHlsYXhpcyB0byByZWR1Y2UgSElWLTEgYW5kIEhT
Vi0yIGluY2lkZW5jZSBpbiBISVYtc2Vyb2Rpc2NvcmRhbnQgY291cGxlcyBpbiBTb3V0aCBBZnJp
Y2E8L3RpdGxlPjxzZWNvbmRhcnktdGl0bGU+UExvUyBPbmU8L3NlY29uZGFyeS10aXRsZT48L3Rp
dGxlcz48cGVyaW9kaWNhbD48ZnVsbC10aXRsZT5QTG9TIE9uZTwvZnVsbC10aXRsZT48L3Blcmlv
ZGljYWw+PHBhZ2VzPmUwMTE1NTExPC9wYWdlcz48dm9sdW1lPjEwPC92b2x1bWU+PG51bWJlcj4x
PC9udW1iZXI+PGVkaXRpb24+MjAxNS8wMS8yNDwvZWRpdGlvbj48a2V5d29yZHM+PGtleXdvcmQ+
QWRlbmluZS9hbmFsb2dzICZhbXA7IGRlcml2YXRpdmVzL3RoZXJhcGV1dGljIHVzZTwva2V5d29y
ZD48a2V5d29yZD5BbnRpLUhJViBBZ2VudHMvdGhlcmFwZXV0aWMgdXNlPC9rZXl3b3JkPjxrZXl3
b3JkPipDb3N0LUJlbmVmaXQgQW5hbHlzaXM8L2tleXdvcmQ+PGtleXdvcmQ+Q291cGxlcyBUaGVy
YXB5LyplY29ub21pY3M8L2tleXdvcmQ+PGtleXdvcmQ+RmFtaWx5IENoYXJhY3RlcmlzdGljczwv
a2V5d29yZD48a2V5d29yZD5GZW1hbGU8L2tleXdvcmQ+PGtleXdvcmQ+SElWIFNlcm9wb3NpdGl2
aXR5LypkcnVnIHRoZXJhcHkvZWNvbm9taWNzL2VwaWRlbWlvbG9neTwva2V5d29yZD48a2V5d29y
ZD4qSElWIFNlcm9wcmV2YWxlbmNlPC9rZXl3b3JkPjxrZXl3b3JkPkhpdi0xPC9rZXl3b3JkPjxr
ZXl3b3JkPkhpdi0yPC9rZXl3b3JkPjxrZXl3b3JkPkh1bWFuczwva2V5d29yZD48a2V5d29yZD5N
YWxlPC9rZXl3b3JkPjxrZXl3b3JkPk9yZ2Fub3Bob3NwaG9uYXRlcy90aGVyYXBldXRpYyB1c2U8
L2tleXdvcmQ+PGtleXdvcmQ+UHJlLUV4cG9zdXJlIFByb3BoeWxheGlzLyplY29ub21pY3M8L2tl
eXdvcmQ+PGtleXdvcmQ+U291dGggQWZyaWNhPC9rZXl3b3JkPjxrZXl3b3JkPlRlbm9mb3Zpcjwv
a2V5d29yZD48L2tleXdvcmRzPjxkYXRlcz48eWVhcj4yMDE1PC95ZWFyPjwvZGF0ZXM+PGlzYm4+
MTkzMi02MjAzIChFbGVjdHJvbmljKSYjeEQ7MTkzMi02MjAzIChMaW5raW5nKTwvaXNibj48YWNj
ZXNzaW9uLW51bT4yNTYxNjEzNTwvYWNjZXNzaW9uLW51bT48dXJscz48cmVsYXRlZC11cmxzPjx1
cmw+aHR0cHM6Ly93d3cubmNiaS5ubG0ubmloLmdvdi9wdWJtZWQvMjU2MTYxMzU8L3VybD48L3Jl
bGF0ZWQtdXJscz48L3VybHM+PGN1c3RvbTI+UE1DNDMwNDgzOTwvY3VzdG9tMj48ZWxlY3Ryb25p
Yy1yZXNvdXJjZS1udW0+MTAuMTM3MS9qb3VybmFsLnBvbmUuMDExNTUxMTwvZWxlY3Ryb25pYy1y
ZXNvdXJjZS1udW0+PC9yZWNvcmQ+PC9DaXRlPjwvRW5kTm90ZT5=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BF4506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8]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5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outh Afric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Full PrEP costs</w:t>
            </w:r>
          </w:p>
        </w:tc>
      </w:tr>
      <w:tr w:rsidR="00FC1678" w:rsidRPr="00BF4506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Cremin</w:t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 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DcmVtaW48L0F1dGhvcj48WWVhcj4yMDEzPC9ZZWFyPjxS
ZWNOdW0+NTc8L1JlY051bT48RGlzcGxheVRleHQ+WzldPC9EaXNwbGF5VGV4dD48cmVjb3JkPjxy
ZWMtbnVtYmVyPjU3PC9yZWMtbnVtYmVyPjxmb3JlaWduLWtleXM+PGtleSBhcHA9IkVOIiBkYi1p
ZD0iend6YTB0NXNicHcyMHZlc3NheHB2NTB2emZydzJmc3MwdmUwIiB0aW1lc3RhbXA9IjE1NDA4
MzEyNTYiPjU3PC9rZXk+PC9mb3JlaWduLWtleXM+PHJlZi10eXBlIG5hbWU9IkpvdXJuYWwgQXJ0
aWNsZSI+MTc8L3JlZi10eXBlPjxjb250cmlidXRvcnM+PGF1dGhvcnM+PGF1dGhvcj5DcmVtaW4s
IEkuPC9hdXRob3I+PGF1dGhvcj5BbHNhbGxhcSwgUi48L2F1dGhvcj48YXV0aG9yPkR5YnVsLCBN
LjwvYXV0aG9yPjxhdXRob3I+UGlvdCwgUC48L2F1dGhvcj48YXV0aG9yPkdhcm5ldHQsIEcuPC9h
dXRob3I+PGF1dGhvcj5IYWxsZXR0LCBULiBCLjwvYXV0aG9yPjwvYXV0aG9ycz48L2NvbnRyaWJ1
dG9ycz48YXV0aC1hZGRyZXNzPkRlcGFydG1lbnQgb2YgSW5mZWN0aW91cyBEaXNlYXNlIEVwaWRl
bWlvbG9neSwgSW1wZXJpYWwgQ29sbGVnZSBMb25kb24sIFVLLiBpZGUuY3JlbWluMDVAaW1wZXJp
YWwuYWMudWs8L2F1dGgtYWRkcmVzcz48dGl0bGVzPjx0aXRsZT5UaGUgbmV3IHJvbGUgb2YgYW50
aXJldHJvdmlyYWxzIGluIGNvbWJpbmF0aW9uIEhJViBwcmV2ZW50aW9uOiBhIG1hdGhlbWF0aWNh
bCBtb2RlbGxpbmcgYW5hbHlzaXM8L3RpdGxlPjxzZWNvbmRhcnktdGl0bGU+QUlEUzwvc2Vjb25k
YXJ5LXRpdGxlPjwvdGl0bGVzPjxwZXJpb2RpY2FsPjxmdWxsLXRpdGxlPkFJRFM8L2Z1bGwtdGl0
bGU+PC9wZXJpb2RpY2FsPjxwYWdlcz40NDctNTg8L3BhZ2VzPjx2b2x1bWU+Mjc8L3ZvbHVtZT48
bnVtYmVyPjM8L251bWJlcj48ZWRpdGlvbj4yMDEzLzAxLzA5PC9lZGl0aW9uPjxrZXl3b3Jkcz48
a2V5d29yZD5BZG9sZXNjZW50PC9rZXl3b3JkPjxrZXl3b3JkPkFkdWx0PC9rZXl3b3JkPjxrZXl3
b3JkPkFudGktSElWIEFnZW50cy9lY29ub21pY3MvKnRoZXJhcGV1dGljIHVzZTwva2V5d29yZD48
a2V5d29yZD5DRDQgTHltcGhvY3l0ZSBDb3VudDwva2V5d29yZD48a2V5d29yZD5DaXJjdW1jaXNp
b24sIE1hbGUvZWNvbm9taWNzLyptZXRob2RzPC9rZXl3b3JkPjxrZXl3b3JkPipDb21iaW5lZCBN
b2RhbGl0eSBUaGVyYXB5L2Vjb25vbWljczwva2V5d29yZD48a2V5d29yZD5Db3N0LUJlbmVmaXQg
QW5hbHlzaXM8L2tleXdvcmQ+PGtleXdvcmQ+RmVtYWxlPC9rZXl3b3JkPjxrZXl3b3JkPkhJViBJ
bmZlY3Rpb25zL2RydWcgdGhlcmFweS9lY29ub21pY3MvZXBpZGVtaW9sb2d5LypwcmV2ZW50aW9u
ICZhbXA7IGNvbnRyb2w8L2tleXdvcmQ+PGtleXdvcmQ+SElWIFNlcm9wb3NpdGl2aXR5PC9rZXl3
b3JkPjxrZXl3b3JkPkhlYWx0aCBLbm93bGVkZ2UsIEF0dGl0dWRlcywgUHJhY3RpY2U8L2tleXdv
cmQ+PGtleXdvcmQ+SHVtYW5zPC9rZXl3b3JkPjxrZXl3b3JkPkluY2lkZW5jZTwva2V5d29yZD48
a2V5d29yZD5NYWxlPC9rZXl3b3JkPjxrZXl3b3JkPk1pZGRsZSBBZ2VkPC9rZXl3b3JkPjxrZXl3
b3JkPipNb2RlbHMsIFRoZW9yZXRpY2FsPC9rZXl3b3JkPjxrZXl3b3JkPlNvdXRoIEFmcmljYS9l
cGlkZW1pb2xvZ3k8L2tleXdvcmQ+PC9rZXl3b3Jkcz48ZGF0ZXM+PHllYXI+MjAxMzwveWVhcj48
cHViLWRhdGVzPjxkYXRlPkphbiAyODwvZGF0ZT48L3B1Yi1kYXRlcz48L2RhdGVzPjxpc2JuPjE0
NzMtNTU3MSAoRWxlY3Ryb25pYykmI3hEOzAyNjktOTM3MCAoTGlua2luZyk8L2lzYm4+PGFjY2Vz
c2lvbi1udW0+MjMyOTYxOTY8L2FjY2Vzc2lvbi1udW0+PHVybHM+PHJlbGF0ZWQtdXJscz48dXJs
Pmh0dHBzOi8vd3d3Lm5jYmkubmxtLm5paC5nb3YvcHVibWVkLzIzMjk2MTk2PC91cmw+PC9yZWxh
dGVkLXVybHM+PC91cmxzPjxlbGVjdHJvbmljLXJlc291cmNlLW51bT4xMC4xMDk3L1FBRC4wYjAx
M2UzMjgzNWNhMmRkPC9lbGVjdHJvbmljLXJlc291cmNlLW51bT48L3JlY29yZD48L0NpdGU+PC9F
bmROb3RlPgB=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DcmVtaW48L0F1dGhvcj48WWVhcj4yMDEzPC9ZZWFyPjxS
ZWNOdW0+NTc8L1JlY051bT48RGlzcGxheVRleHQ+WzldPC9EaXNwbGF5VGV4dD48cmVjb3JkPjxy
ZWMtbnVtYmVyPjU3PC9yZWMtbnVtYmVyPjxmb3JlaWduLWtleXM+PGtleSBhcHA9IkVOIiBkYi1p
ZD0iend6YTB0NXNicHcyMHZlc3NheHB2NTB2emZydzJmc3MwdmUwIiB0aW1lc3RhbXA9IjE1NDA4
MzEyNTYiPjU3PC9rZXk+PC9mb3JlaWduLWtleXM+PHJlZi10eXBlIG5hbWU9IkpvdXJuYWwgQXJ0
aWNsZSI+MTc8L3JlZi10eXBlPjxjb250cmlidXRvcnM+PGF1dGhvcnM+PGF1dGhvcj5DcmVtaW4s
IEkuPC9hdXRob3I+PGF1dGhvcj5BbHNhbGxhcSwgUi48L2F1dGhvcj48YXV0aG9yPkR5YnVsLCBN
LjwvYXV0aG9yPjxhdXRob3I+UGlvdCwgUC48L2F1dGhvcj48YXV0aG9yPkdhcm5ldHQsIEcuPC9h
dXRob3I+PGF1dGhvcj5IYWxsZXR0LCBULiBCLjwvYXV0aG9yPjwvYXV0aG9ycz48L2NvbnRyaWJ1
dG9ycz48YXV0aC1hZGRyZXNzPkRlcGFydG1lbnQgb2YgSW5mZWN0aW91cyBEaXNlYXNlIEVwaWRl
bWlvbG9neSwgSW1wZXJpYWwgQ29sbGVnZSBMb25kb24sIFVLLiBpZGUuY3JlbWluMDVAaW1wZXJp
YWwuYWMudWs8L2F1dGgtYWRkcmVzcz48dGl0bGVzPjx0aXRsZT5UaGUgbmV3IHJvbGUgb2YgYW50
aXJldHJvdmlyYWxzIGluIGNvbWJpbmF0aW9uIEhJViBwcmV2ZW50aW9uOiBhIG1hdGhlbWF0aWNh
bCBtb2RlbGxpbmcgYW5hbHlzaXM8L3RpdGxlPjxzZWNvbmRhcnktdGl0bGU+QUlEUzwvc2Vjb25k
YXJ5LXRpdGxlPjwvdGl0bGVzPjxwZXJpb2RpY2FsPjxmdWxsLXRpdGxlPkFJRFM8L2Z1bGwtdGl0
bGU+PC9wZXJpb2RpY2FsPjxwYWdlcz40NDctNTg8L3BhZ2VzPjx2b2x1bWU+Mjc8L3ZvbHVtZT48
bnVtYmVyPjM8L251bWJlcj48ZWRpdGlvbj4yMDEzLzAxLzA5PC9lZGl0aW9uPjxrZXl3b3Jkcz48
a2V5d29yZD5BZG9sZXNjZW50PC9rZXl3b3JkPjxrZXl3b3JkPkFkdWx0PC9rZXl3b3JkPjxrZXl3
b3JkPkFudGktSElWIEFnZW50cy9lY29ub21pY3MvKnRoZXJhcGV1dGljIHVzZTwva2V5d29yZD48
a2V5d29yZD5DRDQgTHltcGhvY3l0ZSBDb3VudDwva2V5d29yZD48a2V5d29yZD5DaXJjdW1jaXNp
b24sIE1hbGUvZWNvbm9taWNzLyptZXRob2RzPC9rZXl3b3JkPjxrZXl3b3JkPipDb21iaW5lZCBN
b2RhbGl0eSBUaGVyYXB5L2Vjb25vbWljczwva2V5d29yZD48a2V5d29yZD5Db3N0LUJlbmVmaXQg
QW5hbHlzaXM8L2tleXdvcmQ+PGtleXdvcmQ+RmVtYWxlPC9rZXl3b3JkPjxrZXl3b3JkPkhJViBJ
bmZlY3Rpb25zL2RydWcgdGhlcmFweS9lY29ub21pY3MvZXBpZGVtaW9sb2d5LypwcmV2ZW50aW9u
ICZhbXA7IGNvbnRyb2w8L2tleXdvcmQ+PGtleXdvcmQ+SElWIFNlcm9wb3NpdGl2aXR5PC9rZXl3
b3JkPjxrZXl3b3JkPkhlYWx0aCBLbm93bGVkZ2UsIEF0dGl0dWRlcywgUHJhY3RpY2U8L2tleXdv
cmQ+PGtleXdvcmQ+SHVtYW5zPC9rZXl3b3JkPjxrZXl3b3JkPkluY2lkZW5jZTwva2V5d29yZD48
a2V5d29yZD5NYWxlPC9rZXl3b3JkPjxrZXl3b3JkPk1pZGRsZSBBZ2VkPC9rZXl3b3JkPjxrZXl3
b3JkPipNb2RlbHMsIFRoZW9yZXRpY2FsPC9rZXl3b3JkPjxrZXl3b3JkPlNvdXRoIEFmcmljYS9l
cGlkZW1pb2xvZ3k8L2tleXdvcmQ+PC9rZXl3b3Jkcz48ZGF0ZXM+PHllYXI+MjAxMzwveWVhcj48
cHViLWRhdGVzPjxkYXRlPkphbiAyODwvZGF0ZT48L3B1Yi1kYXRlcz48L2RhdGVzPjxpc2JuPjE0
NzMtNTU3MSAoRWxlY3Ryb25pYykmI3hEOzAyNjktOTM3MCAoTGlua2luZyk8L2lzYm4+PGFjY2Vz
c2lvbi1udW0+MjMyOTYxOTY8L2FjY2Vzc2lvbi1udW0+PHVybHM+PHJlbGF0ZWQtdXJscz48dXJs
Pmh0dHBzOi8vd3d3Lm5jYmkubmxtLm5paC5nb3YvcHVibWVkLzIzMjk2MTk2PC91cmw+PC9yZWxh
dGVkLXVybHM+PC91cmxzPjxlbGVjdHJvbmljLXJlc291cmNlLW51bT4xMC4xMDk3L1FBRC4wYjAx
M2UzMjgzNWNhMmRkPC9lbGVjdHJvbmljLXJlc291cmNlLW51bT48L3JlY29yZD48L0NpdGU+PC9F
bmROb3RlPgB=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BF4506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9]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6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outh Afric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 xml:space="preserve">ART: "total delivery cost"; PrEP: testing, HR, facilities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antiretrovirals</w:t>
            </w:r>
          </w:p>
        </w:tc>
      </w:tr>
      <w:tr w:rsidR="00FC1678" w:rsidRPr="00BF4506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Long 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Mb25nPC9BdXRob3I+PFllYXI+MjAxMzwvWWVhcj48UmVj
TnVtPjcyPC9SZWNOdW0+PERpc3BsYXlUZXh0PlsxMF08L0Rpc3BsYXlUZXh0PjxyZWNvcmQ+PHJl
Yy1udW1iZXI+NzI8L3JlYy1udW1iZXI+PGZvcmVpZ24ta2V5cz48a2V5IGFwcD0iRU4iIGRiLWlk
PSJ6d3phMHQ1c2JwdzIwdmVzc2F4cHY1MHZ6ZnJ3MmZzczB2ZTAiIHRpbWVzdGFtcD0iMTU0MDg1
NzQwNCI+NzI8L2tleT48L2ZvcmVpZ24ta2V5cz48cmVmLXR5cGUgbmFtZT0iSm91cm5hbCBBcnRp
Y2xlIj4xNzwvcmVmLXR5cGU+PGNvbnRyaWJ1dG9ycz48YXV0aG9ycz48YXV0aG9yPkxvbmcsIEUu
IEYuPC9hdXRob3I+PGF1dGhvcj5TdGF2ZXJ0LCBSLiBSLjwvYXV0aG9yPjwvYXV0aG9ycz48L2Nv
bnRyaWJ1dG9ycz48YXV0aC1hZGRyZXNzPllhbGUgU2Nob29sIG9mIE1hbmFnZW1lbnQsIDEzNSBQ
cm9zcGVjdCBTdHJlZXQsIE5ldyBIYXZlbiwgQ1QsIDA2NTIwLCBVU0EsIGVsaXNhLmxvbmdAeWFs
ZS5lZHUuPC9hdXRoLWFkZHJlc3M+PHRpdGxlcz48dGl0bGU+UG9ydGZvbGlvcyBvZiBiaW9tZWRp
Y2FsIEhJViBpbnRlcnZlbnRpb25zIGluIFNvdXRoIEFmcmljYTogYSBjb3N0LWVmZmVjdGl2ZW5l
c3MgYW5hbHlzaXM8L3RpdGxlPjxzZWNvbmRhcnktdGl0bGU+SiBHZW4gSW50ZXJuIE1lZDwvc2Vj
b25kYXJ5LXRpdGxlPjwvdGl0bGVzPjxwZXJpb2RpY2FsPjxmdWxsLXRpdGxlPkogR2VuIEludGVy
biBNZWQ8L2Z1bGwtdGl0bGU+PC9wZXJpb2RpY2FsPjxwYWdlcz4xMjk0LTMwMTwvcGFnZXM+PHZv
bHVtZT4yODwvdm9sdW1lPjxudW1iZXI+MTA8L251bWJlcj48ZWRpdGlvbj4yMDEzLzA0LzE3PC9l
ZGl0aW9uPjxrZXl3b3Jkcz48a2V5d29yZD5BZG1pbmlzdHJhdGlvbiwgT3JhbDwva2V5d29yZD48
a2V5d29yZD5BZG9sZXNjZW50PC9rZXl3b3JkPjxrZXl3b3JkPkFkdWx0PC9rZXl3b3JkPjxrZXl3
b3JkPkFudGktSElWIEFnZW50cy9hZG1pbmlzdHJhdGlvbiAmYW1wOyBkb3NhZ2UvZWNvbm9taWNz
L3RoZXJhcGV1dGljIHVzZTwva2V5d29yZD48a2V5d29yZD5DaXJjdW1jaXNpb24sIE1hbGUvZWNv
bm9taWNzL3V0aWxpemF0aW9uPC9rZXl3b3JkPjxrZXl3b3JkPkNvc3QtQmVuZWZpdCBBbmFseXNp
czwva2V5d29yZD48a2V5d29yZD5EaXNlYXNlIFByb2dyZXNzaW9uPC9rZXl3b3JkPjxrZXl3b3Jk
PkVwaWRlbWljczwva2V5d29yZD48a2V5d29yZD5GZW1hbGU8L2tleXdvcmQ+PGtleXdvcmQ+SElW
IEluZmVjdGlvbnMvZWNvbm9taWNzL2VwaWRlbWlvbG9neS8qcHJldmVudGlvbiAmYW1wOyBjb250
cm9sL3RyYW5zbWlzc2lvbjwva2V5d29yZD48a2V5d29yZD5IZWFsdGggQ2FyZSBDb3N0cy8qc3Rh
dGlzdGljcyAmYW1wOyBudW1lcmljYWwgZGF0YTwva2V5d29yZD48a2V5d29yZD5IdW1hbnM8L2tl
eXdvcmQ+PGtleXdvcmQ+SW5jaWRlbmNlPC9rZXl3b3JkPjxrZXl3b3JkPk1hbGU8L2tleXdvcmQ+
PGtleXdvcmQ+TWFzcyBTY3JlZW5pbmcvZWNvbm9taWNzPC9rZXl3b3JkPjxrZXl3b3JkPk1pZGRs
ZSBBZ2VkPC9rZXl3b3JkPjxrZXl3b3JkPlByZXZhbGVuY2U8L2tleXdvcmQ+PGtleXdvcmQ+UXVh
bGl0eS1BZGp1c3RlZCBMaWZlIFllYXJzPC9rZXl3b3JkPjxrZXl3b3JkPlNvdXRoIEFmcmljYS9l
cGlkZW1pb2xvZ3k8L2tleXdvcmQ+PGtleXdvcmQ+VHJlYXRtZW50IE91dGNvbWU8L2tleXdvcmQ+
PGtleXdvcmQ+VmFnaW5hbCBDcmVhbXMsIEZvYW1zLCBhbmQgSmVsbGllczwva2V5d29yZD48a2V5
d29yZD5Zb3VuZyBBZHVsdDwva2V5d29yZD48L2tleXdvcmRzPjxkYXRlcz48eWVhcj4yMDEzPC95
ZWFyPjxwdWItZGF0ZXM+PGRhdGU+T2N0PC9kYXRlPjwvcHViLWRhdGVzPjwvZGF0ZXM+PGlzYm4+
MTUyNS0xNDk3IChFbGVjdHJvbmljKSYjeEQ7MDg4NC04NzM0IChMaW5raW5nKTwvaXNibj48YWNj
ZXNzaW9uLW51bT4yMzU4ODY2ODwvYWNjZXNzaW9uLW51bT48dXJscz48cmVsYXRlZC11cmxzPjx1
cmw+aHR0cHM6Ly93d3cubmNiaS5ubG0ubmloLmdvdi9wdWJtZWQvMjM1ODg2Njg8L3VybD48L3Jl
bGF0ZWQtdXJscz48L3VybHM+PGN1c3RvbTI+UE1DMzc4NTY0NzwvY3VzdG9tMj48ZWxlY3Ryb25p
Yy1yZXNvdXJjZS1udW0+MTAuMTAwNy9zMTE2MDYtMDEzLTI0MTctMTwvZWxlY3Ryb25pYy1yZXNv
dXJjZS1udW0+PC9yZWNvcmQ+PC9DaXRlPjwvRW5kTm90ZT4A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Mb25nPC9BdXRob3I+PFllYXI+MjAxMzwvWWVhcj48UmVj
TnVtPjcyPC9SZWNOdW0+PERpc3BsYXlUZXh0PlsxMF08L0Rpc3BsYXlUZXh0PjxyZWNvcmQ+PHJl
Yy1udW1iZXI+NzI8L3JlYy1udW1iZXI+PGZvcmVpZ24ta2V5cz48a2V5IGFwcD0iRU4iIGRiLWlk
PSJ6d3phMHQ1c2JwdzIwdmVzc2F4cHY1MHZ6ZnJ3MmZzczB2ZTAiIHRpbWVzdGFtcD0iMTU0MDg1
NzQwNCI+NzI8L2tleT48L2ZvcmVpZ24ta2V5cz48cmVmLXR5cGUgbmFtZT0iSm91cm5hbCBBcnRp
Y2xlIj4xNzwvcmVmLXR5cGU+PGNvbnRyaWJ1dG9ycz48YXV0aG9ycz48YXV0aG9yPkxvbmcsIEUu
IEYuPC9hdXRob3I+PGF1dGhvcj5TdGF2ZXJ0LCBSLiBSLjwvYXV0aG9yPjwvYXV0aG9ycz48L2Nv
bnRyaWJ1dG9ycz48YXV0aC1hZGRyZXNzPllhbGUgU2Nob29sIG9mIE1hbmFnZW1lbnQsIDEzNSBQ
cm9zcGVjdCBTdHJlZXQsIE5ldyBIYXZlbiwgQ1QsIDA2NTIwLCBVU0EsIGVsaXNhLmxvbmdAeWFs
ZS5lZHUuPC9hdXRoLWFkZHJlc3M+PHRpdGxlcz48dGl0bGU+UG9ydGZvbGlvcyBvZiBiaW9tZWRp
Y2FsIEhJViBpbnRlcnZlbnRpb25zIGluIFNvdXRoIEFmcmljYTogYSBjb3N0LWVmZmVjdGl2ZW5l
c3MgYW5hbHlzaXM8L3RpdGxlPjxzZWNvbmRhcnktdGl0bGU+SiBHZW4gSW50ZXJuIE1lZDwvc2Vj
b25kYXJ5LXRpdGxlPjwvdGl0bGVzPjxwZXJpb2RpY2FsPjxmdWxsLXRpdGxlPkogR2VuIEludGVy
biBNZWQ8L2Z1bGwtdGl0bGU+PC9wZXJpb2RpY2FsPjxwYWdlcz4xMjk0LTMwMTwvcGFnZXM+PHZv
bHVtZT4yODwvdm9sdW1lPjxudW1iZXI+MTA8L251bWJlcj48ZWRpdGlvbj4yMDEzLzA0LzE3PC9l
ZGl0aW9uPjxrZXl3b3Jkcz48a2V5d29yZD5BZG1pbmlzdHJhdGlvbiwgT3JhbDwva2V5d29yZD48
a2V5d29yZD5BZG9sZXNjZW50PC9rZXl3b3JkPjxrZXl3b3JkPkFkdWx0PC9rZXl3b3JkPjxrZXl3
b3JkPkFudGktSElWIEFnZW50cy9hZG1pbmlzdHJhdGlvbiAmYW1wOyBkb3NhZ2UvZWNvbm9taWNz
L3RoZXJhcGV1dGljIHVzZTwva2V5d29yZD48a2V5d29yZD5DaXJjdW1jaXNpb24sIE1hbGUvZWNv
bm9taWNzL3V0aWxpemF0aW9uPC9rZXl3b3JkPjxrZXl3b3JkPkNvc3QtQmVuZWZpdCBBbmFseXNp
czwva2V5d29yZD48a2V5d29yZD5EaXNlYXNlIFByb2dyZXNzaW9uPC9rZXl3b3JkPjxrZXl3b3Jk
PkVwaWRlbWljczwva2V5d29yZD48a2V5d29yZD5GZW1hbGU8L2tleXdvcmQ+PGtleXdvcmQ+SElW
IEluZmVjdGlvbnMvZWNvbm9taWNzL2VwaWRlbWlvbG9neS8qcHJldmVudGlvbiAmYW1wOyBjb250
cm9sL3RyYW5zbWlzc2lvbjwva2V5d29yZD48a2V5d29yZD5IZWFsdGggQ2FyZSBDb3N0cy8qc3Rh
dGlzdGljcyAmYW1wOyBudW1lcmljYWwgZGF0YTwva2V5d29yZD48a2V5d29yZD5IdW1hbnM8L2tl
eXdvcmQ+PGtleXdvcmQ+SW5jaWRlbmNlPC9rZXl3b3JkPjxrZXl3b3JkPk1hbGU8L2tleXdvcmQ+
PGtleXdvcmQ+TWFzcyBTY3JlZW5pbmcvZWNvbm9taWNzPC9rZXl3b3JkPjxrZXl3b3JkPk1pZGRs
ZSBBZ2VkPC9rZXl3b3JkPjxrZXl3b3JkPlByZXZhbGVuY2U8L2tleXdvcmQ+PGtleXdvcmQ+UXVh
bGl0eS1BZGp1c3RlZCBMaWZlIFllYXJzPC9rZXl3b3JkPjxrZXl3b3JkPlNvdXRoIEFmcmljYS9l
cGlkZW1pb2xvZ3k8L2tleXdvcmQ+PGtleXdvcmQ+VHJlYXRtZW50IE91dGNvbWU8L2tleXdvcmQ+
PGtleXdvcmQ+VmFnaW5hbCBDcmVhbXMsIEZvYW1zLCBhbmQgSmVsbGllczwva2V5d29yZD48a2V5
d29yZD5Zb3VuZyBBZHVsdDwva2V5d29yZD48L2tleXdvcmRzPjxkYXRlcz48eWVhcj4yMDEzPC95
ZWFyPjxwdWItZGF0ZXM+PGRhdGU+T2N0PC9kYXRlPjwvcHViLWRhdGVzPjwvZGF0ZXM+PGlzYm4+
MTUyNS0xNDk3IChFbGVjdHJvbmljKSYjeEQ7MDg4NC04NzM0IChMaW5raW5nKTwvaXNibj48YWNj
ZXNzaW9uLW51bT4yMzU4ODY2ODwvYWNjZXNzaW9uLW51bT48dXJscz48cmVsYXRlZC11cmxzPjx1
cmw+aHR0cHM6Ly93d3cubmNiaS5ubG0ubmloLmdvdi9wdWJtZWQvMjM1ODg2Njg8L3VybD48L3Jl
bGF0ZWQtdXJscz48L3VybHM+PGN1c3RvbTI+UE1DMzc4NTY0NzwvY3VzdG9tMj48ZWxlY3Ryb25p
Yy1yZXNvdXJjZS1udW0+MTAuMTAwNy9zMTE2MDYtMDEzLTI0MTctMTwvZWxlY3Ryb25pYy1yZXNv
dXJjZS1udW0+PC9yZWNvcmQ+PC9DaXRlPjwvRW5kTm90ZT4A
</w:fldData>
              </w:fldChar>
            </w:r>
            <w:r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BF4506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10]</w:t>
            </w:r>
            <w:r w:rsidR="00996C9B" w:rsidRPr="00BF4506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8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outh Afric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ART: 1st line ($1200 for 2nd line)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Chiu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DaGl1PC9BdXRob3I+PFllYXI+MjAxNzwvWWVhcj48UmVj
TnVtPjYwPC9SZWNOdW0+PERpc3BsYXlUZXh0PlsxMV08L0Rpc3BsYXlUZXh0PjxyZWNvcmQ+PHJl
Yy1udW1iZXI+NjA8L3JlYy1udW1iZXI+PGZvcmVpZ24ta2V5cz48a2V5IGFwcD0iRU4iIGRiLWlk
PSJ6d3phMHQ1c2JwdzIwdmVzc2F4cHY1MHZ6ZnJ3MmZzczB2ZTAiIHRpbWVzdGFtcD0iMTU0MDgz
NTYwNiI+NjA8L2tleT48L2ZvcmVpZ24ta2V5cz48cmVmLXR5cGUgbmFtZT0iSm91cm5hbCBBcnRp
Y2xlIj4xNzwvcmVmLXR5cGU+PGNvbnRyaWJ1dG9ycz48YXV0aG9ycz48YXV0aG9yPkNoaXUsIEMu
PC9hdXRob3I+PGF1dGhvcj5Kb2huc29uLCBMLiBGLjwvYXV0aG9yPjxhdXRob3I+SmFtaWVzb24s
IEwuPC9hdXRob3I+PGF1dGhvcj5MYXJzb24sIEIuIEEuPC9hdXRob3I+PGF1dGhvcj5NZXllci1S
YXRoLCBHLjwvYXV0aG9yPjwvYXV0aG9ycz48L2NvbnRyaWJ1dG9ycz48YXV0aC1hZGRyZXNzPkhl
YWx0aCBFY29ub21pY3MgYW5kIEVwaWRlbWlvbG9neSBSZXNlYXJjaCBPZmZpY2UgKEhFMlJPKSwg
RGVwYXJ0bWVudCBvZiBJbnRlcm5hbCBNZWRpY2luZSwgU2Nob29sIG9mIENsaW5pY2FsIE1lZGlj
aW5lLCBGYWN1bHR5IG9mIEhlYWx0aCBTY2llbmNlcywgVW5pdmVyc2l0eSBvZiB0aGUgV2l0d2F0
ZXJzcmFuZCwgSm9oYW5uZXNidXJnLCBTb3V0aCBBZnJpY2EuJiN4RDtDZW50cmUgZm9yIEluZmVj
dGlvdXMgRGlzZWFzZSBFcGlkZW1pb2xvZ3kgYW5kIFJlc2VhcmNoIChDSURFUiksIFVuaXZlcnNp
dHkgb2YgQ2FwZSBUb3duLCBDYXBlIFRvd24sIFNvdXRoIEFmcmljYS4mI3hEO0hlYWx0aCBFY29u
b21pY3MgYW5kIEVwaWRlbWlvbG9neSBSZXNlYXJjaCBPZmZpY2UgKEhFMlJPKSwgRGVwYXJ0bWVu
dCBvZiBJbnRlcm5hbCBNZWRpY2luZSwgU2Nob29sIG9mIENsaW5pY2FsIE1lZGljaW5lLCBGYWN1
bHR5IG9mIEhlYWx0aCBTY2llbmNlcywgVW5pdmVyc2l0eSBvZiB0aGUgV2l0d2F0ZXJzcmFuZCwg
Sm9oYW5uZXNidXJnLCBTb3V0aCBBZnJpY2EuIGxqYW1pZXNvbkBoZXJvemEub3JnLiYjeEQ7Q2Vu
dGVyIGZvciBHbG9iYWwgSGVhbHRoIGFuZCBEZXZlbG9wbWVudCwgRGVwYXJ0bWVudCBvZiBJbnRl
cm5hdGlvbmFsIEhlYWx0aCwgQm9zdG9uIFVuaXZlcnNpdHksIEJvc3RvbiwgVVNBLjwvYXV0aC1h
ZGRyZXNzPjx0aXRsZXM+PHRpdGxlPkRlc2lnbmluZyBhbiBvcHRpbWFsIEhJViBwcm9ncmFtbWUg
Zm9yIFNvdXRoIEFmcmljYTogRG9lcyB0aGUgb3B0aW1hbCBwYWNrYWdlIGNoYW5nZSB3aGVuIGRp
bWluaXNoaW5nIHJldHVybnMgYXJlIGNvbnNpZGVyZWQ/PC90aXRsZT48c2Vjb25kYXJ5LXRpdGxl
PkJNQyBQdWJsaWMgSGVhbHRoPC9zZWNvbmRhcnktdGl0bGU+PC90aXRsZXM+PHBlcmlvZGljYWw+
PGZ1bGwtdGl0bGU+Qk1DIFB1YmxpYyBIZWFsdGg8L2Z1bGwtdGl0bGU+PC9wZXJpb2RpY2FsPjxw
YWdlcz4xNDM8L3BhZ2VzPjx2b2x1bWU+MTc8L3ZvbHVtZT48bnVtYmVyPjE8L251bWJlcj48ZWRp
dGlvbj4yMDE3LzAyLzAyPC9lZGl0aW9uPjxrZXl3b3Jkcz48a2V5d29yZD5DaXJjdW1jaXNpb24s
IE1hbGUvZWNvbm9taWNzPC9rZXl3b3JkPjxrZXl3b3JkPkNvc3QtQmVuZWZpdCBBbmFseXNpczwv
a2V5d29yZD48a2V5d29yZD5GZW1hbGU8L2tleXdvcmQ+PGtleXdvcmQ+SElWIEluZmVjdGlvbnMv
KmVjb25vbWljcy8qcHJldmVudGlvbiAmYW1wOyBjb250cm9sPC9rZXl3b3JkPjxrZXl3b3JkPkhJ
ViBTZXJvcG9zaXRpdml0eS9lY29ub21pY3M8L2tleXdvcmQ+PGtleXdvcmQ+SGVhbHRoIFByb21v
dGlvbi8qZWNvbm9taWNzPC9rZXl3b3JkPjxrZXl3b3JkPkh1bWFuczwva2V5d29yZD48a2V5d29y
ZD5NYWxlPC9rZXl3b3JkPjxrZXl3b3JkPlByb2dyYW0gRGV2ZWxvcG1lbnQvKmVjb25vbWljczwv
a2V5d29yZD48a2V5d29yZD5Tb3V0aCBBZnJpY2E8L2tleXdvcmQ+PGtleXdvcmQ+KkNvc3QtZWZm
ZWN0aXZlbmVzcyBhbmFseXNpczwva2V5d29yZD48a2V5d29yZD4qaGl2PC9rZXl3b3JkPjxrZXl3
b3JkPipIZWFsdGggZWNvbm9taWNzPC9rZXl3b3JkPjxrZXl3b3JkPipNb2RlbGxpbmc8L2tleXdv
cmQ+PGtleXdvcmQ+Kk9wdGltaXNhdGlvbjwva2V5d29yZD48a2V5d29yZD4qU291dGggQWZyaWNh
PC9rZXl3b3JkPjwva2V5d29yZHM+PGRhdGVzPjx5ZWFyPjIwMTc8L3llYXI+PHB1Yi1kYXRlcz48
ZGF0ZT5KYW4gMzE8L2RhdGU+PC9wdWItZGF0ZXM+PC9kYXRlcz48aXNibj4xNDcxLTI0NTggKEVs
ZWN0cm9uaWMpJiN4RDsxNDcxLTI0NTggKExpbmtpbmcpPC9pc2JuPjxhY2Nlc3Npb24tbnVtPjI4
MTQzNTI1PC9hY2Nlc3Npb24tbnVtPjx1cmxzPjxyZWxhdGVkLXVybHM+PHVybD5odHRwczovL3d3
dy5uY2JpLm5sbS5uaWguZ292L3B1Ym1lZC8yODE0MzUyNTwvdXJsPjwvcmVsYXRlZC11cmxzPjwv
dXJscz48Y3VzdG9tMj5QTUM1MjgyNjM2PC9jdXN0b20yPjxlbGVjdHJvbmljLXJlc291cmNlLW51
bT4xMC4xMTg2L3MxMjg4OS0wMTctNDAyMy0zPC9lbGVjdHJvbmljLXJlc291cmNlLW51bT48L3Jl
Y29yZD48L0NpdGU+PC9FbmROb3Rl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DaGl1PC9BdXRob3I+PFllYXI+MjAxNzwvWWVhcj48UmVj
TnVtPjYwPC9SZWNOdW0+PERpc3BsYXlUZXh0PlsxMV08L0Rpc3BsYXlUZXh0PjxyZWNvcmQ+PHJl
Yy1udW1iZXI+NjA8L3JlYy1udW1iZXI+PGZvcmVpZ24ta2V5cz48a2V5IGFwcD0iRU4iIGRiLWlk
PSJ6d3phMHQ1c2JwdzIwdmVzc2F4cHY1MHZ6ZnJ3MmZzczB2ZTAiIHRpbWVzdGFtcD0iMTU0MDgz
NTYwNiI+NjA8L2tleT48L2ZvcmVpZ24ta2V5cz48cmVmLXR5cGUgbmFtZT0iSm91cm5hbCBBcnRp
Y2xlIj4xNzwvcmVmLXR5cGU+PGNvbnRyaWJ1dG9ycz48YXV0aG9ycz48YXV0aG9yPkNoaXUsIEMu
PC9hdXRob3I+PGF1dGhvcj5Kb2huc29uLCBMLiBGLjwvYXV0aG9yPjxhdXRob3I+SmFtaWVzb24s
IEwuPC9hdXRob3I+PGF1dGhvcj5MYXJzb24sIEIuIEEuPC9hdXRob3I+PGF1dGhvcj5NZXllci1S
YXRoLCBHLjwvYXV0aG9yPjwvYXV0aG9ycz48L2NvbnRyaWJ1dG9ycz48YXV0aC1hZGRyZXNzPkhl
YWx0aCBFY29ub21pY3MgYW5kIEVwaWRlbWlvbG9neSBSZXNlYXJjaCBPZmZpY2UgKEhFMlJPKSwg
RGVwYXJ0bWVudCBvZiBJbnRlcm5hbCBNZWRpY2luZSwgU2Nob29sIG9mIENsaW5pY2FsIE1lZGlj
aW5lLCBGYWN1bHR5IG9mIEhlYWx0aCBTY2llbmNlcywgVW5pdmVyc2l0eSBvZiB0aGUgV2l0d2F0
ZXJzcmFuZCwgSm9oYW5uZXNidXJnLCBTb3V0aCBBZnJpY2EuJiN4RDtDZW50cmUgZm9yIEluZmVj
dGlvdXMgRGlzZWFzZSBFcGlkZW1pb2xvZ3kgYW5kIFJlc2VhcmNoIChDSURFUiksIFVuaXZlcnNp
dHkgb2YgQ2FwZSBUb3duLCBDYXBlIFRvd24sIFNvdXRoIEFmcmljYS4mI3hEO0hlYWx0aCBFY29u
b21pY3MgYW5kIEVwaWRlbWlvbG9neSBSZXNlYXJjaCBPZmZpY2UgKEhFMlJPKSwgRGVwYXJ0bWVu
dCBvZiBJbnRlcm5hbCBNZWRpY2luZSwgU2Nob29sIG9mIENsaW5pY2FsIE1lZGljaW5lLCBGYWN1
bHR5IG9mIEhlYWx0aCBTY2llbmNlcywgVW5pdmVyc2l0eSBvZiB0aGUgV2l0d2F0ZXJzcmFuZCwg
Sm9oYW5uZXNidXJnLCBTb3V0aCBBZnJpY2EuIGxqYW1pZXNvbkBoZXJvemEub3JnLiYjeEQ7Q2Vu
dGVyIGZvciBHbG9iYWwgSGVhbHRoIGFuZCBEZXZlbG9wbWVudCwgRGVwYXJ0bWVudCBvZiBJbnRl
cm5hdGlvbmFsIEhlYWx0aCwgQm9zdG9uIFVuaXZlcnNpdHksIEJvc3RvbiwgVVNBLjwvYXV0aC1h
ZGRyZXNzPjx0aXRsZXM+PHRpdGxlPkRlc2lnbmluZyBhbiBvcHRpbWFsIEhJViBwcm9ncmFtbWUg
Zm9yIFNvdXRoIEFmcmljYTogRG9lcyB0aGUgb3B0aW1hbCBwYWNrYWdlIGNoYW5nZSB3aGVuIGRp
bWluaXNoaW5nIHJldHVybnMgYXJlIGNvbnNpZGVyZWQ/PC90aXRsZT48c2Vjb25kYXJ5LXRpdGxl
PkJNQyBQdWJsaWMgSGVhbHRoPC9zZWNvbmRhcnktdGl0bGU+PC90aXRsZXM+PHBlcmlvZGljYWw+
PGZ1bGwtdGl0bGU+Qk1DIFB1YmxpYyBIZWFsdGg8L2Z1bGwtdGl0bGU+PC9wZXJpb2RpY2FsPjxw
YWdlcz4xNDM8L3BhZ2VzPjx2b2x1bWU+MTc8L3ZvbHVtZT48bnVtYmVyPjE8L251bWJlcj48ZWRp
dGlvbj4yMDE3LzAyLzAyPC9lZGl0aW9uPjxrZXl3b3Jkcz48a2V5d29yZD5DaXJjdW1jaXNpb24s
IE1hbGUvZWNvbm9taWNzPC9rZXl3b3JkPjxrZXl3b3JkPkNvc3QtQmVuZWZpdCBBbmFseXNpczwv
a2V5d29yZD48a2V5d29yZD5GZW1hbGU8L2tleXdvcmQ+PGtleXdvcmQ+SElWIEluZmVjdGlvbnMv
KmVjb25vbWljcy8qcHJldmVudGlvbiAmYW1wOyBjb250cm9sPC9rZXl3b3JkPjxrZXl3b3JkPkhJ
ViBTZXJvcG9zaXRpdml0eS9lY29ub21pY3M8L2tleXdvcmQ+PGtleXdvcmQ+SGVhbHRoIFByb21v
dGlvbi8qZWNvbm9taWNzPC9rZXl3b3JkPjxrZXl3b3JkPkh1bWFuczwva2V5d29yZD48a2V5d29y
ZD5NYWxlPC9rZXl3b3JkPjxrZXl3b3JkPlByb2dyYW0gRGV2ZWxvcG1lbnQvKmVjb25vbWljczwv
a2V5d29yZD48a2V5d29yZD5Tb3V0aCBBZnJpY2E8L2tleXdvcmQ+PGtleXdvcmQ+KkNvc3QtZWZm
ZWN0aXZlbmVzcyBhbmFseXNpczwva2V5d29yZD48a2V5d29yZD4qaGl2PC9rZXl3b3JkPjxrZXl3
b3JkPipIZWFsdGggZWNvbm9taWNzPC9rZXl3b3JkPjxrZXl3b3JkPipNb2RlbGxpbmc8L2tleXdv
cmQ+PGtleXdvcmQ+Kk9wdGltaXNhdGlvbjwva2V5d29yZD48a2V5d29yZD4qU291dGggQWZyaWNh
PC9rZXl3b3JkPjwva2V5d29yZHM+PGRhdGVzPjx5ZWFyPjIwMTc8L3llYXI+PHB1Yi1kYXRlcz48
ZGF0ZT5KYW4gMzE8L2RhdGU+PC9wdWItZGF0ZXM+PC9kYXRlcz48aXNibj4xNDcxLTI0NTggKEVs
ZWN0cm9uaWMpJiN4RDsxNDcxLTI0NTggKExpbmtpbmcpPC9pc2JuPjxhY2Nlc3Npb24tbnVtPjI4
MTQzNTI1PC9hY2Nlc3Npb24tbnVtPjx1cmxzPjxyZWxhdGVkLXVybHM+PHVybD5odHRwczovL3d3
dy5uY2JpLm5sbS5uaWguZ292L3B1Ym1lZC8yODE0MzUyNTwvdXJsPjwvcmVsYXRlZC11cmxzPjwv
dXJscz48Y3VzdG9tMj5QTUM1MjgyNjM2PC9jdXN0b20yPjxlbGVjdHJvbmljLXJlc291cmNlLW51
bT4xMC4xMTg2L3MxMjg4OS0wMTctNDAyMy0zPC9lbGVjdHJvbmljLXJlc291cmNlLW51bT48L3Jl
Y29yZD48L0NpdGU+PC9FbmROb3Rl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11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19-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3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outh Afric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Costs converted from ZAR to USD using 31 Dec 2014 rate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Alsallaq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BbHNhbGxhcTwvQXV0aG9yPjxZZWFyPjIwMTc8L1llYXI+
PFJlY051bT42MzwvUmVjTnVtPjxEaXNwbGF5VGV4dD5bMTJdPC9EaXNwbGF5VGV4dD48cmVjb3Jk
PjxyZWMtbnVtYmVyPjYzPC9yZWMtbnVtYmVyPjxmb3JlaWduLWtleXM+PGtleSBhcHA9IkVOIiBk
Yi1pZD0iend6YTB0NXNicHcyMHZlc3NheHB2NTB2emZydzJmc3MwdmUwIiB0aW1lc3RhbXA9IjE1
NDA4MzY2MTQiPjYzPC9rZXk+PC9mb3JlaWduLWtleXM+PHJlZi10eXBlIG5hbWU9IkpvdXJuYWwg
QXJ0aWNsZSI+MTc8L3JlZi10eXBlPjxjb250cmlidXRvcnM+PGF1dGhvcnM+PGF1dGhvcj5BbHNh
bGxhcSwgUi4gQS48L2F1dGhvcj48YXV0aG9yPkJ1dHRvbHBoLCBKLjwvYXV0aG9yPjxhdXRob3I+
Q2xlbGFuZCwgQy4gTS48L2F1dGhvcj48YXV0aG9yPkhhbGxldHQsIFQuPC9hdXRob3I+PGF1dGhv
cj5JbndhbmksIEkuPC9hdXRob3I+PGF1dGhvcj5BZ290LCBLLjwvYXV0aG9yPjxhdXRob3I+S3Vy
dGgsIEEuIEUuPC9hdXRob3I+PC9hdXRob3JzPjwvY29udHJpYnV0b3JzPjxhdXRoLWFkZHJlc3M+
TmV3IFlvcmsgVW5pdmVyc2l0eSwgTmV3IFlvcmssIFVuaXRlZCBTdGF0ZXMgb2YgQW1lcmljYS4m
I3hEO0ltcGVyaWFsIENvbGxlZ2UgTG9uZG9uLCBMb25kb24sIFVuaXRlZCBLaW5nZG9tLiYjeEQ7
VW5pdmVyc2l0eSBvZiBOYWlyb2JpLCBOYWlyb2JpLCBLZW55YS4mI3hEO0ltcGFjdCBSZXNlYXJj
aCAmYW1wOyBEZXZlbG9wbWVudCBPcmdhbml6YXRpb24sIEtpc3VtdSwgS2VueWEuPC9hdXRoLWFk
ZHJlc3M+PHRpdGxlcz48dGl0bGU+VGhlIHBvdGVudGlhbCBpbXBhY3QgYW5kIGNvc3Qgb2YgZm9j
dXNpbmcgSElWIHByZXZlbnRpb24gb24geW91bmcgd29tZW4gYW5kIG1lbjogQSBtb2RlbGluZyBh
bmFseXNpcyBpbiB3ZXN0ZXJuIEtlbnlhPC90aXRsZT48c2Vjb25kYXJ5LXRpdGxlPlBMb1MgT25l
PC9zZWNvbmRhcnktdGl0bGU+PC90aXRsZXM+PHBlcmlvZGljYWw+PGZ1bGwtdGl0bGU+UExvUyBP
bmU8L2Z1bGwtdGl0bGU+PC9wZXJpb2RpY2FsPjxwYWdlcz5lMDE3NTQ0NzwvcGFnZXM+PHZvbHVt
ZT4xMjwvdm9sdW1lPjxudW1iZXI+NDwvbnVtYmVyPjxlZGl0aW9uPjIwMTcvMDQvMTQ8L2VkaXRp
b24+PGtleXdvcmRzPjxrZXl3b3JkPkFkb2xlc2NlbnQ8L2tleXdvcmQ+PGtleXdvcmQ+Q29zdC1C
ZW5lZml0IEFuYWx5c2lzPC9rZXl3b3JkPjxrZXl3b3JkPkVuZGVtaWMgRGlzZWFzZXMvKnByZXZl
bnRpb24gJmFtcDsgY29udHJvbDwva2V5d29yZD48a2V5d29yZD5GZW1hbGU8L2tleXdvcmQ+PGtl
eXdvcmQ+SElWIEluZmVjdGlvbnMvZXBpZGVtaW9sb2d5LypwcmV2ZW50aW9uICZhbXA7IGNvbnRy
b2wvdHJhbnNtaXNzaW9uPC9rZXl3b3JkPjxrZXl3b3JkPkh1bWFuczwva2V5d29yZD48a2V5d29y
ZD5JbmNpZGVuY2U8L2tleXdvcmQ+PGtleXdvcmQ+S2VueWEvZXBpZGVtaW9sb2d5PC9rZXl3b3Jk
PjxrZXl3b3JkPk1hbGU8L2tleXdvcmQ+PGtleXdvcmQ+TW9kZWxzLCBTdGF0aXN0aWNhbDwva2V5
d29yZD48a2V5d29yZD5SaXNrLVRha2luZzwva2V5d29yZD48a2V5d29yZD5TYWZlIFNleDwva2V5
d29yZD48a2V5d29yZD5TZW5zaXRpdml0eSBhbmQgU3BlY2lmaWNpdHk8L2tleXdvcmQ+PGtleXdv
cmQ+WW91bmcgQWR1bHQ8L2tleXdvcmQ+PC9rZXl3b3Jkcz48ZGF0ZXM+PHllYXI+MjAxNzwveWVh
cj48L2RhdGVzPjxpc2JuPjE5MzItNjIwMyAoRWxlY3Ryb25pYykmI3hEOzE5MzItNjIwMyAoTGlu
a2luZyk8L2lzYm4+PGFjY2Vzc2lvbi1udW0+Mjg0MDMyMTE8L2FjY2Vzc2lvbi1udW0+PHVybHM+
PHJlbGF0ZWQtdXJscz48dXJsPmh0dHBzOi8vd3d3Lm5jYmkubmxtLm5paC5nb3YvcHVibWVkLzI4
NDAzMjExPC91cmw+PC9yZWxhdGVkLXVybHM+PC91cmxzPjxjdXN0b20yPlBNQzUzODk4MTQ8L2N1
c3RvbTI+PGVsZWN0cm9uaWMtcmVzb3VyY2UtbnVtPjEwLjEzNzEvam91cm5hbC5wb25lLjAxNzU0
NDc8L2VsZWN0cm9uaWMtcmVzb3VyY2UtbnVtPjwvcmVjb3JkPjwvQ2l0ZT48L0VuZE5vdGU+AG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BbHNhbGxhcTwvQXV0aG9yPjxZZWFyPjIwMTc8L1llYXI+
PFJlY051bT42MzwvUmVjTnVtPjxEaXNwbGF5VGV4dD5bMTJdPC9EaXNwbGF5VGV4dD48cmVjb3Jk
PjxyZWMtbnVtYmVyPjYzPC9yZWMtbnVtYmVyPjxmb3JlaWduLWtleXM+PGtleSBhcHA9IkVOIiBk
Yi1pZD0iend6YTB0NXNicHcyMHZlc3NheHB2NTB2emZydzJmc3MwdmUwIiB0aW1lc3RhbXA9IjE1
NDA4MzY2MTQiPjYzPC9rZXk+PC9mb3JlaWduLWtleXM+PHJlZi10eXBlIG5hbWU9IkpvdXJuYWwg
QXJ0aWNsZSI+MTc8L3JlZi10eXBlPjxjb250cmlidXRvcnM+PGF1dGhvcnM+PGF1dGhvcj5BbHNh
bGxhcSwgUi4gQS48L2F1dGhvcj48YXV0aG9yPkJ1dHRvbHBoLCBKLjwvYXV0aG9yPjxhdXRob3I+
Q2xlbGFuZCwgQy4gTS48L2F1dGhvcj48YXV0aG9yPkhhbGxldHQsIFQuPC9hdXRob3I+PGF1dGhv
cj5JbndhbmksIEkuPC9hdXRob3I+PGF1dGhvcj5BZ290LCBLLjwvYXV0aG9yPjxhdXRob3I+S3Vy
dGgsIEEuIEUuPC9hdXRob3I+PC9hdXRob3JzPjwvY29udHJpYnV0b3JzPjxhdXRoLWFkZHJlc3M+
TmV3IFlvcmsgVW5pdmVyc2l0eSwgTmV3IFlvcmssIFVuaXRlZCBTdGF0ZXMgb2YgQW1lcmljYS4m
I3hEO0ltcGVyaWFsIENvbGxlZ2UgTG9uZG9uLCBMb25kb24sIFVuaXRlZCBLaW5nZG9tLiYjeEQ7
VW5pdmVyc2l0eSBvZiBOYWlyb2JpLCBOYWlyb2JpLCBLZW55YS4mI3hEO0ltcGFjdCBSZXNlYXJj
aCAmYW1wOyBEZXZlbG9wbWVudCBPcmdhbml6YXRpb24sIEtpc3VtdSwgS2VueWEuPC9hdXRoLWFk
ZHJlc3M+PHRpdGxlcz48dGl0bGU+VGhlIHBvdGVudGlhbCBpbXBhY3QgYW5kIGNvc3Qgb2YgZm9j
dXNpbmcgSElWIHByZXZlbnRpb24gb24geW91bmcgd29tZW4gYW5kIG1lbjogQSBtb2RlbGluZyBh
bmFseXNpcyBpbiB3ZXN0ZXJuIEtlbnlhPC90aXRsZT48c2Vjb25kYXJ5LXRpdGxlPlBMb1MgT25l
PC9zZWNvbmRhcnktdGl0bGU+PC90aXRsZXM+PHBlcmlvZGljYWw+PGZ1bGwtdGl0bGU+UExvUyBP
bmU8L2Z1bGwtdGl0bGU+PC9wZXJpb2RpY2FsPjxwYWdlcz5lMDE3NTQ0NzwvcGFnZXM+PHZvbHVt
ZT4xMjwvdm9sdW1lPjxudW1iZXI+NDwvbnVtYmVyPjxlZGl0aW9uPjIwMTcvMDQvMTQ8L2VkaXRp
b24+PGtleXdvcmRzPjxrZXl3b3JkPkFkb2xlc2NlbnQ8L2tleXdvcmQ+PGtleXdvcmQ+Q29zdC1C
ZW5lZml0IEFuYWx5c2lzPC9rZXl3b3JkPjxrZXl3b3JkPkVuZGVtaWMgRGlzZWFzZXMvKnByZXZl
bnRpb24gJmFtcDsgY29udHJvbDwva2V5d29yZD48a2V5d29yZD5GZW1hbGU8L2tleXdvcmQ+PGtl
eXdvcmQ+SElWIEluZmVjdGlvbnMvZXBpZGVtaW9sb2d5LypwcmV2ZW50aW9uICZhbXA7IGNvbnRy
b2wvdHJhbnNtaXNzaW9uPC9rZXl3b3JkPjxrZXl3b3JkPkh1bWFuczwva2V5d29yZD48a2V5d29y
ZD5JbmNpZGVuY2U8L2tleXdvcmQ+PGtleXdvcmQ+S2VueWEvZXBpZGVtaW9sb2d5PC9rZXl3b3Jk
PjxrZXl3b3JkPk1hbGU8L2tleXdvcmQ+PGtleXdvcmQ+TW9kZWxzLCBTdGF0aXN0aWNhbDwva2V5
d29yZD48a2V5d29yZD5SaXNrLVRha2luZzwva2V5d29yZD48a2V5d29yZD5TYWZlIFNleDwva2V5
d29yZD48a2V5d29yZD5TZW5zaXRpdml0eSBhbmQgU3BlY2lmaWNpdHk8L2tleXdvcmQ+PGtleXdv
cmQ+WW91bmcgQWR1bHQ8L2tleXdvcmQ+PC9rZXl3b3Jkcz48ZGF0ZXM+PHllYXI+MjAxNzwveWVh
cj48L2RhdGVzPjxpc2JuPjE5MzItNjIwMyAoRWxlY3Ryb25pYykmI3hEOzE5MzItNjIwMyAoTGlu
a2luZyk8L2lzYm4+PGFjY2Vzc2lvbi1udW0+Mjg0MDMyMTE8L2FjY2Vzc2lvbi1udW0+PHVybHM+
PHJlbGF0ZWQtdXJscz48dXJsPmh0dHBzOi8vd3d3Lm5jYmkubmxtLm5paC5nb3YvcHVibWVkLzI4
NDAzMjExPC91cmw+PC9yZWxhdGVkLXVybHM+PC91cmxzPjxjdXN0b20yPlBNQzUzODk4MTQ8L2N1
c3RvbTI+PGVsZWN0cm9uaWMtcmVzb3VyY2UtbnVtPjEwLjEzNzEvam91cm5hbC5wb25lLjAxNzU0
NDc8L2VsZWN0cm9uaWMtcmVzb3VyY2UtbnVtPjwvcmVjb3JkPjwvQ2l0ZT48L0VuZE5vdGU+AG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12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1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Keny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Cremin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/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&lt;EndNote&gt;&lt;Cite&gt;&lt;Author&gt;Cremin&lt;/Author&gt;&lt;Year&gt;2015&lt;/Year&gt;&lt;RecNum&gt;76&lt;/RecNum&gt;&lt;DisplayText&gt;[13]&lt;/DisplayText&gt;&lt;record&gt;&lt;rec-number&gt;76&lt;/rec-number&gt;&lt;foreign-keys&gt;&lt;key app="EN" db-id="zwza0t5sbpw20vessaxpv50vzfrw2fss0ve0" timestamp="1540905258"&gt;76&lt;/key&gt;&lt;/foreign-keys&gt;&lt;ref-type name="Journal Article"&gt;17&lt;/ref-type&gt;&lt;contributors&gt;&lt;authors&gt;&lt;author&gt;Cremin, I.&lt;/author&gt;&lt;author&gt;Hallett, T. B.&lt;/author&gt;&lt;/authors&gt;&lt;/contributors&gt;&lt;auth-address&gt;Department of Infectious Disease Epidemiology, Imperial College London, London, UK.&lt;/auth-address&gt;&lt;titles&gt;&lt;title&gt;Estimating the range of potential epidemiological impact of pre-exposure prophylaxis: run-away success or run-away failure?&lt;/title&gt;&lt;secondary-title&gt;AIDS&lt;/secondary-title&gt;&lt;/titles&gt;&lt;periodical&gt;&lt;full-title&gt;AIDS&lt;/full-title&gt;&lt;/periodical&gt;&lt;pages&gt;733-8&lt;/pages&gt;&lt;volume&gt;29&lt;/volume&gt;&lt;number&gt;6&lt;/number&gt;&lt;edition&gt;2015/04/08&lt;/edition&gt;&lt;keywords&gt;&lt;keyword&gt;Adult&lt;/keyword&gt;&lt;keyword&gt;Cost-Benefit Analysis&lt;/keyword&gt;&lt;keyword&gt;Disease Transmission, Infectious/*prevention &amp;amp; control&lt;/keyword&gt;&lt;keyword&gt;HIV Infections/*epidemiology/*prevention &amp;amp; control/transmission&lt;/keyword&gt;&lt;keyword&gt;Humans&lt;/keyword&gt;&lt;keyword&gt;Kenya/epidemiology&lt;/keyword&gt;&lt;keyword&gt;Male&lt;/keyword&gt;&lt;keyword&gt;Models, Theoretical&lt;/keyword&gt;&lt;keyword&gt;Pre-Exposure Prophylaxis/economics/*methods/utilization&lt;/keyword&gt;&lt;keyword&gt;Treatment Outcome&lt;/keyword&gt;&lt;/keywords&gt;&lt;dates&gt;&lt;year&gt;2015&lt;/year&gt;&lt;pub-dates&gt;&lt;date&gt;Mar 27&lt;/date&gt;&lt;/pub-dates&gt;&lt;/dates&gt;&lt;isbn&gt;1473-5571 (Electronic)&amp;#xD;0269-9370 (Linking)&lt;/isbn&gt;&lt;accession-num&gt;25849836&lt;/accession-num&gt;&lt;urls&gt;&lt;related-urls&gt;&lt;url&gt;https://www.ncbi.nlm.nih.gov/pubmed/25849836&lt;/url&gt;&lt;/related-urls&gt;&lt;/urls&gt;&lt;electronic-resource-num&gt;10.1097/QAD.0000000000000591&lt;/electronic-resource-num&gt;&lt;/record&gt;&lt;/Cite&gt;&lt;/EndNote&gt;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13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Keny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 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Anderson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BbmRlcnNvbjwvQXV0aG9yPjxZZWFyPjIwMTQ8L1llYXI+
PFJlY051bT44MjwvUmVjTnVtPjxEaXNwbGF5VGV4dD5bMTRdPC9EaXNwbGF5VGV4dD48cmVjb3Jk
PjxyZWMtbnVtYmVyPjgyPC9yZWMtbnVtYmVyPjxmb3JlaWduLWtleXM+PGtleSBhcHA9IkVOIiBk
Yi1pZD0iend6YTB0NXNicHcyMHZlc3NheHB2NTB2emZydzJmc3MwdmUwIiB0aW1lc3RhbXA9IjE1
NDEzODI3MTMiPjgyPC9rZXk+PC9mb3JlaWduLWtleXM+PHJlZi10eXBlIG5hbWU9IkpvdXJuYWwg
QXJ0aWNsZSI+MTc8L3JlZi10eXBlPjxjb250cmlidXRvcnM+PGF1dGhvcnM+PGF1dGhvcj5BbmRl
cnNvbiwgUy4gSi48L2F1dGhvcj48YXV0aG9yPkNoZXJ1dGljaCwgUC48L2F1dGhvcj48YXV0aG9y
PktpbG9uem8sIE4uPC9hdXRob3I+PGF1dGhvcj5DcmVtaW4sIEkuPC9hdXRob3I+PGF1dGhvcj5G
ZWNodCwgRC48L2F1dGhvcj48YXV0aG9yPktpbWFuZ2EsIEQuPC9hdXRob3I+PGF1dGhvcj5IYXJw
ZXIsIE0uPC9hdXRob3I+PGF1dGhvcj5NYXNoYSwgUi4gTC48L2F1dGhvcj48YXV0aG9yPk5nb25n
bywgUC4gQi48L2F1dGhvcj48YXV0aG9yPk1haW5hLCBXLjwvYXV0aG9yPjxhdXRob3I+RHlidWws
IE0uPC9hdXRob3I+PGF1dGhvcj5IYWxsZXR0LCBULiBCLjwvYXV0aG9yPjwvYXV0aG9ycz48L2Nv
bnRyaWJ1dG9ycz48YXV0aC1hZGRyZXNzPkRlcGFydG1lbnQgb2YgSW5mZWN0aW91cyBEaXNlYXNl
IEVwaWRlbWlvbG9neSwgSW1wZXJpYWwgQ29sbGVnZSBMb25kb24sIExvbmRvbiwgVUsuIEVsZWN0
cm9uaWMgYWRkcmVzczogc2FyYWgtamFuZS5hbmRlcnNvbkBpbXBlcmlhbC5hYy51ay4mI3hEO05h
dGlvbmFsIEFJRFMgJmFtcDsgU1RJIENvbnRyb2wgUHJvZ3JhbW1lIChOQVNDT1ApLCBOYWlyb2Jp
LCBLZW55YS4mI3hEO0xpdmVycG9vbCBWQ1QsIENhcmUgYW5kIFRyZWF0bWVudCwgTmFpcm9iaSwg
S2VueWEuJiN4RDtEZXBhcnRtZW50IG9mIEluZmVjdGlvdXMgRGlzZWFzZSBFcGlkZW1pb2xvZ3ks
IEltcGVyaWFsIENvbGxlZ2UgTG9uZG9uLCBMb25kb24sIFVLLiYjeEQ7U21hbGwgQXJlYSBIZWFs
dGggU3RhdGlzdGljcyBVbml0IChTQUhTVSksIE1SQy1QSEUgQ2VudHJlIGZvciBFbnZpcm9ubWVu
dCBhbmQgSGVhbHRoLCBJbXBlcmlhbCBDb2xsZWdlIExvbmRvbiwgTG9uZG9uLCBVSy4mI3hEO1VO
QUlEUywgTmFpcm9iaSwgS2VueWEuJiN4RDtJbnRlcm5hdGlvbmFsIEFJRFMgVmFjY2luZSBJbml0
aWF0aXZlIChJQVZJKSwgTmFpcm9iaSwgS2VueWEuJiN4RDtUaGUgR2xvYmFsIEZ1bmQgdG8gRmln
aHQgQUlEUywgVHViZXJjdWxvc2lzIGFuZCBNYWxhcmlhLCBHZW5ldmEsIFN3aXR6ZXJsYW5kLjwv
YXV0aC1hZGRyZXNzPjx0aXRsZXM+PHRpdGxlPk1heGltaXNpbmcgdGhlIGVmZmVjdCBvZiBjb21i
aW5hdGlvbiBISVYgcHJldmVudGlvbiB0aHJvdWdoIHByaW9yaXRpc2F0aW9uIG9mIHRoZSBwZW9w
bGUgYW5kIHBsYWNlcyBpbiBncmVhdGVzdCBuZWVkOiBhIG1vZGVsbGluZyBzdHVkeTwvdGl0bGU+
PHNlY29uZGFyeS10aXRsZT5MYW5jZXQ8L3NlY29uZGFyeS10aXRsZT48L3RpdGxlcz48cGVyaW9k
aWNhbD48ZnVsbC10aXRsZT5MYW5jZXQ8L2Z1bGwtdGl0bGU+PGFiYnItMT5MYW5jZXQ8L2FiYnIt
MT48L3BlcmlvZGljYWw+PHBhZ2VzPjI0OS01NjwvcGFnZXM+PHZvbHVtZT4zODQ8L3ZvbHVtZT48
bnVtYmVyPjk5Mzk8L251bWJlcj48ZWRpdGlvbj4yMDE0LzA3LzIyPC9lZGl0aW9uPjxrZXl3b3Jk
cz48a2V5d29yZD4qRXBpZGVtaW9sb2dpYyBTdHVkaWVzPC9rZXl3b3JkPjxrZXl3b3JkPkhJViBJ
bmZlY3Rpb25zLypwcmV2ZW50aW9uICZhbXA7IGNvbnRyb2w8L2tleXdvcmQ+PGtleXdvcmQ+SHVt
YW5zPC9rZXl3b3JkPjxrZXl3b3JkPktlbnlhPC9rZXl3b3JkPjxrZXl3b3JkPipNb2RlbHMsIFRo
ZW9yZXRpY2FsPC9rZXl3b3JkPjxrZXl3b3JkPipSZXNvdXJjZSBBbGxvY2F0aW9uPC9rZXl3b3Jk
PjxrZXl3b3JkPlJpc2sgRmFjdG9yczwva2V5d29yZD48L2tleXdvcmRzPjxkYXRlcz48eWVhcj4y
MDE0PC95ZWFyPjxwdWItZGF0ZXM+PGRhdGU+SnVsIDE5PC9kYXRlPjwvcHViLWRhdGVzPjwvZGF0
ZXM+PGlzYm4+MTQ3NC01NDdYIChFbGVjdHJvbmljKSYjeEQ7MDE0MC02NzM2IChMaW5raW5nKTwv
aXNibj48YWNjZXNzaW9uLW51bT4yNTA0MjIzNTwvYWNjZXNzaW9uLW51bT48dXJscz48cmVsYXRl
ZC11cmxzPjx1cmw+aHR0cHM6Ly93d3cubmNiaS5ubG0ubmloLmdvdi9wdWJtZWQvMjUwNDIyMzU8
L3VybD48L3JlbGF0ZWQtdXJscz48L3VybHM+PGVsZWN0cm9uaWMtcmVzb3VyY2UtbnVtPjEwLjEw
MTYvUzAxNDAtNjczNigxNCk2MTA1My05PC9lbGVjdHJvbmljLXJlc291cmNlLW51bT48L3JlY29y
ZD48L0NpdGU+PC9FbmROb3Rl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BbmRlcnNvbjwvQXV0aG9yPjxZZWFyPjIwMTQ8L1llYXI+
PFJlY051bT44MjwvUmVjTnVtPjxEaXNwbGF5VGV4dD5bMTRdPC9EaXNwbGF5VGV4dD48cmVjb3Jk
PjxyZWMtbnVtYmVyPjgyPC9yZWMtbnVtYmVyPjxmb3JlaWduLWtleXM+PGtleSBhcHA9IkVOIiBk
Yi1pZD0iend6YTB0NXNicHcyMHZlc3NheHB2NTB2emZydzJmc3MwdmUwIiB0aW1lc3RhbXA9IjE1
NDEzODI3MTMiPjgyPC9rZXk+PC9mb3JlaWduLWtleXM+PHJlZi10eXBlIG5hbWU9IkpvdXJuYWwg
QXJ0aWNsZSI+MTc8L3JlZi10eXBlPjxjb250cmlidXRvcnM+PGF1dGhvcnM+PGF1dGhvcj5BbmRl
cnNvbiwgUy4gSi48L2F1dGhvcj48YXV0aG9yPkNoZXJ1dGljaCwgUC48L2F1dGhvcj48YXV0aG9y
PktpbG9uem8sIE4uPC9hdXRob3I+PGF1dGhvcj5DcmVtaW4sIEkuPC9hdXRob3I+PGF1dGhvcj5G
ZWNodCwgRC48L2F1dGhvcj48YXV0aG9yPktpbWFuZ2EsIEQuPC9hdXRob3I+PGF1dGhvcj5IYXJw
ZXIsIE0uPC9hdXRob3I+PGF1dGhvcj5NYXNoYSwgUi4gTC48L2F1dGhvcj48YXV0aG9yPk5nb25n
bywgUC4gQi48L2F1dGhvcj48YXV0aG9yPk1haW5hLCBXLjwvYXV0aG9yPjxhdXRob3I+RHlidWws
IE0uPC9hdXRob3I+PGF1dGhvcj5IYWxsZXR0LCBULiBCLjwvYXV0aG9yPjwvYXV0aG9ycz48L2Nv
bnRyaWJ1dG9ycz48YXV0aC1hZGRyZXNzPkRlcGFydG1lbnQgb2YgSW5mZWN0aW91cyBEaXNlYXNl
IEVwaWRlbWlvbG9neSwgSW1wZXJpYWwgQ29sbGVnZSBMb25kb24sIExvbmRvbiwgVUsuIEVsZWN0
cm9uaWMgYWRkcmVzczogc2FyYWgtamFuZS5hbmRlcnNvbkBpbXBlcmlhbC5hYy51ay4mI3hEO05h
dGlvbmFsIEFJRFMgJmFtcDsgU1RJIENvbnRyb2wgUHJvZ3JhbW1lIChOQVNDT1ApLCBOYWlyb2Jp
LCBLZW55YS4mI3hEO0xpdmVycG9vbCBWQ1QsIENhcmUgYW5kIFRyZWF0bWVudCwgTmFpcm9iaSwg
S2VueWEuJiN4RDtEZXBhcnRtZW50IG9mIEluZmVjdGlvdXMgRGlzZWFzZSBFcGlkZW1pb2xvZ3ks
IEltcGVyaWFsIENvbGxlZ2UgTG9uZG9uLCBMb25kb24sIFVLLiYjeEQ7U21hbGwgQXJlYSBIZWFs
dGggU3RhdGlzdGljcyBVbml0IChTQUhTVSksIE1SQy1QSEUgQ2VudHJlIGZvciBFbnZpcm9ubWVu
dCBhbmQgSGVhbHRoLCBJbXBlcmlhbCBDb2xsZWdlIExvbmRvbiwgTG9uZG9uLCBVSy4mI3hEO1VO
QUlEUywgTmFpcm9iaSwgS2VueWEuJiN4RDtJbnRlcm5hdGlvbmFsIEFJRFMgVmFjY2luZSBJbml0
aWF0aXZlIChJQVZJKSwgTmFpcm9iaSwgS2VueWEuJiN4RDtUaGUgR2xvYmFsIEZ1bmQgdG8gRmln
aHQgQUlEUywgVHViZXJjdWxvc2lzIGFuZCBNYWxhcmlhLCBHZW5ldmEsIFN3aXR6ZXJsYW5kLjwv
YXV0aC1hZGRyZXNzPjx0aXRsZXM+PHRpdGxlPk1heGltaXNpbmcgdGhlIGVmZmVjdCBvZiBjb21i
aW5hdGlvbiBISVYgcHJldmVudGlvbiB0aHJvdWdoIHByaW9yaXRpc2F0aW9uIG9mIHRoZSBwZW9w
bGUgYW5kIHBsYWNlcyBpbiBncmVhdGVzdCBuZWVkOiBhIG1vZGVsbGluZyBzdHVkeTwvdGl0bGU+
PHNlY29uZGFyeS10aXRsZT5MYW5jZXQ8L3NlY29uZGFyeS10aXRsZT48L3RpdGxlcz48cGVyaW9k
aWNhbD48ZnVsbC10aXRsZT5MYW5jZXQ8L2Z1bGwtdGl0bGU+PGFiYnItMT5MYW5jZXQ8L2FiYnIt
MT48L3BlcmlvZGljYWw+PHBhZ2VzPjI0OS01NjwvcGFnZXM+PHZvbHVtZT4zODQ8L3ZvbHVtZT48
bnVtYmVyPjk5Mzk8L251bWJlcj48ZWRpdGlvbj4yMDE0LzA3LzIyPC9lZGl0aW9uPjxrZXl3b3Jk
cz48a2V5d29yZD4qRXBpZGVtaW9sb2dpYyBTdHVkaWVzPC9rZXl3b3JkPjxrZXl3b3JkPkhJViBJ
bmZlY3Rpb25zLypwcmV2ZW50aW9uICZhbXA7IGNvbnRyb2w8L2tleXdvcmQ+PGtleXdvcmQ+SHVt
YW5zPC9rZXl3b3JkPjxrZXl3b3JkPktlbnlhPC9rZXl3b3JkPjxrZXl3b3JkPipNb2RlbHMsIFRo
ZW9yZXRpY2FsPC9rZXl3b3JkPjxrZXl3b3JkPipSZXNvdXJjZSBBbGxvY2F0aW9uPC9rZXl3b3Jk
PjxrZXl3b3JkPlJpc2sgRmFjdG9yczwva2V5d29yZD48L2tleXdvcmRzPjxkYXRlcz48eWVhcj4y
MDE0PC95ZWFyPjxwdWItZGF0ZXM+PGRhdGU+SnVsIDE5PC9kYXRlPjwvcHViLWRhdGVzPjwvZGF0
ZXM+PGlzYm4+MTQ3NC01NDdYIChFbGVjdHJvbmljKSYjeEQ7MDE0MC02NzM2IChMaW5raW5nKTwv
aXNibj48YWNjZXNzaW9uLW51bT4yNTA0MjIzNTwvYWNjZXNzaW9uLW51bT48dXJscz48cmVsYXRl
ZC11cmxzPjx1cmw+aHR0cHM6Ly93d3cubmNiaS5ubG0ubmloLmdvdi9wdWJtZWQvMjUwNDIyMzU8
L3VybD48L3JlbGF0ZWQtdXJscz48L3VybHM+PGVsZWN0cm9uaWMtcmVzb3VyY2UtbnVtPjEwLjEw
MTYvUzAxNDAtNjczNigxNCk2MTA1My05PC9lbGVjdHJvbmljLXJlc291cmNlLW51bT48L3JlY29y
ZD48L0NpdGU+PC9FbmROb3Rl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14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5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Keny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Cremin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DcmVtaW48L0F1dGhvcj48WWVhcj4yMDE3PC9ZZWFyPjxS
ZWNOdW0+NTk8L1JlY051bT48RGlzcGxheVRleHQ+WzE1XTwvRGlzcGxheVRleHQ+PHJlY29yZD48
cmVjLW51bWJlcj41OTwvcmVjLW51bWJlcj48Zm9yZWlnbi1rZXlzPjxrZXkgYXBwPSJFTiIgZGIt
aWQ9Inp3emEwdDVzYnB3MjB2ZXNzYXhwdjUwdnpmcncyZnNzMHZlMCIgdGltZXN0YW1wPSIxNTQw
ODM0ODYyIj41OTwva2V5PjwvZm9yZWlnbi1rZXlzPjxyZWYtdHlwZSBuYW1lPSJKb3VybmFsIEFy
dGljbGUiPjE3PC9yZWYtdHlwZT48Y29udHJpYnV0b3JzPjxhdXRob3JzPjxhdXRob3I+Q3JlbWlu
LCBJLjwvYXV0aG9yPjxhdXRob3I+TWNLaW5ub24sIEwuPC9hdXRob3I+PGF1dGhvcj5LaW1hbmks
IEouPC9hdXRob3I+PGF1dGhvcj5DaGVydXRpY2gsIFAuPC9hdXRob3I+PGF1dGhvcj5HYWtpaSwg
Ry48L2F1dGhvcj48YXV0aG9yPk11cml1a2ksIEYuPC9hdXRob3I+PGF1dGhvcj5Lcmlwa2UsIEsu
PC9hdXRob3I+PGF1dGhvcj5IZWNodCwgUi48L2F1dGhvcj48YXV0aG9yPktpcmFndSwgTS48L2F1
dGhvcj48YXV0aG9yPlNtaXRoLCBKLjwvYXV0aG9yPjxhdXRob3I+SGluc2xleSwgVy48L2F1dGhv
cj48YXV0aG9yPkdlbG1vbiwgTC48L2F1dGhvcj48YXV0aG9yPkhhbGxldHQsIFQuIEIuPC9hdXRo
b3I+PC9hdXRob3JzPjwvY29udHJpYnV0b3JzPjxhdXRoLWFkZHJlc3M+RGVwYXJ0bWVudCBvZiBJ
bmZlY3Rpb3VzIERpc2Vhc2UgRXBpZGVtaW9sb2d5LCBJbXBlcmlhbCBDb2xsZWdlIExvbmRvbiwg
TG9uZG9uLCBVSy4gRWxlY3Ryb25pYyBhZGRyZXNzOiBpZGUuY3JlbWluMDVAaW1wZXJpYWwuYWMu
dWsuJiN4RDtEZXBhcnRtZW50IG9mIE1lZGljYWwgTWljcm9iaW9sb2d5LCBVbml2ZXJzaXR5IG9m
IE1hbml0b2JhLCBXaW5uaXBlZywgQ2FuYWRhOyBEZXBhcnRtZW50IG9mIE1lZGljYWwgTWljcm9i
aW9sb2d5LCBVbml2ZXJzaXR5IG9mIE5haXJvYmksIE5haXJvYmksIEtlbnlhOyBDZW50cmUgZm9y
IHRoZSBBSURTIFByb2dyYW1tZSBvZiBSZXNlYXJjaCBpbiBTb3V0aCBBZnJpY2EgKENBUFJJU0Ep
LCBEdXJiYW4sIFNvdXRoIEFmcmljYS4mI3hEO0RlcGFydG1lbnQgb2YgTWVkaWNhbCBNaWNyb2Jp
b2xvZ3ksIFVuaXZlcnNpdHkgb2YgTWFuaXRvYmEsIFdpbm5pcGVnLCBDYW5hZGE7IERlcGFydG1l
bnQgb2YgTWVkaWNhbCBNaWNyb2Jpb2xvZ3ksIFVuaXZlcnNpdHkgb2YgTmFpcm9iaSwgTmFpcm9i
aSwgS2VueWE7IFNleCBXb3JrZXIgT3V0cmVhY2ggUHJvZ3JhbSwgTmFpcm9iaSwgS2VueWEuJiN4
RDtNaW5pc3RyeSBvZiBIZWFsdGgsIE5haXJvYmksIEtlbnlhLiYjeEQ7RGVwYXJ0bWVudCBvZiBN
ZWRpY2FsIE1pY3JvYmlvbG9neSwgVW5pdmVyc2l0eSBvZiBOYWlyb2JpLCBOYWlyb2JpLCBLZW55
YTsgU2V4IFdvcmtlciBPdXRyZWFjaCBQcm9ncmFtLCBOYWlyb2JpLCBLZW55YS4mI3hEO0F2ZW5p
ciBIZWFsdGgsIFdhc2hpbmd0b24sIERDLCBVU0EuJiN4RDtQaGFyb3MgR2xvYmFsIEhlYWx0aCBB
ZHZpc29ycywgV2FzaGluZ3RvbiwgREMsIFVTQS4mI3hEO0xWQ1QgSGVhbHRoLCBOYWlyb2JpLCBL
ZW55YS4mI3hEO0RlcGFydG1lbnQgb2YgSW5mZWN0aW91cyBEaXNlYXNlIEVwaWRlbWlvbG9neSwg
SW1wZXJpYWwgQ29sbGVnZSBMb25kb24sIExvbmRvbiwgVUsuPC9hdXRoLWFkZHJlc3M+PHRpdGxl
cz48dGl0bGU+UHJFUCBmb3Iga2V5IHBvcHVsYXRpb25zIGluIGNvbWJpbmF0aW9uIEhJViBwcmV2
ZW50aW9uIGluIE5haXJvYmk6IGEgbWF0aGVtYXRpY2FsIG1vZGVsbGluZyBzdHVkeTwvdGl0bGU+
PHNlY29uZGFyeS10aXRsZT5MYW5jZXQgSElWPC9zZWNvbmRhcnktdGl0bGU+PC90aXRsZXM+PHBl
cmlvZGljYWw+PGZ1bGwtdGl0bGU+TGFuY2V0IEhJVjwvZnVsbC10aXRsZT48L3BlcmlvZGljYWw+
PHBhZ2VzPmUyMTQtZTIyMjwvcGFnZXM+PHZvbHVtZT40PC92b2x1bWU+PG51bWJlcj41PC9udW1i
ZXI+PGVkaXRpb24+MjAxNy8wMi8yNTwvZWRpdGlvbj48a2V5d29yZHM+PGtleXdvcmQ+QWR1bHQ8
L2tleXdvcmQ+PGtleXdvcmQ+QW50aS1ISVYgQWdlbnRzLyphZG1pbmlzdHJhdGlvbiAmYW1wOyBk
b3NhZ2UvZWNvbm9taWNzPC9rZXl3b3JkPjxrZXl3b3JkPkVwaWRlbWljczwva2V5d29yZD48a2V5
d29yZD5GZW1hbGU8L2tleXdvcmQ+PGtleXdvcmQ+SElWIEluZmVjdGlvbnMvZWNvbm9taWNzLypw
cmV2ZW50aW9uICZhbXA7IGNvbnRyb2wvdHJhbnNtaXNzaW9uL3Zpcm9sb2d5PC9rZXl3b3JkPjxr
ZXl3b3JkPkhvbW9zZXh1YWxpdHksIE1hbGUvc3RhdGlzdGljcyAmYW1wOyBudW1lcmljYWwgZGF0
YTwva2V5d29yZD48a2V5d29yZD5IdW1hbnM8L2tleXdvcmQ+PGtleXdvcmQ+S2VueWE8L2tleXdv
cmQ+PGtleXdvcmQ+TWFsZTwva2V5d29yZD48a2V5d29yZD5Nb2RlbHMsIFRoZW9yZXRpY2FsPC9r
ZXl3b3JkPjxrZXl3b3JkPlByZS1FeHBvc3VyZSBQcm9waHlsYXhpcy9lY29ub21pY3M8L2tleXdv
cmQ+PGtleXdvcmQ+U2V4IFdvcmtlcnMvc3RhdGlzdGljcyAmYW1wOyBudW1lcmljYWwgZGF0YTwv
a2V5d29yZD48a2V5d29yZD5Zb3VuZyBBZHVsdDwva2V5d29yZD48L2tleXdvcmRzPjxkYXRlcz48
eWVhcj4yMDE3PC95ZWFyPjxwdWItZGF0ZXM+PGRhdGU+TWF5PC9kYXRlPjwvcHViLWRhdGVzPjwv
ZGF0ZXM+PGlzYm4+MjM1Mi0zMDE4IChFbGVjdHJvbmljKSYjeEQ7MjM1Mi0zMDE4IChMaW5raW5n
KTwvaXNibj48YWNjZXNzaW9uLW51bT4yODIzMzY2MDwvYWNjZXNzaW9uLW51bT48dXJscz48cmVs
YXRlZC11cmxzPjx1cmw+aHR0cHM6Ly93d3cubmNiaS5ubG0ubmloLmdvdi9wdWJtZWQvMjgyMzM2
NjA8L3VybD48L3JlbGF0ZWQtdXJscz48L3VybHM+PGVsZWN0cm9uaWMtcmVzb3VyY2UtbnVtPjEw
LjEwMTYvUzIzNTItMzAxOCgxNykzMDAyMS04PC9lbGVjdHJvbmljLXJlc291cmNlLW51bT48L3Jl
Y29yZD48L0NpdGU+PC9FbmROb3RlPn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DcmVtaW48L0F1dGhvcj48WWVhcj4yMDE3PC9ZZWFyPjxS
ZWNOdW0+NTk8L1JlY051bT48RGlzcGxheVRleHQ+WzE1XTwvRGlzcGxheVRleHQ+PHJlY29yZD48
cmVjLW51bWJlcj41OTwvcmVjLW51bWJlcj48Zm9yZWlnbi1rZXlzPjxrZXkgYXBwPSJFTiIgZGIt
aWQ9Inp3emEwdDVzYnB3MjB2ZXNzYXhwdjUwdnpmcncyZnNzMHZlMCIgdGltZXN0YW1wPSIxNTQw
ODM0ODYyIj41OTwva2V5PjwvZm9yZWlnbi1rZXlzPjxyZWYtdHlwZSBuYW1lPSJKb3VybmFsIEFy
dGljbGUiPjE3PC9yZWYtdHlwZT48Y29udHJpYnV0b3JzPjxhdXRob3JzPjxhdXRob3I+Q3JlbWlu
LCBJLjwvYXV0aG9yPjxhdXRob3I+TWNLaW5ub24sIEwuPC9hdXRob3I+PGF1dGhvcj5LaW1hbmks
IEouPC9hdXRob3I+PGF1dGhvcj5DaGVydXRpY2gsIFAuPC9hdXRob3I+PGF1dGhvcj5HYWtpaSwg
Ry48L2F1dGhvcj48YXV0aG9yPk11cml1a2ksIEYuPC9hdXRob3I+PGF1dGhvcj5Lcmlwa2UsIEsu
PC9hdXRob3I+PGF1dGhvcj5IZWNodCwgUi48L2F1dGhvcj48YXV0aG9yPktpcmFndSwgTS48L2F1
dGhvcj48YXV0aG9yPlNtaXRoLCBKLjwvYXV0aG9yPjxhdXRob3I+SGluc2xleSwgVy48L2F1dGhv
cj48YXV0aG9yPkdlbG1vbiwgTC48L2F1dGhvcj48YXV0aG9yPkhhbGxldHQsIFQuIEIuPC9hdXRo
b3I+PC9hdXRob3JzPjwvY29udHJpYnV0b3JzPjxhdXRoLWFkZHJlc3M+RGVwYXJ0bWVudCBvZiBJ
bmZlY3Rpb3VzIERpc2Vhc2UgRXBpZGVtaW9sb2d5LCBJbXBlcmlhbCBDb2xsZWdlIExvbmRvbiwg
TG9uZG9uLCBVSy4gRWxlY3Ryb25pYyBhZGRyZXNzOiBpZGUuY3JlbWluMDVAaW1wZXJpYWwuYWMu
dWsuJiN4RDtEZXBhcnRtZW50IG9mIE1lZGljYWwgTWljcm9iaW9sb2d5LCBVbml2ZXJzaXR5IG9m
IE1hbml0b2JhLCBXaW5uaXBlZywgQ2FuYWRhOyBEZXBhcnRtZW50IG9mIE1lZGljYWwgTWljcm9i
aW9sb2d5LCBVbml2ZXJzaXR5IG9mIE5haXJvYmksIE5haXJvYmksIEtlbnlhOyBDZW50cmUgZm9y
IHRoZSBBSURTIFByb2dyYW1tZSBvZiBSZXNlYXJjaCBpbiBTb3V0aCBBZnJpY2EgKENBUFJJU0Ep
LCBEdXJiYW4sIFNvdXRoIEFmcmljYS4mI3hEO0RlcGFydG1lbnQgb2YgTWVkaWNhbCBNaWNyb2Jp
b2xvZ3ksIFVuaXZlcnNpdHkgb2YgTWFuaXRvYmEsIFdpbm5pcGVnLCBDYW5hZGE7IERlcGFydG1l
bnQgb2YgTWVkaWNhbCBNaWNyb2Jpb2xvZ3ksIFVuaXZlcnNpdHkgb2YgTmFpcm9iaSwgTmFpcm9i
aSwgS2VueWE7IFNleCBXb3JrZXIgT3V0cmVhY2ggUHJvZ3JhbSwgTmFpcm9iaSwgS2VueWEuJiN4
RDtNaW5pc3RyeSBvZiBIZWFsdGgsIE5haXJvYmksIEtlbnlhLiYjeEQ7RGVwYXJ0bWVudCBvZiBN
ZWRpY2FsIE1pY3JvYmlvbG9neSwgVW5pdmVyc2l0eSBvZiBOYWlyb2JpLCBOYWlyb2JpLCBLZW55
YTsgU2V4IFdvcmtlciBPdXRyZWFjaCBQcm9ncmFtLCBOYWlyb2JpLCBLZW55YS4mI3hEO0F2ZW5p
ciBIZWFsdGgsIFdhc2hpbmd0b24sIERDLCBVU0EuJiN4RDtQaGFyb3MgR2xvYmFsIEhlYWx0aCBB
ZHZpc29ycywgV2FzaGluZ3RvbiwgREMsIFVTQS4mI3hEO0xWQ1QgSGVhbHRoLCBOYWlyb2JpLCBL
ZW55YS4mI3hEO0RlcGFydG1lbnQgb2YgSW5mZWN0aW91cyBEaXNlYXNlIEVwaWRlbWlvbG9neSwg
SW1wZXJpYWwgQ29sbGVnZSBMb25kb24sIExvbmRvbiwgVUsuPC9hdXRoLWFkZHJlc3M+PHRpdGxl
cz48dGl0bGU+UHJFUCBmb3Iga2V5IHBvcHVsYXRpb25zIGluIGNvbWJpbmF0aW9uIEhJViBwcmV2
ZW50aW9uIGluIE5haXJvYmk6IGEgbWF0aGVtYXRpY2FsIG1vZGVsbGluZyBzdHVkeTwvdGl0bGU+
PHNlY29uZGFyeS10aXRsZT5MYW5jZXQgSElWPC9zZWNvbmRhcnktdGl0bGU+PC90aXRsZXM+PHBl
cmlvZGljYWw+PGZ1bGwtdGl0bGU+TGFuY2V0IEhJVjwvZnVsbC10aXRsZT48L3BlcmlvZGljYWw+
PHBhZ2VzPmUyMTQtZTIyMjwvcGFnZXM+PHZvbHVtZT40PC92b2x1bWU+PG51bWJlcj41PC9udW1i
ZXI+PGVkaXRpb24+MjAxNy8wMi8yNTwvZWRpdGlvbj48a2V5d29yZHM+PGtleXdvcmQ+QWR1bHQ8
L2tleXdvcmQ+PGtleXdvcmQ+QW50aS1ISVYgQWdlbnRzLyphZG1pbmlzdHJhdGlvbiAmYW1wOyBk
b3NhZ2UvZWNvbm9taWNzPC9rZXl3b3JkPjxrZXl3b3JkPkVwaWRlbWljczwva2V5d29yZD48a2V5
d29yZD5GZW1hbGU8L2tleXdvcmQ+PGtleXdvcmQ+SElWIEluZmVjdGlvbnMvZWNvbm9taWNzLypw
cmV2ZW50aW9uICZhbXA7IGNvbnRyb2wvdHJhbnNtaXNzaW9uL3Zpcm9sb2d5PC9rZXl3b3JkPjxr
ZXl3b3JkPkhvbW9zZXh1YWxpdHksIE1hbGUvc3RhdGlzdGljcyAmYW1wOyBudW1lcmljYWwgZGF0
YTwva2V5d29yZD48a2V5d29yZD5IdW1hbnM8L2tleXdvcmQ+PGtleXdvcmQ+S2VueWE8L2tleXdv
cmQ+PGtleXdvcmQ+TWFsZTwva2V5d29yZD48a2V5d29yZD5Nb2RlbHMsIFRoZW9yZXRpY2FsPC9r
ZXl3b3JkPjxrZXl3b3JkPlByZS1FeHBvc3VyZSBQcm9waHlsYXhpcy9lY29ub21pY3M8L2tleXdv
cmQ+PGtleXdvcmQ+U2V4IFdvcmtlcnMvc3RhdGlzdGljcyAmYW1wOyBudW1lcmljYWwgZGF0YTwv
a2V5d29yZD48a2V5d29yZD5Zb3VuZyBBZHVsdDwva2V5d29yZD48L2tleXdvcmRzPjxkYXRlcz48
eWVhcj4yMDE3PC95ZWFyPjxwdWItZGF0ZXM+PGRhdGU+TWF5PC9kYXRlPjwvcHViLWRhdGVzPjwv
ZGF0ZXM+PGlzYm4+MjM1Mi0zMDE4IChFbGVjdHJvbmljKSYjeEQ7MjM1Mi0zMDE4IChMaW5raW5n
KTwvaXNibj48YWNjZXNzaW9uLW51bT4yODIzMzY2MDwvYWNjZXNzaW9uLW51bT48dXJscz48cmVs
YXRlZC11cmxzPjx1cmw+aHR0cHM6Ly93d3cubmNiaS5ubG0ubmloLmdvdi9wdWJtZWQvMjgyMzM2
NjA8L3VybD48L3JlbGF0ZWQtdXJscz48L3VybHM+PGVsZWN0cm9uaWMtcmVzb3VyY2UtbnVtPjEw
LjEwMTYvUzIzNTItMzAxOCgxNykzMDAyMS04PC9lbGVjdHJvbmljLXJlc291cmNlLW51bT48L3Jl
Y29yZD48L0NpdGU+PC9FbmROb3RlPn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15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391-4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Keny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Full PrEP costs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t xml:space="preserve">Nichols </w:t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OaWNob2xzPC9BdXRob3I+PFllYXI+MjAxMzwvWWVhcj48
UmVjTnVtPjczPC9SZWNOdW0+PERpc3BsYXlUZXh0PlsxNl08L0Rpc3BsYXlUZXh0PjxyZWNvcmQ+
PHJlYy1udW1iZXI+NzM8L3JlYy1udW1iZXI+PGZvcmVpZ24ta2V5cz48a2V5IGFwcD0iRU4iIGRi
LWlkPSJ6d3phMHQ1c2JwdzIwdmVzc2F4cHY1MHZ6ZnJ3MmZzczB2ZTAiIHRpbWVzdGFtcD0iMTU0
MDg1NzU3NiI+NzM8L2tleT48L2ZvcmVpZ24ta2V5cz48cmVmLXR5cGUgbmFtZT0iSm91cm5hbCBB
cnRpY2xlIj4xNzwvcmVmLXR5cGU+PGNvbnRyaWJ1dG9ycz48YXV0aG9ycz48YXV0aG9yPk5pY2hv
bHMsIEIuIEUuPC9hdXRob3I+PGF1dGhvcj5Cb3VjaGVyLCBDLiBBLjwvYXV0aG9yPjxhdXRob3I+
dmFuIERpamssIEouIEguPC9hdXRob3I+PGF1dGhvcj5UaHVtYSwgUC4gRS48L2F1dGhvcj48YXV0
aG9yPk5vdXdlbiwgSi4gTC48L2F1dGhvcj48YXV0aG9yPkJhbHR1c3NlbiwgUi48L2F1dGhvcj48
YXV0aG9yPnZhbiBkZSBXaWpnZXJ0LCBKLjwvYXV0aG9yPjxhdXRob3I+U2xvb3QsIFAuIE0uPC9h
dXRob3I+PGF1dGhvcj52YW4gZGUgVmlqdmVyLCBELiBBLjwvYXV0aG9yPjwvYXV0aG9ycz48L2Nv
bnRyaWJ1dG9ycz48YXV0aC1hZGRyZXNzPkRlcGFydG1lbnQgb2YgVmlyb2xvZ3ksIEVyYXNtdXMg
TWVkaWNhbCBDZW50cmUsIFJvdHRlcmRhbSwgVGhlIE5ldGhlcmxhbmRzLiBiLm5pY2hvbHNAZXJh
c211c21jLm5sPC9hdXRoLWFkZHJlc3M+PHRpdGxlcz48dGl0bGU+Q29zdC1lZmZlY3RpdmVuZXNz
IG9mIHByZS1leHBvc3VyZSBwcm9waHlsYXhpcyAoUHJFUCkgaW4gcHJldmVudGluZyBISVYtMSBp
bmZlY3Rpb25zIGluIHJ1cmFsIFphbWJpYTogYSBtb2RlbGluZyBzdHVkeTwvdGl0bGU+PHNlY29u
ZGFyeS10aXRsZT5QTG9TIE9uZTwvc2Vjb25kYXJ5LXRpdGxlPjwvdGl0bGVzPjxwZXJpb2RpY2Fs
PjxmdWxsLXRpdGxlPlBMb1MgT25lPC9mdWxsLXRpdGxlPjwvcGVyaW9kaWNhbD48cGFnZXM+ZTU5
NTQ5PC9wYWdlcz48dm9sdW1lPjg8L3ZvbHVtZT48bnVtYmVyPjM8L251bWJlcj48ZWRpdGlvbj4y
MDEzLzAzLzI2PC9lZGl0aW9uPjxrZXl3b3Jkcz48a2V5d29yZD5BZGVuaW5lL2FuYWxvZ3MgJmFt
cDsgZGVyaXZhdGl2ZXMvdGhlcmFwZXV0aWMgdXNlPC9rZXl3b3JkPjxrZXl3b3JkPkFudGktSElW
IEFnZW50cy8qdGhlcmFwZXV0aWMgdXNlPC9rZXl3b3JkPjxrZXl3b3JkPkNvc3QtQmVuZWZpdCBB
bmFseXNpczwva2V5d29yZD48a2V5d29yZD5EZW94eWN5dGlkaW5lL2FuYWxvZ3MgJmFtcDsgZGVy
aXZhdGl2ZXMvdGhlcmFwZXV0aWMgdXNlPC9rZXl3b3JkPjxrZXl3b3JkPkVtdHJpY2l0YWJpbmU8
L2tleXdvcmQ+PGtleXdvcmQ+SElWIEluZmVjdGlvbnMvKmVwaWRlbWlvbG9neS8qcHJldmVudGlv
biAmYW1wOyBjb250cm9sL3RyYW5zbWlzc2lvbjwva2V5d29yZD48a2V5d29yZD4qaGl2LTE8L2tl
eXdvcmQ+PGtleXdvcmQ+SHVtYW5zPC9rZXl3b3JkPjxrZXl3b3JkPk1vZGVscywgQmlvbG9naWNh
bDwva2V5d29yZD48a2V5d29yZD5Pcmdhbm9waG9zcGhvbmF0ZXMvdGhlcmFwZXV0aWMgdXNlPC9r
ZXl3b3JkPjxrZXl3b3JkPlByZXZhbGVuY2U8L2tleXdvcmQ+PGtleXdvcmQ+UHJpbWFyeSBQcmV2
ZW50aW9uLyptZXRob2RzPC9rZXl3b3JkPjxrZXl3b3JkPlJ1cmFsIFBvcHVsYXRpb248L2tleXdv
cmQ+PGtleXdvcmQ+U2Vuc2l0aXZpdHkgYW5kIFNwZWNpZmljaXR5PC9rZXl3b3JkPjxrZXl3b3Jk
PlNleHVhbCBCZWhhdmlvci9zdGF0aXN0aWNzICZhbXA7IG51bWVyaWNhbCBkYXRhPC9rZXl3b3Jk
PjxrZXl3b3JkPlRlbm9mb3Zpcjwva2V5d29yZD48a2V5d29yZD5aYW1iaWEvZXBpZGVtaW9sb2d5
PC9rZXl3b3JkPjwva2V5d29yZHM+PGRhdGVzPjx5ZWFyPjIwMTM8L3llYXI+PC9kYXRlcz48aXNi
bj4xOTMyLTYyMDMgKEVsZWN0cm9uaWMpJiN4RDsxOTMyLTYyMDMgKExpbmtpbmcpPC9pc2JuPjxh
Y2Nlc3Npb24tbnVtPjIzNTI3MjE3PC9hY2Nlc3Npb24tbnVtPjx1cmxzPjxyZWxhdGVkLXVybHM+
PHVybD5odHRwczovL3d3dy5uY2JpLm5sbS5uaWguZ292L3B1Ym1lZC8yMzUyNzIxNzwvdXJsPjwv
cmVsYXRlZC11cmxzPjwvdXJscz48Y3VzdG9tMj5QTUMzNjAxMTAxPC9jdXN0b20yPjxlbGVjdHJv
bmljLXJlc291cmNlLW51bT4xMC4xMzcxL2pvdXJuYWwucG9uZS4wMDU5NTQ5PC9lbGVjdHJvbmlj
LXJlc291cmNlLW51bT48L3JlY29yZD48L0NpdGU+PC9FbmROb3RlPgB=
</w:fldData>
              </w:fldChar>
            </w: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OaWNob2xzPC9BdXRob3I+PFllYXI+MjAxMzwvWWVhcj48
UmVjTnVtPjczPC9SZWNOdW0+PERpc3BsYXlUZXh0PlsxNl08L0Rpc3BsYXlUZXh0PjxyZWNvcmQ+
PHJlYy1udW1iZXI+NzM8L3JlYy1udW1iZXI+PGZvcmVpZ24ta2V5cz48a2V5IGFwcD0iRU4iIGRi
LWlkPSJ6d3phMHQ1c2JwdzIwdmVzc2F4cHY1MHZ6ZnJ3MmZzczB2ZTAiIHRpbWVzdGFtcD0iMTU0
MDg1NzU3NiI+NzM8L2tleT48L2ZvcmVpZ24ta2V5cz48cmVmLXR5cGUgbmFtZT0iSm91cm5hbCBB
cnRpY2xlIj4xNzwvcmVmLXR5cGU+PGNvbnRyaWJ1dG9ycz48YXV0aG9ycz48YXV0aG9yPk5pY2hv
bHMsIEIuIEUuPC9hdXRob3I+PGF1dGhvcj5Cb3VjaGVyLCBDLiBBLjwvYXV0aG9yPjxhdXRob3I+
dmFuIERpamssIEouIEguPC9hdXRob3I+PGF1dGhvcj5UaHVtYSwgUC4gRS48L2F1dGhvcj48YXV0
aG9yPk5vdXdlbiwgSi4gTC48L2F1dGhvcj48YXV0aG9yPkJhbHR1c3NlbiwgUi48L2F1dGhvcj48
YXV0aG9yPnZhbiBkZSBXaWpnZXJ0LCBKLjwvYXV0aG9yPjxhdXRob3I+U2xvb3QsIFAuIE0uPC9h
dXRob3I+PGF1dGhvcj52YW4gZGUgVmlqdmVyLCBELiBBLjwvYXV0aG9yPjwvYXV0aG9ycz48L2Nv
bnRyaWJ1dG9ycz48YXV0aC1hZGRyZXNzPkRlcGFydG1lbnQgb2YgVmlyb2xvZ3ksIEVyYXNtdXMg
TWVkaWNhbCBDZW50cmUsIFJvdHRlcmRhbSwgVGhlIE5ldGhlcmxhbmRzLiBiLm5pY2hvbHNAZXJh
c211c21jLm5sPC9hdXRoLWFkZHJlc3M+PHRpdGxlcz48dGl0bGU+Q29zdC1lZmZlY3RpdmVuZXNz
IG9mIHByZS1leHBvc3VyZSBwcm9waHlsYXhpcyAoUHJFUCkgaW4gcHJldmVudGluZyBISVYtMSBp
bmZlY3Rpb25zIGluIHJ1cmFsIFphbWJpYTogYSBtb2RlbGluZyBzdHVkeTwvdGl0bGU+PHNlY29u
ZGFyeS10aXRsZT5QTG9TIE9uZTwvc2Vjb25kYXJ5LXRpdGxlPjwvdGl0bGVzPjxwZXJpb2RpY2Fs
PjxmdWxsLXRpdGxlPlBMb1MgT25lPC9mdWxsLXRpdGxlPjwvcGVyaW9kaWNhbD48cGFnZXM+ZTU5
NTQ5PC9wYWdlcz48dm9sdW1lPjg8L3ZvbHVtZT48bnVtYmVyPjM8L251bWJlcj48ZWRpdGlvbj4y
MDEzLzAzLzI2PC9lZGl0aW9uPjxrZXl3b3Jkcz48a2V5d29yZD5BZGVuaW5lL2FuYWxvZ3MgJmFt
cDsgZGVyaXZhdGl2ZXMvdGhlcmFwZXV0aWMgdXNlPC9rZXl3b3JkPjxrZXl3b3JkPkFudGktSElW
IEFnZW50cy8qdGhlcmFwZXV0aWMgdXNlPC9rZXl3b3JkPjxrZXl3b3JkPkNvc3QtQmVuZWZpdCBB
bmFseXNpczwva2V5d29yZD48a2V5d29yZD5EZW94eWN5dGlkaW5lL2FuYWxvZ3MgJmFtcDsgZGVy
aXZhdGl2ZXMvdGhlcmFwZXV0aWMgdXNlPC9rZXl3b3JkPjxrZXl3b3JkPkVtdHJpY2l0YWJpbmU8
L2tleXdvcmQ+PGtleXdvcmQ+SElWIEluZmVjdGlvbnMvKmVwaWRlbWlvbG9neS8qcHJldmVudGlv
biAmYW1wOyBjb250cm9sL3RyYW5zbWlzc2lvbjwva2V5d29yZD48a2V5d29yZD4qaGl2LTE8L2tl
eXdvcmQ+PGtleXdvcmQ+SHVtYW5zPC9rZXl3b3JkPjxrZXl3b3JkPk1vZGVscywgQmlvbG9naWNh
bDwva2V5d29yZD48a2V5d29yZD5Pcmdhbm9waG9zcGhvbmF0ZXMvdGhlcmFwZXV0aWMgdXNlPC9r
ZXl3b3JkPjxrZXl3b3JkPlByZXZhbGVuY2U8L2tleXdvcmQ+PGtleXdvcmQ+UHJpbWFyeSBQcmV2
ZW50aW9uLyptZXRob2RzPC9rZXl3b3JkPjxrZXl3b3JkPlJ1cmFsIFBvcHVsYXRpb248L2tleXdv
cmQ+PGtleXdvcmQ+U2Vuc2l0aXZpdHkgYW5kIFNwZWNpZmljaXR5PC9rZXl3b3JkPjxrZXl3b3Jk
PlNleHVhbCBCZWhhdmlvci9zdGF0aXN0aWNzICZhbXA7IG51bWVyaWNhbCBkYXRhPC9rZXl3b3Jk
PjxrZXl3b3JkPlRlbm9mb3Zpcjwva2V5d29yZD48a2V5d29yZD5aYW1iaWEvZXBpZGVtaW9sb2d5
PC9rZXl3b3JkPjwva2V5d29yZHM+PGRhdGVzPjx5ZWFyPjIwMTM8L3llYXI+PC9kYXRlcz48aXNi
bj4xOTMyLTYyMDMgKEVsZWN0cm9uaWMpJiN4RDsxOTMyLTYyMDMgKExpbmtpbmcpPC9pc2JuPjxh
Y2Nlc3Npb24tbnVtPjIzNTI3MjE3PC9hY2Nlc3Npb24tbnVtPjx1cmxzPjxyZWxhdGVkLXVybHM+
PHVybD5odHRwczovL3d3dy5uY2JpLm5sbS5uaWguZ292L3B1Ym1lZC8yMzUyNzIxNzwvdXJsPjwv
cmVsYXRlZC11cmxzPjwvdXJscz48Y3VzdG9tMj5QTUMzNjAxMTAxPC9jdXN0b20yPjxlbGVjdHJv
bmljLXJlc291cmNlLW51bT4xMC4xMzcxL2pvdXJuYWwucG9uZS4wMDU5NTQ5PC9lbGVjdHJvbmlj
LXJlc291cmNlLW51bT48L3JlY29yZD48L0NpdGU+PC9FbmROb3RlPgB=
</w:fldData>
              </w:fldChar>
            </w: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sz w:val="16"/>
                <w:szCs w:val="18"/>
                <w:lang w:val="en-GB" w:eastAsia="en-GB"/>
              </w:rPr>
              <w:t>[16]</w:t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t>$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t>$1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t>Zambi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 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t xml:space="preserve">Nichols </w:t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OaWNob2xzPC9BdXRob3I+PFllYXI+MjAxNDwvWWVhcj48
UmVjTnVtPjc0PC9SZWNOdW0+PERpc3BsYXlUZXh0PlsxN108L0Rpc3BsYXlUZXh0PjxyZWNvcmQ+
PHJlYy1udW1iZXI+NzQ8L3JlYy1udW1iZXI+PGZvcmVpZ24ta2V5cz48a2V5IGFwcD0iRU4iIGRi
LWlkPSJ6d3phMHQ1c2JwdzIwdmVzc2F4cHY1MHZ6ZnJ3MmZzczB2ZTAiIHRpbWVzdGFtcD0iMTU0
MDg1Nzc4MCI+NzQ8L2tleT48L2ZvcmVpZ24ta2V5cz48cmVmLXR5cGUgbmFtZT0iSm91cm5hbCBB
cnRpY2xlIj4xNzwvcmVmLXR5cGU+PGNvbnRyaWJ1dG9ycz48YXV0aG9ycz48YXV0aG9yPk5pY2hv
bHMsIEIuIEUuPC9hdXRob3I+PGF1dGhvcj5CYWx0dXNzZW4sIFIuPC9hdXRob3I+PGF1dGhvcj52
YW4gRGlqaywgSi4gSC48L2F1dGhvcj48YXV0aG9yPlRodW1hLCBQLiBFLjwvYXV0aG9yPjxhdXRo
b3I+Tm91d2VuLCBKLiBMLjwvYXV0aG9yPjxhdXRob3I+Qm91Y2hlciwgQy4gQS48L2F1dGhvcj48
YXV0aG9yPnZhbiBkZSBWaWp2ZXIsIEQuIEEuPC9hdXRob3I+PC9hdXRob3JzPjwvY29udHJpYnV0
b3JzPjxhdXRoLWFkZHJlc3M+KkRlcGFydG1lbnQgb2YgVmlyb3NjaWVuY2UsIEVyYXNtdXMgTWVk
aWNhbCBDZW50cmUsIFJvdHRlcmRhbSwgdGhlIE5ldGhlcmxhbmRzOyBkYWdnZXJEZXBhcnRtZW50
IG9mIFByaW1hcnkgYW5kIENvbW11bml0eSBDYXJlLCBSYWRib3VkIFVuaXZlcnNpdHkgTmlqbWVn
ZW4gTWVkaWNhbCBDZW50ZXIsIE5pam1lZ2VuLCB0aGUgTmV0aGVybGFuZHM7IGRvdWJsZSBkYWdn
ZXJNYWNoYSBNaXNzaW9uIEhvc3BpdGFsIGFuZCBNYWNoYSBSZXNlYXJjaCBUcnVzdCwgTWFjaGEs
IFphbWJpYTsgYW5kIHNlY3Rpb24gc2lnbkRlcGFydG1lbnQgb2YgTWVkaWNhbCBNaWNyb2Jpb2xv
Z3kgYW5kIEluZmVjdGlvdXMgRGlzZWFzZXMsIEVyYXNtdXMgTWVkaWNhbCBDZW50cmUsIFJvdHRl
cmRhbSwgdGhlIE5ldGhlcmxhbmRzLjwvYXV0aC1hZGRyZXNzPjx0aXRsZXM+PHRpdGxlPkNvc3Qt
ZWZmZWN0aXZlbmVzcyBvZiBQckVQIGluIEhJVi9BSURTIGNvbnRyb2wgaW4gWmFtYmlhOiBhIHN0
b2NoYXN0aWMgbGVhZ3VlIGFwcHJvYWNoPC90aXRsZT48c2Vjb25kYXJ5LXRpdGxlPkogQWNxdWly
IEltbXVuZSBEZWZpYyBTeW5kcjwvc2Vjb25kYXJ5LXRpdGxlPjwvdGl0bGVzPjxwZXJpb2RpY2Fs
PjxmdWxsLXRpdGxlPkogQWNxdWlyIEltbXVuZSBEZWZpYyBTeW5kcjwvZnVsbC10aXRsZT48L3Bl
cmlvZGljYWw+PHBhZ2VzPjIyMS04PC9wYWdlcz48dm9sdW1lPjY2PC92b2x1bWU+PG51bWJlcj4y
PC9udW1iZXI+PGVkaXRpb24+MjAxNC8wNC8wNDwvZWRpdGlvbj48a2V5d29yZHM+PGtleXdvcmQ+
QWNxdWlyZWQgSW1tdW5vZGVmaWNpZW5jeSBTeW5kcm9tZS9kcnVnPC9rZXl3b3JkPjxrZXl3b3Jk
PnRoZXJhcHkvKmVjb25vbWljcy8qZXBpZGVtaW9sb2d5LypwcmV2ZW50aW9uICZhbXA7IGNvbnRy
b2w8L2tleXdvcmQ+PGtleXdvcmQ+QW50aS1ISVYgQWdlbnRzL2Vjb25vbWljcy90aGVyYXBldXRp
YyB1c2U8L2tleXdvcmQ+PGtleXdvcmQ+Q0Q0IEx5bXBob2N5dGUgQ291bnQ8L2tleXdvcmQ+PGtl
eXdvcmQ+Q29zdC1CZW5lZml0IEFuYWx5c2lzPC9rZXl3b3JkPjxrZXl3b3JkPkhJViBJbmZlY3Rp
b25zL2RydWcgdGhlcmFweS8qZWNvbm9taWNzLyplcGlkZW1pb2xvZ3kvKnByZXZlbnRpb24gJmFt
cDsgY29udHJvbDwva2V5d29yZD48a2V5d29yZD5IdW1hbnM8L2tleXdvcmQ+PGtleXdvcmQ+TW9k
ZWxzLCBFY29ub21pYzwva2V5d29yZD48a2V5d29yZD5QcmV2YWxlbmNlPC9rZXl3b3JkPjxrZXl3
b3JkPlphbWJpYTwva2V5d29yZD48L2tleXdvcmRzPjxkYXRlcz48eWVhcj4yMDE0PC95ZWFyPjxw
dWItZGF0ZXM+PGRhdGU+SnVuIDE8L2RhdGU+PC9wdWItZGF0ZXM+PC9kYXRlcz48aXNibj4xOTQ0
LTc4ODQgKEVsZWN0cm9uaWMpJiN4RDsxNTI1LTQxMzUgKExpbmtpbmcpPC9pc2JuPjxhY2Nlc3Np
b24tbnVtPjI0Njk0OTMwPC9hY2Nlc3Npb24tbnVtPjx1cmxzPjxyZWxhdGVkLXVybHM+PHVybD5o
dHRwczovL3d3dy5uY2JpLm5sbS5uaWguZ292L3B1Ym1lZC8yNDY5NDkzMDwvdXJsPjwvcmVsYXRl
ZC11cmxzPjwvdXJscz48ZWxlY3Ryb25pYy1yZXNvdXJjZS1udW0+MTAuMTA5Ny9RQUkuMDAwMDAw
MDAwMDAwMDE0NTwvZWxlY3Ryb25pYy1yZXNvdXJjZS1udW0+PC9yZWNvcmQ+PC9DaXRlPjwvRW5k
Tm90ZT5=
</w:fldData>
              </w:fldChar>
            </w: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OaWNob2xzPC9BdXRob3I+PFllYXI+MjAxNDwvWWVhcj48
UmVjTnVtPjc0PC9SZWNOdW0+PERpc3BsYXlUZXh0PlsxN108L0Rpc3BsYXlUZXh0PjxyZWNvcmQ+
PHJlYy1udW1iZXI+NzQ8L3JlYy1udW1iZXI+PGZvcmVpZ24ta2V5cz48a2V5IGFwcD0iRU4iIGRi
LWlkPSJ6d3phMHQ1c2JwdzIwdmVzc2F4cHY1MHZ6ZnJ3MmZzczB2ZTAiIHRpbWVzdGFtcD0iMTU0
MDg1Nzc4MCI+NzQ8L2tleT48L2ZvcmVpZ24ta2V5cz48cmVmLXR5cGUgbmFtZT0iSm91cm5hbCBB
cnRpY2xlIj4xNzwvcmVmLXR5cGU+PGNvbnRyaWJ1dG9ycz48YXV0aG9ycz48YXV0aG9yPk5pY2hv
bHMsIEIuIEUuPC9hdXRob3I+PGF1dGhvcj5CYWx0dXNzZW4sIFIuPC9hdXRob3I+PGF1dGhvcj52
YW4gRGlqaywgSi4gSC48L2F1dGhvcj48YXV0aG9yPlRodW1hLCBQLiBFLjwvYXV0aG9yPjxhdXRo
b3I+Tm91d2VuLCBKLiBMLjwvYXV0aG9yPjxhdXRob3I+Qm91Y2hlciwgQy4gQS48L2F1dGhvcj48
YXV0aG9yPnZhbiBkZSBWaWp2ZXIsIEQuIEEuPC9hdXRob3I+PC9hdXRob3JzPjwvY29udHJpYnV0
b3JzPjxhdXRoLWFkZHJlc3M+KkRlcGFydG1lbnQgb2YgVmlyb3NjaWVuY2UsIEVyYXNtdXMgTWVk
aWNhbCBDZW50cmUsIFJvdHRlcmRhbSwgdGhlIE5ldGhlcmxhbmRzOyBkYWdnZXJEZXBhcnRtZW50
IG9mIFByaW1hcnkgYW5kIENvbW11bml0eSBDYXJlLCBSYWRib3VkIFVuaXZlcnNpdHkgTmlqbWVn
ZW4gTWVkaWNhbCBDZW50ZXIsIE5pam1lZ2VuLCB0aGUgTmV0aGVybGFuZHM7IGRvdWJsZSBkYWdn
ZXJNYWNoYSBNaXNzaW9uIEhvc3BpdGFsIGFuZCBNYWNoYSBSZXNlYXJjaCBUcnVzdCwgTWFjaGEs
IFphbWJpYTsgYW5kIHNlY3Rpb24gc2lnbkRlcGFydG1lbnQgb2YgTWVkaWNhbCBNaWNyb2Jpb2xv
Z3kgYW5kIEluZmVjdGlvdXMgRGlzZWFzZXMsIEVyYXNtdXMgTWVkaWNhbCBDZW50cmUsIFJvdHRl
cmRhbSwgdGhlIE5ldGhlcmxhbmRzLjwvYXV0aC1hZGRyZXNzPjx0aXRsZXM+PHRpdGxlPkNvc3Qt
ZWZmZWN0aXZlbmVzcyBvZiBQckVQIGluIEhJVi9BSURTIGNvbnRyb2wgaW4gWmFtYmlhOiBhIHN0
b2NoYXN0aWMgbGVhZ3VlIGFwcHJvYWNoPC90aXRsZT48c2Vjb25kYXJ5LXRpdGxlPkogQWNxdWly
IEltbXVuZSBEZWZpYyBTeW5kcjwvc2Vjb25kYXJ5LXRpdGxlPjwvdGl0bGVzPjxwZXJpb2RpY2Fs
PjxmdWxsLXRpdGxlPkogQWNxdWlyIEltbXVuZSBEZWZpYyBTeW5kcjwvZnVsbC10aXRsZT48L3Bl
cmlvZGljYWw+PHBhZ2VzPjIyMS04PC9wYWdlcz48dm9sdW1lPjY2PC92b2x1bWU+PG51bWJlcj4y
PC9udW1iZXI+PGVkaXRpb24+MjAxNC8wNC8wNDwvZWRpdGlvbj48a2V5d29yZHM+PGtleXdvcmQ+
QWNxdWlyZWQgSW1tdW5vZGVmaWNpZW5jeSBTeW5kcm9tZS9kcnVnPC9rZXl3b3JkPjxrZXl3b3Jk
PnRoZXJhcHkvKmVjb25vbWljcy8qZXBpZGVtaW9sb2d5LypwcmV2ZW50aW9uICZhbXA7IGNvbnRy
b2w8L2tleXdvcmQ+PGtleXdvcmQ+QW50aS1ISVYgQWdlbnRzL2Vjb25vbWljcy90aGVyYXBldXRp
YyB1c2U8L2tleXdvcmQ+PGtleXdvcmQ+Q0Q0IEx5bXBob2N5dGUgQ291bnQ8L2tleXdvcmQ+PGtl
eXdvcmQ+Q29zdC1CZW5lZml0IEFuYWx5c2lzPC9rZXl3b3JkPjxrZXl3b3JkPkhJViBJbmZlY3Rp
b25zL2RydWcgdGhlcmFweS8qZWNvbm9taWNzLyplcGlkZW1pb2xvZ3kvKnByZXZlbnRpb24gJmFt
cDsgY29udHJvbDwva2V5d29yZD48a2V5d29yZD5IdW1hbnM8L2tleXdvcmQ+PGtleXdvcmQ+TW9k
ZWxzLCBFY29ub21pYzwva2V5d29yZD48a2V5d29yZD5QcmV2YWxlbmNlPC9rZXl3b3JkPjxrZXl3
b3JkPlphbWJpYTwva2V5d29yZD48L2tleXdvcmRzPjxkYXRlcz48eWVhcj4yMDE0PC95ZWFyPjxw
dWItZGF0ZXM+PGRhdGU+SnVuIDE8L2RhdGU+PC9wdWItZGF0ZXM+PC9kYXRlcz48aXNibj4xOTQ0
LTc4ODQgKEVsZWN0cm9uaWMpJiN4RDsxNTI1LTQxMzUgKExpbmtpbmcpPC9pc2JuPjxhY2Nlc3Np
b24tbnVtPjI0Njk0OTMwPC9hY2Nlc3Npb24tbnVtPjx1cmxzPjxyZWxhdGVkLXVybHM+PHVybD5o
dHRwczovL3d3dy5uY2JpLm5sbS5uaWguZ292L3B1Ym1lZC8yNDY5NDkzMDwvdXJsPjwvcmVsYXRl
ZC11cmxzPjwvdXJscz48ZWxlY3Ryb25pYy1yZXNvdXJjZS1udW0+MTAuMTA5Ny9RQUkuMDAwMDAw
MDAwMDAwMDE0NTwvZWxlY3Ryb25pYy1yZXNvdXJjZS1udW0+PC9yZWNvcmQ+PC9DaXRlPjwvRW5k
Tm90ZT5=
</w:fldData>
              </w:fldChar>
            </w: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sz w:val="16"/>
                <w:szCs w:val="18"/>
                <w:lang w:val="en-GB" w:eastAsia="en-GB"/>
              </w:rPr>
              <w:t>[17]</w:t>
            </w:r>
            <w:r w:rsidR="00996C9B"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t>$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t>$221-2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sz w:val="16"/>
                <w:szCs w:val="18"/>
                <w:lang w:val="en-GB" w:eastAsia="en-GB"/>
              </w:rPr>
              <w:t>Zambi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 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Cremin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DcmVtaW48L0F1dGhvcj48WWVhcj4yMDE1PC9ZZWFyPjxS
ZWNOdW0+NTg8L1JlY051bT48RGlzcGxheVRleHQ+WzE4XTwvRGlzcGxheVRleHQ+PHJlY29yZD48
cmVjLW51bWJlcj41ODwvcmVjLW51bWJlcj48Zm9yZWlnbi1rZXlzPjxrZXkgYXBwPSJFTiIgZGIt
aWQ9Inp3emEwdDVzYnB3MjB2ZXNzYXhwdjUwdnpmcncyZnNzMHZlMCIgdGltZXN0YW1wPSIxNTQw
ODM0MjQ2Ij41ODwva2V5PjwvZm9yZWlnbi1rZXlzPjxyZWYtdHlwZSBuYW1lPSJKb3VybmFsIEFy
dGljbGUiPjE3PC9yZWYtdHlwZT48Y29udHJpYnV0b3JzPjxhdXRob3JzPjxhdXRob3I+Q3JlbWlu
LCBJLjwvYXV0aG9yPjxhdXRob3I+TW9yYWxlcywgRi48L2F1dGhvcj48YXV0aG9yPkpld2VsbCwg
Qi4gTC48L2F1dGhvcj48YXV0aG9yPk8mYXBvcztSZWlsbHksIEsuIFIuPC9hdXRob3I+PGF1dGhv
cj5IYWxsZXR0LCBULiBCLjwvYXV0aG9yPjwvYXV0aG9ycz48L2NvbnRyaWJ1dG9ycz48YXV0aC1h
ZGRyZXNzPkRlcGFydG1lbnQgb2YgSW5mZWN0aW91cyBEaXNlYXNlIEVwaWRlbWlvbG9neSwgSW1w
ZXJpYWwgQ29sbGVnZSBMb25kb24sIExvbmRvbiwgVW5pdGVkIEtpbmdkb207IGlkZS5jcmVtaW4w
NUBpbXBlcmlhbC5hYy51ay4mI3hEO0lDQVAgQ29sdW1iaWEgVW5pdmVyc2l0eSwgTmV3IFlvcmss
IE5ZLCBVU0EuJiN4RDtEZXBhcnRtZW50IG9mIEluZmVjdGlvdXMgRGlzZWFzZSBFcGlkZW1pb2xv
Z3ksIEltcGVyaWFsIENvbGxlZ2UgTG9uZG9uLCBMb25kb24sIFVuaXRlZCBLaW5nZG9tLiYjeEQ7
V29ybGQgSGVhbHRoIE9yZ2FuaXphdGlvbiwgR2VuZXZhLCBTd2l0emVybGFuZC48L2F1dGgtYWRk
cmVzcz48dGl0bGVzPjx0aXRsZT5TZWFzb25hbCBQckVQIGZvciBwYXJ0bmVycyBvZiBtaWdyYW50
IG1pbmVycyBpbiBzb3V0aGVybiBNb3phbWJpcXVlOiBhIGhpZ2hseSBmb2N1c2VkIFByRVAgaW50
ZXJ2ZW50aW9uPC90aXRsZT48c2Vjb25kYXJ5LXRpdGxlPkogSW50IEFJRFMgU29jPC9zZWNvbmRh
cnktdGl0bGU+PC90aXRsZXM+PHBlcmlvZGljYWw+PGZ1bGwtdGl0bGU+SiBJbnQgQUlEUyBTb2M8
L2Z1bGwtdGl0bGU+PC9wZXJpb2RpY2FsPjxwYWdlcz4xOTk0NjwvcGFnZXM+PHZvbHVtZT4xODwv
dm9sdW1lPjxudW1iZXI+NCBTdXBwbCAzPC9udW1iZXI+PGVkaXRpb24+MjAxNS8wNy8yMzwvZWRp
dGlvbj48a2V5d29yZHM+PGtleXdvcmQ+QWR1bHQ8L2tleXdvcmQ+PGtleXdvcmQ+QW50aS1ISVYg
QWdlbnRzLyp0aGVyYXBldXRpYyB1c2U8L2tleXdvcmQ+PGtleXdvcmQ+SElWIEluZmVjdGlvbnMv
KnByZXZlbnRpb24gJmFtcDsgY29udHJvbC90cmFuc21pc3Npb248L2tleXdvcmQ+PGtleXdvcmQ+
SHVtYW5zPC9rZXl3b3JkPjxrZXl3b3JkPk1hbGU8L2tleXdvcmQ+PGtleXdvcmQ+Kk1pbmVyczwv
a2V5d29yZD48a2V5d29yZD5Nb3phbWJpcXVlPC9rZXl3b3JkPjxrZXl3b3JkPipQcmUtRXhwb3N1
cmUgUHJvcGh5bGF4aXM8L2tleXdvcmQ+PGtleXdvcmQ+U2Vhc29uczwva2V5d29yZD48a2V5d29y
ZD4qU2V4dWFsIFBhcnRuZXJzPC9rZXl3b3JkPjxrZXl3b3JkPipUcmFuc2llbnRzIGFuZCBNaWdy
YW50czwva2V5d29yZD48a2V5d29yZD5BUlYtYmFzZWQgcHJldmVudGlvbjwva2V5d29yZD48a2V5
d29yZD5IaXY8L2tleXdvcmQ+PGtleXdvcmQ+Y29zdC1lZmZlY3RpdmVuZXNzPC9rZXl3b3JkPjxr
ZXl3b3JkPm1hdGhlbWF0aWNhbCBtb2RlbHM8L2tleXdvcmQ+PGtleXdvcmQ+cHJlLWV4cG9zdXJl
IHByb3BoeWxheGlzPC9rZXl3b3JkPjwva2V5d29yZHM+PGRhdGVzPjx5ZWFyPjIwMTU8L3llYXI+
PC9kYXRlcz48aXNibj4xNzU4LTI2NTIgKEVsZWN0cm9uaWMpJiN4RDsxNzU4LTI2NTIgKExpbmtp
bmcpPC9pc2JuPjxhY2Nlc3Npb24tbnVtPjI2MTk4MzQwPC9hY2Nlc3Npb24tbnVtPjx1cmxzPjxy
ZWxhdGVkLXVybHM+PHVybD5odHRwczovL3d3dy5uY2JpLm5sbS5uaWguZ292L3B1Ym1lZC8yNjE5
ODM0MDwvdXJsPjwvcmVsYXRlZC11cmxzPjwvdXJscz48Y3VzdG9tMj5QTUM0NTA5ODk4PC9jdXN0
b20yPjxlbGVjdHJvbmljLXJlc291cmNlLW51bT4xMC43NDQ4L0lBUy4xOC40LjE5OTQ2PC9lbGVj
dHJvbmljLXJlc291cmNlLW51bT48L3JlY29yZD48L0NpdGU+PC9FbmROb3Rl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DcmVtaW48L0F1dGhvcj48WWVhcj4yMDE1PC9ZZWFyPjxS
ZWNOdW0+NTg8L1JlY051bT48RGlzcGxheVRleHQ+WzE4XTwvRGlzcGxheVRleHQ+PHJlY29yZD48
cmVjLW51bWJlcj41ODwvcmVjLW51bWJlcj48Zm9yZWlnbi1rZXlzPjxrZXkgYXBwPSJFTiIgZGIt
aWQ9Inp3emEwdDVzYnB3MjB2ZXNzYXhwdjUwdnpmcncyZnNzMHZlMCIgdGltZXN0YW1wPSIxNTQw
ODM0MjQ2Ij41ODwva2V5PjwvZm9yZWlnbi1rZXlzPjxyZWYtdHlwZSBuYW1lPSJKb3VybmFsIEFy
dGljbGUiPjE3PC9yZWYtdHlwZT48Y29udHJpYnV0b3JzPjxhdXRob3JzPjxhdXRob3I+Q3JlbWlu
LCBJLjwvYXV0aG9yPjxhdXRob3I+TW9yYWxlcywgRi48L2F1dGhvcj48YXV0aG9yPkpld2VsbCwg
Qi4gTC48L2F1dGhvcj48YXV0aG9yPk8mYXBvcztSZWlsbHksIEsuIFIuPC9hdXRob3I+PGF1dGhv
cj5IYWxsZXR0LCBULiBCLjwvYXV0aG9yPjwvYXV0aG9ycz48L2NvbnRyaWJ1dG9ycz48YXV0aC1h
ZGRyZXNzPkRlcGFydG1lbnQgb2YgSW5mZWN0aW91cyBEaXNlYXNlIEVwaWRlbWlvbG9neSwgSW1w
ZXJpYWwgQ29sbGVnZSBMb25kb24sIExvbmRvbiwgVW5pdGVkIEtpbmdkb207IGlkZS5jcmVtaW4w
NUBpbXBlcmlhbC5hYy51ay4mI3hEO0lDQVAgQ29sdW1iaWEgVW5pdmVyc2l0eSwgTmV3IFlvcmss
IE5ZLCBVU0EuJiN4RDtEZXBhcnRtZW50IG9mIEluZmVjdGlvdXMgRGlzZWFzZSBFcGlkZW1pb2xv
Z3ksIEltcGVyaWFsIENvbGxlZ2UgTG9uZG9uLCBMb25kb24sIFVuaXRlZCBLaW5nZG9tLiYjeEQ7
V29ybGQgSGVhbHRoIE9yZ2FuaXphdGlvbiwgR2VuZXZhLCBTd2l0emVybGFuZC48L2F1dGgtYWRk
cmVzcz48dGl0bGVzPjx0aXRsZT5TZWFzb25hbCBQckVQIGZvciBwYXJ0bmVycyBvZiBtaWdyYW50
IG1pbmVycyBpbiBzb3V0aGVybiBNb3phbWJpcXVlOiBhIGhpZ2hseSBmb2N1c2VkIFByRVAgaW50
ZXJ2ZW50aW9uPC90aXRsZT48c2Vjb25kYXJ5LXRpdGxlPkogSW50IEFJRFMgU29jPC9zZWNvbmRh
cnktdGl0bGU+PC90aXRsZXM+PHBlcmlvZGljYWw+PGZ1bGwtdGl0bGU+SiBJbnQgQUlEUyBTb2M8
L2Z1bGwtdGl0bGU+PC9wZXJpb2RpY2FsPjxwYWdlcz4xOTk0NjwvcGFnZXM+PHZvbHVtZT4xODwv
dm9sdW1lPjxudW1iZXI+NCBTdXBwbCAzPC9udW1iZXI+PGVkaXRpb24+MjAxNS8wNy8yMzwvZWRp
dGlvbj48a2V5d29yZHM+PGtleXdvcmQ+QWR1bHQ8L2tleXdvcmQ+PGtleXdvcmQ+QW50aS1ISVYg
QWdlbnRzLyp0aGVyYXBldXRpYyB1c2U8L2tleXdvcmQ+PGtleXdvcmQ+SElWIEluZmVjdGlvbnMv
KnByZXZlbnRpb24gJmFtcDsgY29udHJvbC90cmFuc21pc3Npb248L2tleXdvcmQ+PGtleXdvcmQ+
SHVtYW5zPC9rZXl3b3JkPjxrZXl3b3JkPk1hbGU8L2tleXdvcmQ+PGtleXdvcmQ+Kk1pbmVyczwv
a2V5d29yZD48a2V5d29yZD5Nb3phbWJpcXVlPC9rZXl3b3JkPjxrZXl3b3JkPipQcmUtRXhwb3N1
cmUgUHJvcGh5bGF4aXM8L2tleXdvcmQ+PGtleXdvcmQ+U2Vhc29uczwva2V5d29yZD48a2V5d29y
ZD4qU2V4dWFsIFBhcnRuZXJzPC9rZXl3b3JkPjxrZXl3b3JkPipUcmFuc2llbnRzIGFuZCBNaWdy
YW50czwva2V5d29yZD48a2V5d29yZD5BUlYtYmFzZWQgcHJldmVudGlvbjwva2V5d29yZD48a2V5
d29yZD5IaXY8L2tleXdvcmQ+PGtleXdvcmQ+Y29zdC1lZmZlY3RpdmVuZXNzPC9rZXl3b3JkPjxr
ZXl3b3JkPm1hdGhlbWF0aWNhbCBtb2RlbHM8L2tleXdvcmQ+PGtleXdvcmQ+cHJlLWV4cG9zdXJl
IHByb3BoeWxheGlzPC9rZXl3b3JkPjwva2V5d29yZHM+PGRhdGVzPjx5ZWFyPjIwMTU8L3llYXI+
PC9kYXRlcz48aXNibj4xNzU4LTI2NTIgKEVsZWN0cm9uaWMpJiN4RDsxNzU4LTI2NTIgKExpbmtp
bmcpPC9pc2JuPjxhY2Nlc3Npb24tbnVtPjI2MTk4MzQwPC9hY2Nlc3Npb24tbnVtPjx1cmxzPjxy
ZWxhdGVkLXVybHM+PHVybD5odHRwczovL3d3dy5uY2JpLm5sbS5uaWguZ292L3B1Ym1lZC8yNjE5
ODM0MDwvdXJsPjwvcmVsYXRlZC11cmxzPjwvdXJscz48Y3VzdG9tMj5QTUM0NTA5ODk4PC9jdXN0
b20yPjxlbGVjdHJvbmljLXJlc291cmNlLW51bT4xMC43NDQ4L0lBUy4xOC40LjE5OTQ2PC9lbGVj
dHJvbmljLXJlc291cmNlLW51bT48L3JlY29yZD48L0NpdGU+PC9FbmROb3Rl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18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94</w:t>
            </w:r>
          </w:p>
        </w:tc>
        <w:tc>
          <w:tcPr>
            <w:tcW w:w="6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Mozambique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Mitchell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NaXRjaGVsbDwvQXV0aG9yPjxZZWFyPjIwMTU8L1llYXI+
PFJlY051bT40MDwvUmVjTnVtPjxEaXNwbGF5VGV4dD5bMTldPC9EaXNwbGF5VGV4dD48cmVjb3Jk
PjxyZWMtbnVtYmVyPjQwPC9yZWMtbnVtYmVyPjxmb3JlaWduLWtleXM+PGtleSBhcHA9IkVOIiBk
Yi1pZD0iend6YTB0NXNicHcyMHZlc3NheHB2NTB2emZydzJmc3MwdmUwIiB0aW1lc3RhbXA9IjE1
NDA3NzMxNDMiPjQwPC9rZXk+PC9mb3JlaWduLWtleXM+PHJlZi10eXBlIG5hbWU9IkpvdXJuYWwg
QXJ0aWNsZSI+MTc8L3JlZi10eXBlPjxjb250cmlidXRvcnM+PGF1dGhvcnM+PGF1dGhvcj5NaXRj
aGVsbCwgSy4gTS48L2F1dGhvcj48YXV0aG9yPkxlcGluZSwgQS48L2F1dGhvcj48YXV0aG9yPlRl
cnJpcy1QcmVzdGhvbHQsIEYuPC9hdXRob3I+PGF1dGhvcj5Ub3JwZXksIEsuPC9hdXRob3I+PGF1
dGhvcj5LaGFtb2Z1LCBILjwvYXV0aG9yPjxhdXRob3I+Rm9sYXlhbiwgTS4gTy48L2F1dGhvcj48
YXV0aG9yPk11c2EsIEouPC9hdXRob3I+PGF1dGhvcj5BbmVuaWgsIEouPC9hdXRob3I+PGF1dGhv
cj5TYWdheSwgQS4gUy48L2F1dGhvcj48YXV0aG9yPkFsaGFzc2FuLCBFLjwvYXV0aG9yPjxhdXRo
b3I+SWRva28sIEouPC9hdXRob3I+PGF1dGhvcj5WaWNrZXJtYW4sIFAuPC9hdXRob3I+PC9hdXRo
b3JzPjwvY29udHJpYnV0b3JzPjxhdXRoLWFkZHJlc3M+YUxvbmRvbiBTY2hvb2wgb2YgSHlnaWVu
ZSBhbmQgVHJvcGljYWwgTWVkaWNpbmUsIExvbmRvbiwgVUsgYkZhbWlseSBIZWFsdGggSW50ZXJu
YXRpb25hbCwgQWJ1amEgY09iYWZlbWkgQXdvbG93byBVbml2ZXJzaXR5IGFuZCBOZXcgSElWIFZh
Y2NpbmUgYW5kIE1pY3JvYmljaWRlIEFkdm9jYWN5IFNvY2lldHksIExhZ29zIGRVbml2ZXJzaXR5
IG9mIEpvcywgSm9zIGVOYXRpb25hbCBBZ2VuY3kgZm9yIHRoZSBDb250cm9sIG9mIEFJRFMsIEFi
dWphLCBOaWdlcmlhIGZVbml2ZXJzaXR5IG9mIEJyaXN0b2wsIEJyaXN0b2wsIFVLLjwvYXV0aC1h
ZGRyZXNzPjx0aXRsZXM+PHRpdGxlPk1vZGVsbGluZyB0aGUgaW1wYWN0IGFuZCBjb3N0LWVmZmVj
dGl2ZW5lc3Mgb2YgY29tYmluYXRpb24gcHJldmVudGlvbiBhbW9uZ3N0IEhJViBzZXJvZGlzY29y
ZGFudCBjb3VwbGVzIGluIE5pZ2VyaWE8L3RpdGxlPjxzZWNvbmRhcnktdGl0bGU+QUlEUzwvc2Vj
b25kYXJ5LXRpdGxlPjwvdGl0bGVzPjxwZXJpb2RpY2FsPjxmdWxsLXRpdGxlPkFJRFM8L2Z1bGwt
dGl0bGU+PC9wZXJpb2RpY2FsPjxwYWdlcz4yMDM1LTQ0PC9wYWdlcz48dm9sdW1lPjI5PC92b2x1
bWU+PG51bWJlcj4xNTwvbnVtYmVyPjxlZGl0aW9uPjIwMTUvMDkvMTI8L2VkaXRpb24+PGtleXdv
cmRzPjxrZXl3b3JkPkFkb2xlc2NlbnQ8L2tleXdvcmQ+PGtleXdvcmQ+QWR1bHQ8L2tleXdvcmQ+
PGtleXdvcmQ+QW50aS1SZXRyb3ZpcmFsIEFnZW50cy9hZG1pbmlzdHJhdGlvbiAmYW1wOyBkb3Nh
Z2UvZWNvbm9taWNzPC9rZXl3b3JkPjxrZXl3b3JkPkNoZW1vcHJldmVudGlvbi9lY29ub21pY3Mv
bWV0aG9kczwva2V5d29yZD48a2V5d29yZD5Db2hvcnQgU3R1ZGllczwva2V5d29yZD48a2V5d29y
ZD5Db25kb21zL2Vjb25vbWljcy91dGlsaXphdGlvbjwva2V5d29yZD48a2V5d29yZD5Db3N0LUJl
bmVmaXQgQW5hbHlzaXM8L2tleXdvcmQ+PGtleXdvcmQ+RGlzZWFzZSBUcmFuc21pc3Npb24sIElu
ZmVjdGlvdXMvKnByZXZlbnRpb24gJmFtcDsgY29udHJvbDwva2V5d29yZD48a2V5d29yZD5GZW1h
bGU8L2tleXdvcmQ+PGtleXdvcmQ+SElWIEluZmVjdGlvbnMvZHJ1ZyB0aGVyYXB5LypwcmV2ZW50
aW9uICZhbXA7IGNvbnRyb2wvKnRyYW5zbWlzc2lvbjwva2V5d29yZD48a2V5d29yZD5ISVYgU2Vy
b25lZ2F0aXZpdHk8L2tleXdvcmQ+PGtleXdvcmQ+SElWIFNlcm9wb3NpdGl2aXR5PC9rZXl3b3Jk
PjxrZXl3b3JkPkh1bWFuczwva2V5d29yZD48a2V5d29yZD5NYWxlPC9rZXl3b3JkPjxrZXl3b3Jk
Pk1pZGRsZSBBZ2VkPC9rZXl3b3JkPjxrZXl3b3JkPk1vZGVscywgVGhlb3JldGljYWw8L2tleXdv
cmQ+PGtleXdvcmQ+TmlnZXJpYTwva2V5d29yZD48a2V5d29yZD5QcmUtRXhwb3N1cmUgUHJvcGh5
bGF4aXMvKmVjb25vbWljcy8qbWV0aG9kczwva2V5d29yZD48a2V5d29yZD4qU2V4dWFsIFBhcnRu
ZXJzPC9rZXl3b3JkPjxrZXl3b3JkPllvdW5nIEFkdWx0PC9rZXl3b3JkPjwva2V5d29yZHM+PGRh
dGVzPjx5ZWFyPjIwMTU8L3llYXI+PHB1Yi1kYXRlcz48ZGF0ZT5TZXAgMjQ8L2RhdGU+PC9wdWIt
ZGF0ZXM+PC9kYXRlcz48aXNibj4xNDczLTU1NzEgKEVsZWN0cm9uaWMpJiN4RDswMjY5LTkzNzAg
KExpbmtpbmcpPC9pc2JuPjxhY2Nlc3Npb24tbnVtPjI2MzU1NTc0PC9hY2Nlc3Npb24tbnVtPjx1
cmxzPjxyZWxhdGVkLXVybHM+PHVybD5odHRwczovL3d3dy5uY2JpLm5sbS5uaWguZ292L3B1Ym1l
ZC8yNjM1NTU3NDwvdXJsPjwvcmVsYXRlZC11cmxzPjwvdXJscz48Y3VzdG9tMj5QTUM0NTY4ODkw
PC9jdXN0b20yPjxlbGVjdHJvbmljLXJlc291cmNlLW51bT4xMC4xMDk3L1FBRC4wMDAwMDAwMDAw
MDAwNzk4PC9lbGVjdHJvbmljLXJlc291cmNlLW51bT48L3JlY29yZD48L0NpdGU+PC9FbmROb3Rl
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NaXRjaGVsbDwvQXV0aG9yPjxZZWFyPjIwMTU8L1llYXI+
PFJlY051bT40MDwvUmVjTnVtPjxEaXNwbGF5VGV4dD5bMTldPC9EaXNwbGF5VGV4dD48cmVjb3Jk
PjxyZWMtbnVtYmVyPjQwPC9yZWMtbnVtYmVyPjxmb3JlaWduLWtleXM+PGtleSBhcHA9IkVOIiBk
Yi1pZD0iend6YTB0NXNicHcyMHZlc3NheHB2NTB2emZydzJmc3MwdmUwIiB0aW1lc3RhbXA9IjE1
NDA3NzMxNDMiPjQwPC9rZXk+PC9mb3JlaWduLWtleXM+PHJlZi10eXBlIG5hbWU9IkpvdXJuYWwg
QXJ0aWNsZSI+MTc8L3JlZi10eXBlPjxjb250cmlidXRvcnM+PGF1dGhvcnM+PGF1dGhvcj5NaXRj
aGVsbCwgSy4gTS48L2F1dGhvcj48YXV0aG9yPkxlcGluZSwgQS48L2F1dGhvcj48YXV0aG9yPlRl
cnJpcy1QcmVzdGhvbHQsIEYuPC9hdXRob3I+PGF1dGhvcj5Ub3JwZXksIEsuPC9hdXRob3I+PGF1
dGhvcj5LaGFtb2Z1LCBILjwvYXV0aG9yPjxhdXRob3I+Rm9sYXlhbiwgTS4gTy48L2F1dGhvcj48
YXV0aG9yPk11c2EsIEouPC9hdXRob3I+PGF1dGhvcj5BbmVuaWgsIEouPC9hdXRob3I+PGF1dGhv
cj5TYWdheSwgQS4gUy48L2F1dGhvcj48YXV0aG9yPkFsaGFzc2FuLCBFLjwvYXV0aG9yPjxhdXRo
b3I+SWRva28sIEouPC9hdXRob3I+PGF1dGhvcj5WaWNrZXJtYW4sIFAuPC9hdXRob3I+PC9hdXRo
b3JzPjwvY29udHJpYnV0b3JzPjxhdXRoLWFkZHJlc3M+YUxvbmRvbiBTY2hvb2wgb2YgSHlnaWVu
ZSBhbmQgVHJvcGljYWwgTWVkaWNpbmUsIExvbmRvbiwgVUsgYkZhbWlseSBIZWFsdGggSW50ZXJu
YXRpb25hbCwgQWJ1amEgY09iYWZlbWkgQXdvbG93byBVbml2ZXJzaXR5IGFuZCBOZXcgSElWIFZh
Y2NpbmUgYW5kIE1pY3JvYmljaWRlIEFkdm9jYWN5IFNvY2lldHksIExhZ29zIGRVbml2ZXJzaXR5
IG9mIEpvcywgSm9zIGVOYXRpb25hbCBBZ2VuY3kgZm9yIHRoZSBDb250cm9sIG9mIEFJRFMsIEFi
dWphLCBOaWdlcmlhIGZVbml2ZXJzaXR5IG9mIEJyaXN0b2wsIEJyaXN0b2wsIFVLLjwvYXV0aC1h
ZGRyZXNzPjx0aXRsZXM+PHRpdGxlPk1vZGVsbGluZyB0aGUgaW1wYWN0IGFuZCBjb3N0LWVmZmVj
dGl2ZW5lc3Mgb2YgY29tYmluYXRpb24gcHJldmVudGlvbiBhbW9uZ3N0IEhJViBzZXJvZGlzY29y
ZGFudCBjb3VwbGVzIGluIE5pZ2VyaWE8L3RpdGxlPjxzZWNvbmRhcnktdGl0bGU+QUlEUzwvc2Vj
b25kYXJ5LXRpdGxlPjwvdGl0bGVzPjxwZXJpb2RpY2FsPjxmdWxsLXRpdGxlPkFJRFM8L2Z1bGwt
dGl0bGU+PC9wZXJpb2RpY2FsPjxwYWdlcz4yMDM1LTQ0PC9wYWdlcz48dm9sdW1lPjI5PC92b2x1
bWU+PG51bWJlcj4xNTwvbnVtYmVyPjxlZGl0aW9uPjIwMTUvMDkvMTI8L2VkaXRpb24+PGtleXdv
cmRzPjxrZXl3b3JkPkFkb2xlc2NlbnQ8L2tleXdvcmQ+PGtleXdvcmQ+QWR1bHQ8L2tleXdvcmQ+
PGtleXdvcmQ+QW50aS1SZXRyb3ZpcmFsIEFnZW50cy9hZG1pbmlzdHJhdGlvbiAmYW1wOyBkb3Nh
Z2UvZWNvbm9taWNzPC9rZXl3b3JkPjxrZXl3b3JkPkNoZW1vcHJldmVudGlvbi9lY29ub21pY3Mv
bWV0aG9kczwva2V5d29yZD48a2V5d29yZD5Db2hvcnQgU3R1ZGllczwva2V5d29yZD48a2V5d29y
ZD5Db25kb21zL2Vjb25vbWljcy91dGlsaXphdGlvbjwva2V5d29yZD48a2V5d29yZD5Db3N0LUJl
bmVmaXQgQW5hbHlzaXM8L2tleXdvcmQ+PGtleXdvcmQ+RGlzZWFzZSBUcmFuc21pc3Npb24sIElu
ZmVjdGlvdXMvKnByZXZlbnRpb24gJmFtcDsgY29udHJvbDwva2V5d29yZD48a2V5d29yZD5GZW1h
bGU8L2tleXdvcmQ+PGtleXdvcmQ+SElWIEluZmVjdGlvbnMvZHJ1ZyB0aGVyYXB5LypwcmV2ZW50
aW9uICZhbXA7IGNvbnRyb2wvKnRyYW5zbWlzc2lvbjwva2V5d29yZD48a2V5d29yZD5ISVYgU2Vy
b25lZ2F0aXZpdHk8L2tleXdvcmQ+PGtleXdvcmQ+SElWIFNlcm9wb3NpdGl2aXR5PC9rZXl3b3Jk
PjxrZXl3b3JkPkh1bWFuczwva2V5d29yZD48a2V5d29yZD5NYWxlPC9rZXl3b3JkPjxrZXl3b3Jk
Pk1pZGRsZSBBZ2VkPC9rZXl3b3JkPjxrZXl3b3JkPk1vZGVscywgVGhlb3JldGljYWw8L2tleXdv
cmQ+PGtleXdvcmQ+TmlnZXJpYTwva2V5d29yZD48a2V5d29yZD5QcmUtRXhwb3N1cmUgUHJvcGh5
bGF4aXMvKmVjb25vbWljcy8qbWV0aG9kczwva2V5d29yZD48a2V5d29yZD4qU2V4dWFsIFBhcnRu
ZXJzPC9rZXl3b3JkPjxrZXl3b3JkPllvdW5nIEFkdWx0PC9rZXl3b3JkPjwva2V5d29yZHM+PGRh
dGVzPjx5ZWFyPjIwMTU8L3llYXI+PHB1Yi1kYXRlcz48ZGF0ZT5TZXAgMjQ8L2RhdGU+PC9wdWIt
ZGF0ZXM+PC9kYXRlcz48aXNibj4xNDczLTU1NzEgKEVsZWN0cm9uaWMpJiN4RDswMjY5LTkzNzAg
KExpbmtpbmcpPC9pc2JuPjxhY2Nlc3Npb24tbnVtPjI2MzU1NTc0PC9hY2Nlc3Npb24tbnVtPjx1
cmxzPjxyZWxhdGVkLXVybHM+PHVybD5odHRwczovL3d3dy5uY2JpLm5sbS5uaWguZ292L3B1Ym1l
ZC8yNjM1NTU3NDwvdXJsPjwvcmVsYXRlZC11cmxzPjwvdXJscz48Y3VzdG9tMj5QTUM0NTY4ODkw
PC9jdXN0b20yPjxlbGVjdHJvbmljLXJlc291cmNlLW51bT4xMC4xMDk3L1FBRC4wMDAwMDAwMDAw
MDAwNzk4PC9lbGVjdHJvbmljLXJlc291cmNlLW51bT48L3JlY29yZD48L0NpdGU+PC9FbmROb3Rl
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19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3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Nigeri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 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Ying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ZaW5nPC9BdXRob3I+PFllYXI+MjAxNTwvWWVhcj48UmVj
TnVtPjQyPC9SZWNOdW0+PERpc3BsYXlUZXh0PlsyMF08L0Rpc3BsYXlUZXh0PjxyZWNvcmQ+PHJl
Yy1udW1iZXI+NDI8L3JlYy1udW1iZXI+PGZvcmVpZ24ta2V5cz48a2V5IGFwcD0iRU4iIGRiLWlk
PSJ6d3phMHQ1c2JwdzIwdmVzc2F4cHY1MHZ6ZnJ3MmZzczB2ZTAiIHRpbWVzdGFtcD0iMTU0MDc3
NDQ5MiI+NDI8L2tleT48L2ZvcmVpZ24ta2V5cz48cmVmLXR5cGUgbmFtZT0iSm91cm5hbCBBcnRp
Y2xlIj4xNzwvcmVmLXR5cGU+PGNvbnRyaWJ1dG9ycz48YXV0aG9ycz48YXV0aG9yPllpbmcsIFIu
PC9hdXRob3I+PGF1dGhvcj5TaGFybWEsIE0uPC9hdXRob3I+PGF1dGhvcj5IZWZmcm9uLCBSLjwv
YXV0aG9yPjxhdXRob3I+Q2VsdW0sIEMuIEwuPC9hdXRob3I+PGF1dGhvcj5CYWV0ZW4sIEouIE0u
PC9hdXRob3I+PGF1dGhvcj5LYXRhYmlyYSwgRS48L2F1dGhvcj48YXV0aG9yPkJ1bHlhLCBOLjwv
YXV0aG9yPjxhdXRob3I+QmFybmFiYXMsIFIuIFYuPC9hdXRob3I+PC9hdXRob3JzPjwvY29udHJp
YnV0b3JzPjxhdXRoLWFkZHJlc3M+RGVwYXJ0bWVudCBvZiBHbG9iYWwgSGVhbHRoLCBVbml2ZXJz
aXR5IG9mIFdhc2hpbmd0b24sIFNlYXR0bGUsIFdBLCBVU0EuJiN4RDtEZXBhcnRtZW50IG9mIEVw
aWRlbWlvbG9neSwgVW5pdmVyc2l0eSBvZiBXYXNoaW5ndG9uLCBTZWF0dGxlLCBXQSwgVVNBLiYj
eEQ7RGVwYXJ0bWVudCBvZiBNZWRpY2luZSwgVW5pdmVyc2l0eSBvZiBXYXNoaW5ndG9uLCBTZWF0
dGxlLCBXQSwgVVNBLiYjeEQ7SW5mZWN0aW91cyBEaXNlYXNlIEluc3RpdHV0ZSwgQ29sbGVnZSBv
ZiBIZWFsdGggU2NpZW5jZXMsIE1ha2VyZXJlIFVuaXZlcnNpdHksIEthbXBhbGEsIFVnYW5kYS4m
I3hEO1ZhY2NpbmUgYW5kIEluZmVjdGlvdXMgRGlzZWFzZXMgRGl2aXNpb24sIEZyZWQgSHV0Y2hp
bnNvbiBDYW5jZXIgUmVzZWFyY2ggQ2VudGVyLCBTZWF0dGxlLCBXQSwgVVNBOyByYmFybmFiYUB1
dy5lZHUuPC9hdXRoLWFkZHJlc3M+PHRpdGxlcz48dGl0bGU+Q29zdC1lZmZlY3RpdmVuZXNzIG9m
IHByZS1leHBvc3VyZSBwcm9waHlsYXhpcyB0YXJnZXRlZCB0byBoaWdoLXJpc2sgc2Vyb2Rpc2Nv
cmRhbnQgY291cGxlcyBhcyBhIGJyaWRnZSB0byBzdXN0YWluZWQgQVJUIHVzZSBpbiBLYW1wYWxh
LCBVZ2FuZGE8L3RpdGxlPjxzZWNvbmRhcnktdGl0bGU+SiBJbnQgQUlEUyBTb2M8L3NlY29uZGFy
eS10aXRsZT48L3RpdGxlcz48cGVyaW9kaWNhbD48ZnVsbC10aXRsZT5KIEludCBBSURTIFNvYzwv
ZnVsbC10aXRsZT48L3BlcmlvZGljYWw+PHBhZ2VzPjIwMDEzPC9wYWdlcz48dm9sdW1lPjE4PC92
b2x1bWU+PG51bWJlcj40IFN1cHBsIDM8L251bWJlcj48ZWRpdGlvbj4yMDE1LzA3LzIzPC9lZGl0
aW9uPjxrZXl3b3Jkcz48a2V5d29yZD5BbnRpLUhJViBBZ2VudHMvKnRoZXJhcGV1dGljIHVzZTwv
a2V5d29yZD48a2V5d29yZD5Db3N0LUJlbmVmaXQgQW5hbHlzaXM8L2tleXdvcmQ+PGtleXdvcmQ+
RmVtYWxlPC9rZXl3b3JkPjxrZXl3b3JkPkhJViBJbmZlY3Rpb25zLypwcmV2ZW50aW9uICZhbXA7
IGNvbnRyb2w8L2tleXdvcmQ+PGtleXdvcmQ+SGVhbHRoIENhcmUgQ29zdHM8L2tleXdvcmQ+PGtl
eXdvcmQ+SHVtYW5zPC9rZXl3b3JkPjxrZXl3b3JkPk1hbGU8L2tleXdvcmQ+PGtleXdvcmQ+UHJl
LUV4cG9zdXJlIFByb3BoeWxheGlzLyplY29ub21pY3M8L2tleXdvcmQ+PGtleXdvcmQ+U2V4dWFs
IFBhcnRuZXJzPC9rZXl3b3JkPjxrZXl3b3JkPlVnYW5kYTwva2V5d29yZD48a2V5d29yZD5BcnQ8
L2tleXdvcmQ+PGtleXdvcmQ+UHJFUDwva2V5d29yZD48a2V5d29yZD5jb3N0LWVmZmVjdGl2ZW5l
c3MgYW5hbHlzaXM8L2tleXdvcmQ+PGtleXdvcmQ+bWF0aGVtYXRpY2FsIG1vZGVsbGluZzwva2V5
d29yZD48a2V5d29yZD5zZXJvZGlzY29yZGFudCBjb3VwbGVzPC9rZXl3b3JkPjwva2V5d29yZHM+
PGRhdGVzPjx5ZWFyPjIwMTU8L3llYXI+PC9kYXRlcz48aXNibj4xNzU4LTI2NTIgKEVsZWN0cm9u
aWMpJiN4RDsxNzU4LTI2NTIgKExpbmtpbmcpPC9pc2JuPjxhY2Nlc3Npb24tbnVtPjI2MTk4MzQ4
PC9hY2Nlc3Npb24tbnVtPjx1cmxzPjxyZWxhdGVkLXVybHM+PHVybD5odHRwczovL3d3dy5uY2Jp
Lm5sbS5uaWguZ292L3B1Ym1lZC8yNjE5ODM0ODwvdXJsPjwvcmVsYXRlZC11cmxzPjwvdXJscz48
Y3VzdG9tMj5QTUM0NTA5OTAxPC9jdXN0b20yPjxlbGVjdHJvbmljLXJlc291cmNlLW51bT4xMC43
NDQ4L0lBUy4xOC40LjIwMDEzPC9lbGVjdHJvbmljLXJlc291cmNlLW51bT48L3JlY29yZD48L0Np
dGU+PC9FbmROb3RlPn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ZaW5nPC9BdXRob3I+PFllYXI+MjAxNTwvWWVhcj48UmVj
TnVtPjQyPC9SZWNOdW0+PERpc3BsYXlUZXh0PlsyMF08L0Rpc3BsYXlUZXh0PjxyZWNvcmQ+PHJl
Yy1udW1iZXI+NDI8L3JlYy1udW1iZXI+PGZvcmVpZ24ta2V5cz48a2V5IGFwcD0iRU4iIGRiLWlk
PSJ6d3phMHQ1c2JwdzIwdmVzc2F4cHY1MHZ6ZnJ3MmZzczB2ZTAiIHRpbWVzdGFtcD0iMTU0MDc3
NDQ5MiI+NDI8L2tleT48L2ZvcmVpZ24ta2V5cz48cmVmLXR5cGUgbmFtZT0iSm91cm5hbCBBcnRp
Y2xlIj4xNzwvcmVmLXR5cGU+PGNvbnRyaWJ1dG9ycz48YXV0aG9ycz48YXV0aG9yPllpbmcsIFIu
PC9hdXRob3I+PGF1dGhvcj5TaGFybWEsIE0uPC9hdXRob3I+PGF1dGhvcj5IZWZmcm9uLCBSLjwv
YXV0aG9yPjxhdXRob3I+Q2VsdW0sIEMuIEwuPC9hdXRob3I+PGF1dGhvcj5CYWV0ZW4sIEouIE0u
PC9hdXRob3I+PGF1dGhvcj5LYXRhYmlyYSwgRS48L2F1dGhvcj48YXV0aG9yPkJ1bHlhLCBOLjwv
YXV0aG9yPjxhdXRob3I+QmFybmFiYXMsIFIuIFYuPC9hdXRob3I+PC9hdXRob3JzPjwvY29udHJp
YnV0b3JzPjxhdXRoLWFkZHJlc3M+RGVwYXJ0bWVudCBvZiBHbG9iYWwgSGVhbHRoLCBVbml2ZXJz
aXR5IG9mIFdhc2hpbmd0b24sIFNlYXR0bGUsIFdBLCBVU0EuJiN4RDtEZXBhcnRtZW50IG9mIEVw
aWRlbWlvbG9neSwgVW5pdmVyc2l0eSBvZiBXYXNoaW5ndG9uLCBTZWF0dGxlLCBXQSwgVVNBLiYj
eEQ7RGVwYXJ0bWVudCBvZiBNZWRpY2luZSwgVW5pdmVyc2l0eSBvZiBXYXNoaW5ndG9uLCBTZWF0
dGxlLCBXQSwgVVNBLiYjeEQ7SW5mZWN0aW91cyBEaXNlYXNlIEluc3RpdHV0ZSwgQ29sbGVnZSBv
ZiBIZWFsdGggU2NpZW5jZXMsIE1ha2VyZXJlIFVuaXZlcnNpdHksIEthbXBhbGEsIFVnYW5kYS4m
I3hEO1ZhY2NpbmUgYW5kIEluZmVjdGlvdXMgRGlzZWFzZXMgRGl2aXNpb24sIEZyZWQgSHV0Y2hp
bnNvbiBDYW5jZXIgUmVzZWFyY2ggQ2VudGVyLCBTZWF0dGxlLCBXQSwgVVNBOyByYmFybmFiYUB1
dy5lZHUuPC9hdXRoLWFkZHJlc3M+PHRpdGxlcz48dGl0bGU+Q29zdC1lZmZlY3RpdmVuZXNzIG9m
IHByZS1leHBvc3VyZSBwcm9waHlsYXhpcyB0YXJnZXRlZCB0byBoaWdoLXJpc2sgc2Vyb2Rpc2Nv
cmRhbnQgY291cGxlcyBhcyBhIGJyaWRnZSB0byBzdXN0YWluZWQgQVJUIHVzZSBpbiBLYW1wYWxh
LCBVZ2FuZGE8L3RpdGxlPjxzZWNvbmRhcnktdGl0bGU+SiBJbnQgQUlEUyBTb2M8L3NlY29uZGFy
eS10aXRsZT48L3RpdGxlcz48cGVyaW9kaWNhbD48ZnVsbC10aXRsZT5KIEludCBBSURTIFNvYzwv
ZnVsbC10aXRsZT48L3BlcmlvZGljYWw+PHBhZ2VzPjIwMDEzPC9wYWdlcz48dm9sdW1lPjE4PC92
b2x1bWU+PG51bWJlcj40IFN1cHBsIDM8L251bWJlcj48ZWRpdGlvbj4yMDE1LzA3LzIzPC9lZGl0
aW9uPjxrZXl3b3Jkcz48a2V5d29yZD5BbnRpLUhJViBBZ2VudHMvKnRoZXJhcGV1dGljIHVzZTwv
a2V5d29yZD48a2V5d29yZD5Db3N0LUJlbmVmaXQgQW5hbHlzaXM8L2tleXdvcmQ+PGtleXdvcmQ+
RmVtYWxlPC9rZXl3b3JkPjxrZXl3b3JkPkhJViBJbmZlY3Rpb25zLypwcmV2ZW50aW9uICZhbXA7
IGNvbnRyb2w8L2tleXdvcmQ+PGtleXdvcmQ+SGVhbHRoIENhcmUgQ29zdHM8L2tleXdvcmQ+PGtl
eXdvcmQ+SHVtYW5zPC9rZXl3b3JkPjxrZXl3b3JkPk1hbGU8L2tleXdvcmQ+PGtleXdvcmQ+UHJl
LUV4cG9zdXJlIFByb3BoeWxheGlzLyplY29ub21pY3M8L2tleXdvcmQ+PGtleXdvcmQ+U2V4dWFs
IFBhcnRuZXJzPC9rZXl3b3JkPjxrZXl3b3JkPlVnYW5kYTwva2V5d29yZD48a2V5d29yZD5BcnQ8
L2tleXdvcmQ+PGtleXdvcmQ+UHJFUDwva2V5d29yZD48a2V5d29yZD5jb3N0LWVmZmVjdGl2ZW5l
c3MgYW5hbHlzaXM8L2tleXdvcmQ+PGtleXdvcmQ+bWF0aGVtYXRpY2FsIG1vZGVsbGluZzwva2V5
d29yZD48a2V5d29yZD5zZXJvZGlzY29yZGFudCBjb3VwbGVzPC9rZXl3b3JkPjwva2V5d29yZHM+
PGRhdGVzPjx5ZWFyPjIwMTU8L3llYXI+PC9kYXRlcz48aXNibj4xNzU4LTI2NTIgKEVsZWN0cm9u
aWMpJiN4RDsxNzU4LTI2NTIgKExpbmtpbmcpPC9pc2JuPjxhY2Nlc3Npb24tbnVtPjI2MTk4MzQ4
PC9hY2Nlc3Npb24tbnVtPjx1cmxzPjxyZWxhdGVkLXVybHM+PHVybD5odHRwczovL3d3dy5uY2Jp
Lm5sbS5uaWguZ292L3B1Ym1lZC8yNjE5ODM0ODwvdXJsPjwvcmVsYXRlZC11cmxzPjwvdXJscz48
Y3VzdG9tMj5QTUM0NTA5OTAxPC9jdXN0b20yPjxlbGVjdHJvbmljLXJlc291cmNlLW51bT4xMC43
NDQ4L0lBUy4xOC40LjIwMDEzPC9lbGVjdHJvbmljLXJlc291cmNlLW51bT48L3JlY29yZD48L0Np
dGU+PC9FbmROb3RlPn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20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3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Ugand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Adjustment of study-setting estimates to reflect delivery in gov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ernmen</w:t>
            </w:r>
            <w:r w:rsidRPr="00FC167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 xml:space="preserve">t clinic 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Ying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ZaW5nPC9BdXRob3I+PFllYXI+MjAxNTwvWWVhcj48UmVj
TnVtPjQyPC9SZWNOdW0+PERpc3BsYXlUZXh0PlsyMF08L0Rpc3BsYXlUZXh0PjxyZWNvcmQ+PHJl
Yy1udW1iZXI+NDI8L3JlYy1udW1iZXI+PGZvcmVpZ24ta2V5cz48a2V5IGFwcD0iRU4iIGRiLWlk
PSJ6d3phMHQ1c2JwdzIwdmVzc2F4cHY1MHZ6ZnJ3MmZzczB2ZTAiIHRpbWVzdGFtcD0iMTU0MDc3
NDQ5MiI+NDI8L2tleT48L2ZvcmVpZ24ta2V5cz48cmVmLXR5cGUgbmFtZT0iSm91cm5hbCBBcnRp
Y2xlIj4xNzwvcmVmLXR5cGU+PGNvbnRyaWJ1dG9ycz48YXV0aG9ycz48YXV0aG9yPllpbmcsIFIu
PC9hdXRob3I+PGF1dGhvcj5TaGFybWEsIE0uPC9hdXRob3I+PGF1dGhvcj5IZWZmcm9uLCBSLjwv
YXV0aG9yPjxhdXRob3I+Q2VsdW0sIEMuIEwuPC9hdXRob3I+PGF1dGhvcj5CYWV0ZW4sIEouIE0u
PC9hdXRob3I+PGF1dGhvcj5LYXRhYmlyYSwgRS48L2F1dGhvcj48YXV0aG9yPkJ1bHlhLCBOLjwv
YXV0aG9yPjxhdXRob3I+QmFybmFiYXMsIFIuIFYuPC9hdXRob3I+PC9hdXRob3JzPjwvY29udHJp
YnV0b3JzPjxhdXRoLWFkZHJlc3M+RGVwYXJ0bWVudCBvZiBHbG9iYWwgSGVhbHRoLCBVbml2ZXJz
aXR5IG9mIFdhc2hpbmd0b24sIFNlYXR0bGUsIFdBLCBVU0EuJiN4RDtEZXBhcnRtZW50IG9mIEVw
aWRlbWlvbG9neSwgVW5pdmVyc2l0eSBvZiBXYXNoaW5ndG9uLCBTZWF0dGxlLCBXQSwgVVNBLiYj
eEQ7RGVwYXJ0bWVudCBvZiBNZWRpY2luZSwgVW5pdmVyc2l0eSBvZiBXYXNoaW5ndG9uLCBTZWF0
dGxlLCBXQSwgVVNBLiYjeEQ7SW5mZWN0aW91cyBEaXNlYXNlIEluc3RpdHV0ZSwgQ29sbGVnZSBv
ZiBIZWFsdGggU2NpZW5jZXMsIE1ha2VyZXJlIFVuaXZlcnNpdHksIEthbXBhbGEsIFVnYW5kYS4m
I3hEO1ZhY2NpbmUgYW5kIEluZmVjdGlvdXMgRGlzZWFzZXMgRGl2aXNpb24sIEZyZWQgSHV0Y2hp
bnNvbiBDYW5jZXIgUmVzZWFyY2ggQ2VudGVyLCBTZWF0dGxlLCBXQSwgVVNBOyByYmFybmFiYUB1
dy5lZHUuPC9hdXRoLWFkZHJlc3M+PHRpdGxlcz48dGl0bGU+Q29zdC1lZmZlY3RpdmVuZXNzIG9m
IHByZS1leHBvc3VyZSBwcm9waHlsYXhpcyB0YXJnZXRlZCB0byBoaWdoLXJpc2sgc2Vyb2Rpc2Nv
cmRhbnQgY291cGxlcyBhcyBhIGJyaWRnZSB0byBzdXN0YWluZWQgQVJUIHVzZSBpbiBLYW1wYWxh
LCBVZ2FuZGE8L3RpdGxlPjxzZWNvbmRhcnktdGl0bGU+SiBJbnQgQUlEUyBTb2M8L3NlY29uZGFy
eS10aXRsZT48L3RpdGxlcz48cGVyaW9kaWNhbD48ZnVsbC10aXRsZT5KIEludCBBSURTIFNvYzwv
ZnVsbC10aXRsZT48L3BlcmlvZGljYWw+PHBhZ2VzPjIwMDEzPC9wYWdlcz48dm9sdW1lPjE4PC92
b2x1bWU+PG51bWJlcj40IFN1cHBsIDM8L251bWJlcj48ZWRpdGlvbj4yMDE1LzA3LzIzPC9lZGl0
aW9uPjxrZXl3b3Jkcz48a2V5d29yZD5BbnRpLUhJViBBZ2VudHMvKnRoZXJhcGV1dGljIHVzZTwv
a2V5d29yZD48a2V5d29yZD5Db3N0LUJlbmVmaXQgQW5hbHlzaXM8L2tleXdvcmQ+PGtleXdvcmQ+
RmVtYWxlPC9rZXl3b3JkPjxrZXl3b3JkPkhJViBJbmZlY3Rpb25zLypwcmV2ZW50aW9uICZhbXA7
IGNvbnRyb2w8L2tleXdvcmQ+PGtleXdvcmQ+SGVhbHRoIENhcmUgQ29zdHM8L2tleXdvcmQ+PGtl
eXdvcmQ+SHVtYW5zPC9rZXl3b3JkPjxrZXl3b3JkPk1hbGU8L2tleXdvcmQ+PGtleXdvcmQ+UHJl
LUV4cG9zdXJlIFByb3BoeWxheGlzLyplY29ub21pY3M8L2tleXdvcmQ+PGtleXdvcmQ+U2V4dWFs
IFBhcnRuZXJzPC9rZXl3b3JkPjxrZXl3b3JkPlVnYW5kYTwva2V5d29yZD48a2V5d29yZD5BcnQ8
L2tleXdvcmQ+PGtleXdvcmQ+UHJFUDwva2V5d29yZD48a2V5d29yZD5jb3N0LWVmZmVjdGl2ZW5l
c3MgYW5hbHlzaXM8L2tleXdvcmQ+PGtleXdvcmQ+bWF0aGVtYXRpY2FsIG1vZGVsbGluZzwva2V5
d29yZD48a2V5d29yZD5zZXJvZGlzY29yZGFudCBjb3VwbGVzPC9rZXl3b3JkPjwva2V5d29yZHM+
PGRhdGVzPjx5ZWFyPjIwMTU8L3llYXI+PC9kYXRlcz48aXNibj4xNzU4LTI2NTIgKEVsZWN0cm9u
aWMpJiN4RDsxNzU4LTI2NTIgKExpbmtpbmcpPC9pc2JuPjxhY2Nlc3Npb24tbnVtPjI2MTk4MzQ4
PC9hY2Nlc3Npb24tbnVtPjx1cmxzPjxyZWxhdGVkLXVybHM+PHVybD5odHRwczovL3d3dy5uY2Jp
Lm5sbS5uaWguZ292L3B1Ym1lZC8yNjE5ODM0ODwvdXJsPjwvcmVsYXRlZC11cmxzPjwvdXJscz48
Y3VzdG9tMj5QTUM0NTA5OTAxPC9jdXN0b20yPjxlbGVjdHJvbmljLXJlc291cmNlLW51bT4xMC43
NDQ4L0lBUy4xOC40LjIwMDEzPC9lbGVjdHJvbmljLXJlc291cmNlLW51bT48L3JlY29yZD48L0Np
dGU+PC9FbmROb3RlPn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ZaW5nPC9BdXRob3I+PFllYXI+MjAxNTwvWWVhcj48UmVj
TnVtPjQyPC9SZWNOdW0+PERpc3BsYXlUZXh0PlsyMF08L0Rpc3BsYXlUZXh0PjxyZWNvcmQ+PHJl
Yy1udW1iZXI+NDI8L3JlYy1udW1iZXI+PGZvcmVpZ24ta2V5cz48a2V5IGFwcD0iRU4iIGRiLWlk
PSJ6d3phMHQ1c2JwdzIwdmVzc2F4cHY1MHZ6ZnJ3MmZzczB2ZTAiIHRpbWVzdGFtcD0iMTU0MDc3
NDQ5MiI+NDI8L2tleT48L2ZvcmVpZ24ta2V5cz48cmVmLXR5cGUgbmFtZT0iSm91cm5hbCBBcnRp
Y2xlIj4xNzwvcmVmLXR5cGU+PGNvbnRyaWJ1dG9ycz48YXV0aG9ycz48YXV0aG9yPllpbmcsIFIu
PC9hdXRob3I+PGF1dGhvcj5TaGFybWEsIE0uPC9hdXRob3I+PGF1dGhvcj5IZWZmcm9uLCBSLjwv
YXV0aG9yPjxhdXRob3I+Q2VsdW0sIEMuIEwuPC9hdXRob3I+PGF1dGhvcj5CYWV0ZW4sIEouIE0u
PC9hdXRob3I+PGF1dGhvcj5LYXRhYmlyYSwgRS48L2F1dGhvcj48YXV0aG9yPkJ1bHlhLCBOLjwv
YXV0aG9yPjxhdXRob3I+QmFybmFiYXMsIFIuIFYuPC9hdXRob3I+PC9hdXRob3JzPjwvY29udHJp
YnV0b3JzPjxhdXRoLWFkZHJlc3M+RGVwYXJ0bWVudCBvZiBHbG9iYWwgSGVhbHRoLCBVbml2ZXJz
aXR5IG9mIFdhc2hpbmd0b24sIFNlYXR0bGUsIFdBLCBVU0EuJiN4RDtEZXBhcnRtZW50IG9mIEVw
aWRlbWlvbG9neSwgVW5pdmVyc2l0eSBvZiBXYXNoaW5ndG9uLCBTZWF0dGxlLCBXQSwgVVNBLiYj
eEQ7RGVwYXJ0bWVudCBvZiBNZWRpY2luZSwgVW5pdmVyc2l0eSBvZiBXYXNoaW5ndG9uLCBTZWF0
dGxlLCBXQSwgVVNBLiYjeEQ7SW5mZWN0aW91cyBEaXNlYXNlIEluc3RpdHV0ZSwgQ29sbGVnZSBv
ZiBIZWFsdGggU2NpZW5jZXMsIE1ha2VyZXJlIFVuaXZlcnNpdHksIEthbXBhbGEsIFVnYW5kYS4m
I3hEO1ZhY2NpbmUgYW5kIEluZmVjdGlvdXMgRGlzZWFzZXMgRGl2aXNpb24sIEZyZWQgSHV0Y2hp
bnNvbiBDYW5jZXIgUmVzZWFyY2ggQ2VudGVyLCBTZWF0dGxlLCBXQSwgVVNBOyByYmFybmFiYUB1
dy5lZHUuPC9hdXRoLWFkZHJlc3M+PHRpdGxlcz48dGl0bGU+Q29zdC1lZmZlY3RpdmVuZXNzIG9m
IHByZS1leHBvc3VyZSBwcm9waHlsYXhpcyB0YXJnZXRlZCB0byBoaWdoLXJpc2sgc2Vyb2Rpc2Nv
cmRhbnQgY291cGxlcyBhcyBhIGJyaWRnZSB0byBzdXN0YWluZWQgQVJUIHVzZSBpbiBLYW1wYWxh
LCBVZ2FuZGE8L3RpdGxlPjxzZWNvbmRhcnktdGl0bGU+SiBJbnQgQUlEUyBTb2M8L3NlY29uZGFy
eS10aXRsZT48L3RpdGxlcz48cGVyaW9kaWNhbD48ZnVsbC10aXRsZT5KIEludCBBSURTIFNvYzwv
ZnVsbC10aXRsZT48L3BlcmlvZGljYWw+PHBhZ2VzPjIwMDEzPC9wYWdlcz48dm9sdW1lPjE4PC92
b2x1bWU+PG51bWJlcj40IFN1cHBsIDM8L251bWJlcj48ZWRpdGlvbj4yMDE1LzA3LzIzPC9lZGl0
aW9uPjxrZXl3b3Jkcz48a2V5d29yZD5BbnRpLUhJViBBZ2VudHMvKnRoZXJhcGV1dGljIHVzZTwv
a2V5d29yZD48a2V5d29yZD5Db3N0LUJlbmVmaXQgQW5hbHlzaXM8L2tleXdvcmQ+PGtleXdvcmQ+
RmVtYWxlPC9rZXl3b3JkPjxrZXl3b3JkPkhJViBJbmZlY3Rpb25zLypwcmV2ZW50aW9uICZhbXA7
IGNvbnRyb2w8L2tleXdvcmQ+PGtleXdvcmQ+SGVhbHRoIENhcmUgQ29zdHM8L2tleXdvcmQ+PGtl
eXdvcmQ+SHVtYW5zPC9rZXl3b3JkPjxrZXl3b3JkPk1hbGU8L2tleXdvcmQ+PGtleXdvcmQ+UHJl
LUV4cG9zdXJlIFByb3BoeWxheGlzLyplY29ub21pY3M8L2tleXdvcmQ+PGtleXdvcmQ+U2V4dWFs
IFBhcnRuZXJzPC9rZXl3b3JkPjxrZXl3b3JkPlVnYW5kYTwva2V5d29yZD48a2V5d29yZD5BcnQ8
L2tleXdvcmQ+PGtleXdvcmQ+UHJFUDwva2V5d29yZD48a2V5d29yZD5jb3N0LWVmZmVjdGl2ZW5l
c3MgYW5hbHlzaXM8L2tleXdvcmQ+PGtleXdvcmQ+bWF0aGVtYXRpY2FsIG1vZGVsbGluZzwva2V5
d29yZD48a2V5d29yZD5zZXJvZGlzY29yZGFudCBjb3VwbGVzPC9rZXl3b3JkPjwva2V5d29yZHM+
PGRhdGVzPjx5ZWFyPjIwMTU8L3llYXI+PC9kYXRlcz48aXNibj4xNzU4LTI2NTIgKEVsZWN0cm9u
aWMpJiN4RDsxNzU4LTI2NTIgKExpbmtpbmcpPC9pc2JuPjxhY2Nlc3Npb24tbnVtPjI2MTk4MzQ4
PC9hY2Nlc3Npb24tbnVtPjx1cmxzPjxyZWxhdGVkLXVybHM+PHVybD5odHRwczovL3d3dy5uY2Jp
Lm5sbS5uaWguZ292L3B1Ym1lZC8yNjE5ODM0ODwvdXJsPjwvcmVsYXRlZC11cmxzPjwvdXJscz48
Y3VzdG9tMj5QTUM0NTA5OTAxPC9jdXN0b20yPjxlbGVjdHJvbmljLXJlc291cmNlLW51bT4xMC43
NDQ4L0lBUy4xOC40LjIwMDEzPC9lbGVjdHJvbmljLXJlc291cmNlLW51bT48L3JlY29yZD48L0Np
dGU+PC9FbmROb3RlPn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20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4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6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Ugand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Micro costing - study setting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Stover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TdG92ZXI8L0F1dGhvcj48WWVhcj4yMDE0PC9ZZWFyPjxS
ZWNOdW0+Njg8L1JlY051bT48RGlzcGxheVRleHQ+WzIxXTwvRGlzcGxheVRleHQ+PHJlY29yZD48
cmVjLW51bWJlcj42ODwvcmVjLW51bWJlcj48Zm9yZWlnbi1rZXlzPjxrZXkgYXBwPSJFTiIgZGIt
aWQ9Inp3emEwdDVzYnB3MjB2ZXNzYXhwdjUwdnpmcncyZnNzMHZlMCIgdGltZXN0YW1wPSIxNTQw
ODM4MjY4Ij42ODwva2V5PjwvZm9yZWlnbi1rZXlzPjxyZWYtdHlwZSBuYW1lPSJKb3VybmFsIEFy
dGljbGUiPjE3PC9yZWYtdHlwZT48Y29udHJpYnV0b3JzPjxhdXRob3JzPjxhdXRob3I+U3RvdmVy
LCBKLjwvYXV0aG9yPjxhdXRob3I+SGFsbGV0dCwgVC4gQi48L2F1dGhvcj48YXV0aG9yPld1LCBa
LjwvYXV0aG9yPjxhdXRob3I+V2FycmVuLCBNLjwvYXV0aG9yPjxhdXRob3I+R29wYWxhcHBhLCBD
LjwvYXV0aG9yPjxhdXRob3I+UHJldG9yaXVzLCBDLjwvYXV0aG9yPjxhdXRob3I+R2h5cywgUC4g
RC48L2F1dGhvcj48YXV0aG9yPk1vbnRhbmVyLCBKLjwvYXV0aG9yPjxhdXRob3I+U2Nod2FydGxh
bmRlciwgQi48L2F1dGhvcj48YXV0aG9yPk5ldyBQcmV2ZW50aW9uIFRlY2hub2xvZ3kgU3R1ZHks
IEdyb3VwPC9hdXRob3I+PC9hdXRob3JzPjwvY29udHJpYnV0b3JzPjxhdXRoLWFkZHJlc3M+RnV0
dXJlcyBJbnN0aXR1dGUsIEdsYXN0b25idXJ5LCBDb25uZWN0aWN1dCwgVW5pdGVkIFN0YXRlcyBv
ZiBBbWVyaWNhLiYjeEQ7SW1wZXJpYWwgQ29sbGVnZSBMb25kb24sIExvbmRvbiwgVW5pdGVkIEtp
bmdkb20uJiN4RDtDaGluYSBDZW50ZXJzIGZvciBEaXNlYXNlIENvbnRyb2wsIEJlaWppbmcsIENo
aW5hLiYjeEQ7QUlEUyBWYWNjaW5lIEFkdm9jYWN5IEFWQUMsIE5ldyBZb3JrLCBOZXcgWW9yaywg
VW5pdGVkIFN0YXRlcyBvZiBBbWVyaWNhLiYjeEQ7VW5pdGVkIE5hdGlvbnMgSm9pbnQgUHJvZ3Jh
bW1lIG9uIEhJVi9BSURTIChVTkFJRFMpLCBHZW5ldmEsIFN3aXR6ZXJsYW5kLiYjeEQ7QnJpdGlz
aCBDb2x1bWJpYSBDZW50cmUgZm9yIEV4Y2VsbGVuY2UgaW4gSElWL0FJRFMsIFZhbmNvdXZlciwg
Q2FuYWRhLiYjeEQ7V29ybGQgSGVhbHRoIE9yZ2FuaXphdGlvbiAoV0hPKSwgQmVpamluZywgQ2hp
bmEuPC9hdXRoLWFkZHJlc3M+PHRpdGxlcz48dGl0bGU+SG93IGNhbiB3ZSBnZXQgY2xvc2UgdG8g
emVybz8gVGhlIHBvdGVudGlhbCBjb250cmlidXRpb24gb2YgYmlvbWVkaWNhbCBwcmV2ZW50aW9u
IGFuZCB0aGUgaW52ZXN0bWVudCBmcmFtZXdvcmsgdG93YXJkcyBhbiBlZmZlY3RpdmUgcmVzcG9u
c2UgdG8gSElWPC90aXRsZT48c2Vjb25kYXJ5LXRpdGxlPlBMb1MgT25lPC9zZWNvbmRhcnktdGl0
bGU+PC90aXRsZXM+PHBlcmlvZGljYWw+PGZ1bGwtdGl0bGU+UExvUyBPbmU8L2Z1bGwtdGl0bGU+
PC9wZXJpb2RpY2FsPjxwYWdlcz5lMTExOTU2PC9wYWdlcz48dm9sdW1lPjk8L3ZvbHVtZT48bnVt
YmVyPjExPC9udW1iZXI+PGVkaXRpb24+MjAxNC8xMS8wNjwvZWRpdGlvbj48a2V5d29yZHM+PGtl
eXdvcmQ+KkJpb21lZGljYWwgVGVjaG5vbG9neS9lY29ub21pY3MvbWV0aG9kczwva2V5d29yZD48
a2V5d29yZD5Db3N0LUJlbmVmaXQgQW5hbHlzaXM8L2tleXdvcmQ+PGtleXdvcmQ+R2xvYmFsIEhl
YWx0aDwva2V5d29yZD48a2V5d29yZD5ISVYgSW5mZWN0aW9ucy9kcnVnIHRoZXJhcHkvZXBpZGVt
aW9sb2d5LypwcmV2ZW50aW9uICZhbXA7IGNvbnRyb2w8L2tleXdvcmQ+PGtleXdvcmQ+SGVhbHRo
IFJlc291cmNlczwva2V5d29yZD48a2V5d29yZD5IdW1hbnM8L2tleXdvcmQ+PGtleXdvcmQ+Kklu
dmVzdG1lbnRzL2Vjb25vbWljczwva2V5d29yZD48a2V5d29yZD4qTW9kZWxzLCBUaGVvcmV0aWNh
bDwva2V5d29yZD48a2V5d29yZD5Nb3J0YWxpdHk8L2tleXdvcmQ+PGtleXdvcmQ+UXVhbGl0eSBv
ZiBMaWZlPC9rZXl3b3JkPjxrZXl3b3JkPlNvY2lvZWNvbm9taWMgRmFjdG9yczwva2V5d29yZD48
L2tleXdvcmRzPjxkYXRlcz48eWVhcj4yMDE0PC95ZWFyPjwvZGF0ZXM+PGlzYm4+MTkzMi02MjAz
IChFbGVjdHJvbmljKSYjeEQ7MTkzMi02MjAzIChMaW5raW5nKTwvaXNibj48YWNjZXNzaW9uLW51
bT4yNTM3Mjc3MDwvYWNjZXNzaW9uLW51bT48dXJscz48cmVsYXRlZC11cmxzPjx1cmw+aHR0cHM6
Ly93d3cubmNiaS5ubG0ubmloLmdvdi9wdWJtZWQvMjUzNzI3NzA8L3VybD48L3JlbGF0ZWQtdXJs
cz48L3VybHM+PGN1c3RvbTI+UE1DNDIyMTE5MjwvY3VzdG9tMj48ZWxlY3Ryb25pYy1yZXNvdXJj
ZS1udW0+MTAuMTM3MS9qb3VybmFsLnBvbmUuMDExMTk1NjwvZWxlY3Ryb25pYy1yZXNvdXJjZS1u
dW0+PC9yZWNvcmQ+PC9DaXRlPjwvRW5kTm90ZT5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TdG92ZXI8L0F1dGhvcj48WWVhcj4yMDE0PC9ZZWFyPjxS
ZWNOdW0+Njg8L1JlY051bT48RGlzcGxheVRleHQ+WzIxXTwvRGlzcGxheVRleHQ+PHJlY29yZD48
cmVjLW51bWJlcj42ODwvcmVjLW51bWJlcj48Zm9yZWlnbi1rZXlzPjxrZXkgYXBwPSJFTiIgZGIt
aWQ9Inp3emEwdDVzYnB3MjB2ZXNzYXhwdjUwdnpmcncyZnNzMHZlMCIgdGltZXN0YW1wPSIxNTQw
ODM4MjY4Ij42ODwva2V5PjwvZm9yZWlnbi1rZXlzPjxyZWYtdHlwZSBuYW1lPSJKb3VybmFsIEFy
dGljbGUiPjE3PC9yZWYtdHlwZT48Y29udHJpYnV0b3JzPjxhdXRob3JzPjxhdXRob3I+U3RvdmVy
LCBKLjwvYXV0aG9yPjxhdXRob3I+SGFsbGV0dCwgVC4gQi48L2F1dGhvcj48YXV0aG9yPld1LCBa
LjwvYXV0aG9yPjxhdXRob3I+V2FycmVuLCBNLjwvYXV0aG9yPjxhdXRob3I+R29wYWxhcHBhLCBD
LjwvYXV0aG9yPjxhdXRob3I+UHJldG9yaXVzLCBDLjwvYXV0aG9yPjxhdXRob3I+R2h5cywgUC4g
RC48L2F1dGhvcj48YXV0aG9yPk1vbnRhbmVyLCBKLjwvYXV0aG9yPjxhdXRob3I+U2Nod2FydGxh
bmRlciwgQi48L2F1dGhvcj48YXV0aG9yPk5ldyBQcmV2ZW50aW9uIFRlY2hub2xvZ3kgU3R1ZHks
IEdyb3VwPC9hdXRob3I+PC9hdXRob3JzPjwvY29udHJpYnV0b3JzPjxhdXRoLWFkZHJlc3M+RnV0
dXJlcyBJbnN0aXR1dGUsIEdsYXN0b25idXJ5LCBDb25uZWN0aWN1dCwgVW5pdGVkIFN0YXRlcyBv
ZiBBbWVyaWNhLiYjeEQ7SW1wZXJpYWwgQ29sbGVnZSBMb25kb24sIExvbmRvbiwgVW5pdGVkIEtp
bmdkb20uJiN4RDtDaGluYSBDZW50ZXJzIGZvciBEaXNlYXNlIENvbnRyb2wsIEJlaWppbmcsIENo
aW5hLiYjeEQ7QUlEUyBWYWNjaW5lIEFkdm9jYWN5IEFWQUMsIE5ldyBZb3JrLCBOZXcgWW9yaywg
VW5pdGVkIFN0YXRlcyBvZiBBbWVyaWNhLiYjeEQ7VW5pdGVkIE5hdGlvbnMgSm9pbnQgUHJvZ3Jh
bW1lIG9uIEhJVi9BSURTIChVTkFJRFMpLCBHZW5ldmEsIFN3aXR6ZXJsYW5kLiYjeEQ7QnJpdGlz
aCBDb2x1bWJpYSBDZW50cmUgZm9yIEV4Y2VsbGVuY2UgaW4gSElWL0FJRFMsIFZhbmNvdXZlciwg
Q2FuYWRhLiYjeEQ7V29ybGQgSGVhbHRoIE9yZ2FuaXphdGlvbiAoV0hPKSwgQmVpamluZywgQ2hp
bmEuPC9hdXRoLWFkZHJlc3M+PHRpdGxlcz48dGl0bGU+SG93IGNhbiB3ZSBnZXQgY2xvc2UgdG8g
emVybz8gVGhlIHBvdGVudGlhbCBjb250cmlidXRpb24gb2YgYmlvbWVkaWNhbCBwcmV2ZW50aW9u
IGFuZCB0aGUgaW52ZXN0bWVudCBmcmFtZXdvcmsgdG93YXJkcyBhbiBlZmZlY3RpdmUgcmVzcG9u
c2UgdG8gSElWPC90aXRsZT48c2Vjb25kYXJ5LXRpdGxlPlBMb1MgT25lPC9zZWNvbmRhcnktdGl0
bGU+PC90aXRsZXM+PHBlcmlvZGljYWw+PGZ1bGwtdGl0bGU+UExvUyBPbmU8L2Z1bGwtdGl0bGU+
PC9wZXJpb2RpY2FsPjxwYWdlcz5lMTExOTU2PC9wYWdlcz48dm9sdW1lPjk8L3ZvbHVtZT48bnVt
YmVyPjExPC9udW1iZXI+PGVkaXRpb24+MjAxNC8xMS8wNjwvZWRpdGlvbj48a2V5d29yZHM+PGtl
eXdvcmQ+KkJpb21lZGljYWwgVGVjaG5vbG9neS9lY29ub21pY3MvbWV0aG9kczwva2V5d29yZD48
a2V5d29yZD5Db3N0LUJlbmVmaXQgQW5hbHlzaXM8L2tleXdvcmQ+PGtleXdvcmQ+R2xvYmFsIEhl
YWx0aDwva2V5d29yZD48a2V5d29yZD5ISVYgSW5mZWN0aW9ucy9kcnVnIHRoZXJhcHkvZXBpZGVt
aW9sb2d5LypwcmV2ZW50aW9uICZhbXA7IGNvbnRyb2w8L2tleXdvcmQ+PGtleXdvcmQ+SGVhbHRo
IFJlc291cmNlczwva2V5d29yZD48a2V5d29yZD5IdW1hbnM8L2tleXdvcmQ+PGtleXdvcmQ+Kklu
dmVzdG1lbnRzL2Vjb25vbWljczwva2V5d29yZD48a2V5d29yZD4qTW9kZWxzLCBUaGVvcmV0aWNh
bDwva2V5d29yZD48a2V5d29yZD5Nb3J0YWxpdHk8L2tleXdvcmQ+PGtleXdvcmQ+UXVhbGl0eSBv
ZiBMaWZlPC9rZXl3b3JkPjxrZXl3b3JkPlNvY2lvZWNvbm9taWMgRmFjdG9yczwva2V5d29yZD48
L2tleXdvcmRzPjxkYXRlcz48eWVhcj4yMDE0PC95ZWFyPjwvZGF0ZXM+PGlzYm4+MTkzMi02MjAz
IChFbGVjdHJvbmljKSYjeEQ7MTkzMi02MjAzIChMaW5raW5nKTwvaXNibj48YWNjZXNzaW9uLW51
bT4yNTM3Mjc3MDwvYWNjZXNzaW9uLW51bT48dXJscz48cmVsYXRlZC11cmxzPjx1cmw+aHR0cHM6
Ly93d3cubmNiaS5ubG0ubmloLmdvdi9wdWJtZWQvMjUzNzI3NzA8L3VybD48L3JlbGF0ZWQtdXJs
cz48L3VybHM+PGN1c3RvbTI+UE1DNDIyMTE5MjwvY3VzdG9tMj48ZWxlY3Ryb25pYy1yZXNvdXJj
ZS1udW0+MTAuMTM3MS9qb3VybmFsLnBvbmUuMDExMTk1NjwvZWxlY3Ryb25pYy1yZXNvdXJjZS1u
dW0+PC9yZWNvcmQ+PC9DaXRlPjwvRW5kTm90ZT5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21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5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Global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 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McGillen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/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&lt;EndNote&gt;&lt;Cite&gt;&lt;Author&gt;McGillen&lt;/Author&gt;&lt;Year&gt;2016&lt;/Year&gt;&lt;RecNum&gt;83&lt;/RecNum&gt;&lt;DisplayText&gt;[22]&lt;/DisplayText&gt;&lt;record&gt;&lt;rec-number&gt;83&lt;/rec-number&gt;&lt;foreign-keys&gt;&lt;key app="EN" db-id="zwza0t5sbpw20vessaxpv50vzfrw2fss0ve0" timestamp="1541383749"&gt;83&lt;/key&gt;&lt;/foreign-keys&gt;&lt;ref-type name="Journal Article"&gt;17&lt;/ref-type&gt;&lt;contributors&gt;&lt;authors&gt;&lt;author&gt;McGillen, J. B.&lt;/author&gt;&lt;author&gt;Anderson, S. J.&lt;/author&gt;&lt;author&gt;Hallett, T. B.&lt;/author&gt;&lt;/authors&gt;&lt;/contributors&gt;&lt;auth-address&gt;HIV Modelling Consortium, Department of Infectious Disease Epidemiology, Imperial College London, London, UK; j.mcgillen@imperial.ac.uk.&amp;#xD;HIV Modelling Consortium, Department of Infectious Disease Epidemiology, Imperial College London, London, UK.&lt;/auth-address&gt;&lt;titles&gt;&lt;title&gt;PrEP as a feature in the optimal landscape of combination HIV prevention in sub-Saharan Africa&lt;/title&gt;&lt;secondary-title&gt;J Int AIDS Soc&lt;/secondary-title&gt;&lt;/titles&gt;&lt;periodical&gt;&lt;full-title&gt;J Int AIDS Soc&lt;/full-title&gt;&lt;/periodical&gt;&lt;pages&gt;21104&lt;/pages&gt;&lt;volume&gt;19&lt;/volume&gt;&lt;number&gt;7(Suppl 6)&lt;/number&gt;&lt;edition&gt;2016/10/21&lt;/edition&gt;&lt;keywords&gt;&lt;keyword&gt;Africa South of the Sahara/epidemiology&lt;/keyword&gt;&lt;keyword&gt;Anti-HIV Agents/*therapeutic use&lt;/keyword&gt;&lt;keyword&gt;Circumcision, Male&lt;/keyword&gt;&lt;keyword&gt;Cost-Benefit Analysis&lt;/keyword&gt;&lt;keyword&gt;Epidemics&lt;/keyword&gt;&lt;keyword&gt;Female&lt;/keyword&gt;&lt;keyword&gt;HIV Infections/*prevention &amp;amp; control&lt;/keyword&gt;&lt;keyword&gt;Humans&lt;/keyword&gt;&lt;keyword&gt;Incidence&lt;/keyword&gt;&lt;keyword&gt;Male&lt;/keyword&gt;&lt;keyword&gt;*Pre-Exposure Prophylaxis&lt;/keyword&gt;&lt;keyword&gt;*PrEP&lt;/keyword&gt;&lt;keyword&gt;*combination prevention&lt;/keyword&gt;&lt;keyword&gt;*optimisation&lt;/keyword&gt;&lt;keyword&gt;*sub-Saharan Africa&lt;/keyword&gt;&lt;/keywords&gt;&lt;dates&gt;&lt;year&gt;2016&lt;/year&gt;&lt;/dates&gt;&lt;isbn&gt;1758-2652 (Electronic)&amp;#xD;1758-2652 (Linking)&lt;/isbn&gt;&lt;accession-num&gt;27760682&lt;/accession-num&gt;&lt;urls&gt;&lt;related-urls&gt;&lt;url&gt;https://www.ncbi.nlm.nih.gov/pubmed/27760682&lt;/url&gt;&lt;/related-urls&gt;&lt;/urls&gt;&lt;custom2&gt;PMC5071752&lt;/custom2&gt;&lt;electronic-resource-num&gt;10.7448/IAS.19.7.21104&lt;/electronic-resource-num&gt;&lt;/record&gt;&lt;/Cite&gt;&lt;/EndNote&gt;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22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457</w:t>
            </w:r>
          </w:p>
        </w:tc>
        <w:tc>
          <w:tcPr>
            <w:tcW w:w="6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Regional - SSA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McGillen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NY0dpbGxlbjwvQXV0aG9yPjxZZWFyPjIwMTY8L1llYXI+
PFJlY051bT44NDwvUmVjTnVtPjxEaXNwbGF5VGV4dD5bMjNdPC9EaXNwbGF5VGV4dD48cmVjb3Jk
PjxyZWMtbnVtYmVyPjg0PC9yZWMtbnVtYmVyPjxmb3JlaWduLWtleXM+PGtleSBhcHA9IkVOIiBk
Yi1pZD0iend6YTB0NXNicHcyMHZlc3NheHB2NTB2emZydzJmc3MwdmUwIiB0aW1lc3RhbXA9IjE1
NDEzODM3NDkiPjg0PC9rZXk+PC9mb3JlaWduLWtleXM+PHJlZi10eXBlIG5hbWU9IkpvdXJuYWwg
QXJ0aWNsZSI+MTc8L3JlZi10eXBlPjxjb250cmlidXRvcnM+PGF1dGhvcnM+PGF1dGhvcj5NY0dp
bGxlbiwgSi4gQi48L2F1dGhvcj48YXV0aG9yPkFuZGVyc29uLCBTLiBKLjwvYXV0aG9yPjxhdXRo
b3I+RHlidWwsIE0uIFIuPC9hdXRob3I+PGF1dGhvcj5IYWxsZXR0LCBULiBCLjwvYXV0aG9yPjwv
YXV0aG9ycz48L2NvbnRyaWJ1dG9ycz48YXV0aC1hZGRyZXNzPkRlcGFydG1lbnQgb2YgSW5mZWN0
aW91cyBEaXNlYXNlIEVwaWRlbWlvbG9neSwgSW1wZXJpYWwgQ29sbGVnZSBMb25kb24sIExvbmRv
biwgVUsuIEVsZWN0cm9uaWMgYWRkcmVzczogai5tY2dpbGxlbkBpbXBlcmlhbC5hYy51ay4mI3hE
O0RlcGFydG1lbnQgb2YgSW5mZWN0aW91cyBEaXNlYXNlIEVwaWRlbWlvbG9neSwgSW1wZXJpYWwg
Q29sbGVnZSBMb25kb24sIExvbmRvbiwgVUsuJiN4RDtUaGUgR2xvYmFsIEZ1bmQsIEdlbmV2YSwg
U3dpdHplcmxhbmQuPC9hdXRoLWFkZHJlc3M+PHRpdGxlcz48dGl0bGU+T3B0aW11bSByZXNvdXJj
ZSBhbGxvY2F0aW9uIHRvIHJlZHVjZSBISVYgaW5jaWRlbmNlIGFjcm9zcyBzdWItU2FoYXJhbiBB
ZnJpY2E6IGEgbWF0aGVtYXRpY2FsIG1vZGVsbGluZyBzdHVkeTwvdGl0bGU+PHNlY29uZGFyeS10
aXRsZT5MYW5jZXQgSElWPC9zZWNvbmRhcnktdGl0bGU+PC90aXRsZXM+PHBlcmlvZGljYWw+PGZ1
bGwtdGl0bGU+TGFuY2V0IEhJVjwvZnVsbC10aXRsZT48L3BlcmlvZGljYWw+PHBhZ2VzPmU0NDEt
ZTQ0ODwvcGFnZXM+PHZvbHVtZT4zPC92b2x1bWU+PG51bWJlcj45PC9udW1iZXI+PGVkaXRpb24+
MjAxNi8wOC8yNzwvZWRpdGlvbj48a2V5d29yZHM+PGtleXdvcmQ+QWRvbGVzY2VudDwva2V5d29y
ZD48a2V5d29yZD5BZHVsdDwva2V5d29yZD48a2V5d29yZD5BZnJpY2EgU291dGggb2YgdGhlIFNh
aGFyYS9lcGlkZW1pb2xvZ3k8L2tleXdvcmQ+PGtleXdvcmQ+RXBpZGVtaWNzPC9rZXl3b3JkPjxr
ZXl3b3JkPkZlbWFsZTwva2V5d29yZD48a2V5d29yZD5HbG9iYWwgSGVhbHRoPC9rZXl3b3JkPjxr
ZXl3b3JkPkhJViBJbmZlY3Rpb25zL2VwaWRlbWlvbG9neS8qcHJldmVudGlvbiAmYW1wOyBjb250
cm9sLyp0cmFuc21pc3Npb24vdmlyb2xvZ3k8L2tleXdvcmQ+PGtleXdvcmQ+SHVtYW5zPC9rZXl3
b3JkPjxrZXl3b3JkPkluY2lkZW5jZTwva2V5d29yZD48a2V5d29yZD5NYWxlPC9rZXl3b3JkPjxr
ZXl3b3JkPk1pZGRsZSBBZ2VkPC9rZXl3b3JkPjxrZXl3b3JkPipNb2RlbHMsIFRoZW9yZXRpY2Fs
PC9rZXl3b3JkPjxrZXl3b3JkPlByZXZhbGVuY2U8L2tleXdvcmQ+PGtleXdvcmQ+KlJlc291cmNl
IEFsbG9jYXRpb24vZWNvbm9taWNzPC9rZXl3b3JkPjxrZXl3b3JkPlNleHVhbCBCZWhhdmlvcjwv
a2V5d29yZD48a2V5d29yZD5Zb3VuZyBBZHVsdDwva2V5d29yZD48L2tleXdvcmRzPjxkYXRlcz48
eWVhcj4yMDE2PC95ZWFyPjxwdWItZGF0ZXM+PGRhdGU+U2VwPC9kYXRlPjwvcHViLWRhdGVzPjwv
ZGF0ZXM+PGlzYm4+MjM1Mi0zMDE4IChFbGVjdHJvbmljKSYjeEQ7MjM1Mi0zMDE4IChMaW5raW5n
KTwvaXNibj48YWNjZXNzaW9uLW51bT4yNzU2Mjc0NTwvYWNjZXNzaW9uLW51bT48dXJscz48cmVs
YXRlZC11cmxzPjx1cmw+aHR0cHM6Ly93d3cubmNiaS5ubG0ubmloLmdvdi9wdWJtZWQvMjc1NjI3
NDU8L3VybD48L3JlbGF0ZWQtdXJscz48L3VybHM+PGVsZWN0cm9uaWMtcmVzb3VyY2UtbnVtPjEw
LjEwMTYvUzIzNTItMzAxOCgxNikzMDA1MS0wPC9lbGVjdHJvbmljLXJlc291cmNlLW51bT48L3Jl
Y29yZD48L0NpdGU+PC9FbmROb3RlPn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NY0dpbGxlbjwvQXV0aG9yPjxZZWFyPjIwMTY8L1llYXI+
PFJlY051bT44NDwvUmVjTnVtPjxEaXNwbGF5VGV4dD5bMjNdPC9EaXNwbGF5VGV4dD48cmVjb3Jk
PjxyZWMtbnVtYmVyPjg0PC9yZWMtbnVtYmVyPjxmb3JlaWduLWtleXM+PGtleSBhcHA9IkVOIiBk
Yi1pZD0iend6YTB0NXNicHcyMHZlc3NheHB2NTB2emZydzJmc3MwdmUwIiB0aW1lc3RhbXA9IjE1
NDEzODM3NDkiPjg0PC9rZXk+PC9mb3JlaWduLWtleXM+PHJlZi10eXBlIG5hbWU9IkpvdXJuYWwg
QXJ0aWNsZSI+MTc8L3JlZi10eXBlPjxjb250cmlidXRvcnM+PGF1dGhvcnM+PGF1dGhvcj5NY0dp
bGxlbiwgSi4gQi48L2F1dGhvcj48YXV0aG9yPkFuZGVyc29uLCBTLiBKLjwvYXV0aG9yPjxhdXRo
b3I+RHlidWwsIE0uIFIuPC9hdXRob3I+PGF1dGhvcj5IYWxsZXR0LCBULiBCLjwvYXV0aG9yPjwv
YXV0aG9ycz48L2NvbnRyaWJ1dG9ycz48YXV0aC1hZGRyZXNzPkRlcGFydG1lbnQgb2YgSW5mZWN0
aW91cyBEaXNlYXNlIEVwaWRlbWlvbG9neSwgSW1wZXJpYWwgQ29sbGVnZSBMb25kb24sIExvbmRv
biwgVUsuIEVsZWN0cm9uaWMgYWRkcmVzczogai5tY2dpbGxlbkBpbXBlcmlhbC5hYy51ay4mI3hE
O0RlcGFydG1lbnQgb2YgSW5mZWN0aW91cyBEaXNlYXNlIEVwaWRlbWlvbG9neSwgSW1wZXJpYWwg
Q29sbGVnZSBMb25kb24sIExvbmRvbiwgVUsuJiN4RDtUaGUgR2xvYmFsIEZ1bmQsIEdlbmV2YSwg
U3dpdHplcmxhbmQuPC9hdXRoLWFkZHJlc3M+PHRpdGxlcz48dGl0bGU+T3B0aW11bSByZXNvdXJj
ZSBhbGxvY2F0aW9uIHRvIHJlZHVjZSBISVYgaW5jaWRlbmNlIGFjcm9zcyBzdWItU2FoYXJhbiBB
ZnJpY2E6IGEgbWF0aGVtYXRpY2FsIG1vZGVsbGluZyBzdHVkeTwvdGl0bGU+PHNlY29uZGFyeS10
aXRsZT5MYW5jZXQgSElWPC9zZWNvbmRhcnktdGl0bGU+PC90aXRsZXM+PHBlcmlvZGljYWw+PGZ1
bGwtdGl0bGU+TGFuY2V0IEhJVjwvZnVsbC10aXRsZT48L3BlcmlvZGljYWw+PHBhZ2VzPmU0NDEt
ZTQ0ODwvcGFnZXM+PHZvbHVtZT4zPC92b2x1bWU+PG51bWJlcj45PC9udW1iZXI+PGVkaXRpb24+
MjAxNi8wOC8yNzwvZWRpdGlvbj48a2V5d29yZHM+PGtleXdvcmQ+QWRvbGVzY2VudDwva2V5d29y
ZD48a2V5d29yZD5BZHVsdDwva2V5d29yZD48a2V5d29yZD5BZnJpY2EgU291dGggb2YgdGhlIFNh
aGFyYS9lcGlkZW1pb2xvZ3k8L2tleXdvcmQ+PGtleXdvcmQ+RXBpZGVtaWNzPC9rZXl3b3JkPjxr
ZXl3b3JkPkZlbWFsZTwva2V5d29yZD48a2V5d29yZD5HbG9iYWwgSGVhbHRoPC9rZXl3b3JkPjxr
ZXl3b3JkPkhJViBJbmZlY3Rpb25zL2VwaWRlbWlvbG9neS8qcHJldmVudGlvbiAmYW1wOyBjb250
cm9sLyp0cmFuc21pc3Npb24vdmlyb2xvZ3k8L2tleXdvcmQ+PGtleXdvcmQ+SHVtYW5zPC9rZXl3
b3JkPjxrZXl3b3JkPkluY2lkZW5jZTwva2V5d29yZD48a2V5d29yZD5NYWxlPC9rZXl3b3JkPjxr
ZXl3b3JkPk1pZGRsZSBBZ2VkPC9rZXl3b3JkPjxrZXl3b3JkPipNb2RlbHMsIFRoZW9yZXRpY2Fs
PC9rZXl3b3JkPjxrZXl3b3JkPlByZXZhbGVuY2U8L2tleXdvcmQ+PGtleXdvcmQ+KlJlc291cmNl
IEFsbG9jYXRpb24vZWNvbm9taWNzPC9rZXl3b3JkPjxrZXl3b3JkPlNleHVhbCBCZWhhdmlvcjwv
a2V5d29yZD48a2V5d29yZD5Zb3VuZyBBZHVsdDwva2V5d29yZD48L2tleXdvcmRzPjxkYXRlcz48
eWVhcj4yMDE2PC95ZWFyPjxwdWItZGF0ZXM+PGRhdGU+U2VwPC9kYXRlPjwvcHViLWRhdGVzPjwv
ZGF0ZXM+PGlzYm4+MjM1Mi0zMDE4IChFbGVjdHJvbmljKSYjeEQ7MjM1Mi0zMDE4IChMaW5raW5n
KTwvaXNibj48YWNjZXNzaW9uLW51bT4yNzU2Mjc0NTwvYWNjZXNzaW9uLW51bT48dXJscz48cmVs
YXRlZC11cmxzPjx1cmw+aHR0cHM6Ly93d3cubmNiaS5ubG0ubmloLmdvdi9wdWJtZWQvMjc1NjI3
NDU8L3VybD48L3JlbGF0ZWQtdXJscz48L3VybHM+PGVsZWN0cm9uaWMtcmVzb3VyY2UtbnVtPjEw
LjEwMTYvUzIzNTItMzAxOCgxNikzMDA1MS0wPC9lbGVjdHJvbmljLXJlc291cmNlLW51bT48L3Jl
Y29yZD48L0NpdGU+PC9FbmROb3RlPn=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23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457</w:t>
            </w:r>
          </w:p>
        </w:tc>
        <w:tc>
          <w:tcPr>
            <w:tcW w:w="6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Regional - SSA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Verguet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WZXJndWV0PC9BdXRob3I+PFllYXI+MjAxMzwvWWVhcj48
UmVjTnVtPjUwPC9SZWNOdW0+PERpc3BsYXlUZXh0PlsyNF08L0Rpc3BsYXlUZXh0PjxyZWNvcmQ+
PHJlYy1udW1iZXI+NTA8L3JlYy1udW1iZXI+PGZvcmVpZ24ta2V5cz48a2V5IGFwcD0iRU4iIGRi
LWlkPSJ6d3phMHQ1c2JwdzIwdmVzc2F4cHY1MHZ6ZnJ3MmZzczB2ZTAiIHRpbWVzdGFtcD0iMTU0
MDc3Njg4MCI+NTA8L2tleT48L2ZvcmVpZ24ta2V5cz48cmVmLXR5cGUgbmFtZT0iSm91cm5hbCBB
cnRpY2xlIj4xNzwvcmVmLXR5cGU+PGNvbnRyaWJ1dG9ycz48YXV0aG9ycz48YXV0aG9yPlZlcmd1
ZXQsIFMuPC9hdXRob3I+PGF1dGhvcj5TdGFsY3VwLCBNLjwvYXV0aG9yPjxhdXRob3I+V2Fsc2gs
IEouIEEuPC9hdXRob3I+PC9hdXRob3JzPjwvY29udHJpYnV0b3JzPjxhdXRoLWFkZHJlc3M+RGVw
YXJ0bWVudCBvZiBHbG9iYWwgSGVhbHRoLCBVbml2ZXJzaXR5IG9mIFdhc2hpbmd0b24sICwgU2Vh
dHRsZSwgV2FzaGluZ3RvbiwgVVNBLjwvYXV0aC1hZGRyZXNzPjx0aXRsZXM+PHRpdGxlPldoZXJl
IHRvIGRlcGxveSBwcmUtZXhwb3N1cmUgcHJvcGh5bGF4aXMgKFByRVApIGluIHN1Yi1TYWhhcmFu
IEFmcmljYT88L3RpdGxlPjxzZWNvbmRhcnktdGl0bGU+U2V4IFRyYW5zbSBJbmZlY3Q8L3NlY29u
ZGFyeS10aXRsZT48L3RpdGxlcz48cGVyaW9kaWNhbD48ZnVsbC10aXRsZT5TZXggVHJhbnNtIElu
ZmVjdDwvZnVsbC10aXRsZT48L3BlcmlvZGljYWw+PHBhZ2VzPjYyOC0zNDwvcGFnZXM+PHZvbHVt
ZT44OTwvdm9sdW1lPjxudW1iZXI+ODwvbnVtYmVyPjxlZGl0aW9uPjIwMTMvMDgvMDY8L2VkaXRp
b24+PGtleXdvcmRzPjxrZXl3b3JkPkFkb2xlc2NlbnQ8L2tleXdvcmQ+PGtleXdvcmQ+QWR1bHQ8
L2tleXdvcmQ+PGtleXdvcmQ+QWZyaWNhIFNvdXRoIG9mIHRoZSBTYWhhcmEvZXBpZGVtaW9sb2d5
PC9rZXl3b3JkPjxrZXl3b3JkPkFudGktSElWIEFnZW50cy9lY29ub21pY3MvKnRoZXJhcGV1dGlj
IHVzZTwva2V5d29yZD48a2V5d29yZD4qQ2hlbW9wcmV2ZW50aW9uL2Vjb25vbWljczwva2V5d29y
ZD48a2V5d29yZD4qQ2lyY3VtY2lzaW9uLCBNYWxlL2Vjb25vbWljcy9zdGF0aXN0aWNzICZhbXA7
IG51bWVyaWNhbCBkYXRhPC9rZXl3b3JkPjxrZXl3b3JkPkNvc3QtQmVuZWZpdCBBbmFseXNpczwv
a2V5d29yZD48a2V5d29yZD5GZW1hbGU8L2tleXdvcmQ+PGtleXdvcmQ+SElWIEluZmVjdGlvbnMv
ZWNvbm9taWNzLypwcmV2ZW50aW9uICZhbXA7IGNvbnRyb2wvdHJhbnNtaXNzaW9uPC9rZXl3b3Jk
PjxrZXl3b3JkPkhlYWx0aCBLbm93bGVkZ2UsIEF0dGl0dWRlcywgUHJhY3RpY2U8L2tleXdvcmQ+
PGtleXdvcmQ+KkhldGVyb3NleHVhbGl0eS9zdGF0aXN0aWNzICZhbXA7IG51bWVyaWNhbCBkYXRh
PC9rZXl3b3JkPjxrZXl3b3JkPkh1bWFuczwva2V5d29yZD48a2V5d29yZD5NYWxlPC9rZXl3b3Jk
PjxrZXl3b3JkPk1pZGRsZSBBZ2VkPC9rZXl3b3JkPjxrZXl3b3JkPlBhdGllbnQgQ29tcGxpYW5j
ZTwva2V5d29yZD48a2V5d29yZD5QcmltYXJ5IFByZXZlbnRpb24vKm1ldGhvZHM8L2tleXdvcmQ+
PGtleXdvcmQ+U2V4dWFsIEJlaGF2aW9yPC9rZXl3b3JkPjxrZXl3b3JkPkFmcmljYTwva2V5d29y
ZD48a2V5d29yZD5Db3N0LUVmZmVjdGl2ZW5lc3M8L2tleXdvcmQ+PGtleXdvcmQ+SGl2PC9rZXl3
b3JkPjxrZXl3b3JkPlByZXZlbnRpb248L2tleXdvcmQ+PC9rZXl3b3Jkcz48ZGF0ZXM+PHllYXI+
MjAxMzwveWVhcj48cHViLWRhdGVzPjxkYXRlPkRlYzwvZGF0ZT48L3B1Yi1kYXRlcz48L2RhdGVz
Pjxpc2JuPjE0NzItMzI2MyAoRWxlY3Ryb25pYykmI3hEOzEzNjgtNDk3MyAoTGlua2luZyk8L2lz
Ym4+PGFjY2Vzc2lvbi1udW0+MjM5MTI4MTk8L2FjY2Vzc2lvbi1udW0+PHVybHM+PHJlbGF0ZWQt
dXJscz48dXJsPmh0dHBzOi8vd3d3Lm5jYmkubmxtLm5paC5nb3YvcHVibWVkLzIzOTEyODE5PC91
cmw+PC9yZWxhdGVkLXVybHM+PC91cmxzPjxlbGVjdHJvbmljLXJlc291cmNlLW51bT4xMC4xMTM2
L3NleHRyYW5zLTIwMTItMDUwODkxPC9lbGVjdHJvbmljLXJlc291cmNlLW51bT48L3JlY29yZD48
L0NpdGU+PC9FbmROb3Rl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WZXJndWV0PC9BdXRob3I+PFllYXI+MjAxMzwvWWVhcj48
UmVjTnVtPjUwPC9SZWNOdW0+PERpc3BsYXlUZXh0PlsyNF08L0Rpc3BsYXlUZXh0PjxyZWNvcmQ+
PHJlYy1udW1iZXI+NTA8L3JlYy1udW1iZXI+PGZvcmVpZ24ta2V5cz48a2V5IGFwcD0iRU4iIGRi
LWlkPSJ6d3phMHQ1c2JwdzIwdmVzc2F4cHY1MHZ6ZnJ3MmZzczB2ZTAiIHRpbWVzdGFtcD0iMTU0
MDc3Njg4MCI+NTA8L2tleT48L2ZvcmVpZ24ta2V5cz48cmVmLXR5cGUgbmFtZT0iSm91cm5hbCBB
cnRpY2xlIj4xNzwvcmVmLXR5cGU+PGNvbnRyaWJ1dG9ycz48YXV0aG9ycz48YXV0aG9yPlZlcmd1
ZXQsIFMuPC9hdXRob3I+PGF1dGhvcj5TdGFsY3VwLCBNLjwvYXV0aG9yPjxhdXRob3I+V2Fsc2gs
IEouIEEuPC9hdXRob3I+PC9hdXRob3JzPjwvY29udHJpYnV0b3JzPjxhdXRoLWFkZHJlc3M+RGVw
YXJ0bWVudCBvZiBHbG9iYWwgSGVhbHRoLCBVbml2ZXJzaXR5IG9mIFdhc2hpbmd0b24sICwgU2Vh
dHRsZSwgV2FzaGluZ3RvbiwgVVNBLjwvYXV0aC1hZGRyZXNzPjx0aXRsZXM+PHRpdGxlPldoZXJl
IHRvIGRlcGxveSBwcmUtZXhwb3N1cmUgcHJvcGh5bGF4aXMgKFByRVApIGluIHN1Yi1TYWhhcmFu
IEFmcmljYT88L3RpdGxlPjxzZWNvbmRhcnktdGl0bGU+U2V4IFRyYW5zbSBJbmZlY3Q8L3NlY29u
ZGFyeS10aXRsZT48L3RpdGxlcz48cGVyaW9kaWNhbD48ZnVsbC10aXRsZT5TZXggVHJhbnNtIElu
ZmVjdDwvZnVsbC10aXRsZT48L3BlcmlvZGljYWw+PHBhZ2VzPjYyOC0zNDwvcGFnZXM+PHZvbHVt
ZT44OTwvdm9sdW1lPjxudW1iZXI+ODwvbnVtYmVyPjxlZGl0aW9uPjIwMTMvMDgvMDY8L2VkaXRp
b24+PGtleXdvcmRzPjxrZXl3b3JkPkFkb2xlc2NlbnQ8L2tleXdvcmQ+PGtleXdvcmQ+QWR1bHQ8
L2tleXdvcmQ+PGtleXdvcmQ+QWZyaWNhIFNvdXRoIG9mIHRoZSBTYWhhcmEvZXBpZGVtaW9sb2d5
PC9rZXl3b3JkPjxrZXl3b3JkPkFudGktSElWIEFnZW50cy9lY29ub21pY3MvKnRoZXJhcGV1dGlj
IHVzZTwva2V5d29yZD48a2V5d29yZD4qQ2hlbW9wcmV2ZW50aW9uL2Vjb25vbWljczwva2V5d29y
ZD48a2V5d29yZD4qQ2lyY3VtY2lzaW9uLCBNYWxlL2Vjb25vbWljcy9zdGF0aXN0aWNzICZhbXA7
IG51bWVyaWNhbCBkYXRhPC9rZXl3b3JkPjxrZXl3b3JkPkNvc3QtQmVuZWZpdCBBbmFseXNpczwv
a2V5d29yZD48a2V5d29yZD5GZW1hbGU8L2tleXdvcmQ+PGtleXdvcmQ+SElWIEluZmVjdGlvbnMv
ZWNvbm9taWNzLypwcmV2ZW50aW9uICZhbXA7IGNvbnRyb2wvdHJhbnNtaXNzaW9uPC9rZXl3b3Jk
PjxrZXl3b3JkPkhlYWx0aCBLbm93bGVkZ2UsIEF0dGl0dWRlcywgUHJhY3RpY2U8L2tleXdvcmQ+
PGtleXdvcmQ+KkhldGVyb3NleHVhbGl0eS9zdGF0aXN0aWNzICZhbXA7IG51bWVyaWNhbCBkYXRh
PC9rZXl3b3JkPjxrZXl3b3JkPkh1bWFuczwva2V5d29yZD48a2V5d29yZD5NYWxlPC9rZXl3b3Jk
PjxrZXl3b3JkPk1pZGRsZSBBZ2VkPC9rZXl3b3JkPjxrZXl3b3JkPlBhdGllbnQgQ29tcGxpYW5j
ZTwva2V5d29yZD48a2V5d29yZD5QcmltYXJ5IFByZXZlbnRpb24vKm1ldGhvZHM8L2tleXdvcmQ+
PGtleXdvcmQ+U2V4dWFsIEJlaGF2aW9yPC9rZXl3b3JkPjxrZXl3b3JkPkFmcmljYTwva2V5d29y
ZD48a2V5d29yZD5Db3N0LUVmZmVjdGl2ZW5lc3M8L2tleXdvcmQ+PGtleXdvcmQ+SGl2PC9rZXl3
b3JkPjxrZXl3b3JkPlByZXZlbnRpb248L2tleXdvcmQ+PC9rZXl3b3Jkcz48ZGF0ZXM+PHllYXI+
MjAxMzwveWVhcj48cHViLWRhdGVzPjxkYXRlPkRlYzwvZGF0ZT48L3B1Yi1kYXRlcz48L2RhdGVz
Pjxpc2JuPjE0NzItMzI2MyAoRWxlY3Ryb25pYykmI3hEOzEzNjgtNDk3MyAoTGlua2luZyk8L2lz
Ym4+PGFjY2Vzc2lvbi1udW0+MjM5MTI4MTk8L2FjY2Vzc2lvbi1udW0+PHVybHM+PHJlbGF0ZWQt
dXJscz48dXJsPmh0dHBzOi8vd3d3Lm5jYmkubmxtLm5paC5nb3YvcHVibWVkLzIzOTEyODE5PC91
cmw+PC9yZWxhdGVkLXVybHM+PC91cmxzPjxlbGVjdHJvbmljLXJlc291cmNlLW51bT4xMC4xMTM2
L3NleHRyYW5zLTIwMTItMDUwODkxPC9lbGVjdHJvbmljLXJlc291cmNlLW51bT48L3JlY29yZD48
L0NpdGU+PC9FbmROb3RlPgB=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24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880</w:t>
            </w:r>
          </w:p>
        </w:tc>
        <w:tc>
          <w:tcPr>
            <w:tcW w:w="6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Regional - SSA</w:t>
            </w:r>
          </w:p>
        </w:tc>
      </w:tr>
      <w:tr w:rsidR="00FC1678" w:rsidRPr="00FC1678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Abbas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/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&lt;EndNote&gt;&lt;Cite&gt;&lt;Author&gt;Abbas&lt;/Author&gt;&lt;Year&gt;2007&lt;/Year&gt;&lt;RecNum&gt;56&lt;/RecNum&gt;&lt;DisplayText&gt;[25]&lt;/DisplayText&gt;&lt;record&gt;&lt;rec-number&gt;56&lt;/rec-number&gt;&lt;foreign-keys&gt;&lt;key app="EN" db-id="zwza0t5sbpw20vessaxpv50vzfrw2fss0ve0" timestamp="1540779435"&gt;56&lt;/key&gt;&lt;/foreign-keys&gt;&lt;ref-type name="Journal Article"&gt;17&lt;/ref-type&gt;&lt;contributors&gt;&lt;authors&gt;&lt;author&gt;Abbas, U. L.&lt;/author&gt;&lt;author&gt;Anderson, R. M.&lt;/author&gt;&lt;author&gt;Mellors, J. W.&lt;/author&gt;&lt;/authors&gt;&lt;/contributors&gt;&lt;auth-address&gt;Division of Infectious Diseases, School of Medicine, University of Pittsburgh, Pittsburgh, Pennsylvania, United States of America. abbasu@dom.pitt.edu&lt;/auth-address&gt;&lt;titles&gt;&lt;title&gt;Potential impact of antiretroviral chemoprophylaxis on HIV-1 transmission in resource-limited settings&lt;/title&gt;&lt;secondary-title&gt;PLoS One&lt;/secondary-title&gt;&lt;/titles&gt;&lt;periodical&gt;&lt;full-title&gt;PLoS One&lt;/full-title&gt;&lt;/periodical&gt;&lt;pages&gt;e875&lt;/pages&gt;&lt;volume&gt;2&lt;/volume&gt;&lt;number&gt;9&lt;/number&gt;&lt;edition&gt;2007/09/20&lt;/edition&gt;&lt;keywords&gt;&lt;keyword&gt;Anti-HIV Agents/*therapeutic use&lt;/keyword&gt;&lt;keyword&gt;Developing Countries&lt;/keyword&gt;&lt;keyword&gt;Drug Resistance, Viral&lt;/keyword&gt;&lt;keyword&gt;HIV Infections/epidemiology/*prevention &amp;amp; control/transmission&lt;/keyword&gt;&lt;keyword&gt;HIV Seroprevalence&lt;/keyword&gt;&lt;keyword&gt;Hiv-1&lt;/keyword&gt;&lt;keyword&gt;*Health Care Rationing&lt;/keyword&gt;&lt;keyword&gt;Humans&lt;/keyword&gt;&lt;/keywords&gt;&lt;dates&gt;&lt;year&gt;2007&lt;/year&gt;&lt;pub-dates&gt;&lt;date&gt;Sep 19&lt;/date&gt;&lt;/pub-dates&gt;&lt;/dates&gt;&lt;isbn&gt;1932-6203 (Electronic)&amp;#xD;1932-6203 (Linking)&lt;/isbn&gt;&lt;accession-num&gt;17878928&lt;/accession-num&gt;&lt;urls&gt;&lt;related-urls&gt;&lt;url&gt;https://www.ncbi.nlm.nih.gov/pubmed/17878928&lt;/url&gt;&lt;/related-urls&gt;&lt;/urls&gt;&lt;custom2&gt;PMC1975470&lt;/custom2&gt;&lt;electronic-resource-num&gt;10.1371/journal.pone.0000875&lt;/electronic-resource-num&gt;&lt;/record&gt;&lt;/Cite&gt;&lt;/EndNote&gt;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25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208-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no AR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SA setting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GB" w:eastAsia="en-GB"/>
              </w:rPr>
              <w:t>Drug costs</w:t>
            </w:r>
          </w:p>
        </w:tc>
      </w:tr>
      <w:tr w:rsidR="00FC1678" w:rsidRPr="00BF4506" w:rsidTr="00FC1678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 xml:space="preserve">Price 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QcmljZTwvQXV0aG9yPjxZZWFyPjIwMTY8L1llYXI+PFJl
Y051bT40NDwvUmVjTnVtPjxEaXNwbGF5VGV4dD5bMjZdPC9EaXNwbGF5VGV4dD48cmVjb3JkPjxy
ZWMtbnVtYmVyPjQ0PC9yZWMtbnVtYmVyPjxmb3JlaWduLWtleXM+PGtleSBhcHA9IkVOIiBkYi1p
ZD0iend6YTB0NXNicHcyMHZlc3NheHB2NTB2emZydzJmc3MwdmUwIiB0aW1lc3RhbXA9IjE1NDA3
NzUzMzgiPjQ0PC9rZXk+PC9mb3JlaWduLWtleXM+PHJlZi10eXBlIG5hbWU9IkpvdXJuYWwgQXJ0
aWNsZSI+MTc8L3JlZi10eXBlPjxjb250cmlidXRvcnM+PGF1dGhvcnM+PGF1dGhvcj5QcmljZSwg
Si4gVC48L2F1dGhvcj48YXV0aG9yPldoZWVsZXIsIFMuIEIuPC9hdXRob3I+PGF1dGhvcj5TdHJh
bml4LUNoaWJhbmRhLCBMLjwvYXV0aG9yPjxhdXRob3I+SG9zZWssIFMuIEcuPC9hdXRob3I+PGF1
dGhvcj5XYXR0cywgRC4gSC48L2F1dGhvcj48YXV0aG9yPlNpYmVycnksIEcuIEsuPC9hdXRob3I+
PGF1dGhvcj5TcGllZ2VsLCBILiBNLjwvYXV0aG9yPjxhdXRob3I+U3RyaW5nZXIsIEouIFMuPC9h
dXRob3I+PGF1dGhvcj5DaGksIEIuIEguPC9hdXRob3I+PC9hdXRob3JzPjwvY29udHJpYnV0b3Jz
PjxhdXRoLWFkZHJlc3M+KkRpdmlzaW9uIG9mIEdsb2JhbCBXb21lbiZhcG9zO3MgSGVhbHRoLCBE
ZXBhcnRtZW50IG9mIE9ic3RldHJpY3MgYW5kIEd5bmVjb2xvZ3ksIFVuaXZlcnNpdHkgb2YgTm9y
dGggQ2Fyb2xpbmEgQ2hhcGVsIEhpbGwsIENoYXBlbCBIaWxsLCBOQzsgZGFnZ2VyRGVwYXJ0bWVu
dCBvZiBIZWFsdGggUG9saWN5IGFuZCBNYW5hZ2VtZW50LCBVbml2ZXJzaXR5IG9mIE5vcnRoIENh
cm9saW5hIGF0IENoYXBlbCBIaWxsLCBDaGFwZWwgSGlsbCwgTkM7IGRvdWJsZSBkYWdnZXJEZXBh
cnRtZW50IG9mIFBlZGlhdHJpY3MgYW5kIENoaWxkIEhlYWx0aCwgQ29sbGVnZSBvZiBIZWFsdGgg
U2NpZW5jZXMsIFVuaXZlcnNpdHkgb2YgWmltYmFid2UsIEhhcmFyZSwgWmltYmFid2U7IHNlY3Rp
b24gc2lnbkRlcGFydG1lbnQgb2YgUHN5Y2hpYXRyeSwgSm9obiBTdHJvZ2VyIEhvc3BpdGFsIG9m
IENvb2sgQ291bnR5LCBDaGljYWdvLCBJTDsgfHxPZmZpY2Ugb2YgdGhlIEdsb2JhbCBBSURTIENv
b3JkaW5hdG9yIGFuZCBIZWFsdGggRGlwbG9tYWN5LCBVLlMuIERlcGFydG1lbnQgb2YgU3RhdGUs
IFdhc2hpbmd0b24sIERDOyBwYXJhZ3JhcGggc2lnbkV1bmljZSBLZW5uZWR5IFNocml2ZXIgTmF0
aW9uYWwgSW5zdGl0dXRlIG9mIENoaWxkIEhlYWx0aCBhbmQgSHVtYW4gRGV2ZWxvcG1lbnQsIE5h
dGlvbmFsIEluc3RpdHV0ZXMgb2YgSGVhbHRoLCBCZXRoZXNkYSwgTUQ7IGFuZCAjS2VsbHkgR292
ZXJubWVudCBTZXJ2aWNlcywgQ29udHJhY3RvciB0byBQcmV2ZW50aW9uIFNjaWVuY2VzIFByb2dy
YW0sIERpdmlzaW9uIG9mIEFJRFMsIE5hdGlvbmFsIEluc3RpdHV0ZSBvZiBBbGxlcmd5IGFuZCBJ
bmZlY3Rpb3VzIERpc2Vhc2VzLCBOYXRpb25hbCBJbnN0aXR1dGVzIG9mIEhlYWx0aCwgQmV0aGVz
ZGEsIE1ELjwvYXV0aC1hZGRyZXNzPjx0aXRsZXM+PHRpdGxlPkNvc3QtRWZmZWN0aXZlbmVzcyBv
ZiBQcmUtZXhwb3N1cmUgSElWIFByb3BoeWxheGlzIER1cmluZyBQcmVnbmFuY3kgYW5kIEJyZWFz
dGZlZWRpbmcgaW4gU3ViLVNhaGFyYW4gQWZyaWNhPC90aXRsZT48c2Vjb25kYXJ5LXRpdGxlPkog
QWNxdWlyIEltbXVuZSBEZWZpYyBTeW5kcjwvc2Vjb25kYXJ5LXRpdGxlPjwvdGl0bGVzPjxwZXJp
b2RpY2FsPjxmdWxsLXRpdGxlPkogQWNxdWlyIEltbXVuZSBEZWZpYyBTeW5kcjwvZnVsbC10aXRs
ZT48L3BlcmlvZGljYWw+PHBhZ2VzPlMxNDUtNTM8L3BhZ2VzPjx2b2x1bWU+NzIgU3VwcGwgMjwv
dm9sdW1lPjxlZGl0aW9uPjIwMTYvMDYvMzA8L2VkaXRpb24+PGtleXdvcmRzPjxrZXl3b3JkPkFm
cmljYSBTb3V0aCBvZiB0aGUgU2FoYXJhL2VwaWRlbWlvbG9neTwva2V5d29yZD48a2V5d29yZD5B
bnRpLUhJViBBZ2VudHMvZWNvbm9taWNzLyp0aGVyYXBldXRpYyB1c2U8L2tleXdvcmQ+PGtleXdv
cmQ+KkJyZWFzdCBGZWVkaW5nPC9rZXl3b3JkPjxrZXl3b3JkPipDb3N0LUJlbmVmaXQgQW5hbHlz
aXM8L2tleXdvcmQ+PGtleXdvcmQ+RmVtYWxlPC9rZXl3b3JkPjxrZXl3b3JkPkhJViBJbmZlY3Rp
b25zLypwcmV2ZW50aW9uICZhbXA7IGNvbnRyb2wvdHJhbnNtaXNzaW9uPC9rZXl3b3JkPjxrZXl3
b3JkPkh1bWFuczwva2V5d29yZD48a2V5d29yZD5JbmZhbnQ8L2tleXdvcmQ+PGtleXdvcmQ+SW5m
YW50LCBOZXdib3JuPC9rZXl3b3JkPjxrZXl3b3JkPkluZmVjdGlvdXMgRGlzZWFzZSBUcmFuc21p
c3Npb24sIFZlcnRpY2FsLypwcmV2ZW50aW9uICZhbXA7IGNvbnRyb2w8L2tleXdvcmQ+PGtleXdv
cmQ+UHJlLUV4cG9zdXJlIFByb3BoeWxheGlzLyplY29ub21pY3M8L2tleXdvcmQ+PGtleXdvcmQ+
UHJlZ25hbmN5PC9rZXl3b3JkPjxrZXl3b3JkPlByZWduYW5jeSBDb21wbGljYXRpb25zLCBJbmZl
Y3Rpb3VzLypkcnVnIHRoZXJhcHk8L2tleXdvcmQ+PC9rZXl3b3Jkcz48ZGF0ZXM+PHllYXI+MjAx
NjwveWVhcj48cHViLWRhdGVzPjxkYXRlPkF1ZyAxPC9kYXRlPjwvcHViLWRhdGVzPjwvZGF0ZXM+
PGlzYm4+MTk0NC03ODg0IChFbGVjdHJvbmljKSYjeEQ7MTUyNS00MTM1IChMaW5raW5nKTwvaXNi
bj48YWNjZXNzaW9uLW51bT4yNzM1NTUwMjwvYWNjZXNzaW9uLW51bT48dXJscz48cmVsYXRlZC11
cmxzPjx1cmw+aHR0cHM6Ly93d3cubmNiaS5ubG0ubmloLmdvdi9wdWJtZWQvMjczNTU1MDI8L3Vy
bD48L3JlbGF0ZWQtdXJscz48L3VybHM+PGN1c3RvbTI+UE1DNTA0MzA4MTwvY3VzdG9tMj48ZWxl
Y3Ryb25pYy1yZXNvdXJjZS1udW0+MTAuMTA5Ny9RQUkuMDAwMDAwMDAwMDAwMTA2MzwvZWxlY3Ry
b25pYy1yZXNvdXJjZS1udW0+PC9yZWNvcmQ+PC9DaXRlPjwvRW5kTm90ZT4A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begin">
                <w:fldData xml:space="preserve">PEVuZE5vdGU+PENpdGU+PEF1dGhvcj5QcmljZTwvQXV0aG9yPjxZZWFyPjIwMTY8L1llYXI+PFJl
Y051bT40NDwvUmVjTnVtPjxEaXNwbGF5VGV4dD5bMjZdPC9EaXNwbGF5VGV4dD48cmVjb3JkPjxy
ZWMtbnVtYmVyPjQ0PC9yZWMtbnVtYmVyPjxmb3JlaWduLWtleXM+PGtleSBhcHA9IkVOIiBkYi1p
ZD0iend6YTB0NXNicHcyMHZlc3NheHB2NTB2emZydzJmc3MwdmUwIiB0aW1lc3RhbXA9IjE1NDA3
NzUzMzgiPjQ0PC9rZXk+PC9mb3JlaWduLWtleXM+PHJlZi10eXBlIG5hbWU9IkpvdXJuYWwgQXJ0
aWNsZSI+MTc8L3JlZi10eXBlPjxjb250cmlidXRvcnM+PGF1dGhvcnM+PGF1dGhvcj5QcmljZSwg
Si4gVC48L2F1dGhvcj48YXV0aG9yPldoZWVsZXIsIFMuIEIuPC9hdXRob3I+PGF1dGhvcj5TdHJh
bml4LUNoaWJhbmRhLCBMLjwvYXV0aG9yPjxhdXRob3I+SG9zZWssIFMuIEcuPC9hdXRob3I+PGF1
dGhvcj5XYXR0cywgRC4gSC48L2F1dGhvcj48YXV0aG9yPlNpYmVycnksIEcuIEsuPC9hdXRob3I+
PGF1dGhvcj5TcGllZ2VsLCBILiBNLjwvYXV0aG9yPjxhdXRob3I+U3RyaW5nZXIsIEouIFMuPC9h
dXRob3I+PGF1dGhvcj5DaGksIEIuIEguPC9hdXRob3I+PC9hdXRob3JzPjwvY29udHJpYnV0b3Jz
PjxhdXRoLWFkZHJlc3M+KkRpdmlzaW9uIG9mIEdsb2JhbCBXb21lbiZhcG9zO3MgSGVhbHRoLCBE
ZXBhcnRtZW50IG9mIE9ic3RldHJpY3MgYW5kIEd5bmVjb2xvZ3ksIFVuaXZlcnNpdHkgb2YgTm9y
dGggQ2Fyb2xpbmEgQ2hhcGVsIEhpbGwsIENoYXBlbCBIaWxsLCBOQzsgZGFnZ2VyRGVwYXJ0bWVu
dCBvZiBIZWFsdGggUG9saWN5IGFuZCBNYW5hZ2VtZW50LCBVbml2ZXJzaXR5IG9mIE5vcnRoIENh
cm9saW5hIGF0IENoYXBlbCBIaWxsLCBDaGFwZWwgSGlsbCwgTkM7IGRvdWJsZSBkYWdnZXJEZXBh
cnRtZW50IG9mIFBlZGlhdHJpY3MgYW5kIENoaWxkIEhlYWx0aCwgQ29sbGVnZSBvZiBIZWFsdGgg
U2NpZW5jZXMsIFVuaXZlcnNpdHkgb2YgWmltYmFid2UsIEhhcmFyZSwgWmltYmFid2U7IHNlY3Rp
b24gc2lnbkRlcGFydG1lbnQgb2YgUHN5Y2hpYXRyeSwgSm9obiBTdHJvZ2VyIEhvc3BpdGFsIG9m
IENvb2sgQ291bnR5LCBDaGljYWdvLCBJTDsgfHxPZmZpY2Ugb2YgdGhlIEdsb2JhbCBBSURTIENv
b3JkaW5hdG9yIGFuZCBIZWFsdGggRGlwbG9tYWN5LCBVLlMuIERlcGFydG1lbnQgb2YgU3RhdGUs
IFdhc2hpbmd0b24sIERDOyBwYXJhZ3JhcGggc2lnbkV1bmljZSBLZW5uZWR5IFNocml2ZXIgTmF0
aW9uYWwgSW5zdGl0dXRlIG9mIENoaWxkIEhlYWx0aCBhbmQgSHVtYW4gRGV2ZWxvcG1lbnQsIE5h
dGlvbmFsIEluc3RpdHV0ZXMgb2YgSGVhbHRoLCBCZXRoZXNkYSwgTUQ7IGFuZCAjS2VsbHkgR292
ZXJubWVudCBTZXJ2aWNlcywgQ29udHJhY3RvciB0byBQcmV2ZW50aW9uIFNjaWVuY2VzIFByb2dy
YW0sIERpdmlzaW9uIG9mIEFJRFMsIE5hdGlvbmFsIEluc3RpdHV0ZSBvZiBBbGxlcmd5IGFuZCBJ
bmZlY3Rpb3VzIERpc2Vhc2VzLCBOYXRpb25hbCBJbnN0aXR1dGVzIG9mIEhlYWx0aCwgQmV0aGVz
ZGEsIE1ELjwvYXV0aC1hZGRyZXNzPjx0aXRsZXM+PHRpdGxlPkNvc3QtRWZmZWN0aXZlbmVzcyBv
ZiBQcmUtZXhwb3N1cmUgSElWIFByb3BoeWxheGlzIER1cmluZyBQcmVnbmFuY3kgYW5kIEJyZWFz
dGZlZWRpbmcgaW4gU3ViLVNhaGFyYW4gQWZyaWNhPC90aXRsZT48c2Vjb25kYXJ5LXRpdGxlPkog
QWNxdWlyIEltbXVuZSBEZWZpYyBTeW5kcjwvc2Vjb25kYXJ5LXRpdGxlPjwvdGl0bGVzPjxwZXJp
b2RpY2FsPjxmdWxsLXRpdGxlPkogQWNxdWlyIEltbXVuZSBEZWZpYyBTeW5kcjwvZnVsbC10aXRs
ZT48L3BlcmlvZGljYWw+PHBhZ2VzPlMxNDUtNTM8L3BhZ2VzPjx2b2x1bWU+NzIgU3VwcGwgMjwv
dm9sdW1lPjxlZGl0aW9uPjIwMTYvMDYvMzA8L2VkaXRpb24+PGtleXdvcmRzPjxrZXl3b3JkPkFm
cmljYSBTb3V0aCBvZiB0aGUgU2FoYXJhL2VwaWRlbWlvbG9neTwva2V5d29yZD48a2V5d29yZD5B
bnRpLUhJViBBZ2VudHMvZWNvbm9taWNzLyp0aGVyYXBldXRpYyB1c2U8L2tleXdvcmQ+PGtleXdv
cmQ+KkJyZWFzdCBGZWVkaW5nPC9rZXl3b3JkPjxrZXl3b3JkPipDb3N0LUJlbmVmaXQgQW5hbHlz
aXM8L2tleXdvcmQ+PGtleXdvcmQ+RmVtYWxlPC9rZXl3b3JkPjxrZXl3b3JkPkhJViBJbmZlY3Rp
b25zLypwcmV2ZW50aW9uICZhbXA7IGNvbnRyb2wvdHJhbnNtaXNzaW9uPC9rZXl3b3JkPjxrZXl3
b3JkPkh1bWFuczwva2V5d29yZD48a2V5d29yZD5JbmZhbnQ8L2tleXdvcmQ+PGtleXdvcmQ+SW5m
YW50LCBOZXdib3JuPC9rZXl3b3JkPjxrZXl3b3JkPkluZmVjdGlvdXMgRGlzZWFzZSBUcmFuc21p
c3Npb24sIFZlcnRpY2FsLypwcmV2ZW50aW9uICZhbXA7IGNvbnRyb2w8L2tleXdvcmQ+PGtleXdv
cmQ+UHJlLUV4cG9zdXJlIFByb3BoeWxheGlzLyplY29ub21pY3M8L2tleXdvcmQ+PGtleXdvcmQ+
UHJlZ25hbmN5PC9rZXl3b3JkPjxrZXl3b3JkPlByZWduYW5jeSBDb21wbGljYXRpb25zLCBJbmZl
Y3Rpb3VzLypkcnVnIHRoZXJhcHk8L2tleXdvcmQ+PC9rZXl3b3Jkcz48ZGF0ZXM+PHllYXI+MjAx
NjwveWVhcj48cHViLWRhdGVzPjxkYXRlPkF1ZyAxPC9kYXRlPjwvcHViLWRhdGVzPjwvZGF0ZXM+
PGlzYm4+MTk0NC03ODg0IChFbGVjdHJvbmljKSYjeEQ7MTUyNS00MTM1IChMaW5raW5nKTwvaXNi
bj48YWNjZXNzaW9uLW51bT4yNzM1NTUwMjwvYWNjZXNzaW9uLW51bT48dXJscz48cmVsYXRlZC11
cmxzPjx1cmw+aHR0cHM6Ly93d3cubmNiaS5ubG0ubmloLmdvdi9wdWJtZWQvMjczNTU1MDI8L3Vy
bD48L3JlbGF0ZWQtdXJscz48L3VybHM+PGN1c3RvbTI+UE1DNTA0MzA4MTwvY3VzdG9tMj48ZWxl
Y3Ryb25pYy1yZXNvdXJjZS1udW0+MTAuMTA5Ny9RQUkuMDAwMDAwMDAwMDAwMTA2MzwvZWxlY3Ry
b25pYy1yZXNvdXJjZS1udW0+PC9yZWNvcmQ+PC9DaXRlPjwvRW5kTm90ZT4A
</w:fldData>
              </w:fldChar>
            </w: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instrText xml:space="preserve"> ADDIN EN.CITE.DATA </w:instrTex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separate"/>
            </w:r>
            <w:r w:rsidRPr="00FC1678">
              <w:rPr>
                <w:rFonts w:ascii="Calibri" w:eastAsia="Times New Roman" w:hAnsi="Calibri" w:cs="Calibri"/>
                <w:noProof/>
                <w:color w:val="000000"/>
                <w:sz w:val="16"/>
                <w:szCs w:val="18"/>
                <w:lang w:val="en-GB" w:eastAsia="en-GB"/>
              </w:rPr>
              <w:t>[26]</w:t>
            </w:r>
            <w:r w:rsidR="00996C9B"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$3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FC1678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no AR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FC167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en-GB"/>
              </w:rPr>
              <w:t>SSA setting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78" w:rsidRPr="00D27F9A" w:rsidRDefault="00FC1678" w:rsidP="00BF4506">
            <w:pPr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D27F9A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 </w:t>
            </w:r>
          </w:p>
        </w:tc>
      </w:tr>
    </w:tbl>
    <w:p w:rsidR="00D27F9A" w:rsidRDefault="00D27F9A" w:rsidP="000D53EE">
      <w:pPr>
        <w:ind w:left="720"/>
        <w:rPr>
          <w:b/>
        </w:rPr>
      </w:pPr>
    </w:p>
    <w:p w:rsidR="00D27F9A" w:rsidRPr="000D53EE" w:rsidRDefault="00D27F9A" w:rsidP="00D27F9A">
      <w:pPr>
        <w:rPr>
          <w:b/>
        </w:rPr>
        <w:sectPr w:rsidR="00D27F9A" w:rsidRPr="000D53EE" w:rsidSect="00522647"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8307F5" w:rsidRPr="00C326A7" w:rsidRDefault="008307F5">
      <w:pPr>
        <w:rPr>
          <w:b/>
        </w:rPr>
      </w:pPr>
      <w:r w:rsidRPr="00C326A7">
        <w:rPr>
          <w:b/>
        </w:rPr>
        <w:lastRenderedPageBreak/>
        <w:t>REFERENCES</w:t>
      </w:r>
    </w:p>
    <w:p w:rsidR="008307F5" w:rsidRDefault="008307F5"/>
    <w:p w:rsidR="00BF4506" w:rsidRPr="00BF4506" w:rsidRDefault="00996C9B" w:rsidP="004349AC">
      <w:pPr>
        <w:pStyle w:val="EndNoteBibliography"/>
        <w:numPr>
          <w:ilvl w:val="0"/>
          <w:numId w:val="0"/>
        </w:numPr>
      </w:pPr>
      <w:r w:rsidRPr="00996C9B">
        <w:fldChar w:fldCharType="begin"/>
      </w:r>
      <w:r w:rsidR="008307F5">
        <w:instrText xml:space="preserve"> ADDIN EN.REFLIST </w:instrText>
      </w:r>
      <w:r w:rsidRPr="00996C9B">
        <w:fldChar w:fldCharType="separate"/>
      </w:r>
      <w:r w:rsidR="00BF4506" w:rsidRPr="00BF4506">
        <w:t>1.</w:t>
      </w:r>
      <w:r w:rsidR="00BF4506" w:rsidRPr="00BF4506">
        <w:tab/>
        <w:t xml:space="preserve">Garnett, G.P., et al., </w:t>
      </w:r>
      <w:r w:rsidR="00BF4506" w:rsidRPr="00BF4506">
        <w:rPr>
          <w:i/>
        </w:rPr>
        <w:t>Mathematical models in the evaluation of health programmes.</w:t>
      </w:r>
      <w:r w:rsidR="00BF4506" w:rsidRPr="00BF4506">
        <w:t xml:space="preserve"> Lancet, 2011. </w:t>
      </w:r>
      <w:r w:rsidR="00BF4506" w:rsidRPr="00BF4506">
        <w:rPr>
          <w:b/>
        </w:rPr>
        <w:t>378</w:t>
      </w:r>
      <w:r w:rsidR="00BF4506" w:rsidRPr="00BF4506">
        <w:t>(9790): p. 515-25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2.</w:t>
      </w:r>
      <w:r w:rsidRPr="00BF4506">
        <w:tab/>
        <w:t xml:space="preserve">Bill and Melinda Gates Foundation, et al., </w:t>
      </w:r>
      <w:r w:rsidRPr="00BF4506">
        <w:rPr>
          <w:i/>
        </w:rPr>
        <w:t>Bill and Melinda Gates Foundation Methods for Economic Evaluation Project (MEEP): Final Report</w:t>
      </w:r>
      <w:r w:rsidRPr="00BF4506">
        <w:t>. 2014, National Institute for Health and Clinical Excellence International: London. p. 68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3.</w:t>
      </w:r>
      <w:r w:rsidRPr="00BF4506">
        <w:tab/>
        <w:t xml:space="preserve">Alistar, S.S., P.M. Grant, and E. Bendavid, </w:t>
      </w:r>
      <w:r w:rsidRPr="00BF4506">
        <w:rPr>
          <w:i/>
        </w:rPr>
        <w:t>Comparative effectiveness and cost-effectiveness of antiretroviral therapy and pre-exposure prophylaxis for HIV prevention in South Africa.</w:t>
      </w:r>
      <w:r w:rsidRPr="00BF4506">
        <w:t xml:space="preserve"> BMC Med, 2014. </w:t>
      </w:r>
      <w:r w:rsidRPr="00BF4506">
        <w:rPr>
          <w:b/>
        </w:rPr>
        <w:t>12</w:t>
      </w:r>
      <w:r w:rsidRPr="00BF4506">
        <w:t>: p. 46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4.</w:t>
      </w:r>
      <w:r w:rsidRPr="00BF4506">
        <w:tab/>
        <w:t xml:space="preserve">Walensky, R.P., et al., </w:t>
      </w:r>
      <w:r w:rsidRPr="00BF4506">
        <w:rPr>
          <w:i/>
        </w:rPr>
        <w:t>Potential Clinical and Economic Value of Long-Acting Preexposure Prophylaxis for South African Women at High-Risk for HIV Infection.</w:t>
      </w:r>
      <w:r w:rsidRPr="00BF4506">
        <w:t xml:space="preserve"> J Infect Dis, 2016. </w:t>
      </w:r>
      <w:r w:rsidRPr="00BF4506">
        <w:rPr>
          <w:b/>
        </w:rPr>
        <w:t>213</w:t>
      </w:r>
      <w:r w:rsidRPr="00BF4506">
        <w:t>(10): p. 1523-31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5.</w:t>
      </w:r>
      <w:r w:rsidRPr="00BF4506">
        <w:tab/>
        <w:t xml:space="preserve">Pretorius, C., et al., </w:t>
      </w:r>
      <w:r w:rsidRPr="00BF4506">
        <w:rPr>
          <w:i/>
        </w:rPr>
        <w:t>Evaluating the cost-effectiveness of pre-exposure prophylaxis (PrEP) and its impact on HIV-1 transmission in South Africa.</w:t>
      </w:r>
      <w:r w:rsidRPr="00BF4506">
        <w:t xml:space="preserve"> PLoS One, 2010. </w:t>
      </w:r>
      <w:r w:rsidRPr="00BF4506">
        <w:rPr>
          <w:b/>
        </w:rPr>
        <w:t>5</w:t>
      </w:r>
      <w:r w:rsidRPr="00BF4506">
        <w:t>(11): p. e13646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6.</w:t>
      </w:r>
      <w:r w:rsidRPr="00BF4506">
        <w:tab/>
        <w:t xml:space="preserve">Smith, J.A., et al., </w:t>
      </w:r>
      <w:r w:rsidRPr="00BF4506">
        <w:rPr>
          <w:i/>
        </w:rPr>
        <w:t>Maximising HIV prevention by balancing the opportunities of today with the promises of tomorrow: a modelling study.</w:t>
      </w:r>
      <w:r w:rsidRPr="00BF4506">
        <w:t xml:space="preserve"> Lancet HIV, 2016. </w:t>
      </w:r>
      <w:r w:rsidRPr="00BF4506">
        <w:rPr>
          <w:b/>
        </w:rPr>
        <w:t>3</w:t>
      </w:r>
      <w:r w:rsidRPr="00BF4506">
        <w:t>(7): p. e289-96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7.</w:t>
      </w:r>
      <w:r w:rsidRPr="00BF4506">
        <w:tab/>
        <w:t xml:space="preserve">Hallett, T.B., et al., </w:t>
      </w:r>
      <w:r w:rsidRPr="00BF4506">
        <w:rPr>
          <w:i/>
        </w:rPr>
        <w:t>Optimal uses of antiretrovirals for prevention in HIV-1 serodiscordant heterosexual couples in South Africa: a modelling study.</w:t>
      </w:r>
      <w:r w:rsidRPr="00BF4506">
        <w:t xml:space="preserve"> PLoS Med, 2011. </w:t>
      </w:r>
      <w:r w:rsidRPr="00BF4506">
        <w:rPr>
          <w:b/>
        </w:rPr>
        <w:t>8</w:t>
      </w:r>
      <w:r w:rsidRPr="00BF4506">
        <w:t>(11): p. e1001123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8.</w:t>
      </w:r>
      <w:r w:rsidRPr="00BF4506">
        <w:tab/>
        <w:t xml:space="preserve">Jewell, B.L., et al., </w:t>
      </w:r>
      <w:r w:rsidRPr="00BF4506">
        <w:rPr>
          <w:i/>
        </w:rPr>
        <w:t>Estimating the cost-effectiveness of pre-exposure prophylaxis to reduce HIV-1 and HSV-2 incidence in HIV-serodiscordant couples in South Africa.</w:t>
      </w:r>
      <w:r w:rsidRPr="00BF4506">
        <w:t xml:space="preserve"> PLoS One, 2015. </w:t>
      </w:r>
      <w:r w:rsidRPr="00BF4506">
        <w:rPr>
          <w:b/>
        </w:rPr>
        <w:t>10</w:t>
      </w:r>
      <w:r w:rsidRPr="00BF4506">
        <w:t>(1): p. e0115511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9.</w:t>
      </w:r>
      <w:r w:rsidRPr="00BF4506">
        <w:tab/>
        <w:t xml:space="preserve">Cremin, I., et al., </w:t>
      </w:r>
      <w:r w:rsidRPr="00BF4506">
        <w:rPr>
          <w:i/>
        </w:rPr>
        <w:t>The new role of antiretrovirals in combination HIV prevention: a mathematical modelling analysis.</w:t>
      </w:r>
      <w:r w:rsidRPr="00BF4506">
        <w:t xml:space="preserve"> AIDS, 2013. </w:t>
      </w:r>
      <w:r w:rsidRPr="00BF4506">
        <w:rPr>
          <w:b/>
        </w:rPr>
        <w:t>27</w:t>
      </w:r>
      <w:r w:rsidRPr="00BF4506">
        <w:t>(3): p. 447-58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0.</w:t>
      </w:r>
      <w:r w:rsidRPr="00BF4506">
        <w:tab/>
        <w:t xml:space="preserve">Long, E.F. and R.R. Stavert, </w:t>
      </w:r>
      <w:r w:rsidRPr="00BF4506">
        <w:rPr>
          <w:i/>
        </w:rPr>
        <w:t>Portfolios of biomedical HIV interventions in South Africa: a cost-effectiveness analysis.</w:t>
      </w:r>
      <w:r w:rsidRPr="00BF4506">
        <w:t xml:space="preserve"> J Gen Intern Med, 2013. </w:t>
      </w:r>
      <w:r w:rsidRPr="00BF4506">
        <w:rPr>
          <w:b/>
        </w:rPr>
        <w:t>28</w:t>
      </w:r>
      <w:r w:rsidRPr="00BF4506">
        <w:t>(10): p. 1294-301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1.</w:t>
      </w:r>
      <w:r w:rsidRPr="00BF4506">
        <w:tab/>
        <w:t xml:space="preserve">Chiu, C., et al., </w:t>
      </w:r>
      <w:r w:rsidRPr="00BF4506">
        <w:rPr>
          <w:i/>
        </w:rPr>
        <w:t>Designing an optimal HIV programme for South Africa: Does the optimal package change when diminishing returns are considered?</w:t>
      </w:r>
      <w:r w:rsidRPr="00BF4506">
        <w:t xml:space="preserve"> BMC Public Health, 2017. </w:t>
      </w:r>
      <w:r w:rsidRPr="00BF4506">
        <w:rPr>
          <w:b/>
        </w:rPr>
        <w:t>17</w:t>
      </w:r>
      <w:r w:rsidRPr="00BF4506">
        <w:t>(1): p. 143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2.</w:t>
      </w:r>
      <w:r w:rsidRPr="00BF4506">
        <w:tab/>
        <w:t xml:space="preserve">Alsallaq, R.A., et al., </w:t>
      </w:r>
      <w:r w:rsidRPr="00BF4506">
        <w:rPr>
          <w:i/>
        </w:rPr>
        <w:t>The potential impact and cost of focusing HIV prevention on young women and men: A modeling analysis in western Kenya.</w:t>
      </w:r>
      <w:r w:rsidRPr="00BF4506">
        <w:t xml:space="preserve"> PLoS One, 2017. </w:t>
      </w:r>
      <w:r w:rsidRPr="00BF4506">
        <w:rPr>
          <w:b/>
        </w:rPr>
        <w:t>12</w:t>
      </w:r>
      <w:r w:rsidRPr="00BF4506">
        <w:t>(4): p. e0175447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3.</w:t>
      </w:r>
      <w:r w:rsidRPr="00BF4506">
        <w:tab/>
        <w:t xml:space="preserve">Cremin, I. and T.B. Hallett, </w:t>
      </w:r>
      <w:r w:rsidRPr="00BF4506">
        <w:rPr>
          <w:i/>
        </w:rPr>
        <w:t>Estimating the range of potential epidemiological impact of pre-exposure prophylaxis: run-away success or run-away failure?</w:t>
      </w:r>
      <w:r w:rsidRPr="00BF4506">
        <w:t xml:space="preserve"> AIDS, 2015. </w:t>
      </w:r>
      <w:r w:rsidRPr="00BF4506">
        <w:rPr>
          <w:b/>
        </w:rPr>
        <w:t>29</w:t>
      </w:r>
      <w:r w:rsidRPr="00BF4506">
        <w:t>(6): p. 733-8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4.</w:t>
      </w:r>
      <w:r w:rsidRPr="00BF4506">
        <w:tab/>
        <w:t xml:space="preserve">Anderson, S.J., et al., </w:t>
      </w:r>
      <w:r w:rsidRPr="00BF4506">
        <w:rPr>
          <w:i/>
        </w:rPr>
        <w:t>Maximising the effect of combination HIV prevention through prioritisation of the people and places in greatest need: a modelling study.</w:t>
      </w:r>
      <w:r w:rsidRPr="00BF4506">
        <w:t xml:space="preserve"> Lancet, 2014. </w:t>
      </w:r>
      <w:r w:rsidRPr="00BF4506">
        <w:rPr>
          <w:b/>
        </w:rPr>
        <w:t>384</w:t>
      </w:r>
      <w:r w:rsidRPr="00BF4506">
        <w:t>(9939): p. 249-56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5.</w:t>
      </w:r>
      <w:r w:rsidRPr="00BF4506">
        <w:tab/>
        <w:t xml:space="preserve">Cremin, I., et al., </w:t>
      </w:r>
      <w:r w:rsidRPr="00BF4506">
        <w:rPr>
          <w:i/>
        </w:rPr>
        <w:t>PrEP for key populations in combination HIV prevention in Nairobi: a mathematical modelling study.</w:t>
      </w:r>
      <w:r w:rsidRPr="00BF4506">
        <w:t xml:space="preserve"> Lancet HIV, 2017. </w:t>
      </w:r>
      <w:r w:rsidRPr="00BF4506">
        <w:rPr>
          <w:b/>
        </w:rPr>
        <w:t>4</w:t>
      </w:r>
      <w:r w:rsidRPr="00BF4506">
        <w:t>(5): p. e214-e222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6.</w:t>
      </w:r>
      <w:r w:rsidRPr="00BF4506">
        <w:tab/>
        <w:t xml:space="preserve">Nichols, B.E., et al., </w:t>
      </w:r>
      <w:r w:rsidRPr="00BF4506">
        <w:rPr>
          <w:i/>
        </w:rPr>
        <w:t>Cost-effectiveness of pre-exposure prophylaxis (PrEP) in preventing HIV-1 infections in rural Zambia: a modeling study.</w:t>
      </w:r>
      <w:r w:rsidRPr="00BF4506">
        <w:t xml:space="preserve"> PLoS One, 2013. </w:t>
      </w:r>
      <w:r w:rsidRPr="00BF4506">
        <w:rPr>
          <w:b/>
        </w:rPr>
        <w:t>8</w:t>
      </w:r>
      <w:r w:rsidRPr="00BF4506">
        <w:t>(3): p. e59549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7.</w:t>
      </w:r>
      <w:r w:rsidRPr="00BF4506">
        <w:tab/>
        <w:t xml:space="preserve">Nichols, B.E., et al., </w:t>
      </w:r>
      <w:r w:rsidRPr="00BF4506">
        <w:rPr>
          <w:i/>
        </w:rPr>
        <w:t>Cost-effectiveness of PrEP in HIV/AIDS control in Zambia: a stochastic league approach.</w:t>
      </w:r>
      <w:r w:rsidRPr="00BF4506">
        <w:t xml:space="preserve"> J Acquir Immune Defic Syndr, 2014. </w:t>
      </w:r>
      <w:r w:rsidRPr="00BF4506">
        <w:rPr>
          <w:b/>
        </w:rPr>
        <w:t>66</w:t>
      </w:r>
      <w:r w:rsidRPr="00BF4506">
        <w:t>(2): p. 221-8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8.</w:t>
      </w:r>
      <w:r w:rsidRPr="00BF4506">
        <w:tab/>
        <w:t xml:space="preserve">Cremin, I., et al., </w:t>
      </w:r>
      <w:r w:rsidRPr="00BF4506">
        <w:rPr>
          <w:i/>
        </w:rPr>
        <w:t>Seasonal PrEP for partners of migrant miners in southern Mozambique: a highly focused PrEP intervention.</w:t>
      </w:r>
      <w:r w:rsidRPr="00BF4506">
        <w:t xml:space="preserve"> J Int AIDS Soc, 2015. </w:t>
      </w:r>
      <w:r w:rsidRPr="00BF4506">
        <w:rPr>
          <w:b/>
        </w:rPr>
        <w:t>18</w:t>
      </w:r>
      <w:r w:rsidRPr="00BF4506">
        <w:t>(4 Suppl 3): p. 19946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19.</w:t>
      </w:r>
      <w:r w:rsidRPr="00BF4506">
        <w:tab/>
        <w:t xml:space="preserve">Mitchell, K.M., et al., </w:t>
      </w:r>
      <w:r w:rsidRPr="00BF4506">
        <w:rPr>
          <w:i/>
        </w:rPr>
        <w:t>Modelling the impact and cost-effectiveness of combination prevention amongst HIV serodiscordant couples in Nigeria.</w:t>
      </w:r>
      <w:r w:rsidRPr="00BF4506">
        <w:t xml:space="preserve"> AIDS, 2015. </w:t>
      </w:r>
      <w:r w:rsidRPr="00BF4506">
        <w:rPr>
          <w:b/>
        </w:rPr>
        <w:t>29</w:t>
      </w:r>
      <w:r w:rsidRPr="00BF4506">
        <w:t>(15): p. 2035-44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20.</w:t>
      </w:r>
      <w:r w:rsidRPr="00BF4506">
        <w:tab/>
        <w:t xml:space="preserve">Ying, R., et al., </w:t>
      </w:r>
      <w:r w:rsidRPr="00BF4506">
        <w:rPr>
          <w:i/>
        </w:rPr>
        <w:t>Cost-effectiveness of pre-exposure prophylaxis targeted to high-risk serodiscordant couples as a bridge to sustained ART use in Kampala, Uganda.</w:t>
      </w:r>
      <w:r w:rsidRPr="00BF4506">
        <w:t xml:space="preserve"> J Int AIDS Soc, 2015. </w:t>
      </w:r>
      <w:r w:rsidRPr="00BF4506">
        <w:rPr>
          <w:b/>
        </w:rPr>
        <w:t>18</w:t>
      </w:r>
      <w:r w:rsidRPr="00BF4506">
        <w:t>(4 Suppl 3): p. 20013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lastRenderedPageBreak/>
        <w:t>21.</w:t>
      </w:r>
      <w:r w:rsidRPr="00BF4506">
        <w:tab/>
        <w:t xml:space="preserve">Stover, J., et al., </w:t>
      </w:r>
      <w:r w:rsidRPr="00BF4506">
        <w:rPr>
          <w:i/>
        </w:rPr>
        <w:t>How can we get close to zero? The potential contribution of biomedical prevention and the investment framework towards an effective response to HIV.</w:t>
      </w:r>
      <w:r w:rsidRPr="00BF4506">
        <w:t xml:space="preserve"> PLoS One, 2014. </w:t>
      </w:r>
      <w:r w:rsidRPr="00BF4506">
        <w:rPr>
          <w:b/>
        </w:rPr>
        <w:t>9</w:t>
      </w:r>
      <w:r w:rsidRPr="00BF4506">
        <w:t>(11): p. e111956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22.</w:t>
      </w:r>
      <w:r w:rsidRPr="00BF4506">
        <w:tab/>
        <w:t xml:space="preserve">McGillen, J.B., S.J. Anderson, and T.B. Hallett, </w:t>
      </w:r>
      <w:r w:rsidRPr="00BF4506">
        <w:rPr>
          <w:i/>
        </w:rPr>
        <w:t>PrEP as a feature in the optimal landscape of combination HIV prevention in sub-Saharan Africa.</w:t>
      </w:r>
      <w:r w:rsidRPr="00BF4506">
        <w:t xml:space="preserve"> J Int AIDS Soc, 2016. </w:t>
      </w:r>
      <w:r w:rsidRPr="00BF4506">
        <w:rPr>
          <w:b/>
        </w:rPr>
        <w:t>19</w:t>
      </w:r>
      <w:r w:rsidRPr="00BF4506">
        <w:t>(7(Suppl 6)): p. 21104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23.</w:t>
      </w:r>
      <w:r w:rsidRPr="00BF4506">
        <w:tab/>
        <w:t xml:space="preserve">McGillen, J.B., et al., </w:t>
      </w:r>
      <w:r w:rsidRPr="00BF4506">
        <w:rPr>
          <w:i/>
        </w:rPr>
        <w:t>Optimum resource allocation to reduce HIV incidence across sub-Saharan Africa: a mathematical modelling study.</w:t>
      </w:r>
      <w:r w:rsidRPr="00BF4506">
        <w:t xml:space="preserve"> Lancet HIV, 2016. </w:t>
      </w:r>
      <w:r w:rsidRPr="00BF4506">
        <w:rPr>
          <w:b/>
        </w:rPr>
        <w:t>3</w:t>
      </w:r>
      <w:r w:rsidRPr="00BF4506">
        <w:t>(9): p. e441-e448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24.</w:t>
      </w:r>
      <w:r w:rsidRPr="00BF4506">
        <w:tab/>
        <w:t xml:space="preserve">Verguet, S., M. Stalcup, and J.A. Walsh, </w:t>
      </w:r>
      <w:r w:rsidRPr="00BF4506">
        <w:rPr>
          <w:i/>
        </w:rPr>
        <w:t>Where to deploy pre-exposure prophylaxis (PrEP) in sub-Saharan Africa?</w:t>
      </w:r>
      <w:r w:rsidRPr="00BF4506">
        <w:t xml:space="preserve"> Sex Transm Infect, 2013. </w:t>
      </w:r>
      <w:r w:rsidRPr="00BF4506">
        <w:rPr>
          <w:b/>
        </w:rPr>
        <w:t>89</w:t>
      </w:r>
      <w:r w:rsidRPr="00BF4506">
        <w:t>(8): p. 628-34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25.</w:t>
      </w:r>
      <w:r w:rsidRPr="00BF4506">
        <w:tab/>
        <w:t xml:space="preserve">Abbas, U.L., R.M. Anderson, and J.W. Mellors, </w:t>
      </w:r>
      <w:r w:rsidRPr="00BF4506">
        <w:rPr>
          <w:i/>
        </w:rPr>
        <w:t>Potential impact of antiretroviral chemoprophylaxis on HIV-1 transmission in resource-limited settings.</w:t>
      </w:r>
      <w:r w:rsidRPr="00BF4506">
        <w:t xml:space="preserve"> PLoS One, 2007. </w:t>
      </w:r>
      <w:r w:rsidRPr="00BF4506">
        <w:rPr>
          <w:b/>
        </w:rPr>
        <w:t>2</w:t>
      </w:r>
      <w:r w:rsidRPr="00BF4506">
        <w:t>(9): p. e875.</w:t>
      </w:r>
    </w:p>
    <w:p w:rsidR="00BF4506" w:rsidRPr="00BF4506" w:rsidRDefault="00BF4506" w:rsidP="004349AC">
      <w:pPr>
        <w:pStyle w:val="EndNoteBibliography"/>
        <w:numPr>
          <w:ilvl w:val="0"/>
          <w:numId w:val="0"/>
        </w:numPr>
      </w:pPr>
      <w:r w:rsidRPr="00BF4506">
        <w:t>26.</w:t>
      </w:r>
      <w:r w:rsidRPr="00BF4506">
        <w:tab/>
        <w:t xml:space="preserve">Price, J.T., et al., </w:t>
      </w:r>
      <w:r w:rsidRPr="00BF4506">
        <w:rPr>
          <w:i/>
        </w:rPr>
        <w:t>Cost-Effectiveness of Pre-exposure HIV Prophylaxis During Pregnancy and Breastfeeding in Sub-Saharan Africa.</w:t>
      </w:r>
      <w:r w:rsidRPr="00BF4506">
        <w:t xml:space="preserve"> J Acquir Immune Defic Syndr, 2016. </w:t>
      </w:r>
      <w:r w:rsidRPr="00BF4506">
        <w:rPr>
          <w:b/>
        </w:rPr>
        <w:t>72 Suppl 2</w:t>
      </w:r>
      <w:r w:rsidRPr="00BF4506">
        <w:t>: p. S145-53.</w:t>
      </w:r>
    </w:p>
    <w:p w:rsidR="008307F5" w:rsidRDefault="00996C9B">
      <w:r>
        <w:fldChar w:fldCharType="end"/>
      </w:r>
    </w:p>
    <w:sectPr w:rsidR="008307F5" w:rsidSect="00996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59A4" w:rsidRDefault="003F59A4" w:rsidP="000D53EE">
      <w:r>
        <w:separator/>
      </w:r>
    </w:p>
  </w:endnote>
  <w:endnote w:type="continuationSeparator" w:id="0">
    <w:p w:rsidR="003F59A4" w:rsidRDefault="003F59A4" w:rsidP="000D53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295127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6E6D" w:rsidRDefault="00996C9B">
        <w:pPr>
          <w:pStyle w:val="Footer"/>
          <w:jc w:val="center"/>
        </w:pPr>
        <w:r>
          <w:fldChar w:fldCharType="begin"/>
        </w:r>
        <w:r w:rsidR="00E86E6D">
          <w:instrText xml:space="preserve"> PAGE   \* MERGEFORMAT </w:instrText>
        </w:r>
        <w:r>
          <w:fldChar w:fldCharType="separate"/>
        </w:r>
        <w:r w:rsidR="00DB41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6E6D" w:rsidRDefault="00E86E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59A4" w:rsidRDefault="003F59A4" w:rsidP="000D53EE">
      <w:r>
        <w:separator/>
      </w:r>
    </w:p>
  </w:footnote>
  <w:footnote w:type="continuationSeparator" w:id="0">
    <w:p w:rsidR="003F59A4" w:rsidRDefault="003F59A4" w:rsidP="000D53E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56CF3"/>
    <w:multiLevelType w:val="hybridMultilevel"/>
    <w:tmpl w:val="0C429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512106"/>
    <w:multiLevelType w:val="hybridMultilevel"/>
    <w:tmpl w:val="04B61DEA"/>
    <w:lvl w:ilvl="0" w:tplc="6A4657BC">
      <w:start w:val="1"/>
      <w:numFmt w:val="upperRoman"/>
      <w:pStyle w:val="EndNoteBibliography"/>
      <w:lvlText w:val="%1."/>
      <w:lvlJc w:val="righ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032C05A">
      <w:start w:val="1"/>
      <w:numFmt w:val="bullet"/>
      <w:lvlText w:val="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A057E9"/>
    <w:multiLevelType w:val="hybridMultilevel"/>
    <w:tmpl w:val="BD14304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0507F66"/>
    <w:multiLevelType w:val="hybridMultilevel"/>
    <w:tmpl w:val="FA02C3F6"/>
    <w:lvl w:ilvl="0" w:tplc="6A4657BC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A2E0B"/>
    <w:multiLevelType w:val="hybridMultilevel"/>
    <w:tmpl w:val="14486A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032C05A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9A972E2"/>
    <w:multiLevelType w:val="hybridMultilevel"/>
    <w:tmpl w:val="342494A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032C05A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78442314"/>
    <w:multiLevelType w:val="hybridMultilevel"/>
    <w:tmpl w:val="3106213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032C05A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7E723BA7"/>
    <w:multiLevelType w:val="hybridMultilevel"/>
    <w:tmpl w:val="91EC6F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3"/>
  </w:num>
  <w:num w:numId="8">
    <w:abstractNumId w:val="6"/>
  </w:num>
  <w:num w:numId="9">
    <w:abstractNumId w:val="7"/>
  </w:num>
  <w:num w:numId="10">
    <w:abstractNumId w:val="7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za0t5sbpw20vessaxpv50vzfrw2fss0ve0&quot;&gt;PrEP systematic review for publication&lt;record-ids&gt;&lt;item&gt;5&lt;/item&gt;&lt;item&gt;8&lt;/item&gt;&lt;item&gt;40&lt;/item&gt;&lt;item&gt;41&lt;/item&gt;&lt;item&gt;42&lt;/item&gt;&lt;item&gt;43&lt;/item&gt;&lt;item&gt;44&lt;/item&gt;&lt;item&gt;50&lt;/item&gt;&lt;item&gt;51&lt;/item&gt;&lt;item&gt;56&lt;/item&gt;&lt;item&gt;57&lt;/item&gt;&lt;item&gt;58&lt;/item&gt;&lt;item&gt;59&lt;/item&gt;&lt;item&gt;60&lt;/item&gt;&lt;item&gt;63&lt;/item&gt;&lt;item&gt;64&lt;/item&gt;&lt;item&gt;68&lt;/item&gt;&lt;item&gt;71&lt;/item&gt;&lt;item&gt;72&lt;/item&gt;&lt;item&gt;73&lt;/item&gt;&lt;item&gt;74&lt;/item&gt;&lt;item&gt;76&lt;/item&gt;&lt;item&gt;82&lt;/item&gt;&lt;item&gt;83&lt;/item&gt;&lt;item&gt;84&lt;/item&gt;&lt;item&gt;85&lt;/item&gt;&lt;/record-ids&gt;&lt;/item&gt;&lt;/Libraries&gt;"/>
  </w:docVars>
  <w:rsids>
    <w:rsidRoot w:val="00327E37"/>
    <w:rsid w:val="00041D0D"/>
    <w:rsid w:val="00081F4F"/>
    <w:rsid w:val="000C054C"/>
    <w:rsid w:val="000D53EE"/>
    <w:rsid w:val="000E2C1E"/>
    <w:rsid w:val="00102604"/>
    <w:rsid w:val="00181012"/>
    <w:rsid w:val="00186CF5"/>
    <w:rsid w:val="001C6B0D"/>
    <w:rsid w:val="001F5210"/>
    <w:rsid w:val="002031CD"/>
    <w:rsid w:val="002557FF"/>
    <w:rsid w:val="002922EF"/>
    <w:rsid w:val="00307D25"/>
    <w:rsid w:val="00317D2E"/>
    <w:rsid w:val="0032594A"/>
    <w:rsid w:val="00327E37"/>
    <w:rsid w:val="00370772"/>
    <w:rsid w:val="003A7119"/>
    <w:rsid w:val="003B068D"/>
    <w:rsid w:val="003C3024"/>
    <w:rsid w:val="003C3CC3"/>
    <w:rsid w:val="003F3BD4"/>
    <w:rsid w:val="003F59A4"/>
    <w:rsid w:val="0040564D"/>
    <w:rsid w:val="00421973"/>
    <w:rsid w:val="004349AC"/>
    <w:rsid w:val="0046328D"/>
    <w:rsid w:val="004926E4"/>
    <w:rsid w:val="005039EC"/>
    <w:rsid w:val="00522647"/>
    <w:rsid w:val="00562E52"/>
    <w:rsid w:val="005A0FFE"/>
    <w:rsid w:val="005A784A"/>
    <w:rsid w:val="005B308D"/>
    <w:rsid w:val="005D4F92"/>
    <w:rsid w:val="00644F5C"/>
    <w:rsid w:val="006567BD"/>
    <w:rsid w:val="00662F87"/>
    <w:rsid w:val="006A44F1"/>
    <w:rsid w:val="006C5037"/>
    <w:rsid w:val="0076261F"/>
    <w:rsid w:val="00780FB4"/>
    <w:rsid w:val="00803A98"/>
    <w:rsid w:val="008307F5"/>
    <w:rsid w:val="0084309C"/>
    <w:rsid w:val="00844414"/>
    <w:rsid w:val="00872582"/>
    <w:rsid w:val="008C6590"/>
    <w:rsid w:val="008F5039"/>
    <w:rsid w:val="009121F7"/>
    <w:rsid w:val="009266D9"/>
    <w:rsid w:val="00966080"/>
    <w:rsid w:val="00996C9B"/>
    <w:rsid w:val="009C16F8"/>
    <w:rsid w:val="009F15F1"/>
    <w:rsid w:val="00A05121"/>
    <w:rsid w:val="00A355D2"/>
    <w:rsid w:val="00AC3AFC"/>
    <w:rsid w:val="00B3749A"/>
    <w:rsid w:val="00BF4506"/>
    <w:rsid w:val="00BF770E"/>
    <w:rsid w:val="00C023D2"/>
    <w:rsid w:val="00C04E2B"/>
    <w:rsid w:val="00C326A7"/>
    <w:rsid w:val="00C34167"/>
    <w:rsid w:val="00CD4001"/>
    <w:rsid w:val="00D24404"/>
    <w:rsid w:val="00D27F9A"/>
    <w:rsid w:val="00DB3E09"/>
    <w:rsid w:val="00DB41E0"/>
    <w:rsid w:val="00DC779C"/>
    <w:rsid w:val="00DF6973"/>
    <w:rsid w:val="00E46A79"/>
    <w:rsid w:val="00E86E6D"/>
    <w:rsid w:val="00E97C14"/>
    <w:rsid w:val="00EE2523"/>
    <w:rsid w:val="00F0501E"/>
    <w:rsid w:val="00FC1678"/>
    <w:rsid w:val="00FF210F"/>
    <w:rsid w:val="00FF5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307F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307F5"/>
    <w:pPr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07F5"/>
  </w:style>
  <w:style w:type="character" w:customStyle="1" w:styleId="EndNoteBibliographyTitleChar">
    <w:name w:val="EndNote Bibliography Title Char"/>
    <w:basedOn w:val="ListParagraphChar"/>
    <w:link w:val="EndNoteBibliographyTitle"/>
    <w:rsid w:val="008307F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07F5"/>
    <w:pPr>
      <w:numPr>
        <w:numId w:val="5"/>
      </w:numPr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307F5"/>
    <w:rPr>
      <w:rFonts w:ascii="Calibri" w:hAnsi="Calibri" w:cs="Calibri"/>
      <w:noProof/>
    </w:rPr>
  </w:style>
  <w:style w:type="paragraph" w:customStyle="1" w:styleId="Default">
    <w:name w:val="Default"/>
    <w:rsid w:val="009C16F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C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C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53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3EE"/>
  </w:style>
  <w:style w:type="paragraph" w:styleId="Footer">
    <w:name w:val="footer"/>
    <w:basedOn w:val="Normal"/>
    <w:link w:val="FooterChar"/>
    <w:uiPriority w:val="99"/>
    <w:unhideWhenUsed/>
    <w:rsid w:val="000D53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3EE"/>
  </w:style>
  <w:style w:type="character" w:styleId="LineNumber">
    <w:name w:val="line number"/>
    <w:basedOn w:val="DefaultParagraphFont"/>
    <w:uiPriority w:val="99"/>
    <w:semiHidden/>
    <w:unhideWhenUsed/>
    <w:rsid w:val="005226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1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81616-4305-46CD-9B92-CCF09EF04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68</Words>
  <Characters>18633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Case</dc:creator>
  <cp:keywords/>
  <dc:description/>
  <cp:lastModifiedBy>wbfl11</cp:lastModifiedBy>
  <cp:revision>4</cp:revision>
  <dcterms:created xsi:type="dcterms:W3CDTF">2019-06-25T18:05:00Z</dcterms:created>
  <dcterms:modified xsi:type="dcterms:W3CDTF">2019-08-12T05:35:00Z</dcterms:modified>
</cp:coreProperties>
</file>